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A33" w:rsidRDefault="007C1C55" w:rsidP="000D5EA0">
      <w:pPr>
        <w:pStyle w:val="Heading1"/>
      </w:pPr>
      <w:r w:rsidRPr="000D5EA0">
        <w:t>Supplementary</w:t>
      </w:r>
      <w:r w:rsidRPr="00060EE5">
        <w:t xml:space="preserve"> Materials</w:t>
      </w:r>
    </w:p>
    <w:p w:rsidR="000D5EA0" w:rsidRDefault="000D5EA0" w:rsidP="000D5EA0">
      <w:pPr>
        <w:tabs>
          <w:tab w:val="center" w:leader="dot" w:pos="4513"/>
        </w:tabs>
        <w:spacing w:line="440" w:lineRule="exact"/>
        <w:jc w:val="center"/>
        <w:rPr>
          <w:b/>
          <w:sz w:val="28"/>
          <w:szCs w:val="28"/>
        </w:rPr>
      </w:pPr>
      <w:r w:rsidRPr="00835763">
        <w:rPr>
          <w:b/>
          <w:sz w:val="28"/>
          <w:szCs w:val="28"/>
        </w:rPr>
        <w:t xml:space="preserve">Management of adult-onset </w:t>
      </w:r>
      <w:proofErr w:type="gramStart"/>
      <w:r w:rsidRPr="00835763">
        <w:rPr>
          <w:b/>
          <w:sz w:val="28"/>
          <w:szCs w:val="28"/>
        </w:rPr>
        <w:t>Still’s</w:t>
      </w:r>
      <w:proofErr w:type="gramEnd"/>
      <w:r w:rsidRPr="00835763">
        <w:rPr>
          <w:b/>
          <w:sz w:val="28"/>
          <w:szCs w:val="28"/>
        </w:rPr>
        <w:t xml:space="preserve"> disease with interleukin-1 inhibitors: evidence- and consensus-based statements by a panel of Italian experts</w:t>
      </w:r>
    </w:p>
    <w:p w:rsidR="00835763" w:rsidRPr="00835763" w:rsidRDefault="00835763" w:rsidP="00835763">
      <w:pPr>
        <w:tabs>
          <w:tab w:val="center" w:leader="dot" w:pos="4513"/>
        </w:tabs>
        <w:spacing w:line="440" w:lineRule="exact"/>
        <w:rPr>
          <w:rFonts w:cs="Calibri"/>
          <w:b/>
          <w:i/>
          <w:szCs w:val="22"/>
          <w:lang w:val="en-GB"/>
        </w:rPr>
      </w:pPr>
      <w:r w:rsidRPr="00835763">
        <w:rPr>
          <w:b/>
          <w:i/>
          <w:iCs/>
        </w:rPr>
        <w:t>Arthritis Research &amp; Therapy</w:t>
      </w:r>
    </w:p>
    <w:p w:rsidR="000D5EA0" w:rsidRPr="00835763" w:rsidRDefault="000D5EA0" w:rsidP="00835763">
      <w:pPr>
        <w:tabs>
          <w:tab w:val="center" w:leader="dot" w:pos="4513"/>
        </w:tabs>
        <w:spacing w:line="440" w:lineRule="exact"/>
        <w:rPr>
          <w:rFonts w:cs="Calibri"/>
          <w:b/>
          <w:lang w:val="it-IT"/>
        </w:rPr>
      </w:pPr>
      <w:r w:rsidRPr="00060EE5">
        <w:rPr>
          <w:rFonts w:cs="Calibri"/>
          <w:b/>
          <w:lang w:val="it-IT"/>
        </w:rPr>
        <w:t>Authors</w:t>
      </w:r>
      <w:r w:rsidR="00835763">
        <w:rPr>
          <w:rFonts w:cs="Calibri"/>
          <w:b/>
          <w:lang w:val="it-IT"/>
        </w:rPr>
        <w:t xml:space="preserve">: </w:t>
      </w:r>
      <w:r w:rsidRPr="0093129B">
        <w:rPr>
          <w:lang w:val="it-IT"/>
        </w:rPr>
        <w:t>*</w:t>
      </w:r>
      <w:r w:rsidRPr="00BC3689">
        <w:rPr>
          <w:lang w:val="it-IT"/>
        </w:rPr>
        <w:t>Serena Colafrancesco</w:t>
      </w:r>
      <w:r w:rsidRPr="00BC3689">
        <w:rPr>
          <w:rFonts w:cs="Times New Roman"/>
          <w:lang w:val="it-IT"/>
        </w:rPr>
        <w:t>,</w:t>
      </w:r>
      <w:r w:rsidRPr="00BC3689">
        <w:rPr>
          <w:vertAlign w:val="superscript"/>
          <w:lang w:val="it-IT"/>
        </w:rPr>
        <w:t xml:space="preserve"> </w:t>
      </w:r>
      <w:r w:rsidRPr="0093129B">
        <w:rPr>
          <w:vertAlign w:val="superscript"/>
          <w:lang w:val="it-IT"/>
        </w:rPr>
        <w:t>*</w:t>
      </w:r>
      <w:r w:rsidRPr="00BC3689">
        <w:rPr>
          <w:lang w:val="it-IT"/>
        </w:rPr>
        <w:t>Maria Manara, Alessandra Bortoluzzi, Teodora Serban, Gerolamo Bianch</w:t>
      </w:r>
      <w:r w:rsidRPr="00060EE5">
        <w:rPr>
          <w:lang w:val="it-IT"/>
        </w:rPr>
        <w:t xml:space="preserve">i, Luca Cantarini, Francesco Ciccia, </w:t>
      </w:r>
      <w:r w:rsidRPr="00BC3689">
        <w:rPr>
          <w:lang w:val="it-IT"/>
        </w:rPr>
        <w:t>Lorenzo</w:t>
      </w:r>
      <w:r w:rsidRPr="00060EE5">
        <w:rPr>
          <w:lang w:val="it-IT"/>
        </w:rPr>
        <w:t xml:space="preserve"> Dagna, Marcello Govoni, </w:t>
      </w:r>
      <w:r w:rsidRPr="00BC3689">
        <w:rPr>
          <w:lang w:val="it-IT"/>
        </w:rPr>
        <w:t>Carlomaurizio</w:t>
      </w:r>
      <w:r w:rsidRPr="00060EE5">
        <w:rPr>
          <w:lang w:val="it-IT"/>
        </w:rPr>
        <w:t xml:space="preserve"> Montecucco, </w:t>
      </w:r>
      <w:r w:rsidRPr="00BC3689">
        <w:rPr>
          <w:lang w:val="it-IT"/>
        </w:rPr>
        <w:t>Roberta</w:t>
      </w:r>
      <w:r w:rsidRPr="00060EE5">
        <w:rPr>
          <w:lang w:val="it-IT"/>
        </w:rPr>
        <w:t xml:space="preserve"> Priori, </w:t>
      </w:r>
      <w:r w:rsidRPr="00BC3689">
        <w:rPr>
          <w:lang w:val="it-IT"/>
        </w:rPr>
        <w:t>Angelo</w:t>
      </w:r>
      <w:r w:rsidRPr="00060EE5">
        <w:rPr>
          <w:lang w:val="it-IT"/>
        </w:rPr>
        <w:t xml:space="preserve"> Ravelli, </w:t>
      </w:r>
      <w:r w:rsidRPr="00BC3689">
        <w:rPr>
          <w:lang w:val="it-IT"/>
        </w:rPr>
        <w:t>Paolo</w:t>
      </w:r>
      <w:r w:rsidRPr="00060EE5">
        <w:rPr>
          <w:lang w:val="it-IT"/>
        </w:rPr>
        <w:t xml:space="preserve"> Sfriso</w:t>
      </w:r>
      <w:r w:rsidRPr="00060EE5">
        <w:rPr>
          <w:vertAlign w:val="superscript"/>
          <w:lang w:val="it-IT"/>
        </w:rPr>
        <w:t>1</w:t>
      </w:r>
      <w:r w:rsidRPr="00060EE5">
        <w:rPr>
          <w:lang w:val="it-IT"/>
        </w:rPr>
        <w:t xml:space="preserve">, </w:t>
      </w:r>
      <w:r w:rsidRPr="00BC3689">
        <w:rPr>
          <w:lang w:val="it-IT"/>
        </w:rPr>
        <w:t>Luigi</w:t>
      </w:r>
      <w:r w:rsidRPr="00060EE5">
        <w:rPr>
          <w:lang w:val="it-IT"/>
        </w:rPr>
        <w:t xml:space="preserve"> Sinigaglia</w:t>
      </w:r>
    </w:p>
    <w:p w:rsidR="000D5EA0" w:rsidRPr="000D5EA0" w:rsidRDefault="000D5EA0" w:rsidP="000D5EA0">
      <w:pPr>
        <w:rPr>
          <w:lang w:val="en-GB"/>
        </w:rPr>
      </w:pPr>
      <w:r w:rsidRPr="00060EE5">
        <w:rPr>
          <w:lang w:val="en-GB"/>
        </w:rPr>
        <w:t>*These authors share first authorship.</w:t>
      </w:r>
    </w:p>
    <w:p w:rsidR="00835763" w:rsidRDefault="000D5EA0" w:rsidP="00835763">
      <w:pPr>
        <w:tabs>
          <w:tab w:val="center" w:leader="dot" w:pos="4513"/>
        </w:tabs>
        <w:spacing w:line="440" w:lineRule="exact"/>
        <w:rPr>
          <w:rFonts w:cs="Times New Roman"/>
          <w:lang w:val="it-IT"/>
        </w:rPr>
        <w:sectPr w:rsidR="00835763" w:rsidSect="00835763">
          <w:headerReference w:type="even" r:id="rId9"/>
          <w:footerReference w:type="default" r:id="rId10"/>
          <w:headerReference w:type="first" r:id="rId11"/>
          <w:footerReference w:type="first" r:id="rId12"/>
          <w:endnotePr>
            <w:numFmt w:val="decimal"/>
          </w:endnotePr>
          <w:pgSz w:w="11907" w:h="16840" w:code="9"/>
          <w:pgMar w:top="1440" w:right="1701" w:bottom="1440" w:left="1701" w:header="1440" w:footer="1915" w:gutter="0"/>
          <w:cols w:space="720"/>
          <w:docGrid w:linePitch="299"/>
        </w:sectPr>
      </w:pPr>
      <w:r w:rsidRPr="00060EE5">
        <w:rPr>
          <w:rFonts w:cs="Calibri"/>
          <w:b/>
          <w:lang w:val="en-GB"/>
        </w:rPr>
        <w:t>Corresponding author</w:t>
      </w:r>
      <w:r w:rsidR="00835763">
        <w:rPr>
          <w:rFonts w:cs="Calibri"/>
          <w:b/>
          <w:lang w:val="en-GB"/>
        </w:rPr>
        <w:t xml:space="preserve">: </w:t>
      </w:r>
      <w:r>
        <w:rPr>
          <w:rFonts w:cs="Calibri"/>
          <w:lang w:val="en-GB"/>
        </w:rPr>
        <w:t xml:space="preserve">Serena </w:t>
      </w:r>
      <w:proofErr w:type="spellStart"/>
      <w:r>
        <w:rPr>
          <w:rFonts w:cs="Calibri"/>
          <w:lang w:val="en-GB"/>
        </w:rPr>
        <w:t>Colafrancesco</w:t>
      </w:r>
      <w:proofErr w:type="spellEnd"/>
      <w:r w:rsidR="00835763">
        <w:rPr>
          <w:rFonts w:cs="Calibri"/>
          <w:lang w:val="en-GB"/>
        </w:rPr>
        <w:t xml:space="preserve">, </w:t>
      </w:r>
      <w:r w:rsidRPr="00060EE5">
        <w:rPr>
          <w:rFonts w:cs="Times New Roman"/>
        </w:rPr>
        <w:t>Department of Internal Medicine and Medical Specialties, Rheumatology Unit, Sapienza University of Rome, Rome, Italy</w:t>
      </w:r>
      <w:r w:rsidR="00835763">
        <w:rPr>
          <w:rFonts w:cs="Times New Roman"/>
        </w:rPr>
        <w:t xml:space="preserve">; </w:t>
      </w:r>
      <w:r w:rsidR="00835763">
        <w:rPr>
          <w:rFonts w:cs="Times New Roman"/>
          <w:lang w:val="it-IT"/>
        </w:rPr>
        <w:t>e</w:t>
      </w:r>
      <w:r w:rsidRPr="00D556BC">
        <w:rPr>
          <w:rFonts w:cs="Times New Roman"/>
          <w:lang w:val="it-IT"/>
        </w:rPr>
        <w:t xml:space="preserve">-mail: </w:t>
      </w:r>
      <w:hyperlink r:id="rId13" w:history="1">
        <w:r w:rsidRPr="006B0559">
          <w:rPr>
            <w:rStyle w:val="Hyperlink"/>
            <w:rFonts w:cs="Times New Roman"/>
            <w:lang w:val="it-IT"/>
          </w:rPr>
          <w:t>serena.colafrancesco18@gmail.com</w:t>
        </w:r>
      </w:hyperlink>
    </w:p>
    <w:p w:rsidR="007C1C55" w:rsidRPr="00060EE5" w:rsidRDefault="007C1C55" w:rsidP="00835763">
      <w:pPr>
        <w:pStyle w:val="Heading2"/>
      </w:pPr>
      <w:r w:rsidRPr="00060EE5">
        <w:lastRenderedPageBreak/>
        <w:t xml:space="preserve">Table </w:t>
      </w:r>
      <w:r w:rsidR="007D24B2">
        <w:t>S</w:t>
      </w:r>
      <w:r w:rsidRPr="00060EE5">
        <w:t>1</w:t>
      </w:r>
      <w:r w:rsidR="00C35FB6" w:rsidRPr="00060EE5">
        <w:t xml:space="preserve">. </w:t>
      </w:r>
      <w:proofErr w:type="gramStart"/>
      <w:r w:rsidR="00C35FB6" w:rsidRPr="00060EE5">
        <w:t>Search strategy</w:t>
      </w:r>
      <w:r w:rsidR="00CC3A73" w:rsidRPr="00060EE5">
        <w:rPr>
          <w:rFonts w:ascii="Franklin Gothic Book" w:hAnsi="Franklin Gothic Book"/>
          <w:vertAlign w:val="superscript"/>
        </w:rPr>
        <w:t>†</w:t>
      </w:r>
      <w:r w:rsidR="00C35FB6" w:rsidRPr="00060EE5">
        <w:t xml:space="preserve"> to identify articles describing similarities and differences between SJIA and AOSD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10170"/>
        <w:gridCol w:w="1918"/>
      </w:tblGrid>
      <w:tr w:rsidR="00060EE5" w:rsidRPr="00060EE5" w:rsidTr="00060EE5">
        <w:tc>
          <w:tcPr>
            <w:tcW w:w="2088" w:type="dxa"/>
            <w:shd w:val="clear" w:color="auto" w:fill="auto"/>
          </w:tcPr>
          <w:p w:rsidR="004725BD" w:rsidRPr="00060EE5" w:rsidRDefault="00A75D4F" w:rsidP="004E4A33">
            <w:pPr>
              <w:rPr>
                <w:b/>
              </w:rPr>
            </w:pPr>
            <w:r w:rsidRPr="00060EE5">
              <w:rPr>
                <w:b/>
              </w:rPr>
              <w:t>S</w:t>
            </w:r>
            <w:r w:rsidR="00F32337" w:rsidRPr="00060EE5">
              <w:rPr>
                <w:b/>
              </w:rPr>
              <w:t>tep</w:t>
            </w:r>
          </w:p>
        </w:tc>
        <w:tc>
          <w:tcPr>
            <w:tcW w:w="10170" w:type="dxa"/>
            <w:shd w:val="clear" w:color="auto" w:fill="auto"/>
          </w:tcPr>
          <w:p w:rsidR="004725BD" w:rsidRPr="00060EE5" w:rsidRDefault="00A75D4F" w:rsidP="004E4A33">
            <w:pPr>
              <w:rPr>
                <w:b/>
              </w:rPr>
            </w:pPr>
            <w:r w:rsidRPr="00060EE5">
              <w:rPr>
                <w:b/>
              </w:rPr>
              <w:t>Search T</w:t>
            </w:r>
            <w:r w:rsidR="004725BD" w:rsidRPr="00060EE5">
              <w:rPr>
                <w:b/>
              </w:rPr>
              <w:t>erms</w:t>
            </w:r>
          </w:p>
        </w:tc>
        <w:tc>
          <w:tcPr>
            <w:tcW w:w="1918" w:type="dxa"/>
            <w:shd w:val="clear" w:color="auto" w:fill="auto"/>
          </w:tcPr>
          <w:p w:rsidR="004725BD" w:rsidRPr="00060EE5" w:rsidRDefault="00A75D4F" w:rsidP="004E4A33">
            <w:pPr>
              <w:rPr>
                <w:b/>
              </w:rPr>
            </w:pPr>
            <w:r w:rsidRPr="00060EE5">
              <w:rPr>
                <w:b/>
              </w:rPr>
              <w:t>Results</w:t>
            </w:r>
          </w:p>
        </w:tc>
      </w:tr>
      <w:tr w:rsidR="00060EE5" w:rsidRPr="00060EE5" w:rsidTr="00060EE5">
        <w:tc>
          <w:tcPr>
            <w:tcW w:w="2088" w:type="dxa"/>
            <w:shd w:val="clear" w:color="auto" w:fill="auto"/>
          </w:tcPr>
          <w:p w:rsidR="004725BD" w:rsidRPr="00060EE5" w:rsidRDefault="00A75D4F" w:rsidP="004E4A33">
            <w:r w:rsidRPr="00060EE5">
              <w:t>1</w:t>
            </w:r>
          </w:p>
        </w:tc>
        <w:tc>
          <w:tcPr>
            <w:tcW w:w="10170" w:type="dxa"/>
            <w:shd w:val="clear" w:color="auto" w:fill="auto"/>
          </w:tcPr>
          <w:p w:rsidR="004725BD" w:rsidRPr="00060EE5" w:rsidRDefault="00C35FB6" w:rsidP="00C35FB6">
            <w:r w:rsidRPr="00060EE5">
              <w:t>(Systematic Juvenile idiopathic Arthritis or SJIA or Systemic juvenile rheumatoid arthritis or Systematic-onset Juvenile Idiopathic Arthritis or Systematic Onset Juvenile Idiopathic Arthritis or Systemic-onset juvenile rheumatoid arthritis or Systemic onset juvenile rheumatoid arthritis or Systemic-onset juvenile arthritis or Systemic juvenile arthritis</w:t>
            </w:r>
            <w:r w:rsidR="00A85077" w:rsidRPr="00060EE5">
              <w:t xml:space="preserve"> or Systemic juvenile idiopathic arthritis or Systemic onset juvenile idiopathic arthritis or Systemic-onset juvenile idiopathic arthritis or Systemic juvenile rheumatoid arthritis or  Systemic onset juvenile rheumatoid arthritis or Systemic-onset  juvenile rheumatoid arthritis or child* or juvenile or </w:t>
            </w:r>
            <w:proofErr w:type="spellStart"/>
            <w:r w:rsidR="00A85077" w:rsidRPr="00060EE5">
              <w:t>adolescen</w:t>
            </w:r>
            <w:proofErr w:type="spellEnd"/>
            <w:r w:rsidR="00A85077" w:rsidRPr="00060EE5">
              <w:t>* or child* still* or Juvenile-onset still* or Juvenile onset still* or Childhood onset still* or Childhood-onset still* or Child onset stills or Child-onset still* or (still* disease and child*)).</w:t>
            </w:r>
            <w:proofErr w:type="spellStart"/>
            <w:r w:rsidR="00A85077" w:rsidRPr="00060EE5">
              <w:t>ti,ab</w:t>
            </w:r>
            <w:proofErr w:type="spellEnd"/>
            <w:r w:rsidR="00A85077" w:rsidRPr="00060EE5">
              <w:t>.</w:t>
            </w:r>
          </w:p>
        </w:tc>
        <w:tc>
          <w:tcPr>
            <w:tcW w:w="1918" w:type="dxa"/>
            <w:shd w:val="clear" w:color="auto" w:fill="auto"/>
          </w:tcPr>
          <w:p w:rsidR="004725BD" w:rsidRPr="00060EE5" w:rsidRDefault="00B35885" w:rsidP="004E4A33">
            <w:r w:rsidRPr="00060EE5">
              <w:t>3820051</w:t>
            </w:r>
          </w:p>
        </w:tc>
      </w:tr>
      <w:tr w:rsidR="00060EE5" w:rsidRPr="00060EE5" w:rsidTr="00060EE5">
        <w:tc>
          <w:tcPr>
            <w:tcW w:w="2088" w:type="dxa"/>
            <w:shd w:val="clear" w:color="auto" w:fill="auto"/>
          </w:tcPr>
          <w:p w:rsidR="004725BD" w:rsidRPr="00060EE5" w:rsidRDefault="00A75D4F" w:rsidP="004E4A33">
            <w:r w:rsidRPr="00060EE5">
              <w:t>2</w:t>
            </w:r>
          </w:p>
        </w:tc>
        <w:tc>
          <w:tcPr>
            <w:tcW w:w="10170" w:type="dxa"/>
            <w:shd w:val="clear" w:color="auto" w:fill="auto"/>
          </w:tcPr>
          <w:p w:rsidR="004725BD" w:rsidRPr="00060EE5" w:rsidRDefault="002D2CD9" w:rsidP="004E4A33">
            <w:r w:rsidRPr="00060EE5">
              <w:t>(Adult Onset Still* Disease or Adult-Onset Still* Disease or AOSD or Adult Still* Disease or (adult and still* disease)).</w:t>
            </w:r>
            <w:proofErr w:type="spellStart"/>
            <w:r w:rsidRPr="00060EE5">
              <w:t>ti,ab</w:t>
            </w:r>
            <w:proofErr w:type="spellEnd"/>
            <w:r w:rsidRPr="00060EE5">
              <w:t>.</w:t>
            </w:r>
          </w:p>
        </w:tc>
        <w:tc>
          <w:tcPr>
            <w:tcW w:w="1918" w:type="dxa"/>
            <w:shd w:val="clear" w:color="auto" w:fill="auto"/>
          </w:tcPr>
          <w:p w:rsidR="004725BD" w:rsidRPr="00060EE5" w:rsidRDefault="00B35885" w:rsidP="004E4A33">
            <w:r w:rsidRPr="00060EE5">
              <w:t>4332</w:t>
            </w:r>
          </w:p>
        </w:tc>
      </w:tr>
      <w:tr w:rsidR="00060EE5" w:rsidRPr="00060EE5" w:rsidTr="00060EE5">
        <w:tc>
          <w:tcPr>
            <w:tcW w:w="2088" w:type="dxa"/>
            <w:shd w:val="clear" w:color="auto" w:fill="auto"/>
          </w:tcPr>
          <w:p w:rsidR="00A75D4F" w:rsidRPr="00060EE5" w:rsidRDefault="00A75D4F" w:rsidP="004E4A33">
            <w:r w:rsidRPr="00060EE5">
              <w:t>3</w:t>
            </w:r>
          </w:p>
        </w:tc>
        <w:tc>
          <w:tcPr>
            <w:tcW w:w="10170" w:type="dxa"/>
            <w:shd w:val="clear" w:color="auto" w:fill="auto"/>
          </w:tcPr>
          <w:p w:rsidR="00A75D4F" w:rsidRPr="00060EE5" w:rsidRDefault="002D2CD9" w:rsidP="004E4A33">
            <w:r w:rsidRPr="00060EE5">
              <w:t>1 and 2</w:t>
            </w:r>
          </w:p>
        </w:tc>
        <w:tc>
          <w:tcPr>
            <w:tcW w:w="1918" w:type="dxa"/>
            <w:shd w:val="clear" w:color="auto" w:fill="auto"/>
          </w:tcPr>
          <w:p w:rsidR="00A75D4F" w:rsidRPr="00060EE5" w:rsidRDefault="00B35885" w:rsidP="004E4A33">
            <w:r w:rsidRPr="00060EE5">
              <w:t>532</w:t>
            </w:r>
          </w:p>
        </w:tc>
      </w:tr>
      <w:tr w:rsidR="00060EE5" w:rsidRPr="00060EE5" w:rsidTr="00060EE5">
        <w:tc>
          <w:tcPr>
            <w:tcW w:w="2088" w:type="dxa"/>
            <w:shd w:val="clear" w:color="auto" w:fill="auto"/>
          </w:tcPr>
          <w:p w:rsidR="00A75D4F" w:rsidRPr="00060EE5" w:rsidRDefault="00A75D4F" w:rsidP="004E4A33">
            <w:r w:rsidRPr="00060EE5">
              <w:lastRenderedPageBreak/>
              <w:t>4</w:t>
            </w:r>
          </w:p>
        </w:tc>
        <w:tc>
          <w:tcPr>
            <w:tcW w:w="10170" w:type="dxa"/>
            <w:shd w:val="clear" w:color="auto" w:fill="auto"/>
          </w:tcPr>
          <w:p w:rsidR="00A75D4F" w:rsidRPr="00060EE5" w:rsidRDefault="002D2CD9" w:rsidP="004E4A33">
            <w:r w:rsidRPr="00060EE5">
              <w:t>Remove duplicates from 3</w:t>
            </w:r>
          </w:p>
        </w:tc>
        <w:tc>
          <w:tcPr>
            <w:tcW w:w="1918" w:type="dxa"/>
            <w:shd w:val="clear" w:color="auto" w:fill="auto"/>
          </w:tcPr>
          <w:p w:rsidR="00A75D4F" w:rsidRPr="00060EE5" w:rsidRDefault="00B35885" w:rsidP="004E4A33">
            <w:r w:rsidRPr="00060EE5">
              <w:t>332</w:t>
            </w:r>
          </w:p>
        </w:tc>
      </w:tr>
    </w:tbl>
    <w:p w:rsidR="00A17AF2" w:rsidRPr="00060EE5" w:rsidRDefault="002D2CD9" w:rsidP="004E4A33">
      <w:proofErr w:type="gramStart"/>
      <w:r w:rsidRPr="00060EE5">
        <w:t>AOSD, adult-onset Still’s disease; SJIA, systemic juvenile idiopathic arthritis.</w:t>
      </w:r>
      <w:proofErr w:type="gramEnd"/>
    </w:p>
    <w:p w:rsidR="00835763" w:rsidRDefault="00CC3A73" w:rsidP="004E4A33">
      <w:r w:rsidRPr="00060EE5">
        <w:rPr>
          <w:rFonts w:ascii="Franklin Gothic Book" w:hAnsi="Franklin Gothic Book"/>
          <w:vertAlign w:val="superscript"/>
        </w:rPr>
        <w:t>†</w:t>
      </w:r>
      <w:r w:rsidR="00A17AF2" w:rsidRPr="00060EE5">
        <w:t xml:space="preserve">The following databases were searched: </w:t>
      </w:r>
      <w:proofErr w:type="spellStart"/>
      <w:r w:rsidR="00A17AF2" w:rsidRPr="00060EE5">
        <w:t>Biosis</w:t>
      </w:r>
      <w:proofErr w:type="spellEnd"/>
      <w:r w:rsidR="00A17AF2" w:rsidRPr="00060EE5">
        <w:t xml:space="preserve"> Previews</w:t>
      </w:r>
      <w:r w:rsidR="00B35885" w:rsidRPr="00060EE5">
        <w:t xml:space="preserve"> (1995 to 2018 Week 21)</w:t>
      </w:r>
      <w:r w:rsidR="00A17AF2" w:rsidRPr="00060EE5">
        <w:t xml:space="preserve">, </w:t>
      </w:r>
      <w:proofErr w:type="spellStart"/>
      <w:r w:rsidR="00A17AF2" w:rsidRPr="00060EE5">
        <w:t>Embase</w:t>
      </w:r>
      <w:proofErr w:type="spellEnd"/>
      <w:r w:rsidR="00B35885" w:rsidRPr="00060EE5">
        <w:t xml:space="preserve"> (1974 to 2018 April 20)</w:t>
      </w:r>
      <w:r w:rsidR="00A17AF2" w:rsidRPr="00060EE5">
        <w:t xml:space="preserve">, </w:t>
      </w:r>
      <w:proofErr w:type="gramStart"/>
      <w:r w:rsidR="00A17AF2" w:rsidRPr="00060EE5">
        <w:t>Medline</w:t>
      </w:r>
      <w:proofErr w:type="gramEnd"/>
      <w:r w:rsidR="00B35885" w:rsidRPr="00060EE5">
        <w:t xml:space="preserve"> (1946 to 2018 April 20).</w:t>
      </w:r>
    </w:p>
    <w:p w:rsidR="00103853" w:rsidRPr="00835763" w:rsidRDefault="007C1C55" w:rsidP="00835763">
      <w:pPr>
        <w:pStyle w:val="Heading2"/>
      </w:pPr>
      <w:r w:rsidRPr="00060EE5">
        <w:br w:type="page"/>
      </w:r>
      <w:r w:rsidRPr="00060EE5">
        <w:lastRenderedPageBreak/>
        <w:t xml:space="preserve">Table </w:t>
      </w:r>
      <w:r w:rsidR="007D24B2">
        <w:t>S</w:t>
      </w:r>
      <w:r w:rsidRPr="00060EE5">
        <w:t>2</w:t>
      </w:r>
      <w:r w:rsidR="00F32337" w:rsidRPr="00060EE5">
        <w:t xml:space="preserve">. </w:t>
      </w:r>
      <w:proofErr w:type="gramStart"/>
      <w:r w:rsidR="00F32337" w:rsidRPr="00060EE5">
        <w:t>Search strategy</w:t>
      </w:r>
      <w:r w:rsidR="00CC3A73" w:rsidRPr="00060EE5">
        <w:rPr>
          <w:rFonts w:ascii="Franklin Gothic Book" w:hAnsi="Franklin Gothic Book"/>
          <w:vertAlign w:val="superscript"/>
        </w:rPr>
        <w:t>†</w:t>
      </w:r>
      <w:r w:rsidR="00F32337" w:rsidRPr="00060EE5">
        <w:rPr>
          <w:vertAlign w:val="superscript"/>
        </w:rPr>
        <w:t xml:space="preserve"> </w:t>
      </w:r>
      <w:r w:rsidR="00F32337" w:rsidRPr="00060EE5">
        <w:t>to identify articles describing the efficacy and safety of IL-1 blockade in AOSD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0080"/>
        <w:gridCol w:w="2188"/>
      </w:tblGrid>
      <w:tr w:rsidR="00103853" w:rsidRPr="00060EE5" w:rsidTr="002655F5">
        <w:tc>
          <w:tcPr>
            <w:tcW w:w="1908" w:type="dxa"/>
            <w:shd w:val="clear" w:color="auto" w:fill="auto"/>
          </w:tcPr>
          <w:p w:rsidR="00103853" w:rsidRPr="00060EE5" w:rsidRDefault="00103853" w:rsidP="007C1C55">
            <w:pPr>
              <w:rPr>
                <w:b/>
                <w:highlight w:val="yellow"/>
              </w:rPr>
            </w:pPr>
            <w:r w:rsidRPr="00060EE5">
              <w:rPr>
                <w:b/>
              </w:rPr>
              <w:t>Step</w:t>
            </w:r>
          </w:p>
        </w:tc>
        <w:tc>
          <w:tcPr>
            <w:tcW w:w="10080" w:type="dxa"/>
            <w:shd w:val="clear" w:color="auto" w:fill="auto"/>
          </w:tcPr>
          <w:p w:rsidR="00103853" w:rsidRPr="00060EE5" w:rsidRDefault="00103853" w:rsidP="007C1C55">
            <w:pPr>
              <w:rPr>
                <w:b/>
                <w:highlight w:val="yellow"/>
              </w:rPr>
            </w:pPr>
            <w:r w:rsidRPr="00060EE5">
              <w:rPr>
                <w:b/>
              </w:rPr>
              <w:t>Search Terms</w:t>
            </w:r>
          </w:p>
        </w:tc>
        <w:tc>
          <w:tcPr>
            <w:tcW w:w="2188" w:type="dxa"/>
            <w:shd w:val="clear" w:color="auto" w:fill="auto"/>
          </w:tcPr>
          <w:p w:rsidR="00103853" w:rsidRPr="00060EE5" w:rsidRDefault="00103853" w:rsidP="007C1C55">
            <w:pPr>
              <w:rPr>
                <w:b/>
                <w:highlight w:val="yellow"/>
              </w:rPr>
            </w:pPr>
            <w:r w:rsidRPr="00060EE5">
              <w:rPr>
                <w:b/>
              </w:rPr>
              <w:t>Results</w:t>
            </w:r>
          </w:p>
        </w:tc>
      </w:tr>
      <w:tr w:rsidR="00103853" w:rsidRPr="00060EE5" w:rsidTr="002655F5">
        <w:tc>
          <w:tcPr>
            <w:tcW w:w="1908" w:type="dxa"/>
            <w:shd w:val="clear" w:color="auto" w:fill="auto"/>
          </w:tcPr>
          <w:p w:rsidR="00103853" w:rsidRPr="00060EE5" w:rsidRDefault="00C53561" w:rsidP="007C1C55">
            <w:pPr>
              <w:rPr>
                <w:highlight w:val="yellow"/>
              </w:rPr>
            </w:pPr>
            <w:r w:rsidRPr="00060EE5">
              <w:t>1</w:t>
            </w:r>
          </w:p>
        </w:tc>
        <w:tc>
          <w:tcPr>
            <w:tcW w:w="10080" w:type="dxa"/>
            <w:shd w:val="clear" w:color="auto" w:fill="auto"/>
          </w:tcPr>
          <w:p w:rsidR="00103853" w:rsidRPr="00060EE5" w:rsidRDefault="00C53561" w:rsidP="007C1C55">
            <w:pPr>
              <w:rPr>
                <w:highlight w:val="yellow"/>
              </w:rPr>
            </w:pPr>
            <w:r w:rsidRPr="00060EE5">
              <w:t>(Adult Onset Still* Disease or Adult-Onset Still* Disease or AOSD or Still* Disease or ASD or Still8 syndrome).</w:t>
            </w:r>
            <w:proofErr w:type="spellStart"/>
            <w:r w:rsidRPr="00060EE5">
              <w:t>ti,ab</w:t>
            </w:r>
            <w:proofErr w:type="spellEnd"/>
            <w:r w:rsidR="00E63BFC" w:rsidRPr="00060EE5">
              <w:t>.</w:t>
            </w:r>
          </w:p>
        </w:tc>
        <w:tc>
          <w:tcPr>
            <w:tcW w:w="2188" w:type="dxa"/>
            <w:shd w:val="clear" w:color="auto" w:fill="auto"/>
          </w:tcPr>
          <w:p w:rsidR="00103853" w:rsidRPr="00060EE5" w:rsidRDefault="000F4BD8" w:rsidP="007C1C55">
            <w:pPr>
              <w:rPr>
                <w:highlight w:val="yellow"/>
              </w:rPr>
            </w:pPr>
            <w:r w:rsidRPr="00060EE5">
              <w:t>59282</w:t>
            </w:r>
          </w:p>
        </w:tc>
      </w:tr>
      <w:tr w:rsidR="00103853" w:rsidRPr="00060EE5" w:rsidTr="002655F5">
        <w:tc>
          <w:tcPr>
            <w:tcW w:w="1908" w:type="dxa"/>
            <w:shd w:val="clear" w:color="auto" w:fill="auto"/>
          </w:tcPr>
          <w:p w:rsidR="00103853" w:rsidRPr="00060EE5" w:rsidRDefault="00C53561" w:rsidP="007C1C55">
            <w:pPr>
              <w:rPr>
                <w:highlight w:val="yellow"/>
              </w:rPr>
            </w:pPr>
            <w:r w:rsidRPr="00060EE5">
              <w:t>2</w:t>
            </w:r>
          </w:p>
        </w:tc>
        <w:tc>
          <w:tcPr>
            <w:tcW w:w="10080" w:type="dxa"/>
            <w:shd w:val="clear" w:color="auto" w:fill="auto"/>
          </w:tcPr>
          <w:p w:rsidR="00103853" w:rsidRPr="00060EE5" w:rsidRDefault="00C53561" w:rsidP="00CC3A73">
            <w:pPr>
              <w:rPr>
                <w:highlight w:val="yellow"/>
              </w:rPr>
            </w:pPr>
            <w:r w:rsidRPr="00060EE5">
              <w:t xml:space="preserve">((IL1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block*</w:t>
            </w:r>
            <w:r w:rsidR="00CC3A73" w:rsidRPr="00060EE5">
              <w:t xml:space="preserve"> or </w:t>
            </w:r>
            <w:proofErr w:type="spellStart"/>
            <w:r w:rsidR="00CC3A73" w:rsidRPr="00060EE5">
              <w:t>antagon</w:t>
            </w:r>
            <w:proofErr w:type="spellEnd"/>
            <w:r w:rsidR="00CC3A73" w:rsidRPr="00060EE5">
              <w:t xml:space="preserve">*)) or (IL-1 </w:t>
            </w:r>
            <w:proofErr w:type="spellStart"/>
            <w:r w:rsidR="00CC3A73" w:rsidRPr="00060EE5">
              <w:t>adj</w:t>
            </w:r>
            <w:proofErr w:type="spellEnd"/>
            <w:r w:rsidR="00CC3A73" w:rsidRPr="00060EE5">
              <w:t xml:space="preserve"> (inhibit* or block* or </w:t>
            </w:r>
            <w:proofErr w:type="spellStart"/>
            <w:r w:rsidR="00CC3A73" w:rsidRPr="00060EE5">
              <w:t>antagon</w:t>
            </w:r>
            <w:proofErr w:type="spellEnd"/>
            <w:r w:rsidR="00CC3A73" w:rsidRPr="00060EE5">
              <w:t xml:space="preserve">*)) or (IL 1 </w:t>
            </w:r>
            <w:proofErr w:type="spellStart"/>
            <w:r w:rsidR="00CC3A73" w:rsidRPr="00060EE5">
              <w:t>adj</w:t>
            </w:r>
            <w:proofErr w:type="spellEnd"/>
            <w:r w:rsidR="00CC3A73" w:rsidRPr="00060EE5">
              <w:t xml:space="preserve"> (inhibit* or block* or </w:t>
            </w:r>
            <w:proofErr w:type="spellStart"/>
            <w:r w:rsidR="00CC3A73" w:rsidRPr="00060EE5">
              <w:t>antagon</w:t>
            </w:r>
            <w:proofErr w:type="spellEnd"/>
            <w:r w:rsidR="00CC3A73" w:rsidRPr="00060EE5">
              <w:t xml:space="preserve">*)) or (interleukin1 </w:t>
            </w:r>
            <w:proofErr w:type="spellStart"/>
            <w:r w:rsidR="00CC3A73" w:rsidRPr="00060EE5">
              <w:t>adj</w:t>
            </w:r>
            <w:proofErr w:type="spellEnd"/>
            <w:r w:rsidR="00CC3A73" w:rsidRPr="00060EE5">
              <w:t xml:space="preserve"> (inhibit* or block* or </w:t>
            </w:r>
            <w:proofErr w:type="spellStart"/>
            <w:r w:rsidR="00CC3A73" w:rsidRPr="00060EE5">
              <w:t>antagon</w:t>
            </w:r>
            <w:proofErr w:type="spellEnd"/>
            <w:r w:rsidR="00CC3A73" w:rsidRPr="00060EE5">
              <w:t xml:space="preserve">*)) or (interleukin-1 </w:t>
            </w:r>
            <w:proofErr w:type="spellStart"/>
            <w:r w:rsidR="00CC3A73" w:rsidRPr="00060EE5">
              <w:t>adj</w:t>
            </w:r>
            <w:proofErr w:type="spellEnd"/>
            <w:r w:rsidR="00CC3A73" w:rsidRPr="00060EE5">
              <w:t xml:space="preserve"> (inhibit* or block* or </w:t>
            </w:r>
            <w:proofErr w:type="spellStart"/>
            <w:r w:rsidR="00CC3A73" w:rsidRPr="00060EE5">
              <w:t>antagon</w:t>
            </w:r>
            <w:proofErr w:type="spellEnd"/>
            <w:r w:rsidR="00CC3A73" w:rsidRPr="00060EE5">
              <w:t xml:space="preserve">*)) or (interleukin 1 </w:t>
            </w:r>
            <w:proofErr w:type="spellStart"/>
            <w:r w:rsidR="00CC3A73" w:rsidRPr="00060EE5">
              <w:t>adj</w:t>
            </w:r>
            <w:proofErr w:type="spellEnd"/>
            <w:r w:rsidR="00CC3A73" w:rsidRPr="00060EE5">
              <w:t xml:space="preserve"> (inhibit* or block* or </w:t>
            </w:r>
            <w:proofErr w:type="spellStart"/>
            <w:r w:rsidR="00CC3A73" w:rsidRPr="00060EE5">
              <w:t>antagon</w:t>
            </w:r>
            <w:proofErr w:type="spellEnd"/>
            <w:r w:rsidR="00CC3A73" w:rsidRPr="00060EE5">
              <w:t xml:space="preserve">*)) or ((inhibit* or block* or </w:t>
            </w:r>
            <w:proofErr w:type="spellStart"/>
            <w:r w:rsidR="00CC3A73" w:rsidRPr="00060EE5">
              <w:t>antagon</w:t>
            </w:r>
            <w:proofErr w:type="spellEnd"/>
            <w:r w:rsidR="00CC3A73" w:rsidRPr="00060EE5">
              <w:t xml:space="preserve">*) </w:t>
            </w:r>
            <w:proofErr w:type="spellStart"/>
            <w:r w:rsidR="00CC3A73" w:rsidRPr="00060EE5">
              <w:t>adj</w:t>
            </w:r>
            <w:proofErr w:type="spellEnd"/>
            <w:r w:rsidR="00CC3A73" w:rsidRPr="00060EE5">
              <w:t xml:space="preserve"> IL1) or ((inhibit* or block* or </w:t>
            </w:r>
            <w:proofErr w:type="spellStart"/>
            <w:r w:rsidR="00CC3A73" w:rsidRPr="00060EE5">
              <w:t>antagon</w:t>
            </w:r>
            <w:proofErr w:type="spellEnd"/>
            <w:r w:rsidR="00CC3A73" w:rsidRPr="00060EE5">
              <w:t xml:space="preserve">) </w:t>
            </w:r>
            <w:proofErr w:type="spellStart"/>
            <w:r w:rsidR="00CC3A73" w:rsidRPr="00060EE5">
              <w:t>adj</w:t>
            </w:r>
            <w:proofErr w:type="spellEnd"/>
            <w:r w:rsidR="00CC3A73" w:rsidRPr="00060EE5">
              <w:t xml:space="preserve"> IL-1) or ((inhibit* or block or </w:t>
            </w:r>
            <w:proofErr w:type="spellStart"/>
            <w:r w:rsidR="00CC3A73" w:rsidRPr="00060EE5">
              <w:t>antagon</w:t>
            </w:r>
            <w:proofErr w:type="spellEnd"/>
            <w:r w:rsidR="00CC3A73" w:rsidRPr="00060EE5">
              <w:t xml:space="preserve">*) </w:t>
            </w:r>
            <w:proofErr w:type="spellStart"/>
            <w:r w:rsidR="00CC3A73" w:rsidRPr="00060EE5">
              <w:t>adj</w:t>
            </w:r>
            <w:proofErr w:type="spellEnd"/>
            <w:r w:rsidR="00CC3A73" w:rsidRPr="00060EE5">
              <w:t xml:space="preserve"> IL 1) or ((inhibit* or block* or </w:t>
            </w:r>
            <w:proofErr w:type="spellStart"/>
            <w:r w:rsidR="00CC3A73" w:rsidRPr="00060EE5">
              <w:t>antagon</w:t>
            </w:r>
            <w:proofErr w:type="spellEnd"/>
            <w:r w:rsidR="00CC3A73" w:rsidRPr="00060EE5">
              <w:t xml:space="preserve">*) </w:t>
            </w:r>
            <w:proofErr w:type="spellStart"/>
            <w:r w:rsidR="00CC3A73" w:rsidRPr="00060EE5">
              <w:t>adj</w:t>
            </w:r>
            <w:proofErr w:type="spellEnd"/>
            <w:r w:rsidR="00CC3A73" w:rsidRPr="00060EE5">
              <w:t xml:space="preserve"> interleukin1) or ((inhibit* or block* or </w:t>
            </w:r>
            <w:proofErr w:type="spellStart"/>
            <w:r w:rsidR="00CC3A73" w:rsidRPr="00060EE5">
              <w:t>antagon</w:t>
            </w:r>
            <w:proofErr w:type="spellEnd"/>
            <w:r w:rsidR="00CC3A73" w:rsidRPr="00060EE5">
              <w:t xml:space="preserve">*) </w:t>
            </w:r>
            <w:proofErr w:type="spellStart"/>
            <w:r w:rsidR="00CC3A73" w:rsidRPr="00060EE5">
              <w:t>adj</w:t>
            </w:r>
            <w:proofErr w:type="spellEnd"/>
            <w:r w:rsidR="00CC3A73" w:rsidRPr="00060EE5">
              <w:t xml:space="preserve"> interleukin 1) or </w:t>
            </w:r>
            <w:r w:rsidR="00E63BFC" w:rsidRPr="00060EE5">
              <w:t xml:space="preserve">((inhibit* or block* or </w:t>
            </w:r>
            <w:proofErr w:type="spellStart"/>
            <w:r w:rsidR="00E63BFC" w:rsidRPr="00060EE5">
              <w:t>antagon</w:t>
            </w:r>
            <w:proofErr w:type="spellEnd"/>
            <w:r w:rsidR="00E63BFC" w:rsidRPr="00060EE5">
              <w:t xml:space="preserve">*) </w:t>
            </w:r>
            <w:proofErr w:type="spellStart"/>
            <w:r w:rsidR="00E63BFC" w:rsidRPr="00060EE5">
              <w:t>adj</w:t>
            </w:r>
            <w:proofErr w:type="spellEnd"/>
            <w:r w:rsidR="00E63BFC" w:rsidRPr="00060EE5">
              <w:t xml:space="preserve"> interleukin-1)).</w:t>
            </w:r>
            <w:proofErr w:type="spellStart"/>
            <w:r w:rsidR="00E63BFC" w:rsidRPr="00060EE5">
              <w:t>ti,ab</w:t>
            </w:r>
            <w:proofErr w:type="spellEnd"/>
            <w:r w:rsidR="00E63BFC" w:rsidRPr="00060EE5">
              <w:t>.</w:t>
            </w:r>
          </w:p>
        </w:tc>
        <w:tc>
          <w:tcPr>
            <w:tcW w:w="2188" w:type="dxa"/>
            <w:shd w:val="clear" w:color="auto" w:fill="auto"/>
          </w:tcPr>
          <w:p w:rsidR="00103853" w:rsidRPr="00060EE5" w:rsidRDefault="000F4BD8" w:rsidP="007C1C55">
            <w:pPr>
              <w:rPr>
                <w:highlight w:val="yellow"/>
              </w:rPr>
            </w:pPr>
            <w:r w:rsidRPr="00060EE5">
              <w:t>7874</w:t>
            </w:r>
          </w:p>
        </w:tc>
      </w:tr>
      <w:tr w:rsidR="00103853" w:rsidRPr="00060EE5" w:rsidTr="002655F5">
        <w:tc>
          <w:tcPr>
            <w:tcW w:w="1908" w:type="dxa"/>
            <w:shd w:val="clear" w:color="auto" w:fill="auto"/>
          </w:tcPr>
          <w:p w:rsidR="00103853" w:rsidRPr="00060EE5" w:rsidRDefault="00E63BFC" w:rsidP="007C1C55">
            <w:pPr>
              <w:rPr>
                <w:highlight w:val="yellow"/>
              </w:rPr>
            </w:pPr>
            <w:r w:rsidRPr="00060EE5">
              <w:t>3</w:t>
            </w:r>
          </w:p>
        </w:tc>
        <w:tc>
          <w:tcPr>
            <w:tcW w:w="10080" w:type="dxa"/>
            <w:shd w:val="clear" w:color="auto" w:fill="auto"/>
          </w:tcPr>
          <w:p w:rsidR="00103853" w:rsidRPr="00060EE5" w:rsidRDefault="00E63BFC" w:rsidP="00E63BFC">
            <w:pPr>
              <w:rPr>
                <w:highlight w:val="yellow"/>
              </w:rPr>
            </w:pPr>
            <w:r w:rsidRPr="00060EE5">
              <w:t xml:space="preserve">((IL1 receptor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) or (IL-1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) or (Il 1 receptor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) or ( interleukin1 receptor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) or (interleukin-1 receptor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) or (interleukin 1 receptor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block* or </w:t>
            </w:r>
            <w:proofErr w:type="spellStart"/>
            <w:r w:rsidRPr="00060EE5">
              <w:lastRenderedPageBreak/>
              <w:t>antagon</w:t>
            </w:r>
            <w:proofErr w:type="spellEnd"/>
            <w:r w:rsidRPr="00060EE5">
              <w:t xml:space="preserve">*)) or (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IL1) or (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IL-1) or (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IL 1) or (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interleukin1) or (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interleukin-1) or (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interleukin 1)).</w:t>
            </w:r>
            <w:proofErr w:type="spellStart"/>
            <w:r w:rsidRPr="00060EE5">
              <w:t>ti,ab</w:t>
            </w:r>
            <w:proofErr w:type="spellEnd"/>
            <w:r w:rsidRPr="00060EE5">
              <w:t>.</w:t>
            </w:r>
          </w:p>
        </w:tc>
        <w:tc>
          <w:tcPr>
            <w:tcW w:w="2188" w:type="dxa"/>
            <w:shd w:val="clear" w:color="auto" w:fill="auto"/>
          </w:tcPr>
          <w:p w:rsidR="00103853" w:rsidRPr="00060EE5" w:rsidRDefault="000F4BD8" w:rsidP="007C1C55">
            <w:pPr>
              <w:rPr>
                <w:highlight w:val="yellow"/>
              </w:rPr>
            </w:pPr>
            <w:r w:rsidRPr="00060EE5">
              <w:lastRenderedPageBreak/>
              <w:t>22263</w:t>
            </w:r>
          </w:p>
        </w:tc>
      </w:tr>
      <w:tr w:rsidR="00103853" w:rsidRPr="00060EE5" w:rsidTr="002655F5">
        <w:tc>
          <w:tcPr>
            <w:tcW w:w="1908" w:type="dxa"/>
            <w:shd w:val="clear" w:color="auto" w:fill="auto"/>
          </w:tcPr>
          <w:p w:rsidR="00103853" w:rsidRPr="00060EE5" w:rsidRDefault="00E63BFC" w:rsidP="007C1C55">
            <w:r w:rsidRPr="00060EE5">
              <w:lastRenderedPageBreak/>
              <w:t>4</w:t>
            </w:r>
          </w:p>
        </w:tc>
        <w:tc>
          <w:tcPr>
            <w:tcW w:w="10080" w:type="dxa"/>
            <w:shd w:val="clear" w:color="auto" w:fill="auto"/>
          </w:tcPr>
          <w:p w:rsidR="00103853" w:rsidRPr="00060EE5" w:rsidRDefault="00E63BFC" w:rsidP="00485650">
            <w:r w:rsidRPr="00060EE5">
              <w:t xml:space="preserve">((IL1b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>*))</w:t>
            </w:r>
            <w:r w:rsidR="00197FF5" w:rsidRPr="00060EE5">
              <w:t xml:space="preserve"> or (IL-1b </w:t>
            </w:r>
            <w:proofErr w:type="spellStart"/>
            <w:r w:rsidR="00197FF5" w:rsidRPr="00060EE5">
              <w:t>adj</w:t>
            </w:r>
            <w:proofErr w:type="spellEnd"/>
            <w:r w:rsidR="00197FF5" w:rsidRPr="00060EE5">
              <w:t xml:space="preserve"> (inhibit* or block* or </w:t>
            </w:r>
            <w:proofErr w:type="spellStart"/>
            <w:r w:rsidR="00197FF5" w:rsidRPr="00060EE5">
              <w:t>antagon</w:t>
            </w:r>
            <w:proofErr w:type="spellEnd"/>
            <w:r w:rsidR="00197FF5" w:rsidRPr="00060EE5">
              <w:t>*)) or</w:t>
            </w:r>
            <w:r w:rsidR="006C22C8" w:rsidRPr="00060EE5">
              <w:t xml:space="preserve">  (IL 1b </w:t>
            </w:r>
            <w:proofErr w:type="spellStart"/>
            <w:r w:rsidR="006C22C8" w:rsidRPr="00060EE5">
              <w:t>adj</w:t>
            </w:r>
            <w:proofErr w:type="spellEnd"/>
            <w:r w:rsidR="006C22C8" w:rsidRPr="00060EE5">
              <w:t xml:space="preserve"> (inhibit* or block* or </w:t>
            </w:r>
            <w:proofErr w:type="spellStart"/>
            <w:r w:rsidR="006C22C8" w:rsidRPr="00060EE5">
              <w:t>antagon</w:t>
            </w:r>
            <w:proofErr w:type="spellEnd"/>
            <w:r w:rsidR="006C22C8" w:rsidRPr="00060EE5">
              <w:t xml:space="preserve">*) </w:t>
            </w:r>
            <w:r w:rsidR="00197FF5" w:rsidRPr="00060EE5">
              <w:t xml:space="preserve">or ( interleukin1b </w:t>
            </w:r>
            <w:proofErr w:type="spellStart"/>
            <w:r w:rsidR="00197FF5" w:rsidRPr="00060EE5">
              <w:t>adj</w:t>
            </w:r>
            <w:proofErr w:type="spellEnd"/>
            <w:r w:rsidR="00197FF5" w:rsidRPr="00060EE5">
              <w:t xml:space="preserve"> (inhibit* or block* or </w:t>
            </w:r>
            <w:proofErr w:type="spellStart"/>
            <w:r w:rsidR="00197FF5" w:rsidRPr="00060EE5">
              <w:t>antagon</w:t>
            </w:r>
            <w:proofErr w:type="spellEnd"/>
            <w:r w:rsidR="00197FF5" w:rsidRPr="00060EE5">
              <w:t xml:space="preserve">*)) or (interleukin-1b </w:t>
            </w:r>
            <w:proofErr w:type="spellStart"/>
            <w:r w:rsidR="00197FF5" w:rsidRPr="00060EE5">
              <w:t>adj</w:t>
            </w:r>
            <w:proofErr w:type="spellEnd"/>
            <w:r w:rsidR="00197FF5" w:rsidRPr="00060EE5">
              <w:t xml:space="preserve"> (inhibit* or block* or </w:t>
            </w:r>
            <w:proofErr w:type="spellStart"/>
            <w:r w:rsidR="00197FF5" w:rsidRPr="00060EE5">
              <w:t>antagon</w:t>
            </w:r>
            <w:proofErr w:type="spellEnd"/>
            <w:r w:rsidR="00197FF5" w:rsidRPr="00060EE5">
              <w:t>*)) or (interleukin</w:t>
            </w:r>
            <w:r w:rsidR="006C22C8" w:rsidRPr="00060EE5">
              <w:t xml:space="preserve"> </w:t>
            </w:r>
            <w:r w:rsidR="00197FF5" w:rsidRPr="00060EE5">
              <w:t xml:space="preserve">1b </w:t>
            </w:r>
            <w:proofErr w:type="spellStart"/>
            <w:r w:rsidR="00197FF5" w:rsidRPr="00060EE5">
              <w:t>adj</w:t>
            </w:r>
            <w:proofErr w:type="spellEnd"/>
            <w:r w:rsidR="00197FF5" w:rsidRPr="00060EE5">
              <w:t xml:space="preserve"> (inhibit* or block* or </w:t>
            </w:r>
            <w:proofErr w:type="spellStart"/>
            <w:r w:rsidR="00197FF5" w:rsidRPr="00060EE5">
              <w:t>antagon</w:t>
            </w:r>
            <w:proofErr w:type="spellEnd"/>
            <w:r w:rsidR="00197FF5" w:rsidRPr="00060EE5">
              <w:t xml:space="preserve">*)) or (IL1b receptor </w:t>
            </w:r>
            <w:proofErr w:type="spellStart"/>
            <w:r w:rsidR="00197FF5" w:rsidRPr="00060EE5">
              <w:t>adj</w:t>
            </w:r>
            <w:proofErr w:type="spellEnd"/>
            <w:r w:rsidR="00197FF5" w:rsidRPr="00060EE5">
              <w:t xml:space="preserve"> (IL-1b</w:t>
            </w:r>
            <w:r w:rsidR="006C22C8" w:rsidRPr="00060EE5">
              <w:t xml:space="preserve"> receptor</w:t>
            </w:r>
            <w:r w:rsidR="00197FF5" w:rsidRPr="00060EE5">
              <w:t xml:space="preserve"> </w:t>
            </w:r>
            <w:proofErr w:type="spellStart"/>
            <w:r w:rsidR="00197FF5" w:rsidRPr="00060EE5">
              <w:t>adj</w:t>
            </w:r>
            <w:proofErr w:type="spellEnd"/>
            <w:r w:rsidR="00197FF5" w:rsidRPr="00060EE5">
              <w:t xml:space="preserve"> (inhibit* or block* or </w:t>
            </w:r>
            <w:proofErr w:type="spellStart"/>
            <w:r w:rsidR="00197FF5" w:rsidRPr="00060EE5">
              <w:t>antagon</w:t>
            </w:r>
            <w:proofErr w:type="spellEnd"/>
            <w:r w:rsidR="00197FF5" w:rsidRPr="00060EE5">
              <w:t xml:space="preserve">*)) or IL-1b receptor </w:t>
            </w:r>
            <w:proofErr w:type="spellStart"/>
            <w:r w:rsidR="00197FF5" w:rsidRPr="00060EE5">
              <w:t>adj</w:t>
            </w:r>
            <w:proofErr w:type="spellEnd"/>
            <w:r w:rsidR="00197FF5" w:rsidRPr="00060EE5">
              <w:t xml:space="preserve"> (IL-1b </w:t>
            </w:r>
            <w:proofErr w:type="spellStart"/>
            <w:r w:rsidR="00197FF5" w:rsidRPr="00060EE5">
              <w:t>adj</w:t>
            </w:r>
            <w:proofErr w:type="spellEnd"/>
            <w:r w:rsidR="00197FF5" w:rsidRPr="00060EE5">
              <w:t xml:space="preserve"> (inhibit* or block* or </w:t>
            </w:r>
            <w:proofErr w:type="spellStart"/>
            <w:r w:rsidR="00197FF5" w:rsidRPr="00060EE5">
              <w:t>antagon</w:t>
            </w:r>
            <w:proofErr w:type="spellEnd"/>
            <w:r w:rsidR="00197FF5" w:rsidRPr="00060EE5">
              <w:t xml:space="preserve">*)) or </w:t>
            </w:r>
            <w:r w:rsidR="00485650" w:rsidRPr="00060EE5">
              <w:t>interleukin</w:t>
            </w:r>
            <w:r w:rsidR="00197FF5" w:rsidRPr="00060EE5">
              <w:t xml:space="preserve">1b receptor </w:t>
            </w:r>
            <w:proofErr w:type="spellStart"/>
            <w:r w:rsidR="00197FF5" w:rsidRPr="00060EE5">
              <w:t>adj</w:t>
            </w:r>
            <w:proofErr w:type="spellEnd"/>
            <w:r w:rsidR="00197FF5" w:rsidRPr="00060EE5">
              <w:t xml:space="preserve"> (IL-1b </w:t>
            </w:r>
            <w:proofErr w:type="spellStart"/>
            <w:r w:rsidR="00197FF5" w:rsidRPr="00060EE5">
              <w:t>adj</w:t>
            </w:r>
            <w:proofErr w:type="spellEnd"/>
            <w:r w:rsidR="00197FF5" w:rsidRPr="00060EE5">
              <w:t xml:space="preserve"> (inhibit* or block* or </w:t>
            </w:r>
            <w:proofErr w:type="spellStart"/>
            <w:r w:rsidR="00197FF5" w:rsidRPr="00060EE5">
              <w:t>antagon</w:t>
            </w:r>
            <w:proofErr w:type="spellEnd"/>
            <w:r w:rsidR="00197FF5" w:rsidRPr="00060EE5">
              <w:t xml:space="preserve">*)) </w:t>
            </w:r>
            <w:r w:rsidR="006C22C8" w:rsidRPr="00060EE5">
              <w:t>or (interleukin</w:t>
            </w:r>
            <w:r w:rsidR="00485650" w:rsidRPr="00060EE5">
              <w:t>-</w:t>
            </w:r>
            <w:r w:rsidR="006C22C8" w:rsidRPr="00060EE5">
              <w:t xml:space="preserve">1b receptor </w:t>
            </w:r>
            <w:proofErr w:type="spellStart"/>
            <w:r w:rsidR="006C22C8" w:rsidRPr="00060EE5">
              <w:t>adj</w:t>
            </w:r>
            <w:proofErr w:type="spellEnd"/>
            <w:r w:rsidR="006C22C8" w:rsidRPr="00060EE5">
              <w:t xml:space="preserve"> (inhibit* or block* or </w:t>
            </w:r>
            <w:proofErr w:type="spellStart"/>
            <w:r w:rsidR="006C22C8" w:rsidRPr="00060EE5">
              <w:t>antagon</w:t>
            </w:r>
            <w:proofErr w:type="spellEnd"/>
            <w:r w:rsidR="006C22C8" w:rsidRPr="00060EE5">
              <w:t>*)) or (interleukin</w:t>
            </w:r>
            <w:r w:rsidR="00485650" w:rsidRPr="00060EE5">
              <w:t xml:space="preserve"> </w:t>
            </w:r>
            <w:r w:rsidR="006C22C8" w:rsidRPr="00060EE5">
              <w:t xml:space="preserve">1b receptor </w:t>
            </w:r>
            <w:proofErr w:type="spellStart"/>
            <w:r w:rsidR="006C22C8" w:rsidRPr="00060EE5">
              <w:t>adj</w:t>
            </w:r>
            <w:proofErr w:type="spellEnd"/>
            <w:r w:rsidR="006C22C8" w:rsidRPr="00060EE5">
              <w:t xml:space="preserve"> (inhibit* or block* or </w:t>
            </w:r>
            <w:proofErr w:type="spellStart"/>
            <w:r w:rsidR="006C22C8" w:rsidRPr="00060EE5">
              <w:t>antagon</w:t>
            </w:r>
            <w:proofErr w:type="spellEnd"/>
            <w:r w:rsidR="006C22C8" w:rsidRPr="00060EE5">
              <w:t xml:space="preserve">*)) or </w:t>
            </w:r>
            <w:r w:rsidR="00485650" w:rsidRPr="00060EE5">
              <w:t xml:space="preserve">((inhibit* or block* or </w:t>
            </w:r>
            <w:proofErr w:type="spellStart"/>
            <w:r w:rsidR="00485650" w:rsidRPr="00060EE5">
              <w:t>antagon</w:t>
            </w:r>
            <w:proofErr w:type="spellEnd"/>
            <w:r w:rsidR="00485650" w:rsidRPr="00060EE5">
              <w:t xml:space="preserve">*) </w:t>
            </w:r>
            <w:proofErr w:type="spellStart"/>
            <w:r w:rsidR="00485650" w:rsidRPr="00060EE5">
              <w:t>adj</w:t>
            </w:r>
            <w:proofErr w:type="spellEnd"/>
            <w:r w:rsidR="00485650" w:rsidRPr="00060EE5">
              <w:t xml:space="preserve"> IL1b) or ((inhibit* or block* or </w:t>
            </w:r>
            <w:proofErr w:type="spellStart"/>
            <w:r w:rsidR="00485650" w:rsidRPr="00060EE5">
              <w:t>antagon</w:t>
            </w:r>
            <w:proofErr w:type="spellEnd"/>
            <w:r w:rsidR="00485650" w:rsidRPr="00060EE5">
              <w:t xml:space="preserve">*) </w:t>
            </w:r>
            <w:proofErr w:type="spellStart"/>
            <w:r w:rsidR="00485650" w:rsidRPr="00060EE5">
              <w:t>adj</w:t>
            </w:r>
            <w:proofErr w:type="spellEnd"/>
            <w:r w:rsidR="00485650" w:rsidRPr="00060EE5">
              <w:t xml:space="preserve"> IL-1b) or ((inhibit* or block* or </w:t>
            </w:r>
            <w:proofErr w:type="spellStart"/>
            <w:r w:rsidR="00485650" w:rsidRPr="00060EE5">
              <w:t>antagon</w:t>
            </w:r>
            <w:proofErr w:type="spellEnd"/>
            <w:r w:rsidR="00485650" w:rsidRPr="00060EE5">
              <w:t xml:space="preserve">*) </w:t>
            </w:r>
            <w:proofErr w:type="spellStart"/>
            <w:r w:rsidR="00485650" w:rsidRPr="00060EE5">
              <w:t>adj</w:t>
            </w:r>
            <w:proofErr w:type="spellEnd"/>
            <w:r w:rsidR="00485650" w:rsidRPr="00060EE5">
              <w:t xml:space="preserve"> IL 1b) or ((inhibit* or block* or </w:t>
            </w:r>
            <w:proofErr w:type="spellStart"/>
            <w:r w:rsidR="00485650" w:rsidRPr="00060EE5">
              <w:t>antagon</w:t>
            </w:r>
            <w:proofErr w:type="spellEnd"/>
            <w:r w:rsidR="00485650" w:rsidRPr="00060EE5">
              <w:t xml:space="preserve">*) </w:t>
            </w:r>
            <w:proofErr w:type="spellStart"/>
            <w:r w:rsidR="00485650" w:rsidRPr="00060EE5">
              <w:t>adj</w:t>
            </w:r>
            <w:proofErr w:type="spellEnd"/>
            <w:r w:rsidR="00485650" w:rsidRPr="00060EE5">
              <w:t xml:space="preserve"> interleukin1b) or ((inhibit* or block* or </w:t>
            </w:r>
            <w:proofErr w:type="spellStart"/>
            <w:r w:rsidR="00485650" w:rsidRPr="00060EE5">
              <w:t>antagon</w:t>
            </w:r>
            <w:proofErr w:type="spellEnd"/>
            <w:r w:rsidR="00485650" w:rsidRPr="00060EE5">
              <w:t xml:space="preserve">*) </w:t>
            </w:r>
            <w:proofErr w:type="spellStart"/>
            <w:r w:rsidR="00485650" w:rsidRPr="00060EE5">
              <w:t>adj</w:t>
            </w:r>
            <w:proofErr w:type="spellEnd"/>
            <w:r w:rsidR="00485650" w:rsidRPr="00060EE5">
              <w:t xml:space="preserve"> interleukin 1b) or ((inhibit* or block* or </w:t>
            </w:r>
            <w:proofErr w:type="spellStart"/>
            <w:r w:rsidR="00485650" w:rsidRPr="00060EE5">
              <w:t>antagon</w:t>
            </w:r>
            <w:proofErr w:type="spellEnd"/>
            <w:r w:rsidR="00485650" w:rsidRPr="00060EE5">
              <w:t xml:space="preserve">*) </w:t>
            </w:r>
            <w:proofErr w:type="spellStart"/>
            <w:r w:rsidR="00485650" w:rsidRPr="00060EE5">
              <w:t>adj</w:t>
            </w:r>
            <w:proofErr w:type="spellEnd"/>
            <w:r w:rsidR="00485650" w:rsidRPr="00060EE5">
              <w:t xml:space="preserve"> interleukin-1b)).</w:t>
            </w:r>
            <w:proofErr w:type="spellStart"/>
            <w:r w:rsidR="00485650" w:rsidRPr="00060EE5">
              <w:t>ti,ab</w:t>
            </w:r>
            <w:proofErr w:type="spellEnd"/>
            <w:r w:rsidR="00485650" w:rsidRPr="00060EE5">
              <w:t>.</w:t>
            </w:r>
          </w:p>
        </w:tc>
        <w:tc>
          <w:tcPr>
            <w:tcW w:w="2188" w:type="dxa"/>
            <w:shd w:val="clear" w:color="auto" w:fill="auto"/>
          </w:tcPr>
          <w:p w:rsidR="00103853" w:rsidRPr="00060EE5" w:rsidRDefault="000F4BD8" w:rsidP="007C1C55">
            <w:r w:rsidRPr="00060EE5">
              <w:t>176</w:t>
            </w:r>
          </w:p>
        </w:tc>
      </w:tr>
      <w:tr w:rsidR="00103853" w:rsidRPr="00060EE5" w:rsidTr="002655F5">
        <w:tc>
          <w:tcPr>
            <w:tcW w:w="1908" w:type="dxa"/>
            <w:shd w:val="clear" w:color="auto" w:fill="auto"/>
          </w:tcPr>
          <w:p w:rsidR="00103853" w:rsidRPr="00060EE5" w:rsidRDefault="00485650" w:rsidP="007C1C55">
            <w:r w:rsidRPr="00060EE5">
              <w:t>5</w:t>
            </w:r>
          </w:p>
        </w:tc>
        <w:tc>
          <w:tcPr>
            <w:tcW w:w="10080" w:type="dxa"/>
            <w:shd w:val="clear" w:color="auto" w:fill="auto"/>
          </w:tcPr>
          <w:p w:rsidR="00103853" w:rsidRPr="00060EE5" w:rsidRDefault="00485650" w:rsidP="007C1C55">
            <w:r w:rsidRPr="00060EE5">
              <w:t xml:space="preserve">((IL1 beta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</w:t>
            </w:r>
            <w:proofErr w:type="spellStart"/>
            <w:r w:rsidRPr="00060EE5">
              <w:t>inhib</w:t>
            </w:r>
            <w:proofErr w:type="spellEnd"/>
            <w:r w:rsidRPr="00060EE5">
              <w:t xml:space="preserve">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) or (IL-1 beta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) or (IL 1 beta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) or (interleukin1 beta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</w:t>
            </w:r>
            <w:r w:rsidRPr="00060EE5">
              <w:lastRenderedPageBreak/>
              <w:t xml:space="preserve">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 or (interleukin-1 beta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) or (interleukin 1 beta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inhibit* or block* or </w:t>
            </w:r>
            <w:proofErr w:type="spellStart"/>
            <w:r w:rsidRPr="00060EE5">
              <w:t>antagon</w:t>
            </w:r>
            <w:proofErr w:type="spellEnd"/>
            <w:r w:rsidRPr="00060EE5">
              <w:t xml:space="preserve">*)) or </w:t>
            </w:r>
            <w:r w:rsidR="001D3C75" w:rsidRPr="00060EE5">
              <w:t xml:space="preserve">(IL1 beta receptor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) or (IL-1 beta receptor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) or (IL 1 beta receptor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) or (interleukin1 beta receptor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) or (interleukin-1 beta receptor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) or (interleukin 1 beta receptor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) or (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IL1 beta) or (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IL-1 beta) or (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IL 1 beta) or (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interlaukin1 beta) or (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interleukin 1 beta) or ((inhibit* or block* or </w:t>
            </w:r>
            <w:proofErr w:type="spellStart"/>
            <w:r w:rsidR="001D3C75" w:rsidRPr="00060EE5">
              <w:t>antagon</w:t>
            </w:r>
            <w:proofErr w:type="spellEnd"/>
            <w:r w:rsidR="001D3C75" w:rsidRPr="00060EE5">
              <w:t xml:space="preserve">*) </w:t>
            </w:r>
            <w:proofErr w:type="spellStart"/>
            <w:r w:rsidR="001D3C75" w:rsidRPr="00060EE5">
              <w:t>adj</w:t>
            </w:r>
            <w:proofErr w:type="spellEnd"/>
            <w:r w:rsidR="001D3C75" w:rsidRPr="00060EE5">
              <w:t xml:space="preserve"> interleukin-1 beta)).</w:t>
            </w:r>
            <w:proofErr w:type="spellStart"/>
            <w:r w:rsidR="001D3C75" w:rsidRPr="00060EE5">
              <w:t>ti,ab</w:t>
            </w:r>
            <w:proofErr w:type="spellEnd"/>
            <w:r w:rsidR="001D3C75" w:rsidRPr="00060EE5">
              <w:t>.</w:t>
            </w:r>
          </w:p>
        </w:tc>
        <w:tc>
          <w:tcPr>
            <w:tcW w:w="2188" w:type="dxa"/>
            <w:shd w:val="clear" w:color="auto" w:fill="auto"/>
          </w:tcPr>
          <w:p w:rsidR="00103853" w:rsidRPr="00060EE5" w:rsidRDefault="000F4BD8" w:rsidP="007C1C55">
            <w:r w:rsidRPr="00060EE5">
              <w:lastRenderedPageBreak/>
              <w:t>1983</w:t>
            </w:r>
          </w:p>
        </w:tc>
      </w:tr>
      <w:tr w:rsidR="001D3C75" w:rsidRPr="00060EE5" w:rsidTr="002655F5">
        <w:tc>
          <w:tcPr>
            <w:tcW w:w="1908" w:type="dxa"/>
            <w:shd w:val="clear" w:color="auto" w:fill="auto"/>
          </w:tcPr>
          <w:p w:rsidR="001D3C75" w:rsidRPr="00060EE5" w:rsidRDefault="001D3C75" w:rsidP="007C1C55">
            <w:r w:rsidRPr="00060EE5">
              <w:lastRenderedPageBreak/>
              <w:t>6</w:t>
            </w:r>
          </w:p>
        </w:tc>
        <w:tc>
          <w:tcPr>
            <w:tcW w:w="10080" w:type="dxa"/>
            <w:shd w:val="clear" w:color="auto" w:fill="auto"/>
          </w:tcPr>
          <w:p w:rsidR="001D3C75" w:rsidRPr="00060EE5" w:rsidRDefault="001D3C75" w:rsidP="00FA3CD8">
            <w:r w:rsidRPr="00060EE5">
              <w:t xml:space="preserve">((Anti-IL1 </w:t>
            </w:r>
            <w:proofErr w:type="spellStart"/>
            <w:r w:rsidRPr="00060EE5">
              <w:t>adj</w:t>
            </w:r>
            <w:proofErr w:type="spellEnd"/>
            <w:r w:rsidRPr="00060EE5">
              <w:t xml:space="preserve"> (treat* or </w:t>
            </w:r>
            <w:proofErr w:type="spellStart"/>
            <w:r w:rsidRPr="00060EE5">
              <w:t>therap</w:t>
            </w:r>
            <w:proofErr w:type="spellEnd"/>
            <w:r w:rsidRPr="00060EE5">
              <w:t>* or medic*)) or (A</w:t>
            </w:r>
            <w:r w:rsidR="00465A90" w:rsidRPr="00060EE5">
              <w:t xml:space="preserve">nti IL1 </w:t>
            </w:r>
            <w:proofErr w:type="spellStart"/>
            <w:r w:rsidR="00465A90" w:rsidRPr="00060EE5">
              <w:t>adj</w:t>
            </w:r>
            <w:proofErr w:type="spellEnd"/>
            <w:r w:rsidR="00465A90" w:rsidRPr="00060EE5">
              <w:t xml:space="preserve"> (treat* or </w:t>
            </w:r>
            <w:proofErr w:type="spellStart"/>
            <w:r w:rsidR="00465A90" w:rsidRPr="00060EE5">
              <w:t>therap</w:t>
            </w:r>
            <w:proofErr w:type="spellEnd"/>
            <w:r w:rsidR="00465A90" w:rsidRPr="00060EE5">
              <w:t xml:space="preserve">* or medic*)) or (Anti-IL-1 </w:t>
            </w:r>
            <w:proofErr w:type="spellStart"/>
            <w:r w:rsidR="00465A90" w:rsidRPr="00060EE5">
              <w:t>adj</w:t>
            </w:r>
            <w:proofErr w:type="spellEnd"/>
            <w:r w:rsidR="00465A90" w:rsidRPr="00060EE5">
              <w:t xml:space="preserve"> (treat* or </w:t>
            </w:r>
            <w:proofErr w:type="spellStart"/>
            <w:r w:rsidR="00465A90" w:rsidRPr="00060EE5">
              <w:t>therap</w:t>
            </w:r>
            <w:proofErr w:type="spellEnd"/>
            <w:r w:rsidR="00465A90" w:rsidRPr="00060EE5">
              <w:t xml:space="preserve">* or medic*)) or (Anti IL-1 </w:t>
            </w:r>
            <w:proofErr w:type="spellStart"/>
            <w:r w:rsidR="00465A90" w:rsidRPr="00060EE5">
              <w:t>adj</w:t>
            </w:r>
            <w:proofErr w:type="spellEnd"/>
            <w:r w:rsidR="00465A90" w:rsidRPr="00060EE5">
              <w:t xml:space="preserve"> (treat* or </w:t>
            </w:r>
            <w:proofErr w:type="spellStart"/>
            <w:r w:rsidR="00465A90" w:rsidRPr="00060EE5">
              <w:t>therap</w:t>
            </w:r>
            <w:proofErr w:type="spellEnd"/>
            <w:r w:rsidR="00465A90" w:rsidRPr="00060EE5">
              <w:t>* or medic*)) or (Anti-IL</w:t>
            </w:r>
            <w:r w:rsidR="00FA3CD8" w:rsidRPr="00060EE5">
              <w:t xml:space="preserve"> </w:t>
            </w:r>
            <w:r w:rsidR="00465A90" w:rsidRPr="00060EE5">
              <w:t xml:space="preserve">1 </w:t>
            </w:r>
            <w:proofErr w:type="spellStart"/>
            <w:r w:rsidR="00465A90" w:rsidRPr="00060EE5">
              <w:t>adj</w:t>
            </w:r>
            <w:proofErr w:type="spellEnd"/>
            <w:r w:rsidR="00465A90" w:rsidRPr="00060EE5">
              <w:t xml:space="preserve"> (treat* or </w:t>
            </w:r>
            <w:proofErr w:type="spellStart"/>
            <w:r w:rsidR="00465A90" w:rsidRPr="00060EE5">
              <w:t>therap</w:t>
            </w:r>
            <w:proofErr w:type="spellEnd"/>
            <w:r w:rsidR="00465A90" w:rsidRPr="00060EE5">
              <w:t xml:space="preserve">* or medic*)) or (Anti IL 1 </w:t>
            </w:r>
            <w:proofErr w:type="spellStart"/>
            <w:r w:rsidR="00465A90" w:rsidRPr="00060EE5">
              <w:t>adj</w:t>
            </w:r>
            <w:proofErr w:type="spellEnd"/>
            <w:r w:rsidR="00465A90" w:rsidRPr="00060EE5">
              <w:t xml:space="preserve"> (treat* or </w:t>
            </w:r>
            <w:proofErr w:type="spellStart"/>
            <w:r w:rsidR="00465A90" w:rsidRPr="00060EE5">
              <w:t>therap</w:t>
            </w:r>
            <w:proofErr w:type="spellEnd"/>
            <w:r w:rsidR="00465A90" w:rsidRPr="00060EE5">
              <w:t xml:space="preserve">* or medic*)) or </w:t>
            </w:r>
            <w:r w:rsidR="00FA3CD8" w:rsidRPr="00060EE5">
              <w:t xml:space="preserve">(Anti-interleukin1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) or (Anti interleukin1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) or (Anti-interleukin-1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) or (Anti interleukin-1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) or (Anti-interleukin 1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) or (Anti interleukin 1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</w:t>
            </w:r>
            <w:r w:rsidR="00FA3CD8" w:rsidRPr="00060EE5">
              <w:lastRenderedPageBreak/>
              <w:t xml:space="preserve">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Anti-IL1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Anti IL1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Anti-IL-1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Anti IL-1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Anti-IL 1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Anti IL 1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Anti-interleukin1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Anti interleukin1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Anti-interleukin-1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Anti interleukin-1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</w:t>
            </w:r>
            <w:proofErr w:type="spellStart"/>
            <w:r w:rsidR="00FA3CD8" w:rsidRPr="00060EE5">
              <w:t>Antiinterleukin</w:t>
            </w:r>
            <w:proofErr w:type="spellEnd"/>
            <w:r w:rsidR="00FA3CD8" w:rsidRPr="00060EE5">
              <w:t xml:space="preserve"> 1) or ((treat* or </w:t>
            </w:r>
            <w:proofErr w:type="spellStart"/>
            <w:r w:rsidR="00FA3CD8" w:rsidRPr="00060EE5">
              <w:t>therap</w:t>
            </w:r>
            <w:proofErr w:type="spellEnd"/>
            <w:r w:rsidR="00FA3CD8" w:rsidRPr="00060EE5">
              <w:t xml:space="preserve">* or medic*) </w:t>
            </w:r>
            <w:proofErr w:type="spellStart"/>
            <w:r w:rsidR="00FA3CD8" w:rsidRPr="00060EE5">
              <w:t>adj</w:t>
            </w:r>
            <w:proofErr w:type="spellEnd"/>
            <w:r w:rsidR="00FA3CD8" w:rsidRPr="00060EE5">
              <w:t xml:space="preserve"> Anti interleukin 1)).</w:t>
            </w:r>
            <w:proofErr w:type="spellStart"/>
            <w:r w:rsidR="00FA3CD8" w:rsidRPr="00060EE5">
              <w:t>ti,ab</w:t>
            </w:r>
            <w:proofErr w:type="spellEnd"/>
            <w:r w:rsidR="00FA3CD8" w:rsidRPr="00060EE5">
              <w:t>.</w:t>
            </w:r>
          </w:p>
        </w:tc>
        <w:tc>
          <w:tcPr>
            <w:tcW w:w="2188" w:type="dxa"/>
            <w:shd w:val="clear" w:color="auto" w:fill="auto"/>
          </w:tcPr>
          <w:p w:rsidR="001D3C75" w:rsidRPr="00060EE5" w:rsidRDefault="000F4BD8" w:rsidP="007C1C55">
            <w:r w:rsidRPr="00060EE5">
              <w:lastRenderedPageBreak/>
              <w:t>468</w:t>
            </w:r>
          </w:p>
        </w:tc>
      </w:tr>
      <w:tr w:rsidR="001D3C75" w:rsidRPr="00060EE5" w:rsidTr="002655F5">
        <w:tc>
          <w:tcPr>
            <w:tcW w:w="1908" w:type="dxa"/>
            <w:shd w:val="clear" w:color="auto" w:fill="auto"/>
          </w:tcPr>
          <w:p w:rsidR="001D3C75" w:rsidRPr="00060EE5" w:rsidRDefault="001D3C75" w:rsidP="007C1C55">
            <w:r w:rsidRPr="00060EE5">
              <w:lastRenderedPageBreak/>
              <w:t>7</w:t>
            </w:r>
          </w:p>
        </w:tc>
        <w:tc>
          <w:tcPr>
            <w:tcW w:w="10080" w:type="dxa"/>
            <w:shd w:val="clear" w:color="auto" w:fill="auto"/>
          </w:tcPr>
          <w:p w:rsidR="001D3C75" w:rsidRPr="00060EE5" w:rsidRDefault="00346F22" w:rsidP="000F4BD8">
            <w:r w:rsidRPr="00060EE5">
              <w:t>(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or </w:t>
            </w:r>
            <w:proofErr w:type="spellStart"/>
            <w:r w:rsidRPr="00060EE5">
              <w:t>Antrilor</w:t>
            </w:r>
            <w:proofErr w:type="spellEnd"/>
            <w:r w:rsidRPr="00060EE5">
              <w:t xml:space="preserve"> or </w:t>
            </w:r>
            <w:proofErr w:type="spellStart"/>
            <w:r w:rsidRPr="00060EE5">
              <w:t>Kineret</w:t>
            </w:r>
            <w:proofErr w:type="spellEnd"/>
            <w:r w:rsidRPr="00060EE5">
              <w:t xml:space="preserve"> or L-04</w:t>
            </w:r>
            <w:r w:rsidR="000F4BD8" w:rsidRPr="00060EE5">
              <w:t xml:space="preserve">AC03 or L04AC03 or </w:t>
            </w:r>
            <w:proofErr w:type="spellStart"/>
            <w:r w:rsidR="000F4BD8" w:rsidRPr="00060EE5">
              <w:t>Anakinrum</w:t>
            </w:r>
            <w:proofErr w:type="spellEnd"/>
            <w:r w:rsidR="000F4BD8" w:rsidRPr="00060EE5">
              <w:t>).</w:t>
            </w:r>
            <w:proofErr w:type="spellStart"/>
            <w:r w:rsidR="000F4BD8" w:rsidRPr="00060EE5">
              <w:t>ti</w:t>
            </w:r>
            <w:proofErr w:type="gramStart"/>
            <w:r w:rsidR="000F4BD8" w:rsidRPr="00060EE5">
              <w:t>,ab</w:t>
            </w:r>
            <w:proofErr w:type="spellEnd"/>
            <w:proofErr w:type="gramEnd"/>
            <w:r w:rsidR="000F4BD8" w:rsidRPr="00060EE5">
              <w:t>. or 143090-92-0.rn.</w:t>
            </w:r>
          </w:p>
        </w:tc>
        <w:tc>
          <w:tcPr>
            <w:tcW w:w="2188" w:type="dxa"/>
            <w:shd w:val="clear" w:color="auto" w:fill="auto"/>
          </w:tcPr>
          <w:p w:rsidR="001D3C75" w:rsidRPr="00060EE5" w:rsidRDefault="00534E3A" w:rsidP="007C1C55">
            <w:r w:rsidRPr="00060EE5">
              <w:t>8566</w:t>
            </w:r>
          </w:p>
        </w:tc>
      </w:tr>
      <w:tr w:rsidR="00346F22" w:rsidRPr="00060EE5" w:rsidTr="002655F5">
        <w:tc>
          <w:tcPr>
            <w:tcW w:w="1908" w:type="dxa"/>
            <w:shd w:val="clear" w:color="auto" w:fill="auto"/>
          </w:tcPr>
          <w:p w:rsidR="00346F22" w:rsidRPr="00060EE5" w:rsidRDefault="000F4BD8" w:rsidP="007C1C55">
            <w:r w:rsidRPr="00060EE5">
              <w:t>8</w:t>
            </w:r>
          </w:p>
        </w:tc>
        <w:tc>
          <w:tcPr>
            <w:tcW w:w="10080" w:type="dxa"/>
            <w:shd w:val="clear" w:color="auto" w:fill="auto"/>
          </w:tcPr>
          <w:p w:rsidR="00346F22" w:rsidRPr="00060EE5" w:rsidRDefault="000F4BD8" w:rsidP="007C1C55">
            <w:r w:rsidRPr="00060EE5">
              <w:t>(</w:t>
            </w:r>
            <w:proofErr w:type="spellStart"/>
            <w:proofErr w:type="gramStart"/>
            <w:r w:rsidRPr="00060EE5">
              <w:t>rilonacept</w:t>
            </w:r>
            <w:proofErr w:type="spellEnd"/>
            <w:proofErr w:type="gramEnd"/>
            <w:r w:rsidRPr="00060EE5">
              <w:t xml:space="preserve"> or </w:t>
            </w:r>
            <w:proofErr w:type="spellStart"/>
            <w:r w:rsidRPr="00060EE5">
              <w:t>Arcalyst</w:t>
            </w:r>
            <w:proofErr w:type="spellEnd"/>
            <w:r w:rsidRPr="00060EE5">
              <w:t xml:space="preserve"> or RGN-303* or RGN 303* or RGN303*).</w:t>
            </w:r>
            <w:proofErr w:type="spellStart"/>
            <w:r w:rsidRPr="00060EE5">
              <w:t>ti,ab</w:t>
            </w:r>
            <w:proofErr w:type="spellEnd"/>
            <w:r w:rsidRPr="00060EE5">
              <w:t>. or 501081-76-1.rn.</w:t>
            </w:r>
          </w:p>
        </w:tc>
        <w:tc>
          <w:tcPr>
            <w:tcW w:w="2188" w:type="dxa"/>
            <w:shd w:val="clear" w:color="auto" w:fill="auto"/>
          </w:tcPr>
          <w:p w:rsidR="00346F22" w:rsidRPr="00060EE5" w:rsidRDefault="00534E3A" w:rsidP="007C1C55">
            <w:r w:rsidRPr="00060EE5">
              <w:t>997</w:t>
            </w:r>
          </w:p>
        </w:tc>
      </w:tr>
      <w:tr w:rsidR="00346F22" w:rsidRPr="00060EE5" w:rsidTr="002655F5">
        <w:tc>
          <w:tcPr>
            <w:tcW w:w="1908" w:type="dxa"/>
            <w:shd w:val="clear" w:color="auto" w:fill="auto"/>
          </w:tcPr>
          <w:p w:rsidR="00346F22" w:rsidRPr="00060EE5" w:rsidRDefault="000F4BD8" w:rsidP="007C1C55">
            <w:r w:rsidRPr="00060EE5">
              <w:t>9</w:t>
            </w:r>
          </w:p>
        </w:tc>
        <w:tc>
          <w:tcPr>
            <w:tcW w:w="10080" w:type="dxa"/>
            <w:shd w:val="clear" w:color="auto" w:fill="auto"/>
          </w:tcPr>
          <w:p w:rsidR="00346F22" w:rsidRPr="00060EE5" w:rsidRDefault="000F4BD8" w:rsidP="007C1C55">
            <w:r w:rsidRPr="00060EE5">
              <w:t xml:space="preserve">(ACZ-885* or ACZ885* or ACZ 885*or </w:t>
            </w:r>
            <w:proofErr w:type="spellStart"/>
            <w:r w:rsidRPr="00060EE5">
              <w:t>canakinumab</w:t>
            </w:r>
            <w:proofErr w:type="spellEnd"/>
            <w:r w:rsidRPr="00060EE5">
              <w:t xml:space="preserve">* or </w:t>
            </w:r>
            <w:proofErr w:type="spellStart"/>
            <w:r w:rsidRPr="00060EE5">
              <w:t>ilaris</w:t>
            </w:r>
            <w:proofErr w:type="spellEnd"/>
            <w:r w:rsidRPr="00060EE5">
              <w:t>*).</w:t>
            </w:r>
            <w:proofErr w:type="spellStart"/>
            <w:r w:rsidRPr="00060EE5">
              <w:t>ti</w:t>
            </w:r>
            <w:proofErr w:type="gramStart"/>
            <w:r w:rsidRPr="00060EE5">
              <w:t>,ab</w:t>
            </w:r>
            <w:proofErr w:type="spellEnd"/>
            <w:proofErr w:type="gramEnd"/>
            <w:r w:rsidRPr="00060EE5">
              <w:t>. or (402710-25-2 or 402710-27-4 or 914613-48-2).</w:t>
            </w:r>
            <w:proofErr w:type="spellStart"/>
            <w:r w:rsidRPr="00060EE5">
              <w:t>rn</w:t>
            </w:r>
            <w:proofErr w:type="spellEnd"/>
            <w:r w:rsidRPr="00060EE5">
              <w:t xml:space="preserve">. </w:t>
            </w:r>
          </w:p>
        </w:tc>
        <w:tc>
          <w:tcPr>
            <w:tcW w:w="2188" w:type="dxa"/>
            <w:shd w:val="clear" w:color="auto" w:fill="auto"/>
          </w:tcPr>
          <w:p w:rsidR="00346F22" w:rsidRPr="00060EE5" w:rsidRDefault="00534E3A" w:rsidP="007C1C55">
            <w:r w:rsidRPr="00060EE5">
              <w:t>2825</w:t>
            </w:r>
          </w:p>
        </w:tc>
      </w:tr>
      <w:tr w:rsidR="00346F22" w:rsidRPr="00060EE5" w:rsidTr="002655F5">
        <w:tc>
          <w:tcPr>
            <w:tcW w:w="1908" w:type="dxa"/>
            <w:shd w:val="clear" w:color="auto" w:fill="auto"/>
          </w:tcPr>
          <w:p w:rsidR="00346F22" w:rsidRPr="00060EE5" w:rsidRDefault="000F4BD8" w:rsidP="007C1C55">
            <w:r w:rsidRPr="00060EE5">
              <w:t>10</w:t>
            </w:r>
          </w:p>
        </w:tc>
        <w:tc>
          <w:tcPr>
            <w:tcW w:w="10080" w:type="dxa"/>
            <w:shd w:val="clear" w:color="auto" w:fill="auto"/>
          </w:tcPr>
          <w:p w:rsidR="00346F22" w:rsidRPr="00060EE5" w:rsidRDefault="000F4BD8" w:rsidP="007C1C55">
            <w:r w:rsidRPr="00060EE5">
              <w:t>2 or 3 or 4 or 5 or 6 or 7 or 8 or 9</w:t>
            </w:r>
          </w:p>
        </w:tc>
        <w:tc>
          <w:tcPr>
            <w:tcW w:w="2188" w:type="dxa"/>
            <w:shd w:val="clear" w:color="auto" w:fill="auto"/>
          </w:tcPr>
          <w:p w:rsidR="00346F22" w:rsidRPr="00060EE5" w:rsidRDefault="00534E3A" w:rsidP="007C1C55">
            <w:r w:rsidRPr="00060EE5">
              <w:t>33146</w:t>
            </w:r>
          </w:p>
        </w:tc>
      </w:tr>
      <w:tr w:rsidR="000F4BD8" w:rsidRPr="00060EE5" w:rsidTr="002655F5">
        <w:tc>
          <w:tcPr>
            <w:tcW w:w="1908" w:type="dxa"/>
            <w:shd w:val="clear" w:color="auto" w:fill="auto"/>
          </w:tcPr>
          <w:p w:rsidR="000F4BD8" w:rsidRPr="00060EE5" w:rsidRDefault="000F4BD8" w:rsidP="007C1C55">
            <w:r w:rsidRPr="00060EE5">
              <w:t>11</w:t>
            </w:r>
          </w:p>
        </w:tc>
        <w:tc>
          <w:tcPr>
            <w:tcW w:w="10080" w:type="dxa"/>
            <w:shd w:val="clear" w:color="auto" w:fill="auto"/>
          </w:tcPr>
          <w:p w:rsidR="000F4BD8" w:rsidRPr="00060EE5" w:rsidRDefault="000F4BD8" w:rsidP="007C1C55">
            <w:r w:rsidRPr="00060EE5">
              <w:t>1 and 10</w:t>
            </w:r>
          </w:p>
        </w:tc>
        <w:tc>
          <w:tcPr>
            <w:tcW w:w="2188" w:type="dxa"/>
            <w:shd w:val="clear" w:color="auto" w:fill="auto"/>
          </w:tcPr>
          <w:p w:rsidR="000F4BD8" w:rsidRPr="00060EE5" w:rsidRDefault="00534E3A" w:rsidP="007C1C55">
            <w:r w:rsidRPr="00060EE5">
              <w:t>542</w:t>
            </w:r>
          </w:p>
        </w:tc>
      </w:tr>
      <w:tr w:rsidR="000F4BD8" w:rsidRPr="00060EE5" w:rsidTr="002655F5">
        <w:tc>
          <w:tcPr>
            <w:tcW w:w="1908" w:type="dxa"/>
            <w:shd w:val="clear" w:color="auto" w:fill="auto"/>
          </w:tcPr>
          <w:p w:rsidR="000F4BD8" w:rsidRPr="00060EE5" w:rsidRDefault="000F4BD8" w:rsidP="007C1C55">
            <w:r w:rsidRPr="00060EE5">
              <w:t>12</w:t>
            </w:r>
          </w:p>
        </w:tc>
        <w:tc>
          <w:tcPr>
            <w:tcW w:w="10080" w:type="dxa"/>
            <w:shd w:val="clear" w:color="auto" w:fill="auto"/>
          </w:tcPr>
          <w:p w:rsidR="000F4BD8" w:rsidRPr="00060EE5" w:rsidRDefault="000F4BD8" w:rsidP="007C1C55">
            <w:r w:rsidRPr="00060EE5">
              <w:t>Remove duplicates from 11</w:t>
            </w:r>
          </w:p>
        </w:tc>
        <w:tc>
          <w:tcPr>
            <w:tcW w:w="2188" w:type="dxa"/>
            <w:shd w:val="clear" w:color="auto" w:fill="auto"/>
          </w:tcPr>
          <w:p w:rsidR="000F4BD8" w:rsidRPr="00060EE5" w:rsidRDefault="00534E3A" w:rsidP="007C1C55">
            <w:r w:rsidRPr="00060EE5">
              <w:t>358</w:t>
            </w:r>
          </w:p>
        </w:tc>
      </w:tr>
    </w:tbl>
    <w:p w:rsidR="00C53561" w:rsidRPr="00060EE5" w:rsidRDefault="00103853" w:rsidP="007C1C55">
      <w:pPr>
        <w:rPr>
          <w:b/>
          <w:highlight w:val="yellow"/>
        </w:rPr>
      </w:pPr>
      <w:proofErr w:type="gramStart"/>
      <w:r w:rsidRPr="00060EE5">
        <w:t>AOSD, adult-onset Still’s disease; IL, interleukin.</w:t>
      </w:r>
      <w:proofErr w:type="gramEnd"/>
      <w:r w:rsidRPr="00060EE5">
        <w:rPr>
          <w:b/>
          <w:highlight w:val="yellow"/>
        </w:rPr>
        <w:t xml:space="preserve"> </w:t>
      </w:r>
    </w:p>
    <w:p w:rsidR="00835763" w:rsidRDefault="00CC3A73" w:rsidP="007C1C55">
      <w:r w:rsidRPr="00060EE5">
        <w:rPr>
          <w:rFonts w:ascii="Franklin Gothic Book" w:hAnsi="Franklin Gothic Book"/>
          <w:vertAlign w:val="superscript"/>
        </w:rPr>
        <w:lastRenderedPageBreak/>
        <w:t>†</w:t>
      </w:r>
      <w:r w:rsidR="00C53561" w:rsidRPr="00060EE5">
        <w:t xml:space="preserve">The following databases were searched: </w:t>
      </w:r>
      <w:proofErr w:type="spellStart"/>
      <w:r w:rsidR="00C53561" w:rsidRPr="00060EE5">
        <w:t>Biosis</w:t>
      </w:r>
      <w:proofErr w:type="spellEnd"/>
      <w:r w:rsidR="00C53561" w:rsidRPr="00060EE5">
        <w:t xml:space="preserve"> Previews (1995 to 2018 Week 21), </w:t>
      </w:r>
      <w:proofErr w:type="spellStart"/>
      <w:r w:rsidR="00C53561" w:rsidRPr="00060EE5">
        <w:t>Embase</w:t>
      </w:r>
      <w:proofErr w:type="spellEnd"/>
      <w:r w:rsidR="00C53561" w:rsidRPr="00060EE5">
        <w:t xml:space="preserve"> (1974 to 2018 April 20), </w:t>
      </w:r>
      <w:proofErr w:type="gramStart"/>
      <w:r w:rsidR="00C53561" w:rsidRPr="00060EE5">
        <w:t>Medline</w:t>
      </w:r>
      <w:proofErr w:type="gramEnd"/>
      <w:r w:rsidR="00C53561" w:rsidRPr="00060EE5">
        <w:t xml:space="preserve"> (1946 to 2018 April 20).</w:t>
      </w:r>
    </w:p>
    <w:p w:rsidR="007C1C55" w:rsidRPr="00060EE5" w:rsidRDefault="007C1C55" w:rsidP="00835763">
      <w:pPr>
        <w:pStyle w:val="Heading2"/>
      </w:pPr>
      <w:r w:rsidRPr="00060EE5">
        <w:rPr>
          <w:highlight w:val="yellow"/>
        </w:rPr>
        <w:br w:type="page"/>
      </w:r>
      <w:bookmarkStart w:id="0" w:name="_GoBack"/>
      <w:bookmarkEnd w:id="0"/>
      <w:r w:rsidRPr="00060EE5">
        <w:lastRenderedPageBreak/>
        <w:t xml:space="preserve">Table </w:t>
      </w:r>
      <w:r w:rsidR="007D24B2">
        <w:t>S</w:t>
      </w:r>
      <w:r w:rsidRPr="00060EE5">
        <w:t xml:space="preserve">3. Case reports (with </w:t>
      </w:r>
      <w:r w:rsidRPr="00060EE5">
        <w:rPr>
          <w:rFonts w:cs="Times New Roman"/>
        </w:rPr>
        <w:t>≤</w:t>
      </w:r>
      <w:r w:rsidRPr="00060EE5">
        <w:t>5 patients) describing the use of anti-IL-1 therapy in patients with AOSD</w:t>
      </w:r>
      <w:r w:rsidR="00835763">
        <w:t>.</w:t>
      </w: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709"/>
        <w:gridCol w:w="3885"/>
        <w:gridCol w:w="2636"/>
        <w:gridCol w:w="5136"/>
      </w:tblGrid>
      <w:tr w:rsidR="009A4466" w:rsidRPr="00060EE5" w:rsidTr="00FC215A">
        <w:tc>
          <w:tcPr>
            <w:tcW w:w="14175" w:type="dxa"/>
            <w:gridSpan w:val="5"/>
            <w:shd w:val="clear" w:color="auto" w:fill="auto"/>
          </w:tcPr>
          <w:p w:rsidR="009A4466" w:rsidRPr="00060EE5" w:rsidRDefault="009A4466" w:rsidP="004F0185">
            <w:pPr>
              <w:rPr>
                <w:b/>
              </w:rPr>
            </w:pPr>
            <w:r w:rsidRPr="00060EE5">
              <w:rPr>
                <w:b/>
              </w:rPr>
              <w:t>Case reports of IL-1 inhibitor efficacy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9A4466">
            <w:pPr>
              <w:rPr>
                <w:b/>
              </w:rPr>
            </w:pPr>
            <w:r w:rsidRPr="00060EE5">
              <w:rPr>
                <w:b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pPr>
              <w:rPr>
                <w:b/>
              </w:rPr>
            </w:pPr>
            <w:r w:rsidRPr="00060EE5">
              <w:rPr>
                <w:b/>
              </w:rPr>
              <w:t>N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pPr>
              <w:rPr>
                <w:b/>
              </w:rPr>
            </w:pPr>
            <w:r w:rsidRPr="00060EE5">
              <w:rPr>
                <w:b/>
              </w:rPr>
              <w:t>Patient(s)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Pr>
              <w:rPr>
                <w:b/>
              </w:rPr>
            </w:pPr>
            <w:r w:rsidRPr="00060EE5">
              <w:rPr>
                <w:b/>
              </w:rPr>
              <w:t>Treatment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9A4466">
            <w:pPr>
              <w:rPr>
                <w:b/>
              </w:rPr>
            </w:pPr>
            <w:r w:rsidRPr="00060EE5">
              <w:rPr>
                <w:b/>
              </w:rPr>
              <w:t>Effect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8B04AF" w:rsidRPr="00060EE5" w:rsidRDefault="008B04AF" w:rsidP="003E60ED">
            <w:proofErr w:type="spellStart"/>
            <w:r w:rsidRPr="00060EE5">
              <w:t>Rudinskaya</w:t>
            </w:r>
            <w:proofErr w:type="spellEnd"/>
            <w:r w:rsidRPr="00060EE5">
              <w:t xml:space="preserve"> and </w:t>
            </w:r>
            <w:proofErr w:type="spellStart"/>
            <w:r w:rsidRPr="00060EE5">
              <w:t>Trock</w:t>
            </w:r>
            <w:proofErr w:type="spellEnd"/>
            <w:r w:rsidRPr="00060EE5">
              <w:t xml:space="preserve"> 2003</w:t>
            </w:r>
            <w:r w:rsidR="002B411B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Rudinskaya&lt;/Author&gt;&lt;Year&gt;2003&lt;/Year&gt;&lt;RecNum&gt;240&lt;/RecNum&gt;&lt;DisplayText&gt;[1]&lt;/DisplayText&gt;&lt;record&gt;&lt;rec-number&gt;240&lt;/rec-number&gt;&lt;foreign-keys&gt;&lt;key app="EN" db-id="vx995azwh92sv4ew50gprr09xr90dpw2tf5x"&gt;240&lt;/key&gt;&lt;/foreign-keys&gt;&lt;ref-type name="Journal Article"&gt;17&lt;/ref-type&gt;&lt;contributors&gt;&lt;authors&gt;&lt;author&gt;Rudinskaya, A.&lt;/author&gt;&lt;author&gt;Trock, D. H.&lt;/author&gt;&lt;/authors&gt;&lt;/contributors&gt;&lt;titles&gt;&lt;title&gt;Successful treatment of a patient with refractory adult-onset still disease with anakinra&lt;/title&gt;&lt;secondary-title&gt;Journal of clinical rheumatology : practical reports on rheumatic &amp;amp; musculoskeletal diseases&lt;/secondary-title&gt;&lt;alt-title&gt;J Clin Rheumatol&lt;/alt-title&gt;&lt;/titles&gt;&lt;periodical&gt;&lt;full-title&gt;Journal of clinical rheumatology : practical reports on rheumatic &amp;amp; musculoskeletal diseases&lt;/full-title&gt;&lt;abbr-1&gt;J Clin Rheumatol&lt;/abbr-1&gt;&lt;/periodical&gt;&lt;alt-periodical&gt;&lt;full-title&gt;Journal of clinical rheumatology : practical reports on rheumatic &amp;amp; musculoskeletal diseases&lt;/full-title&gt;&lt;abbr-1&gt;J Clin Rheumatol&lt;/abbr-1&gt;&lt;/alt-periodical&gt;&lt;pages&gt;330-2&lt;/pages&gt;&lt;volume&gt;9&lt;/volume&gt;&lt;number&gt;5&lt;/number&gt;&lt;edition&gt;2006/10/17&lt;/edition&gt;&lt;dates&gt;&lt;year&gt;2003&lt;/year&gt;&lt;pub-dates&gt;&lt;date&gt;Oct&lt;/date&gt;&lt;/pub-dates&gt;&lt;/dates&gt;&lt;isbn&gt;1076-1608 (Print)&amp;#xD;1076-1608 (Linking)&lt;/isbn&gt;&lt;accession-num&gt;17041487&lt;/accession-num&gt;&lt;work-type&gt;Letter&lt;/work-type&gt;&lt;urls&gt;&lt;related-urls&gt;&lt;url&gt;http://www.ncbi.nlm.nih.gov/pubmed/17041487&lt;/url&gt;&lt;/related-urls&gt;&lt;/urls&gt;&lt;electronic-resource-num&gt;10.1097/01.rhu.0000089966.48691.7f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1" w:tooltip="Rudinskaya, 2003 #240" w:history="1">
              <w:r w:rsidR="003E60ED">
                <w:rPr>
                  <w:noProof/>
                </w:rPr>
                <w:t>1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8B04AF" w:rsidRPr="00060EE5" w:rsidRDefault="008B04AF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8B04AF" w:rsidRPr="00060EE5" w:rsidRDefault="008B04AF" w:rsidP="00CA5676">
            <w:r w:rsidRPr="00060EE5">
              <w:t xml:space="preserve">37yo male with </w:t>
            </w:r>
            <w:r w:rsidR="00CA5676" w:rsidRPr="00060EE5">
              <w:t xml:space="preserve">severe </w:t>
            </w:r>
            <w:r w:rsidRPr="00060EE5">
              <w:t>AOSD</w:t>
            </w:r>
            <w:r w:rsidR="00CA5676" w:rsidRPr="00060EE5">
              <w:t xml:space="preserve"> refractory to high-dose CS + MTX</w:t>
            </w:r>
          </w:p>
        </w:tc>
        <w:tc>
          <w:tcPr>
            <w:tcW w:w="2636" w:type="dxa"/>
            <w:shd w:val="clear" w:color="auto" w:fill="auto"/>
          </w:tcPr>
          <w:p w:rsidR="008B04AF" w:rsidRPr="00060EE5" w:rsidRDefault="00CA5676" w:rsidP="004F0185">
            <w:proofErr w:type="spellStart"/>
            <w:r w:rsidRPr="00060EE5">
              <w:t>Ankinra</w:t>
            </w:r>
            <w:proofErr w:type="spellEnd"/>
            <w:r w:rsidRPr="00060EE5">
              <w:t xml:space="preserve"> 100 mg/day + CS + MTX</w:t>
            </w:r>
          </w:p>
        </w:tc>
        <w:tc>
          <w:tcPr>
            <w:tcW w:w="5136" w:type="dxa"/>
            <w:shd w:val="clear" w:color="auto" w:fill="auto"/>
          </w:tcPr>
          <w:p w:rsidR="008B04AF" w:rsidRPr="00060EE5" w:rsidRDefault="00CA5676" w:rsidP="00F43D98">
            <w:r w:rsidRPr="00060EE5">
              <w:t>Rapid improvement in clinical symptoms and laboratory markers of disease activity</w:t>
            </w:r>
            <w:proofErr w:type="gramStart"/>
            <w:r w:rsidRPr="00060EE5">
              <w:t>;</w:t>
            </w:r>
            <w:proofErr w:type="gramEnd"/>
            <w:r w:rsidRPr="00060EE5">
              <w:t xml:space="preserve"> CS tapered and discontinued and MTX dose reduced without relapse. </w:t>
            </w:r>
            <w:r w:rsidR="00F43D98" w:rsidRPr="00060EE5">
              <w:t xml:space="preserve">The patient remained in </w:t>
            </w:r>
            <w:r w:rsidRPr="00060EE5">
              <w:t>remission over 12 months of follow-up</w:t>
            </w:r>
            <w:r w:rsidR="00F43D98" w:rsidRPr="00060EE5">
              <w:t>.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DB6E6A" w:rsidRPr="00060EE5" w:rsidRDefault="00426B51" w:rsidP="003E60ED">
            <w:proofErr w:type="spellStart"/>
            <w:r w:rsidRPr="00060EE5">
              <w:t>Vasques</w:t>
            </w:r>
            <w:proofErr w:type="spellEnd"/>
            <w:r w:rsidRPr="00060EE5">
              <w:t xml:space="preserve"> </w:t>
            </w:r>
            <w:proofErr w:type="spellStart"/>
            <w:r w:rsidR="00FF2653" w:rsidRPr="00060EE5">
              <w:t>Godinho</w:t>
            </w:r>
            <w:proofErr w:type="spellEnd"/>
            <w:r w:rsidR="00FF2653" w:rsidRPr="00060EE5">
              <w:t xml:space="preserve"> et al. 2005</w:t>
            </w:r>
            <w:r w:rsidR="002B411B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Vasques Godinho&lt;/Author&gt;&lt;Year&gt;2005&lt;/Year&gt;&lt;RecNum&gt;241&lt;/RecNum&gt;&lt;DisplayText&gt;[2]&lt;/DisplayText&gt;&lt;record&gt;&lt;rec-number&gt;241&lt;/rec-number&gt;&lt;foreign-keys&gt;&lt;key app="EN" db-id="vx995azwh92sv4ew50gprr09xr90dpw2tf5x"&gt;241&lt;/key&gt;&lt;/foreign-keys&gt;&lt;ref-type name="Journal Article"&gt;17&lt;/ref-type&gt;&lt;contributors&gt;&lt;authors&gt;&lt;author&gt;Vasques Godinho, F. M.&lt;/author&gt;&lt;author&gt;Parreira Santos, M. J.&lt;/author&gt;&lt;author&gt;Canas da Silva, J.&lt;/author&gt;&lt;/authors&gt;&lt;/contributors&gt;&lt;titles&gt;&lt;title&gt;Refractory adult onset Still&amp;apos;s disease successfully treated with anakinra&lt;/title&gt;&lt;secondary-title&gt;Annals of the rheumatic diseases&lt;/secondary-title&gt;&lt;alt-title&gt;Ann Rheum Dis&lt;/alt-title&gt;&lt;/titles&gt;&lt;periodical&gt;&lt;full-title&gt;Annals of the rheumatic diseases&lt;/full-title&gt;&lt;abbr-1&gt;Ann Rheum Dis&lt;/abbr-1&gt;&lt;/periodical&gt;&lt;alt-periodical&gt;&lt;full-title&gt;Annals of the rheumatic diseases&lt;/full-title&gt;&lt;abbr-1&gt;Ann Rheum Dis&lt;/abbr-1&gt;&lt;/alt-periodical&gt;&lt;pages&gt;647-8&lt;/pages&gt;&lt;volume&gt;64&lt;/volume&gt;&lt;number&gt;4&lt;/number&gt;&lt;edition&gt;2004/09/18&lt;/edition&gt;&lt;keywords&gt;&lt;keyword&gt;Adult&lt;/keyword&gt;&lt;keyword&gt;Antirheumatic Agents/*therapeutic use&lt;/keyword&gt;&lt;keyword&gt;Female&lt;/keyword&gt;&lt;keyword&gt;Humans&lt;/keyword&gt;&lt;keyword&gt;Interleukin 1 Receptor Antagonist Protein&lt;/keyword&gt;&lt;keyword&gt;Receptors, Interleukin-1/antagonists &amp;amp; inhibitors&lt;/keyword&gt;&lt;keyword&gt;Sialoglycoproteins/*therapeutic use&lt;/keyword&gt;&lt;keyword&gt;Still&amp;apos;s Disease, Adult-Onset/*drug therapy&lt;/keyword&gt;&lt;/keywords&gt;&lt;dates&gt;&lt;year&gt;2005&lt;/year&gt;&lt;pub-dates&gt;&lt;date&gt;Apr&lt;/date&gt;&lt;/pub-dates&gt;&lt;/dates&gt;&lt;isbn&gt;0003-4967 (Print)&amp;#xD;0003-4967 (Linking)&lt;/isbn&gt;&lt;accession-num&gt;15374853&lt;/accession-num&gt;&lt;work-type&gt;Case Reports&amp;#xD;Letter&lt;/work-type&gt;&lt;urls&gt;&lt;related-urls&gt;&lt;url&gt;http://www.ncbi.nlm.nih.gov/pubmed/15374853&lt;/url&gt;&lt;/related-urls&gt;&lt;/urls&gt;&lt;custom2&gt;1755446&lt;/custom2&gt;&lt;electronic-resource-num&gt;10.1136/ard.2004.026617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2" w:tooltip="Vasques Godinho, 2005 #241" w:history="1">
              <w:r w:rsidR="003E60ED">
                <w:rPr>
                  <w:noProof/>
                </w:rPr>
                <w:t>2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DB6E6A" w:rsidRPr="00060EE5" w:rsidRDefault="00FF2653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DB6E6A" w:rsidRPr="00060EE5" w:rsidRDefault="00FF2653" w:rsidP="00CA5676">
            <w:r w:rsidRPr="00060EE5">
              <w:t xml:space="preserve">32yo female with </w:t>
            </w:r>
            <w:proofErr w:type="spellStart"/>
            <w:r w:rsidR="00CA5676" w:rsidRPr="00060EE5">
              <w:t>referactor</w:t>
            </w:r>
            <w:r w:rsidR="00F43D98" w:rsidRPr="00060EE5">
              <w:t>y</w:t>
            </w:r>
            <w:proofErr w:type="spellEnd"/>
            <w:r w:rsidR="00CA5676" w:rsidRPr="00060EE5">
              <w:t xml:space="preserve"> </w:t>
            </w:r>
            <w:r w:rsidRPr="00060EE5">
              <w:t xml:space="preserve">AOSD </w:t>
            </w:r>
            <w:r w:rsidR="00CA5676" w:rsidRPr="00060EE5">
              <w:t xml:space="preserve"> despite treatment with </w:t>
            </w:r>
            <w:r w:rsidRPr="00060EE5">
              <w:t>MTX, CS,</w:t>
            </w:r>
            <w:r w:rsidR="009E2348" w:rsidRPr="00060EE5">
              <w:t xml:space="preserve"> naproxen,</w:t>
            </w:r>
            <w:r w:rsidRPr="00060EE5">
              <w:t xml:space="preserve"> </w:t>
            </w:r>
            <w:proofErr w:type="spellStart"/>
            <w:r w:rsidR="00B74EFB" w:rsidRPr="00060EE5">
              <w:t>IVIg</w:t>
            </w:r>
            <w:proofErr w:type="spellEnd"/>
            <w:r w:rsidR="00CA5676" w:rsidRPr="00060EE5">
              <w:t xml:space="preserve"> and anti-TNF agents (</w:t>
            </w:r>
            <w:r w:rsidRPr="00060EE5">
              <w:t>infliximab</w:t>
            </w:r>
            <w:r w:rsidR="00B74EFB" w:rsidRPr="00060EE5">
              <w:t xml:space="preserve"> and </w:t>
            </w:r>
            <w:proofErr w:type="spellStart"/>
            <w:r w:rsidR="00B74EFB" w:rsidRPr="00060EE5">
              <w:t>etanercept</w:t>
            </w:r>
            <w:proofErr w:type="spellEnd"/>
            <w:r w:rsidR="00CA5676" w:rsidRPr="00060EE5">
              <w:t>)</w:t>
            </w:r>
          </w:p>
        </w:tc>
        <w:tc>
          <w:tcPr>
            <w:tcW w:w="2636" w:type="dxa"/>
            <w:shd w:val="clear" w:color="auto" w:fill="auto"/>
          </w:tcPr>
          <w:p w:rsidR="00DB6E6A" w:rsidRPr="00060EE5" w:rsidRDefault="00B74EFB" w:rsidP="00CA5676">
            <w:proofErr w:type="spellStart"/>
            <w:r w:rsidRPr="00060EE5">
              <w:t>Anakinra</w:t>
            </w:r>
            <w:proofErr w:type="spellEnd"/>
            <w:r w:rsidRPr="00060EE5">
              <w:t xml:space="preserve"> 100 mg/day</w:t>
            </w:r>
            <w:r w:rsidR="009E2348" w:rsidRPr="00060EE5">
              <w:t xml:space="preserve"> + </w:t>
            </w:r>
            <w:r w:rsidR="00CA5676" w:rsidRPr="00060EE5">
              <w:t xml:space="preserve">CS + </w:t>
            </w:r>
            <w:r w:rsidR="009E2348" w:rsidRPr="00060EE5">
              <w:t>MTX + naproxen</w:t>
            </w:r>
          </w:p>
        </w:tc>
        <w:tc>
          <w:tcPr>
            <w:tcW w:w="5136" w:type="dxa"/>
            <w:shd w:val="clear" w:color="auto" w:fill="auto"/>
          </w:tcPr>
          <w:p w:rsidR="00DB6E6A" w:rsidRPr="00060EE5" w:rsidRDefault="004E4068" w:rsidP="004E4068">
            <w:r w:rsidRPr="00060EE5">
              <w:t>Rapid c</w:t>
            </w:r>
            <w:r w:rsidR="00426B51" w:rsidRPr="00060EE5">
              <w:t>linical improvement and normalization of laboratory features leading to</w:t>
            </w:r>
            <w:r w:rsidR="008B0CCE" w:rsidRPr="00060EE5">
              <w:t xml:space="preserve"> sustained</w:t>
            </w:r>
            <w:r w:rsidR="00426B51" w:rsidRPr="00060EE5">
              <w:t xml:space="preserve"> </w:t>
            </w:r>
            <w:r w:rsidR="009E2348" w:rsidRPr="00060EE5">
              <w:t xml:space="preserve">clinical remission </w:t>
            </w:r>
            <w:r w:rsidR="00426B51" w:rsidRPr="00060EE5">
              <w:t xml:space="preserve">+ </w:t>
            </w:r>
            <w:r w:rsidR="009E2348" w:rsidRPr="00060EE5">
              <w:t>discontinuation of CS and naproxen (18 months of follow-up)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Goldbach-</w:t>
            </w:r>
            <w:r w:rsidRPr="00060EE5">
              <w:lastRenderedPageBreak/>
              <w:t>Mansky</w:t>
            </w:r>
            <w:proofErr w:type="spellEnd"/>
            <w:r w:rsidRPr="00060EE5">
              <w:t xml:space="preserve"> et al.</w:t>
            </w:r>
            <w:r w:rsidR="00DB6E6A" w:rsidRPr="00060EE5">
              <w:t xml:space="preserve"> 2006</w:t>
            </w:r>
            <w:r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Goldbach-Mansky&lt;/Author&gt;&lt;Year&gt;2006&lt;/Year&gt;&lt;RecNum&gt;208&lt;/RecNum&gt;&lt;DisplayText&gt;[3]&lt;/DisplayText&gt;&lt;record&gt;&lt;rec-number&gt;208&lt;/rec-number&gt;&lt;foreign-keys&gt;&lt;key app="EN" db-id="vx995azwh92sv4ew50gprr09xr90dpw2tf5x"&gt;208&lt;/key&gt;&lt;/foreign-keys&gt;&lt;ref-type name="Journal Article"&gt;17&lt;/ref-type&gt;&lt;contributors&gt;&lt;authors&gt;&lt;author&gt;Goldbach-Mansky, R.&lt;/author&gt;&lt;author&gt;Wilson, M.&lt;/author&gt;&lt;author&gt;Snyder, C.&lt;/author&gt;&lt;/authors&gt;&lt;/contributors&gt;&lt;titles&gt;&lt;title&gt;Differential response to the long acting IL-1 inhibitor IL-1 TRAP in 2 patients with adult onset Still&amp;apos;s disease&lt;/title&gt;&lt;secondary-title&gt;Annals of the rheumatic diseases&lt;/secondary-title&gt;&lt;/titles&gt;&lt;periodical&gt;&lt;full-title&gt;Annals of the rheumatic diseases&lt;/full-title&gt;&lt;abbr-1&gt;Ann Rheum Dis&lt;/abbr-1&gt;&lt;/periodical&gt;&lt;pages&gt;262&lt;/pages&gt;&lt;volume&gt;65&lt;/volume&gt;&lt;number&gt;Suppl. 2&lt;/number&gt;&lt;dates&gt;&lt;year&gt;2006&lt;/year&gt;&lt;/dates&gt;&lt;urls&gt;&lt;/urls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3" w:tooltip="Goldbach-Mansky, 2006 #208" w:history="1">
              <w:r w:rsidR="003E60ED">
                <w:rPr>
                  <w:noProof/>
                </w:rPr>
                <w:t>3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lastRenderedPageBreak/>
              <w:t>2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>2 patients with AOSD and other auto-</w:t>
            </w:r>
            <w:r w:rsidRPr="00060EE5">
              <w:lastRenderedPageBreak/>
              <w:t>inflammatory conditions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lastRenderedPageBreak/>
              <w:t>Rilonacept</w:t>
            </w:r>
            <w:proofErr w:type="spellEnd"/>
            <w:r w:rsidRPr="00060EE5">
              <w:t xml:space="preserve"> 100 mg/day for </w:t>
            </w:r>
            <w:r w:rsidRPr="00060EE5">
              <w:lastRenderedPageBreak/>
              <w:t>3 doses, 7 days off, then for 1 year if responding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lastRenderedPageBreak/>
              <w:t xml:space="preserve">Patient A: Clinical and laboratory improvement during </w:t>
            </w:r>
            <w:r w:rsidRPr="00060EE5">
              <w:lastRenderedPageBreak/>
              <w:t xml:space="preserve">treatment followed by flare when </w:t>
            </w:r>
            <w:proofErr w:type="spellStart"/>
            <w:r w:rsidRPr="00060EE5">
              <w:t>rilonacept</w:t>
            </w:r>
            <w:proofErr w:type="spellEnd"/>
            <w:r w:rsidRPr="00060EE5">
              <w:t xml:space="preserve"> withdrawn; remission maintained on 100 mg/week</w:t>
            </w:r>
          </w:p>
          <w:p w:rsidR="009A4466" w:rsidRPr="00060EE5" w:rsidRDefault="009A4466" w:rsidP="004F0185">
            <w:r w:rsidRPr="00060EE5">
              <w:t xml:space="preserve">Patient B: Clinical improvement, but laboratory parameters remained elevated throughout despite </w:t>
            </w:r>
            <w:proofErr w:type="spellStart"/>
            <w:r w:rsidRPr="00060EE5">
              <w:t>rilonacept</w:t>
            </w:r>
            <w:proofErr w:type="spellEnd"/>
            <w:r w:rsidRPr="00060EE5">
              <w:t xml:space="preserve"> 360 mg/week.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lastRenderedPageBreak/>
              <w:t>K</w:t>
            </w:r>
            <w:r w:rsidRPr="00060EE5">
              <w:rPr>
                <w:rFonts w:cs="Times New Roman"/>
              </w:rPr>
              <w:t>ö</w:t>
            </w:r>
            <w:r w:rsidRPr="00060EE5">
              <w:t>tter</w:t>
            </w:r>
            <w:proofErr w:type="spellEnd"/>
            <w:r w:rsidRPr="00060EE5">
              <w:t xml:space="preserve"> et al. 2007 </w:t>
            </w:r>
            <w:r w:rsidR="006E0939" w:rsidRPr="00060EE5">
              <w:fldChar w:fldCharType="begin">
                <w:fldData xml:space="preserve">PEVuZE5vdGU+PENpdGU+PEF1dGhvcj5Lb3R0ZXI8L0F1dGhvcj48WWVhcj4yMDA3PC9ZZWFyPjxS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Lb3R0ZXI8L0F1dGhvcj48WWVhcj4yMDA3PC9ZZWFyPjxS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4" w:tooltip="Kotter, 2007 #77" w:history="1">
              <w:r w:rsidR="003E60ED">
                <w:rPr>
                  <w:noProof/>
                </w:rPr>
                <w:t>4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4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>27yo female with repeated flares despite CS, DMARDs, MTX, and TNF-</w:t>
            </w:r>
            <w:r w:rsidRPr="00060EE5">
              <w:rPr>
                <w:rFonts w:cs="Times New Roman"/>
              </w:rPr>
              <w:t>α</w:t>
            </w:r>
            <w:r w:rsidRPr="00060EE5">
              <w:t xml:space="preserve"> blockers; 40yo male intolerant of DMARDs and MTX with flares on CS; 33yo female refractory to CS + MTX; 28yo female symptomatic during CS + MTX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Improvement in signs and symptoms within 1–7 days of starting </w:t>
            </w:r>
            <w:proofErr w:type="spellStart"/>
            <w:r w:rsidRPr="00060EE5">
              <w:t>anakinra</w:t>
            </w:r>
            <w:proofErr w:type="spellEnd"/>
            <w:r w:rsidRPr="00060EE5">
              <w:t>; sustained remission for 12–15 months, and CS tapered in all patient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Mubashir</w:t>
            </w:r>
            <w:proofErr w:type="spellEnd"/>
            <w:r w:rsidRPr="00060EE5">
              <w:t xml:space="preserve"> et al. </w:t>
            </w:r>
            <w:r w:rsidRPr="00060EE5">
              <w:lastRenderedPageBreak/>
              <w:t xml:space="preserve">2007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Mubashir&lt;/Author&gt;&lt;Year&gt;2007&lt;/Year&gt;&lt;RecNum&gt;139&lt;/RecNum&gt;&lt;DisplayText&gt;[5]&lt;/DisplayText&gt;&lt;record&gt;&lt;rec-number&gt;139&lt;/rec-number&gt;&lt;foreign-keys&gt;&lt;key app="EN" db-id="vx995azwh92sv4ew50gprr09xr90dpw2tf5x"&gt;139&lt;/key&gt;&lt;/foreign-keys&gt;&lt;ref-type name="Journal Article"&gt;17&lt;/ref-type&gt;&lt;contributors&gt;&lt;authors&gt;&lt;author&gt;Mubashir, E.&lt;/author&gt;&lt;author&gt;Ahmed, M. M.&lt;/author&gt;&lt;author&gt;Hayat, S.&lt;/author&gt;&lt;author&gt;Heldmann, M.&lt;/author&gt;&lt;author&gt;Berney, S. M.&lt;/author&gt;&lt;/authors&gt;&lt;/contributors&gt;&lt;auth-address&gt;Department of Medicine, Center of Exellence for Arthritis and Rheumatology, Louisiana State University Health Science Center, 1501 Kings Highway, Shreveport, LA 71130, USA. emubas@lsuhsc.edu&lt;/auth-address&gt;&lt;titles&gt;&lt;title&gt;Pulmonary hypertension in a patient with adult-onset Stills disease&lt;/title&gt;&lt;secondary-title&gt;Clinical rheumatology&lt;/secondary-title&gt;&lt;alt-title&gt;Clin Rheumatol&lt;/alt-title&gt;&lt;/titles&gt;&lt;periodical&gt;&lt;full-title&gt;Clinical rheumatology&lt;/full-title&gt;&lt;abbr-1&gt;Clin Rheumatol&lt;/abbr-1&gt;&lt;/periodical&gt;&lt;alt-periodical&gt;&lt;full-title&gt;Clinical rheumatology&lt;/full-title&gt;&lt;abbr-1&gt;Clin Rheumatol&lt;/abbr-1&gt;&lt;/alt-periodical&gt;&lt;pages&gt;1359-61&lt;/pages&gt;&lt;volume&gt;26&lt;/volume&gt;&lt;number&gt;8&lt;/number&gt;&lt;edition&gt;2006/07/28&lt;/edition&gt;&lt;keywords&gt;&lt;keyword&gt;Adult&lt;/keyword&gt;&lt;keyword&gt;Fatal Outcome&lt;/keyword&gt;&lt;keyword&gt;Female&lt;/keyword&gt;&lt;keyword&gt;Humans&lt;/keyword&gt;&lt;keyword&gt;Hypertension, Pulmonary/*etiology&lt;/keyword&gt;&lt;keyword&gt;Still&amp;apos;s Disease, Adult-Onset/*complications&lt;/keyword&gt;&lt;/keywords&gt;&lt;dates&gt;&lt;year&gt;2007&lt;/year&gt;&lt;pub-dates&gt;&lt;date&gt;Aug&lt;/date&gt;&lt;/pub-dates&gt;&lt;/dates&gt;&lt;isbn&gt;0770-3198 (Print)&amp;#xD;0770-3198 (Linking)&lt;/isbn&gt;&lt;accession-num&gt;16871352&lt;/accession-num&gt;&lt;work-type&gt;Case Reports&lt;/work-type&gt;&lt;urls&gt;&lt;related-urls&gt;&lt;url&gt;http://www.ncbi.nlm.nih.gov/pubmed/16871352&lt;/url&gt;&lt;/related-urls&gt;&lt;/urls&gt;&lt;electronic-resource-num&gt;10.1007/s10067-006-0382-3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5" w:tooltip="Mubashir, 2007 #139" w:history="1">
              <w:r w:rsidR="003E60ED">
                <w:rPr>
                  <w:noProof/>
                </w:rPr>
                <w:t>5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lastRenderedPageBreak/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29yo female with AOSD who had </w:t>
            </w:r>
            <w:r w:rsidRPr="00060EE5">
              <w:lastRenderedPageBreak/>
              <w:t>received CS, DMARDs, NSAIDs, MTX and sulfasalazine; developed pulmonary hypertension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lastRenderedPageBreak/>
              <w:t>Anakinra</w:t>
            </w:r>
            <w:proofErr w:type="spellEnd"/>
            <w:r w:rsidRPr="00060EE5">
              <w:t xml:space="preserve"> mg/day + CS + </w:t>
            </w:r>
            <w:proofErr w:type="spellStart"/>
            <w:r w:rsidRPr="00060EE5">
              <w:lastRenderedPageBreak/>
              <w:t>nifedipine</w:t>
            </w:r>
            <w:proofErr w:type="spellEnd"/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lastRenderedPageBreak/>
              <w:t xml:space="preserve">Improvement in systemic and articular AOSD, but </w:t>
            </w:r>
            <w:r w:rsidRPr="00060EE5">
              <w:lastRenderedPageBreak/>
              <w:t>experienced progressive heart failure and died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lastRenderedPageBreak/>
              <w:t>Debiais</w:t>
            </w:r>
            <w:proofErr w:type="spellEnd"/>
            <w:r w:rsidRPr="00060EE5">
              <w:t xml:space="preserve"> et al. 2008 </w:t>
            </w:r>
            <w:r w:rsidR="006E0939" w:rsidRPr="00060EE5">
              <w:fldChar w:fldCharType="begin">
                <w:fldData xml:space="preserve">PEVuZE5vdGU+PENpdGU+PEF1dGhvcj5EZWJpYWlzPC9BdXRob3I+PFllYXI+MjAwODwvWWVhcj48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EZWJpYWlzPC9BdXRob3I+PFllYXI+MjAwODwvWWVhcj48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6" w:tooltip="Debiais, 2008 #41" w:history="1">
              <w:r w:rsidR="003E60ED">
                <w:rPr>
                  <w:noProof/>
                </w:rPr>
                <w:t>6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33yo patient with AOSD refractory to MTX, CS, </w:t>
            </w:r>
            <w:proofErr w:type="spellStart"/>
            <w:r w:rsidRPr="00060EE5">
              <w:t>IVIg</w:t>
            </w:r>
            <w:proofErr w:type="spellEnd"/>
            <w:r w:rsidRPr="00060EE5">
              <w:t xml:space="preserve">, infliximab, </w:t>
            </w:r>
            <w:proofErr w:type="spellStart"/>
            <w:r w:rsidRPr="00060EE5">
              <w:t>etanercept</w:t>
            </w:r>
            <w:proofErr w:type="spellEnd"/>
            <w:r w:rsidRPr="00060EE5">
              <w:t xml:space="preserve">, and cyclosporine A 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r w:rsidRPr="00060EE5">
              <w:t>Anakinra100 mg/day + MTX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Symptoms resolved within 48 hours; patient remained asymptomatic for </w:t>
            </w:r>
            <w:r w:rsidRPr="00060EE5">
              <w:rPr>
                <w:rFonts w:cs="Times New Roman"/>
              </w:rPr>
              <w:t>≥</w:t>
            </w:r>
            <w:r w:rsidRPr="00060EE5">
              <w:t xml:space="preserve">7 months and CS </w:t>
            </w:r>
            <w:proofErr w:type="gramStart"/>
            <w:r w:rsidRPr="00060EE5">
              <w:t>could be tapered</w:t>
            </w:r>
            <w:proofErr w:type="gramEnd"/>
            <w:r w:rsidRPr="00060EE5">
              <w:t xml:space="preserve">. 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Gesierich</w:t>
            </w:r>
            <w:proofErr w:type="spellEnd"/>
            <w:r w:rsidRPr="00060EE5">
              <w:t xml:space="preserve"> et al. 2008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Gesierich&lt;/Author&gt;&lt;Year&gt;2009&lt;/Year&gt;&lt;RecNum&gt;55&lt;/RecNum&gt;&lt;DisplayText&gt;[7]&lt;/DisplayText&gt;&lt;record&gt;&lt;rec-number&gt;55&lt;/rec-number&gt;&lt;foreign-keys&gt;&lt;key app="EN" db-id="vx995azwh92sv4ew50gprr09xr90dpw2tf5x"&gt;55&lt;/key&gt;&lt;/foreign-keys&gt;&lt;ref-type name="Journal Article"&gt;17&lt;/ref-type&gt;&lt;contributors&gt;&lt;authors&gt;&lt;author&gt;Gesierich, A.&lt;/author&gt;&lt;author&gt;Stoevesandt, J.&lt;/author&gt;&lt;author&gt;Kneitz, C.&lt;/author&gt;&lt;author&gt;Brocker, E. B.&lt;/author&gt;&lt;author&gt;Schon, M. P.&lt;/author&gt;&lt;/authors&gt;&lt;/contributors&gt;&lt;titles&gt;&lt;title&gt;Adult-onset Still&amp;apos;s disease: an uncommon differential diagnosis of urticaria and treatment with anakinra&lt;/title&gt;&lt;secondary-title&gt;Journal of the European Academy of Dermatology and Venereology : JEADV&lt;/secondary-title&gt;&lt;alt-title&gt;J Eur Acad Dermatol Venereol&lt;/alt-title&gt;&lt;/titles&gt;&lt;periodical&gt;&lt;full-title&gt;Journal of the European Academy of Dermatology and Venereology : JEADV&lt;/full-title&gt;&lt;abbr-1&gt;J Eur Acad Dermatol Venereol&lt;/abbr-1&gt;&lt;/periodical&gt;&lt;alt-periodical&gt;&lt;full-title&gt;Journal of the European Academy of Dermatology and Venereology : JEADV&lt;/full-title&gt;&lt;abbr-1&gt;J Eur Acad Dermatol Venereol&lt;/abbr-1&gt;&lt;/alt-periodical&gt;&lt;pages&gt;104-6&lt;/pages&gt;&lt;volume&gt;23&lt;/volume&gt;&lt;number&gt;1&lt;/number&gt;&lt;edition&gt;2008/04/24&lt;/edition&gt;&lt;keywords&gt;&lt;keyword&gt;Biopsy&lt;/keyword&gt;&lt;keyword&gt;Diagnosis, Differential&lt;/keyword&gt;&lt;keyword&gt;Female&lt;/keyword&gt;&lt;keyword&gt;Humans&lt;/keyword&gt;&lt;keyword&gt;Interleukin 1 Receptor Antagonist Protein/*therapeutic use&lt;/keyword&gt;&lt;keyword&gt;Middle Aged&lt;/keyword&gt;&lt;keyword&gt;Still&amp;apos;s Disease, Adult-Onset/*diagnosis/*drug therapy/pathology&lt;/keyword&gt;&lt;keyword&gt;Urticaria/*etiology&lt;/keyword&gt;&lt;/keywords&gt;&lt;dates&gt;&lt;year&gt;2009&lt;/year&gt;&lt;pub-dates&gt;&lt;date&gt;Jan&lt;/date&gt;&lt;/pub-dates&gt;&lt;/dates&gt;&lt;isbn&gt;1468-3083 (Electronic)&amp;#xD;0926-9959 (Linking)&lt;/isbn&gt;&lt;accession-num&gt;18429988&lt;/accession-num&gt;&lt;work-type&gt;Case Reports&amp;#xD;Letter&lt;/work-type&gt;&lt;urls&gt;&lt;related-urls&gt;&lt;url&gt;http://www.ncbi.nlm.nih.gov/pubmed/18429988&lt;/url&gt;&lt;/related-urls&gt;&lt;/urls&gt;&lt;electronic-resource-num&gt;10.1111/j.1468-3083.2008.02746.x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7" w:tooltip="Gesierich, 2009 #55" w:history="1">
              <w:r w:rsidR="003E60ED">
                <w:rPr>
                  <w:noProof/>
                </w:rPr>
                <w:t>7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>50yo female with AOSD receiving CS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MTX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Signs and symptoms of AOSD resolved, CS dose was tapered and patient asymptomatic for </w:t>
            </w:r>
            <w:r w:rsidRPr="00060EE5">
              <w:rPr>
                <w:rFonts w:cs="Times New Roman"/>
              </w:rPr>
              <w:t>≥</w:t>
            </w:r>
            <w:r w:rsidRPr="00060EE5">
              <w:t>10 month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Mylona</w:t>
            </w:r>
            <w:proofErr w:type="spellEnd"/>
            <w:r w:rsidRPr="00060EE5">
              <w:t xml:space="preserve"> et al. 2008 </w:t>
            </w:r>
            <w:r w:rsidR="006E0939" w:rsidRPr="00060EE5">
              <w:fldChar w:fldCharType="begin">
                <w:fldData xml:space="preserve">PEVuZE5vdGU+PENpdGU+PEF1dGhvcj5NeWxvbmE8L0F1dGhvcj48WWVhcj4yMDA4PC9ZZWFyPjxS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=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NeWxvbmE8L0F1dGhvcj48WWVhcj4yMDA4PC9ZZWFyPjxS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=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8" w:tooltip="Mylona, 2008 #140" w:history="1">
              <w:r w:rsidR="003E60ED">
                <w:rPr>
                  <w:noProof/>
                </w:rPr>
                <w:t>8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627085">
            <w:r w:rsidRPr="00060EE5">
              <w:t>46yo male with AOSD receiving CS who developed hepatic dysfunct</w:t>
            </w:r>
            <w:r w:rsidR="00627085" w:rsidRPr="00060EE5">
              <w:t>i</w:t>
            </w:r>
            <w:r w:rsidRPr="00060EE5">
              <w:t>on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Systemic features improved in first weeks of treatment; even with CS tapering, liver function normalized by 5 months and </w:t>
            </w:r>
            <w:proofErr w:type="spellStart"/>
            <w:r w:rsidRPr="00060EE5">
              <w:t>pt</w:t>
            </w:r>
            <w:proofErr w:type="spellEnd"/>
            <w:r w:rsidRPr="00060EE5">
              <w:t xml:space="preserve"> was in full remission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893E05" w:rsidRPr="00060EE5" w:rsidRDefault="00893E05" w:rsidP="003E60ED">
            <w:r w:rsidRPr="00060EE5">
              <w:t>Priori et al. 2008</w:t>
            </w:r>
            <w:r w:rsidR="002B411B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Priori&lt;/Author&gt;&lt;Year&gt;2008&lt;/Year&gt;&lt;RecNum&gt;242&lt;/RecNum&gt;&lt;DisplayText&gt;[9]&lt;/DisplayText&gt;&lt;record&gt;&lt;rec-number&gt;242&lt;/rec-number&gt;&lt;foreign-keys&gt;&lt;key app="EN" db-id="vx995azwh92sv4ew50gprr09xr90dpw2tf5x"&gt;242&lt;/key&gt;&lt;/foreign-keys&gt;&lt;ref-type name="Journal Article"&gt;17&lt;/ref-type&gt;&lt;contributors&gt;&lt;authors&gt;&lt;author&gt;Priori, R.&lt;/author&gt;&lt;author&gt;Ceccarelli, F.&lt;/author&gt;&lt;author&gt;Barone, F.&lt;/author&gt;&lt;author&gt;Iagnocco, A.&lt;/author&gt;&lt;author&gt;Valesini, G.&lt;/author&gt;&lt;/authors&gt;&lt;/contributors&gt;&lt;auth-address&gt;Divisione e Cattedra di Reumatologia, &amp;quot;Sapienza&amp;quot; Universita di Roma, Italy.&lt;/auth-address&gt;&lt;titles&gt;&lt;title&gt;Clinical, biological and sonographic response to IL-1 blockade in adult-onset Still&amp;apos;s disease&lt;/title&gt;&lt;secondary-title&gt;Clinical and experimental rheumatology&lt;/secondary-title&gt;&lt;alt-title&gt;Clin Exp Rheumatol&lt;/alt-title&gt;&lt;/titles&gt;&lt;periodical&gt;&lt;full-title&gt;Clinical and experimental rheumatology&lt;/full-title&gt;&lt;abbr-1&gt;Clin Exp Rheumatol&lt;/abbr-1&gt;&lt;/periodical&gt;&lt;alt-periodical&gt;&lt;full-title&gt;Clinical and experimental rheumatology&lt;/full-title&gt;&lt;abbr-1&gt;Clin Exp Rheumatol&lt;/abbr-1&gt;&lt;/alt-periodical&gt;&lt;pages&gt;933-7&lt;/pages&gt;&lt;volume&gt;26&lt;/volume&gt;&lt;number&gt;5&lt;/number&gt;&lt;edition&gt;2008/11/27&lt;/edition&gt;&lt;keywords&gt;&lt;keyword&gt;Adult&lt;/keyword&gt;&lt;keyword&gt;Antirheumatic Agents/*therapeutic use&lt;/keyword&gt;&lt;keyword&gt;Female&lt;/keyword&gt;&lt;keyword&gt;Humans&lt;/keyword&gt;&lt;keyword&gt;Interleukin 1 Receptor Antagonist Protein/*therapeutic use&lt;/keyword&gt;&lt;keyword&gt;Interleukin-1/*antagonists &amp;amp; inhibitors&lt;/keyword&gt;&lt;keyword&gt;Severity of Illness Index&lt;/keyword&gt;&lt;keyword&gt;Still&amp;apos;s Disease, Adult-Onset/diagnostic imaging/*drug therapy&lt;/keyword&gt;&lt;keyword&gt;Tenosynovitis/diagnostic imaging&lt;/keyword&gt;&lt;keyword&gt;Ultrasonography&lt;/keyword&gt;&lt;/keywords&gt;&lt;dates&gt;&lt;year&gt;2008&lt;/year&gt;&lt;pub-dates&gt;&lt;date&gt;Sep-Oct&lt;/date&gt;&lt;/pub-dates&gt;&lt;/dates&gt;&lt;isbn&gt;0392-856X (Print)&amp;#xD;0392-856X (Linking)&lt;/isbn&gt;&lt;accession-num&gt;19032833&lt;/accession-num&gt;&lt;work-type&gt;Case Reports&lt;/work-type&gt;&lt;urls&gt;&lt;related-urls&gt;&lt;url&gt;http://www.ncbi.nlm.nih.gov/pubmed/19032833&lt;/url&gt;&lt;/related-urls&gt;&lt;/urls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9" w:tooltip="Priori, 2008 #242" w:history="1">
              <w:r w:rsidR="003E60ED">
                <w:rPr>
                  <w:noProof/>
                </w:rPr>
                <w:t>9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  <w:r w:rsidR="002B411B" w:rsidRPr="00060EE5"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:rsidR="00893E05" w:rsidRPr="00060EE5" w:rsidRDefault="00776121" w:rsidP="004F0185">
            <w:r w:rsidRPr="00060EE5">
              <w:t>3</w:t>
            </w:r>
          </w:p>
        </w:tc>
        <w:tc>
          <w:tcPr>
            <w:tcW w:w="3885" w:type="dxa"/>
            <w:shd w:val="clear" w:color="auto" w:fill="auto"/>
          </w:tcPr>
          <w:p w:rsidR="00893E05" w:rsidRPr="00060EE5" w:rsidRDefault="00776121" w:rsidP="00EC28B8">
            <w:r w:rsidRPr="00060EE5">
              <w:t>22-32yo</w:t>
            </w:r>
            <w:r w:rsidR="00893E05" w:rsidRPr="00060EE5">
              <w:t xml:space="preserve"> </w:t>
            </w:r>
            <w:r w:rsidRPr="00060EE5">
              <w:t xml:space="preserve">females </w:t>
            </w:r>
            <w:r w:rsidR="00893E05" w:rsidRPr="00060EE5">
              <w:t>with AOSD</w:t>
            </w:r>
            <w:r w:rsidRPr="00060EE5">
              <w:t xml:space="preserve"> and severe joint involvement</w:t>
            </w:r>
            <w:r w:rsidR="00D01F2E" w:rsidRPr="00060EE5">
              <w:t xml:space="preserve"> that was</w:t>
            </w:r>
            <w:r w:rsidRPr="00060EE5">
              <w:t xml:space="preserve"> re</w:t>
            </w:r>
            <w:r w:rsidR="00D01F2E" w:rsidRPr="00060EE5">
              <w:t>sistant</w:t>
            </w:r>
            <w:r w:rsidRPr="00060EE5">
              <w:t xml:space="preserve"> to conventional treatment</w:t>
            </w:r>
            <w:r w:rsidR="00D01F2E" w:rsidRPr="00060EE5">
              <w:t xml:space="preserve">, including </w:t>
            </w:r>
            <w:r w:rsidR="00EC28B8" w:rsidRPr="00060EE5">
              <w:t xml:space="preserve">CS, </w:t>
            </w:r>
            <w:r w:rsidR="00D01F2E" w:rsidRPr="00060EE5">
              <w:lastRenderedPageBreak/>
              <w:t>MTX</w:t>
            </w:r>
            <w:r w:rsidR="00EC28B8" w:rsidRPr="00060EE5">
              <w:t xml:space="preserve"> and</w:t>
            </w:r>
            <w:r w:rsidR="00D01F2E" w:rsidRPr="00060EE5">
              <w:t xml:space="preserve"> hydroxychloroquine</w:t>
            </w:r>
          </w:p>
        </w:tc>
        <w:tc>
          <w:tcPr>
            <w:tcW w:w="2636" w:type="dxa"/>
            <w:shd w:val="clear" w:color="auto" w:fill="auto"/>
          </w:tcPr>
          <w:p w:rsidR="00893E05" w:rsidRPr="00060EE5" w:rsidRDefault="00776121" w:rsidP="00154ED6">
            <w:proofErr w:type="spellStart"/>
            <w:r w:rsidRPr="00060EE5">
              <w:lastRenderedPageBreak/>
              <w:t>Anakinra</w:t>
            </w:r>
            <w:proofErr w:type="spellEnd"/>
            <w:r w:rsidRPr="00060EE5">
              <w:t xml:space="preserve"> 100 mg/day</w:t>
            </w:r>
            <w:r w:rsidR="004523CB" w:rsidRPr="00060EE5">
              <w:t xml:space="preserve"> + CS</w:t>
            </w:r>
          </w:p>
        </w:tc>
        <w:tc>
          <w:tcPr>
            <w:tcW w:w="5136" w:type="dxa"/>
            <w:shd w:val="clear" w:color="auto" w:fill="auto"/>
          </w:tcPr>
          <w:p w:rsidR="00893E05" w:rsidRPr="00060EE5" w:rsidRDefault="00D01F2E" w:rsidP="004523CB">
            <w:r w:rsidRPr="00060EE5">
              <w:t>Improvement in joint involvement in all patients, with ultrasound showing a good response to treatment at 3 months; CS could be tapered in all patients</w:t>
            </w:r>
            <w:r w:rsidR="004523CB" w:rsidRPr="00060EE5">
              <w:t xml:space="preserve">. Two </w:t>
            </w:r>
            <w:r w:rsidR="004523CB" w:rsidRPr="00060EE5">
              <w:lastRenderedPageBreak/>
              <w:t xml:space="preserve">patients received long-term </w:t>
            </w:r>
            <w:proofErr w:type="spellStart"/>
            <w:r w:rsidR="004523CB" w:rsidRPr="00060EE5">
              <w:t>anakinra</w:t>
            </w:r>
            <w:proofErr w:type="spellEnd"/>
            <w:r w:rsidR="004523CB" w:rsidRPr="00060EE5">
              <w:t>, with one still in remission after 29 months and the other in remission up to 12 months</w:t>
            </w:r>
            <w:r w:rsidR="001517BF" w:rsidRPr="00060EE5">
              <w:t>, when a flare was treated with increased CS dose</w:t>
            </w:r>
            <w:proofErr w:type="gramStart"/>
            <w:r w:rsidR="001517BF" w:rsidRPr="00060EE5">
              <w:t xml:space="preserve">. </w:t>
            </w:r>
            <w:r w:rsidR="004523CB" w:rsidRPr="00060EE5">
              <w:t xml:space="preserve"> </w:t>
            </w:r>
            <w:proofErr w:type="gramEnd"/>
            <w:r w:rsidR="004523CB" w:rsidRPr="00060EE5">
              <w:t xml:space="preserve">In the remaining patient, </w:t>
            </w:r>
            <w:proofErr w:type="spellStart"/>
            <w:r w:rsidR="004523CB" w:rsidRPr="00060EE5">
              <w:t>anakinra</w:t>
            </w:r>
            <w:proofErr w:type="spellEnd"/>
            <w:r w:rsidR="004523CB" w:rsidRPr="00060EE5">
              <w:t xml:space="preserve"> was discontinued after 8 weeks because of a</w:t>
            </w:r>
            <w:r w:rsidR="001517BF" w:rsidRPr="00060EE5">
              <w:t>n adverse event</w:t>
            </w:r>
            <w:r w:rsidR="004523CB" w:rsidRPr="00060EE5">
              <w:t xml:space="preserve"> </w:t>
            </w:r>
            <w:r w:rsidR="001517BF" w:rsidRPr="00060EE5">
              <w:t>(</w:t>
            </w:r>
            <w:r w:rsidR="004523CB" w:rsidRPr="00060EE5">
              <w:t>diffuse itching rash</w:t>
            </w:r>
            <w:r w:rsidR="001517BF" w:rsidRPr="00060EE5">
              <w:t>)</w:t>
            </w:r>
            <w:r w:rsidR="004523CB" w:rsidRPr="00060EE5">
              <w:t xml:space="preserve">, </w:t>
            </w:r>
            <w:proofErr w:type="gramStart"/>
            <w:r w:rsidR="004523CB" w:rsidRPr="00060EE5">
              <w:t>but  remission</w:t>
            </w:r>
            <w:proofErr w:type="gramEnd"/>
            <w:r w:rsidR="004523CB" w:rsidRPr="00060EE5">
              <w:t xml:space="preserve"> was maintained with MTX (previously ineffective) and low-dose CS during 6 months of follow-up</w:t>
            </w:r>
            <w:r w:rsidR="001517BF" w:rsidRPr="00060EE5">
              <w:t>.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2E77EA" w:rsidRPr="00060EE5" w:rsidRDefault="002E77EA" w:rsidP="003E60ED">
            <w:r w:rsidRPr="00060EE5">
              <w:lastRenderedPageBreak/>
              <w:t xml:space="preserve">De </w:t>
            </w:r>
            <w:proofErr w:type="spellStart"/>
            <w:r w:rsidRPr="00060EE5">
              <w:t>Bandt</w:t>
            </w:r>
            <w:proofErr w:type="spellEnd"/>
            <w:r w:rsidRPr="00060EE5">
              <w:t xml:space="preserve"> and Saint-Marcoux 2009</w:t>
            </w:r>
            <w:r w:rsidR="00E153C6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De Bandt&lt;/Author&gt;&lt;Year&gt;2009&lt;/Year&gt;&lt;RecNum&gt;243&lt;/RecNum&gt;&lt;DisplayText&gt;[10]&lt;/DisplayText&gt;&lt;record&gt;&lt;rec-number&gt;243&lt;/rec-number&gt;&lt;foreign-keys&gt;&lt;key app="EN" db-id="vx995azwh92sv4ew50gprr09xr90dpw2tf5x"&gt;243&lt;/key&gt;&lt;/foreign-keys&gt;&lt;ref-type name="Journal Article"&gt;17&lt;/ref-type&gt;&lt;contributors&gt;&lt;authors&gt;&lt;author&gt;De Bandt, M.&lt;/author&gt;&lt;author&gt;Saint-Marcoux, B.&lt;/author&gt;&lt;/authors&gt;&lt;/contributors&gt;&lt;titles&gt;&lt;title&gt;Tocilizumab for multirefractory adult-onset Still&amp;apos;s disease&lt;/title&gt;&lt;secondary-title&gt;Annals of the rheumatic diseases&lt;/secondary-title&gt;&lt;alt-title&gt;Ann Rheum Dis&lt;/alt-title&gt;&lt;/titles&gt;&lt;periodical&gt;&lt;full-title&gt;Annals of the rheumatic diseases&lt;/full-title&gt;&lt;abbr-1&gt;Ann Rheum Dis&lt;/abbr-1&gt;&lt;/periodical&gt;&lt;alt-periodical&gt;&lt;full-title&gt;Annals of the rheumatic diseases&lt;/full-title&gt;&lt;abbr-1&gt;Ann Rheum Dis&lt;/abbr-1&gt;&lt;/alt-periodical&gt;&lt;pages&gt;153-4&lt;/pages&gt;&lt;volume&gt;68&lt;/volume&gt;&lt;number&gt;1&lt;/number&gt;&lt;edition&gt;2008/12/18&lt;/edition&gt;&lt;keywords&gt;&lt;keyword&gt;Adult&lt;/keyword&gt;&lt;keyword&gt;Antibodies, Monoclonal/*therapeutic use&lt;/keyword&gt;&lt;keyword&gt;Antibodies, Monoclonal, Humanized&lt;/keyword&gt;&lt;keyword&gt;Autoantibodies/*therapeutic use&lt;/keyword&gt;&lt;keyword&gt;Female&lt;/keyword&gt;&lt;keyword&gt;Humans&lt;/keyword&gt;&lt;keyword&gt;Interleukin-6/immunology&lt;/keyword&gt;&lt;keyword&gt;Receptors, Interleukin-6/*immunology&lt;/keyword&gt;&lt;keyword&gt;Still&amp;apos;s Disease, Adult-Onset/*drug therapy/immunology&lt;/keyword&gt;&lt;/keywords&gt;&lt;dates&gt;&lt;year&gt;2009&lt;/year&gt;&lt;pub-dates&gt;&lt;date&gt;Jan&lt;/date&gt;&lt;/pub-dates&gt;&lt;/dates&gt;&lt;isbn&gt;1468-2060 (Electronic)&amp;#xD;0003-4967 (Linking)&lt;/isbn&gt;&lt;accession-num&gt;19088261&lt;/accession-num&gt;&lt;work-type&gt;Case Reports&amp;#xD;Letter&lt;/work-type&gt;&lt;urls&gt;&lt;related-urls&gt;&lt;url&gt;http://www.ncbi.nlm.nih.gov/pubmed/19088261&lt;/url&gt;&lt;/related-urls&gt;&lt;/urls&gt;&lt;electronic-resource-num&gt;10.1136/ard.2008.088179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10" w:tooltip="De Bandt, 2009 #243" w:history="1">
              <w:r w:rsidR="003E60ED">
                <w:rPr>
                  <w:noProof/>
                </w:rPr>
                <w:t>10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2E77EA" w:rsidRPr="00060EE5" w:rsidRDefault="002E77EA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2E77EA" w:rsidRPr="00060EE5" w:rsidRDefault="00627085" w:rsidP="00FB34FF">
            <w:r w:rsidRPr="00060EE5">
              <w:t xml:space="preserve">34yo female with AOSD </w:t>
            </w:r>
            <w:r w:rsidR="00154ED6" w:rsidRPr="00060EE5">
              <w:t xml:space="preserve">refractory to </w:t>
            </w:r>
            <w:r w:rsidR="00252BBF" w:rsidRPr="00060EE5">
              <w:t xml:space="preserve">multiple drugs, including </w:t>
            </w:r>
            <w:r w:rsidR="00154ED6" w:rsidRPr="00060EE5">
              <w:t>CS, MTX,</w:t>
            </w:r>
            <w:r w:rsidRPr="00060EE5">
              <w:t xml:space="preserve"> </w:t>
            </w:r>
            <w:proofErr w:type="spellStart"/>
            <w:r w:rsidRPr="00060EE5">
              <w:t>leflunomide</w:t>
            </w:r>
            <w:proofErr w:type="spellEnd"/>
            <w:r w:rsidRPr="00060EE5">
              <w:t xml:space="preserve">, thalidomide, </w:t>
            </w:r>
            <w:proofErr w:type="spellStart"/>
            <w:r w:rsidRPr="00060EE5">
              <w:t>etanercept</w:t>
            </w:r>
            <w:proofErr w:type="spellEnd"/>
            <w:r w:rsidR="00154ED6" w:rsidRPr="00060EE5">
              <w:t xml:space="preserve"> and infliximab</w:t>
            </w:r>
          </w:p>
        </w:tc>
        <w:tc>
          <w:tcPr>
            <w:tcW w:w="2636" w:type="dxa"/>
            <w:shd w:val="clear" w:color="auto" w:fill="auto"/>
          </w:tcPr>
          <w:p w:rsidR="002E77EA" w:rsidRPr="00060EE5" w:rsidRDefault="00154ED6" w:rsidP="00154ED6">
            <w:proofErr w:type="spellStart"/>
            <w:r w:rsidRPr="00060EE5">
              <w:t>A</w:t>
            </w:r>
            <w:r w:rsidR="00627085" w:rsidRPr="00060EE5">
              <w:t>nakinra</w:t>
            </w:r>
            <w:proofErr w:type="spellEnd"/>
            <w:r w:rsidR="00627085" w:rsidRPr="00060EE5">
              <w:t xml:space="preserve"> 100 mg/day</w:t>
            </w:r>
          </w:p>
        </w:tc>
        <w:tc>
          <w:tcPr>
            <w:tcW w:w="5136" w:type="dxa"/>
            <w:shd w:val="clear" w:color="auto" w:fill="auto"/>
          </w:tcPr>
          <w:p w:rsidR="002E77EA" w:rsidRPr="00060EE5" w:rsidRDefault="00154ED6" w:rsidP="008B0CCE">
            <w:r w:rsidRPr="00060EE5">
              <w:t xml:space="preserve">No response to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, but </w:t>
            </w:r>
            <w:r w:rsidR="008B0CCE" w:rsidRPr="00060EE5">
              <w:t xml:space="preserve">clinical remission and </w:t>
            </w:r>
            <w:r w:rsidR="00B74EFB" w:rsidRPr="00060EE5">
              <w:t>discontinuation of CS and MTX</w:t>
            </w:r>
            <w:r w:rsidR="00DB6E6A" w:rsidRPr="00060EE5">
              <w:t xml:space="preserve"> during subsequent treatment with tocilizumab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r w:rsidRPr="00060EE5">
              <w:t xml:space="preserve">El </w:t>
            </w:r>
            <w:proofErr w:type="spellStart"/>
            <w:r w:rsidRPr="00060EE5">
              <w:t>Karoui</w:t>
            </w:r>
            <w:proofErr w:type="spellEnd"/>
            <w:r w:rsidRPr="00060EE5">
              <w:t xml:space="preserve"> et al. 2009 </w:t>
            </w:r>
            <w:r w:rsidR="006E0939" w:rsidRPr="00060EE5">
              <w:fldChar w:fldCharType="begin">
                <w:fldData xml:space="preserve">PEVuZE5vdGU+PENpdGU+PEF1dGhvcj5FbCBLYXJvdWk8L0F1dGhvcj48WWVhcj4yMDA5PC9ZZWFy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FbCBLYXJvdWk8L0F1dGhvcj48WWVhcj4yMDA5PC9ZZWFy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11" w:tooltip="El Karoui, 2009 #73" w:history="1">
              <w:r w:rsidR="003E60ED">
                <w:rPr>
                  <w:noProof/>
                </w:rPr>
                <w:t>11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36yo female with AOSD, complicated by thrombotic </w:t>
            </w:r>
            <w:proofErr w:type="spellStart"/>
            <w:r w:rsidRPr="00060EE5">
              <w:t>microangiopathy</w:t>
            </w:r>
            <w:proofErr w:type="spellEnd"/>
            <w:r w:rsidRPr="00060EE5">
              <w:t xml:space="preserve">, </w:t>
            </w:r>
            <w:proofErr w:type="spellStart"/>
            <w:r w:rsidRPr="00060EE5">
              <w:t>Purtcher</w:t>
            </w:r>
            <w:proofErr w:type="spellEnd"/>
            <w:r w:rsidRPr="00060EE5">
              <w:t>-</w:t>
            </w:r>
            <w:r w:rsidRPr="00060EE5">
              <w:lastRenderedPageBreak/>
              <w:t>like retinopathy and lower extremity gangrene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lastRenderedPageBreak/>
              <w:t>Anakinra</w:t>
            </w:r>
            <w:proofErr w:type="spellEnd"/>
            <w:r w:rsidRPr="00060EE5">
              <w:t xml:space="preserve"> 100 mg/day + CS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Gradual resolution of systemic and articular disease activity over 7 months with CS tapering; incomplete </w:t>
            </w:r>
            <w:r w:rsidRPr="00060EE5">
              <w:lastRenderedPageBreak/>
              <w:t>improvement in visual acuity and bilateral amputation of forefeet still required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1F77D0" w:rsidRPr="00060EE5" w:rsidRDefault="001F77D0" w:rsidP="003E60ED">
            <w:proofErr w:type="spellStart"/>
            <w:r w:rsidRPr="00060EE5">
              <w:lastRenderedPageBreak/>
              <w:t>Senti</w:t>
            </w:r>
            <w:r w:rsidR="00E72556" w:rsidRPr="00060EE5">
              <w:t>ć</w:t>
            </w:r>
            <w:proofErr w:type="spellEnd"/>
            <w:r w:rsidRPr="00060EE5">
              <w:t xml:space="preserve"> et al. 2009</w:t>
            </w:r>
            <w:r w:rsidR="00FE1478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Sentic&lt;/Author&gt;&lt;Year&gt;2009&lt;/Year&gt;&lt;RecNum&gt;244&lt;/RecNum&gt;&lt;DisplayText&gt;[12]&lt;/DisplayText&gt;&lt;record&gt;&lt;rec-number&gt;244&lt;/rec-number&gt;&lt;foreign-keys&gt;&lt;key app="EN" db-id="vx995azwh92sv4ew50gprr09xr90dpw2tf5x"&gt;244&lt;/key&gt;&lt;/foreign-keys&gt;&lt;ref-type name="Conference Proceedings"&gt;10&lt;/ref-type&gt;&lt;contributors&gt;&lt;authors&gt;&lt;author&gt;Sentic, M.&lt;/author&gt;&lt;author&gt;Baresic, M.&lt;/author&gt;&lt;author&gt;Anic, B.&lt;/author&gt;&lt;author&gt;Bosnic, D.&lt;/author&gt;&lt;author&gt;Mayer, M.&lt;/author&gt;&lt;author&gt;Cerovec, M.&lt;/author&gt;&lt;author&gt;Mihelcic Cikes, N.&lt;/author&gt;&lt;/authors&gt;&lt;/contributors&gt;&lt;titles&gt;&lt;title&gt;Treatment challenges in patient with refractory adult Still&amp;apos;s disease - a case report&lt;/title&gt;&lt;secondary-title&gt;XIII Mediterranean Congress of Rheumatology&lt;/secondary-title&gt;&lt;/titles&gt;&lt;dates&gt;&lt;year&gt;2009&lt;/year&gt;&lt;pub-dates&gt;&lt;date&gt;November 18-21&lt;/date&gt;&lt;/pub-dates&gt;&lt;/dates&gt;&lt;pub-location&gt;Cavtat, Croatia&lt;/pub-location&gt;&lt;urls&gt;&lt;/urls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12" w:tooltip="Sentic, 2009 #244" w:history="1">
              <w:r w:rsidR="003E60ED">
                <w:rPr>
                  <w:noProof/>
                </w:rPr>
                <w:t>12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  <w:r w:rsidR="00FE1478" w:rsidRPr="00060EE5"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:rsidR="001F77D0" w:rsidRPr="00060EE5" w:rsidRDefault="001F77D0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1F77D0" w:rsidRPr="00060EE5" w:rsidRDefault="001F77D0" w:rsidP="001F77D0">
            <w:r w:rsidRPr="00060EE5">
              <w:t xml:space="preserve">32yo female with refractory AOSD despite treatment with high-dose CS, MTX, </w:t>
            </w:r>
            <w:proofErr w:type="spellStart"/>
            <w:r w:rsidRPr="00060EE5">
              <w:t>IVIg</w:t>
            </w:r>
            <w:proofErr w:type="spellEnd"/>
            <w:r w:rsidRPr="00060EE5">
              <w:t xml:space="preserve"> and NSAID</w:t>
            </w:r>
          </w:p>
        </w:tc>
        <w:tc>
          <w:tcPr>
            <w:tcW w:w="2636" w:type="dxa"/>
            <w:shd w:val="clear" w:color="auto" w:fill="auto"/>
          </w:tcPr>
          <w:p w:rsidR="001F77D0" w:rsidRPr="00060EE5" w:rsidRDefault="001F77D0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+ low-dose CS</w:t>
            </w:r>
          </w:p>
        </w:tc>
        <w:tc>
          <w:tcPr>
            <w:tcW w:w="5136" w:type="dxa"/>
            <w:shd w:val="clear" w:color="auto" w:fill="auto"/>
          </w:tcPr>
          <w:p w:rsidR="001F77D0" w:rsidRPr="00060EE5" w:rsidRDefault="001F77D0" w:rsidP="001F77D0">
            <w:r w:rsidRPr="00060EE5">
              <w:t>Rapid improvement in clinical condition and acute phase reactant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Lahiri</w:t>
            </w:r>
            <w:proofErr w:type="spellEnd"/>
            <w:r w:rsidRPr="00060EE5">
              <w:t xml:space="preserve"> and </w:t>
            </w:r>
            <w:proofErr w:type="spellStart"/>
            <w:r w:rsidRPr="00060EE5">
              <w:t>Teng</w:t>
            </w:r>
            <w:proofErr w:type="spellEnd"/>
            <w:r w:rsidRPr="00060EE5">
              <w:t xml:space="preserve"> 2010 </w:t>
            </w:r>
            <w:r w:rsidR="006E0939" w:rsidRPr="00060EE5">
              <w:fldChar w:fldCharType="begin">
                <w:fldData xml:space="preserve">PEVuZE5vdGU+PENpdGU+PEF1dGhvcj5MYWhpcmk8L0F1dGhvcj48WWVhcj4yMDEwPC9ZZWFyPjxS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MYWhpcmk8L0F1dGhvcj48WWVhcj4yMDEwPC9ZZWFyPjxS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13" w:tooltip="Lahiri, 2010 #89" w:history="1">
              <w:r w:rsidR="003E60ED">
                <w:rPr>
                  <w:noProof/>
                </w:rPr>
                <w:t>13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>40yo female with AOSD who was intolerant of CS and infliximab, and relapsed with DMARD + MTX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MTX + low-dose CS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Rapid improvement and sustained remission for </w:t>
            </w:r>
            <w:r w:rsidRPr="00060EE5">
              <w:rPr>
                <w:rFonts w:cs="Times New Roman"/>
              </w:rPr>
              <w:t>≥</w:t>
            </w:r>
            <w:r w:rsidRPr="00060EE5">
              <w:t>12 months with alternate day dosing; CS doses were tapered without relapse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Moulis</w:t>
            </w:r>
            <w:proofErr w:type="spellEnd"/>
            <w:r w:rsidRPr="00060EE5">
              <w:t xml:space="preserve"> et al. 2010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Moulis&lt;/Author&gt;&lt;Year&gt;2010&lt;/Year&gt;&lt;RecNum&gt;138&lt;/RecNum&gt;&lt;DisplayText&gt;[14]&lt;/DisplayText&gt;&lt;record&gt;&lt;rec-number&gt;138&lt;/rec-number&gt;&lt;foreign-keys&gt;&lt;key app="EN" db-id="vx995azwh92sv4ew50gprr09xr90dpw2tf5x"&gt;138&lt;/key&gt;&lt;/foreign-keys&gt;&lt;ref-type name="Journal Article"&gt;17&lt;/ref-type&gt;&lt;contributors&gt;&lt;authors&gt;&lt;author&gt;Moulis, G.&lt;/author&gt;&lt;author&gt;Sailler, L.&lt;/author&gt;&lt;author&gt;Astudillo, L.&lt;/author&gt;&lt;author&gt;Pugnet, G.&lt;/author&gt;&lt;author&gt;Arlet, P.&lt;/author&gt;&lt;/authors&gt;&lt;/contributors&gt;&lt;auth-address&gt;Service de Medecine Interne, CHU Toulouse-Purpan, Universite de Toulouse, Place du Docteur Baylac, TSA 40031, 31059 Toulouse cedex, France.&lt;/auth-address&gt;&lt;titles&gt;&lt;title&gt;May anakinra be used earlier in adult onset Still disease?&lt;/title&gt;&lt;secondary-title&gt;Clinical rheumatology&lt;/secondary-title&gt;&lt;alt-title&gt;Clin Rheumatol&lt;/alt-title&gt;&lt;/titles&gt;&lt;periodical&gt;&lt;full-title&gt;Clinical rheumatology&lt;/full-title&gt;&lt;abbr-1&gt;Clin Rheumatol&lt;/abbr-1&gt;&lt;/periodical&gt;&lt;alt-periodical&gt;&lt;full-title&gt;Clinical rheumatology&lt;/full-title&gt;&lt;abbr-1&gt;Clin Rheumatol&lt;/abbr-1&gt;&lt;/alt-periodical&gt;&lt;pages&gt;1199-200&lt;/pages&gt;&lt;volume&gt;29&lt;/volume&gt;&lt;number&gt;10&lt;/number&gt;&lt;edition&gt;2010/04/30&lt;/edition&gt;&lt;keywords&gt;&lt;keyword&gt;Adolescent&lt;/keyword&gt;&lt;keyword&gt;Adult&lt;/keyword&gt;&lt;keyword&gt;Antirheumatic Agents/therapeutic use&lt;/keyword&gt;&lt;keyword&gt;Female&lt;/keyword&gt;&lt;keyword&gt;Humans&lt;/keyword&gt;&lt;keyword&gt;Interleukin 1 Receptor Antagonist Protein/*therapeutic use&lt;/keyword&gt;&lt;keyword&gt;Interleukin-1/antagonists &amp;amp; inhibitors&lt;/keyword&gt;&lt;keyword&gt;Male&lt;/keyword&gt;&lt;keyword&gt;Still&amp;apos;s Disease, Adult-Onset/*drug therapy&lt;/keyword&gt;&lt;keyword&gt;Treatment Outcome&lt;/keyword&gt;&lt;/keywords&gt;&lt;dates&gt;&lt;year&gt;2010&lt;/year&gt;&lt;pub-dates&gt;&lt;date&gt;Oct&lt;/date&gt;&lt;/pub-dates&gt;&lt;/dates&gt;&lt;isbn&gt;1434-9949 (Electronic)&amp;#xD;0770-3198 (Linking)&lt;/isbn&gt;&lt;accession-num&gt;20428907&lt;/accession-num&gt;&lt;work-type&gt;Case Reports&lt;/work-type&gt;&lt;urls&gt;&lt;related-urls&gt;&lt;url&gt;http://www.ncbi.nlm.nih.gov/pubmed/20428907&lt;/url&gt;&lt;/related-urls&gt;&lt;/urls&gt;&lt;electronic-resource-num&gt;10.1007/s10067-010-1459-6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14" w:tooltip="Moulis, 2010 #138" w:history="1">
              <w:r w:rsidR="003E60ED">
                <w:rPr>
                  <w:noProof/>
                </w:rPr>
                <w:t>14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2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42yo male with AOSD with </w:t>
            </w:r>
            <w:proofErr w:type="spellStart"/>
            <w:r w:rsidRPr="00060EE5">
              <w:t>chorioretinopathy</w:t>
            </w:r>
            <w:proofErr w:type="spellEnd"/>
            <w:r w:rsidRPr="00060EE5">
              <w:t xml:space="preserve"> on CS; 18yo female with AOSD unresponsive to CS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Rapid improvement in symptoms in both patients; complete remission maintained despite CS discontinuation and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tapering (male) or withdrawal (female)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457B58" w:rsidRPr="00060EE5" w:rsidRDefault="00457B58" w:rsidP="003E60ED">
            <w:proofErr w:type="spellStart"/>
            <w:r w:rsidRPr="00060EE5">
              <w:t>Perdan-Pirkmajer</w:t>
            </w:r>
            <w:proofErr w:type="spellEnd"/>
            <w:r w:rsidRPr="00060EE5">
              <w:t xml:space="preserve"> et al. 2010</w:t>
            </w:r>
            <w:r w:rsidR="00FE1478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Perdan-Pirkmajer&lt;/Author&gt;&lt;Year&gt;2010&lt;/Year&gt;&lt;RecNum&gt;245&lt;/RecNum&gt;&lt;DisplayText&gt;[15]&lt;/DisplayText&gt;&lt;record&gt;&lt;rec-number&gt;245&lt;/rec-number&gt;&lt;foreign-keys&gt;&lt;key app="EN" db-id="vx995azwh92sv4ew50gprr09xr90dpw2tf5x"&gt;245&lt;/key&gt;&lt;/foreign-keys&gt;&lt;ref-type name="Journal Article"&gt;17&lt;/ref-type&gt;&lt;contributors&gt;&lt;authors&gt;&lt;author&gt;Perdan-Pirkmajer, K.&lt;/author&gt;&lt;author&gt;Praprotnik, S.&lt;/author&gt;&lt;author&gt;Tomsic, M.&lt;/author&gt;&lt;/authors&gt;&lt;/contributors&gt;&lt;auth-address&gt;Department of Rheumatology, University Medical Centre, Vodnikova 62, 1000 Ljubljana, Slovenia.&lt;/auth-address&gt;&lt;titles&gt;&lt;title&gt;A case of refractory adult-onset Still&amp;apos;s disease successfully controlled with tocilizumab and a review of the literature&lt;/title&gt;&lt;secondary-title&gt;Clinical rheumatology&lt;/secondary-title&gt;&lt;alt-title&gt;Clin Rheumatol&lt;/alt-title&gt;&lt;/titles&gt;&lt;periodical&gt;&lt;full-title&gt;Clinical rheumatology&lt;/full-title&gt;&lt;abbr-1&gt;Clin Rheumatol&lt;/abbr-1&gt;&lt;/periodical&gt;&lt;alt-periodical&gt;&lt;full-title&gt;Clinical rheumatology&lt;/full-title&gt;&lt;abbr-1&gt;Clin Rheumatol&lt;/abbr-1&gt;&lt;/alt-periodical&gt;&lt;pages&gt;1465-7&lt;/pages&gt;&lt;volume&gt;29&lt;/volume&gt;&lt;number&gt;12&lt;/number&gt;&lt;edition&gt;2010/08/25&lt;/edition&gt;&lt;keywords&gt;&lt;keyword&gt;Adult&lt;/keyword&gt;&lt;keyword&gt;Antibodies, Monoclonal/pharmacology/*therapeutic use&lt;/keyword&gt;&lt;keyword&gt;Antibodies, Monoclonal, Humanized&lt;/keyword&gt;&lt;keyword&gt;Humans&lt;/keyword&gt;&lt;keyword&gt;Male&lt;/keyword&gt;&lt;keyword&gt;Receptors, Interleukin-6/antagonists &amp;amp; inhibitors/immunology&lt;/keyword&gt;&lt;keyword&gt;Still&amp;apos;s Disease, Adult-Onset/*drug therapy/immunology&lt;/keyword&gt;&lt;/keywords&gt;&lt;dates&gt;&lt;year&gt;2010&lt;/year&gt;&lt;pub-dates&gt;&lt;date&gt;Dec&lt;/date&gt;&lt;/pub-dates&gt;&lt;/dates&gt;&lt;isbn&gt;1434-9949 (Electronic)&amp;#xD;0770-3198 (Linking)&lt;/isbn&gt;&lt;accession-num&gt;20734215&lt;/accession-num&gt;&lt;work-type&gt;Case Reports&amp;#xD;Review&lt;/work-type&gt;&lt;urls&gt;&lt;related-urls&gt;&lt;url&gt;http://www.ncbi.nlm.nih.gov/pubmed/20734215&lt;/url&gt;&lt;/related-urls&gt;&lt;/urls&gt;&lt;electronic-resource-num&gt;10.1007/s10067-010-1553-9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15" w:tooltip="Perdan-Pirkmajer, 2010 #245" w:history="1">
              <w:r w:rsidR="003E60ED">
                <w:rPr>
                  <w:noProof/>
                </w:rPr>
                <w:t>15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457B58" w:rsidRPr="00060EE5" w:rsidRDefault="00457B58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457B58" w:rsidRPr="00060EE5" w:rsidRDefault="00457B58" w:rsidP="004F0185">
            <w:r w:rsidRPr="00060EE5">
              <w:t>35yo male with AOSD</w:t>
            </w:r>
          </w:p>
        </w:tc>
        <w:tc>
          <w:tcPr>
            <w:tcW w:w="2636" w:type="dxa"/>
            <w:shd w:val="clear" w:color="auto" w:fill="auto"/>
          </w:tcPr>
          <w:p w:rsidR="00457B58" w:rsidRPr="00060EE5" w:rsidRDefault="00457B58" w:rsidP="00457B58">
            <w:proofErr w:type="spellStart"/>
            <w:r w:rsidRPr="00060EE5">
              <w:t>Anakinra</w:t>
            </w:r>
            <w:proofErr w:type="spellEnd"/>
            <w:r w:rsidRPr="00060EE5">
              <w:t xml:space="preserve"> 100 mg/day  </w:t>
            </w:r>
          </w:p>
        </w:tc>
        <w:tc>
          <w:tcPr>
            <w:tcW w:w="5136" w:type="dxa"/>
            <w:shd w:val="clear" w:color="auto" w:fill="auto"/>
          </w:tcPr>
          <w:p w:rsidR="00457B58" w:rsidRPr="00060EE5" w:rsidRDefault="00457B58" w:rsidP="00611428">
            <w:r w:rsidRPr="00060EE5">
              <w:t xml:space="preserve">Excellent clinical and laboratory improvement followed by </w:t>
            </w:r>
            <w:r w:rsidR="00D27237" w:rsidRPr="00060EE5">
              <w:t xml:space="preserve">disease </w:t>
            </w:r>
            <w:r w:rsidRPr="00060EE5">
              <w:t>flare at 2 months; MTX and CS</w:t>
            </w:r>
            <w:r w:rsidR="00D27237" w:rsidRPr="00060EE5">
              <w:t xml:space="preserve"> </w:t>
            </w:r>
            <w:r w:rsidR="00D27237" w:rsidRPr="00060EE5">
              <w:lastRenderedPageBreak/>
              <w:t xml:space="preserve">added without success </w:t>
            </w:r>
            <w:r w:rsidRPr="00060EE5">
              <w:t xml:space="preserve">so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discontinued;</w:t>
            </w:r>
            <w:r w:rsidR="00611428" w:rsidRPr="00060EE5">
              <w:t xml:space="preserve"> the patient eventually r</w:t>
            </w:r>
            <w:r w:rsidR="00D27237" w:rsidRPr="00060EE5">
              <w:t>espon</w:t>
            </w:r>
            <w:r w:rsidR="00611428" w:rsidRPr="00060EE5">
              <w:t>ded</w:t>
            </w:r>
            <w:r w:rsidR="00D27237" w:rsidRPr="00060EE5">
              <w:t xml:space="preserve"> to </w:t>
            </w:r>
            <w:r w:rsidRPr="00060EE5">
              <w:t xml:space="preserve">tocilizumab </w:t>
            </w:r>
            <w:r w:rsidR="00D27237" w:rsidRPr="00060EE5">
              <w:t xml:space="preserve">after lack of response to of </w:t>
            </w:r>
            <w:proofErr w:type="spellStart"/>
            <w:r w:rsidR="00D27237" w:rsidRPr="00060EE5">
              <w:t>etanercept</w:t>
            </w:r>
            <w:proofErr w:type="spellEnd"/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5204E9" w:rsidRPr="00060EE5" w:rsidRDefault="005204E9" w:rsidP="003E60ED">
            <w:proofErr w:type="spellStart"/>
            <w:r w:rsidRPr="00060EE5">
              <w:lastRenderedPageBreak/>
              <w:t>Quartuccio</w:t>
            </w:r>
            <w:proofErr w:type="spellEnd"/>
            <w:r w:rsidRPr="00060EE5">
              <w:t xml:space="preserve"> et al. 2010</w:t>
            </w:r>
            <w:r w:rsidR="00FE1478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Quartuccio&lt;/Author&gt;&lt;Year&gt;2010&lt;/Year&gt;&lt;RecNum&gt;246&lt;/RecNum&gt;&lt;DisplayText&gt;[16]&lt;/DisplayText&gt;&lt;record&gt;&lt;rec-number&gt;246&lt;/rec-number&gt;&lt;foreign-keys&gt;&lt;key app="EN" db-id="vx995azwh92sv4ew50gprr09xr90dpw2tf5x"&gt;246&lt;/key&gt;&lt;/foreign-keys&gt;&lt;ref-type name="Journal Article"&gt;17&lt;/ref-type&gt;&lt;contributors&gt;&lt;authors&gt;&lt;author&gt;Quartuccio, L.&lt;/author&gt;&lt;author&gt;Maset, M.&lt;/author&gt;&lt;author&gt;De Vita, S.&lt;/author&gt;&lt;/authors&gt;&lt;/contributors&gt;&lt;auth-address&gt;Rheumatology Clinic, Azienda Ospedaliero Universitaria S. Maria della Misericordia, Udine, Italy.&lt;/auth-address&gt;&lt;titles&gt;&lt;title&gt;Efficacy of abatacept in a refractory case of adult-onset Still&amp;apos;s disease&lt;/title&gt;&lt;secondary-title&gt;Clinical and experimental rheumatology&lt;/secondary-title&gt;&lt;alt-title&gt;Clin Exp Rheumatol&lt;/alt-title&gt;&lt;/titles&gt;&lt;periodical&gt;&lt;full-title&gt;Clinical and experimental rheumatology&lt;/full-title&gt;&lt;abbr-1&gt;Clin Exp Rheumatol&lt;/abbr-1&gt;&lt;/periodical&gt;&lt;alt-periodical&gt;&lt;full-title&gt;Clinical and experimental rheumatology&lt;/full-title&gt;&lt;abbr-1&gt;Clin Exp Rheumatol&lt;/abbr-1&gt;&lt;/alt-periodical&gt;&lt;pages&gt;265-7&lt;/pages&gt;&lt;volume&gt;28&lt;/volume&gt;&lt;number&gt;2&lt;/number&gt;&lt;edition&gt;2010/05/21&lt;/edition&gt;&lt;keywords&gt;&lt;keyword&gt;Abatacept&lt;/keyword&gt;&lt;keyword&gt;Antirheumatic Agents/*therapeutic use&lt;/keyword&gt;&lt;keyword&gt;Humans&lt;/keyword&gt;&lt;keyword&gt;Immunoconjugates/*therapeutic use&lt;/keyword&gt;&lt;keyword&gt;Male&lt;/keyword&gt;&lt;keyword&gt;Middle Aged&lt;/keyword&gt;&lt;keyword&gt;Patient Satisfaction&lt;/keyword&gt;&lt;keyword&gt;Radiography&lt;/keyword&gt;&lt;keyword&gt;Remission Induction&lt;/keyword&gt;&lt;keyword&gt;Still&amp;apos;s Disease, Adult-Onset/diagnostic imaging/*drug therapy&lt;/keyword&gt;&lt;/keywords&gt;&lt;dates&gt;&lt;year&gt;2010&lt;/year&gt;&lt;pub-dates&gt;&lt;date&gt;Mar-Apr&lt;/date&gt;&lt;/pub-dates&gt;&lt;/dates&gt;&lt;isbn&gt;0392-856X (Print)&amp;#xD;0392-856X (Linking)&lt;/isbn&gt;&lt;accession-num&gt;20483052&lt;/accession-num&gt;&lt;work-type&gt;Case Reports&lt;/work-type&gt;&lt;urls&gt;&lt;related-urls&gt;&lt;url&gt;http://www.ncbi.nlm.nih.gov/pubmed/20483052&lt;/url&gt;&lt;/related-urls&gt;&lt;/urls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16" w:tooltip="Quartuccio, 2010 #246" w:history="1">
              <w:r w:rsidR="003E60ED">
                <w:rPr>
                  <w:noProof/>
                </w:rPr>
                <w:t>16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5204E9" w:rsidRPr="00060EE5" w:rsidRDefault="005204E9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5204E9" w:rsidRPr="00060EE5" w:rsidRDefault="005204E9" w:rsidP="004F0185">
            <w:r w:rsidRPr="00060EE5">
              <w:t>57yo male with AOSD refractory to CS, MTX and adalimumab</w:t>
            </w:r>
          </w:p>
        </w:tc>
        <w:tc>
          <w:tcPr>
            <w:tcW w:w="2636" w:type="dxa"/>
            <w:shd w:val="clear" w:color="auto" w:fill="auto"/>
          </w:tcPr>
          <w:p w:rsidR="005204E9" w:rsidRPr="00060EE5" w:rsidRDefault="005204E9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 </w:t>
            </w:r>
          </w:p>
        </w:tc>
        <w:tc>
          <w:tcPr>
            <w:tcW w:w="5136" w:type="dxa"/>
            <w:shd w:val="clear" w:color="auto" w:fill="auto"/>
          </w:tcPr>
          <w:p w:rsidR="005204E9" w:rsidRPr="00060EE5" w:rsidRDefault="005204E9" w:rsidP="000B6197">
            <w:r w:rsidRPr="00060EE5">
              <w:t xml:space="preserve">Rapid clinical improvement, but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had to be discontinued because of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-related thrombocytopenia at 2 weeks; the patient eventually responded to </w:t>
            </w:r>
            <w:proofErr w:type="spellStart"/>
            <w:r w:rsidRPr="00060EE5">
              <w:t>abatacept</w:t>
            </w:r>
            <w:proofErr w:type="spellEnd"/>
            <w:r w:rsidRPr="00060EE5">
              <w:t xml:space="preserve"> after </w:t>
            </w:r>
            <w:r w:rsidR="000B6197" w:rsidRPr="00060EE5">
              <w:t>lack of response to</w:t>
            </w:r>
            <w:r w:rsidRPr="00060EE5">
              <w:t xml:space="preserve"> </w:t>
            </w:r>
            <w:r w:rsidR="000B6197" w:rsidRPr="00060EE5">
              <w:t>anti-TNF agents (</w:t>
            </w:r>
            <w:proofErr w:type="spellStart"/>
            <w:r w:rsidR="000B6197" w:rsidRPr="00060EE5">
              <w:t>etanercept</w:t>
            </w:r>
            <w:proofErr w:type="spellEnd"/>
            <w:r w:rsidR="000B6197" w:rsidRPr="00060EE5">
              <w:t xml:space="preserve"> and infliximab)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611428" w:rsidRPr="00060EE5" w:rsidRDefault="00611428" w:rsidP="003E60ED">
            <w:r w:rsidRPr="00060EE5">
              <w:t>Tamaki et al. 2010</w:t>
            </w:r>
            <w:r w:rsidR="00FE1478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Tamaki&lt;/Author&gt;&lt;Year&gt;2010&lt;/Year&gt;&lt;RecNum&gt;247&lt;/RecNum&gt;&lt;DisplayText&gt;[17]&lt;/DisplayText&gt;&lt;record&gt;&lt;rec-number&gt;247&lt;/rec-number&gt;&lt;foreign-keys&gt;&lt;key app="EN" db-id="vx995azwh92sv4ew50gprr09xr90dpw2tf5x"&gt;247&lt;/key&gt;&lt;/foreign-keys&gt;&lt;ref-type name="Journal Article"&gt;17&lt;/ref-type&gt;&lt;contributors&gt;&lt;authors&gt;&lt;author&gt;Tamaki, H.&lt;/author&gt;&lt;author&gt;Shimizu, H.&lt;/author&gt;&lt;author&gt;Hiraoka, E.&lt;/author&gt;&lt;author&gt;Uechi, E.&lt;/author&gt;&lt;author&gt;Kishimoto, M.&lt;/author&gt;&lt;author&gt;Yamaguchi, K.&lt;/author&gt;&lt;author&gt;Okada, M.&lt;/author&gt;&lt;/authors&gt;&lt;/contributors&gt;&lt;auth-address&gt;Section of Allergy and Rheumatology, St. Luke&amp;apos;s International Hospital, 9-1 Akashi-cho, Chuo-ku Tokyo, 104-8560, Japan. chitama@luke.or.jp&lt;/auth-address&gt;&lt;titles&gt;&lt;title&gt;Marked effect and steroid-sparing ability of anakinra on a patient with refractory adult-onset Still&amp;apos;s disease&lt;/title&gt;&lt;secondary-title&gt;Modern rheumatology&lt;/secondary-title&gt;&lt;alt-title&gt;Mod Rheumatol&lt;/alt-title&gt;&lt;/titles&gt;&lt;periodical&gt;&lt;full-title&gt;Modern rheumatology&lt;/full-title&gt;&lt;abbr-1&gt;Mod Rheumatol&lt;/abbr-1&gt;&lt;/periodical&gt;&lt;alt-periodical&gt;&lt;full-title&gt;Modern rheumatology&lt;/full-title&gt;&lt;abbr-1&gt;Mod Rheumatol&lt;/abbr-1&gt;&lt;/alt-periodical&gt;&lt;pages&gt;200-4&lt;/pages&gt;&lt;volume&gt;20&lt;/volume&gt;&lt;number&gt;2&lt;/number&gt;&lt;edition&gt;2009/12/29&lt;/edition&gt;&lt;keywords&gt;&lt;keyword&gt;Antirheumatic Agents/*therapeutic use&lt;/keyword&gt;&lt;keyword&gt;Female&lt;/keyword&gt;&lt;keyword&gt;Humans&lt;/keyword&gt;&lt;keyword&gt;Interleukin 1 Receptor Antagonist Protein/*therapeutic use&lt;/keyword&gt;&lt;keyword&gt;Steroids/therapeutic use&lt;/keyword&gt;&lt;keyword&gt;Still&amp;apos;s Disease, Adult-Onset/*drug therapy&lt;/keyword&gt;&lt;keyword&gt;Treatment Failure&lt;/keyword&gt;&lt;keyword&gt;Young Adult&lt;/keyword&gt;&lt;/keywords&gt;&lt;dates&gt;&lt;year&gt;2010&lt;/year&gt;&lt;pub-dates&gt;&lt;date&gt;Apr&lt;/date&gt;&lt;/pub-dates&gt;&lt;/dates&gt;&lt;isbn&gt;1439-7609 (Electronic)&amp;#xD;1439-7595 (Linking)&lt;/isbn&gt;&lt;accession-num&gt;20037747&lt;/accession-num&gt;&lt;work-type&gt;Case Reports&lt;/work-type&gt;&lt;urls&gt;&lt;related-urls&gt;&lt;url&gt;http://www.ncbi.nlm.nih.gov/pubmed/20037747&lt;/url&gt;&lt;/related-urls&gt;&lt;/urls&gt;&lt;electronic-resource-num&gt;10.1007/s10165-009-0254-1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17" w:tooltip="Tamaki, 2010 #247" w:history="1">
              <w:r w:rsidR="003E60ED">
                <w:rPr>
                  <w:noProof/>
                </w:rPr>
                <w:t>17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611428" w:rsidRPr="00060EE5" w:rsidRDefault="00611428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611428" w:rsidRPr="00060EE5" w:rsidRDefault="00611428" w:rsidP="00611428">
            <w:r w:rsidRPr="00060EE5">
              <w:t xml:space="preserve">23yo female with  refractory AOSD despite high-dose CS, </w:t>
            </w:r>
            <w:proofErr w:type="spellStart"/>
            <w:r w:rsidRPr="00060EE5">
              <w:t>IVIg</w:t>
            </w:r>
            <w:proofErr w:type="spellEnd"/>
            <w:r w:rsidRPr="00060EE5">
              <w:t xml:space="preserve"> and MTX</w:t>
            </w:r>
          </w:p>
        </w:tc>
        <w:tc>
          <w:tcPr>
            <w:tcW w:w="2636" w:type="dxa"/>
            <w:shd w:val="clear" w:color="auto" w:fill="auto"/>
          </w:tcPr>
          <w:p w:rsidR="00611428" w:rsidRPr="00060EE5" w:rsidRDefault="00611428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 + MTX</w:t>
            </w:r>
          </w:p>
        </w:tc>
        <w:tc>
          <w:tcPr>
            <w:tcW w:w="5136" w:type="dxa"/>
            <w:shd w:val="clear" w:color="auto" w:fill="auto"/>
          </w:tcPr>
          <w:p w:rsidR="00611428" w:rsidRPr="00060EE5" w:rsidRDefault="00611428" w:rsidP="004F0185">
            <w:r w:rsidRPr="00060EE5">
              <w:t>Rapid remission, and CS successfully tapered without exacerbation of symptoms or laboratory parameter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r w:rsidRPr="00060EE5">
              <w:t xml:space="preserve">Agarwal et al. 2011 </w:t>
            </w:r>
            <w:r w:rsidR="006E0939" w:rsidRPr="00060EE5">
              <w:fldChar w:fldCharType="begin">
                <w:fldData xml:space="preserve">PEVuZE5vdGU+PENpdGU+PEF1dGhvcj5BZ2Fyd2FsPC9BdXRob3I+PFllYXI+MjAxMTwvWWVhcj48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BZ2Fyd2FsPC9BdXRob3I+PFllYXI+MjAxMTwvWWVhcj48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18" w:tooltip="Agarwal, 2011 #10" w:history="1">
              <w:r w:rsidR="003E60ED">
                <w:rPr>
                  <w:noProof/>
                </w:rPr>
                <w:t>18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>21yo male with AOSD developed MAS and disseminated histoplasmosis during treatment with adalimumab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high-dose CS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Recovery 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A625C1" w:rsidRPr="00060EE5" w:rsidRDefault="00A625C1" w:rsidP="003E60ED">
            <w:proofErr w:type="spellStart"/>
            <w:r w:rsidRPr="00060EE5">
              <w:t>Brusch</w:t>
            </w:r>
            <w:proofErr w:type="spellEnd"/>
            <w:r w:rsidRPr="00060EE5">
              <w:t xml:space="preserve"> et al. </w:t>
            </w:r>
            <w:r w:rsidRPr="00060EE5">
              <w:lastRenderedPageBreak/>
              <w:t>2011</w:t>
            </w:r>
            <w:r w:rsidR="00FE1478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Brusch&lt;/Author&gt;&lt;Year&gt;2011&lt;/Year&gt;&lt;RecNum&gt;248&lt;/RecNum&gt;&lt;DisplayText&gt;[19]&lt;/DisplayText&gt;&lt;record&gt;&lt;rec-number&gt;248&lt;/rec-number&gt;&lt;foreign-keys&gt;&lt;key app="EN" db-id="vx995azwh92sv4ew50gprr09xr90dpw2tf5x"&gt;248&lt;/key&gt;&lt;/foreign-keys&gt;&lt;ref-type name="Conference Proceedings"&gt;10&lt;/ref-type&gt;&lt;contributors&gt;&lt;authors&gt;&lt;author&gt;Brusch, A.&lt;/author&gt;&lt;author&gt;Hollingsworth, P.&lt;/author&gt;&lt;author&gt;Mclean-Tooke, A.&lt;/author&gt;&lt;/authors&gt;&lt;/contributors&gt;&lt;titles&gt;&lt;title&gt;Successful treatment of refractory adult onset Still&amp;apos;s disease with anakinra&lt;/title&gt;&lt;secondary-title&gt;Annual Meeting of the Australasian Society of Clinical Immunology and Allergy (ASCIA)&lt;/secondary-title&gt;&lt;/titles&gt;&lt;dates&gt;&lt;year&gt;2011&lt;/year&gt;&lt;pub-dates&gt;&lt;date&gt;September 7-9&lt;/date&gt;&lt;/pub-dates&gt;&lt;/dates&gt;&lt;pub-location&gt;Sydney, Australia&lt;/pub-location&gt;&lt;urls&gt;&lt;/urls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19" w:tooltip="Brusch, 2011 #248" w:history="1">
              <w:r w:rsidR="003E60ED">
                <w:rPr>
                  <w:noProof/>
                </w:rPr>
                <w:t>19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A625C1" w:rsidRPr="00060EE5" w:rsidRDefault="00E943A0" w:rsidP="004F0185">
            <w:r w:rsidRPr="00060EE5">
              <w:lastRenderedPageBreak/>
              <w:t>1</w:t>
            </w:r>
          </w:p>
        </w:tc>
        <w:tc>
          <w:tcPr>
            <w:tcW w:w="3885" w:type="dxa"/>
            <w:shd w:val="clear" w:color="auto" w:fill="auto"/>
          </w:tcPr>
          <w:p w:rsidR="00A625C1" w:rsidRPr="00060EE5" w:rsidRDefault="00E943A0" w:rsidP="004F0185">
            <w:r w:rsidRPr="00060EE5">
              <w:t xml:space="preserve">Male in early 50s with refractory AOSD </w:t>
            </w:r>
            <w:r w:rsidRPr="00060EE5">
              <w:lastRenderedPageBreak/>
              <w:t xml:space="preserve">previously treated with CS, MTX, </w:t>
            </w:r>
            <w:proofErr w:type="spellStart"/>
            <w:r w:rsidRPr="00060EE5">
              <w:t>leflunomide</w:t>
            </w:r>
            <w:proofErr w:type="spellEnd"/>
          </w:p>
        </w:tc>
        <w:tc>
          <w:tcPr>
            <w:tcW w:w="2636" w:type="dxa"/>
            <w:shd w:val="clear" w:color="auto" w:fill="auto"/>
          </w:tcPr>
          <w:p w:rsidR="00A625C1" w:rsidRPr="00060EE5" w:rsidRDefault="00E943A0" w:rsidP="004F0185">
            <w:proofErr w:type="spellStart"/>
            <w:r w:rsidRPr="00060EE5">
              <w:lastRenderedPageBreak/>
              <w:t>Anakinra</w:t>
            </w:r>
            <w:proofErr w:type="spellEnd"/>
            <w:r w:rsidRPr="00060EE5">
              <w:t xml:space="preserve"> 100 mg/day</w:t>
            </w:r>
          </w:p>
        </w:tc>
        <w:tc>
          <w:tcPr>
            <w:tcW w:w="5136" w:type="dxa"/>
            <w:shd w:val="clear" w:color="auto" w:fill="auto"/>
          </w:tcPr>
          <w:p w:rsidR="00A625C1" w:rsidRPr="00060EE5" w:rsidRDefault="00E943A0" w:rsidP="00EC0DE1">
            <w:r w:rsidRPr="00060EE5">
              <w:t xml:space="preserve">Immediate resolution of symptoms and normalization </w:t>
            </w:r>
            <w:r w:rsidRPr="00060EE5">
              <w:lastRenderedPageBreak/>
              <w:t>of inflammatory markers</w:t>
            </w:r>
            <w:r w:rsidR="00EC0DE1" w:rsidRPr="00060EE5">
              <w:t xml:space="preserve">; recurrence of symptoms when </w:t>
            </w:r>
            <w:proofErr w:type="spellStart"/>
            <w:r w:rsidR="00EC0DE1" w:rsidRPr="00060EE5">
              <w:t>anakinra</w:t>
            </w:r>
            <w:proofErr w:type="spellEnd"/>
            <w:r w:rsidR="00EC0DE1" w:rsidRPr="00060EE5">
              <w:t xml:space="preserve"> temporarily unavailable but otherwise symptom-free over 6 months of follow-up</w:t>
            </w:r>
            <w:r w:rsidRPr="00060EE5">
              <w:t xml:space="preserve"> 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611428" w:rsidRPr="00060EE5" w:rsidRDefault="00611428" w:rsidP="003E60ED">
            <w:r w:rsidRPr="00060EE5">
              <w:lastRenderedPageBreak/>
              <w:t>Fischer-Betz et al. 2011</w:t>
            </w:r>
            <w:r w:rsidR="00FE1478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Fischer-Betz&lt;/Author&gt;&lt;Year&gt;2011&lt;/Year&gt;&lt;RecNum&gt;48&lt;/RecNum&gt;&lt;DisplayText&gt;[20]&lt;/DisplayText&gt;&lt;record&gt;&lt;rec-number&gt;48&lt;/rec-number&gt;&lt;foreign-keys&gt;&lt;key app="EN" db-id="vx995azwh92sv4ew50gprr09xr90dpw2tf5x"&gt;48&lt;/key&gt;&lt;/foreign-keys&gt;&lt;ref-type name="Journal Article"&gt;17&lt;/ref-type&gt;&lt;contributors&gt;&lt;authors&gt;&lt;author&gt;Fischer-Betz, R.&lt;/author&gt;&lt;author&gt;Specker, C.&lt;/author&gt;&lt;author&gt;Schneider, M.&lt;/author&gt;&lt;/authors&gt;&lt;/contributors&gt;&lt;auth-address&gt;Department of Endocrinology, Heinrich-Heine-University, Duesseldorf, Germany. rebecca.fischer@med.uni-duesseldorf.de&lt;/auth-address&gt;&lt;titles&gt;&lt;title&gt;Successful outcome of two pregnancies in patients with adult-onset Still&amp;apos;s disease treated with IL-1 receptor antagonist (anakinra)&lt;/title&gt;&lt;secondary-title&gt;Clinical and experimental rheumatology&lt;/secondary-title&gt;&lt;alt-title&gt;Clin Exp Rheumatol&lt;/alt-title&gt;&lt;/titles&gt;&lt;periodical&gt;&lt;full-title&gt;Clinical and experimental rheumatology&lt;/full-title&gt;&lt;abbr-1&gt;Clin Exp Rheumatol&lt;/abbr-1&gt;&lt;/periodical&gt;&lt;alt-periodical&gt;&lt;full-title&gt;Clinical and experimental rheumatology&lt;/full-title&gt;&lt;abbr-1&gt;Clin Exp Rheumatol&lt;/abbr-1&gt;&lt;/alt-periodical&gt;&lt;pages&gt;1021-3&lt;/pages&gt;&lt;volume&gt;29&lt;/volume&gt;&lt;number&gt;6&lt;/number&gt;&lt;edition&gt;2011/12/14&lt;/edition&gt;&lt;keywords&gt;&lt;keyword&gt;Adult&lt;/keyword&gt;&lt;keyword&gt;Antirheumatic Agents/*therapeutic use&lt;/keyword&gt;&lt;keyword&gt;Female&lt;/keyword&gt;&lt;keyword&gt;Humans&lt;/keyword&gt;&lt;keyword&gt;Interleukin 1 Receptor Antagonist Protein/*therapeutic use&lt;/keyword&gt;&lt;keyword&gt;*Live Birth&lt;/keyword&gt;&lt;keyword&gt;Pregnancy&lt;/keyword&gt;&lt;keyword&gt;Pregnancy Complications&lt;/keyword&gt;&lt;keyword&gt;Remission Induction&lt;/keyword&gt;&lt;keyword&gt;Still&amp;apos;s Disease, Adult-Onset/diagnosis/*drug therapy&lt;/keyword&gt;&lt;keyword&gt;Treatment Outcome&lt;/keyword&gt;&lt;/keywords&gt;&lt;dates&gt;&lt;year&gt;2011&lt;/year&gt;&lt;pub-dates&gt;&lt;date&gt;Nov-Dec&lt;/date&gt;&lt;/pub-dates&gt;&lt;/dates&gt;&lt;isbn&gt;0392-856X (Print)&amp;#xD;0392-856X (Linking)&lt;/isbn&gt;&lt;accession-num&gt;22153586&lt;/accession-num&gt;&lt;work-type&gt;Case Reports&lt;/work-type&gt;&lt;urls&gt;&lt;related-urls&gt;&lt;url&gt;http://www.ncbi.nlm.nih.gov/pubmed/22153586&lt;/url&gt;&lt;/related-urls&gt;&lt;/urls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20" w:tooltip="Fischer-Betz, 2011 #48" w:history="1">
              <w:r w:rsidR="003E60ED">
                <w:rPr>
                  <w:noProof/>
                </w:rPr>
                <w:t>20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611428" w:rsidRPr="00060EE5" w:rsidRDefault="00611428" w:rsidP="004F0185">
            <w:r w:rsidRPr="00060EE5">
              <w:t>2</w:t>
            </w:r>
          </w:p>
        </w:tc>
        <w:tc>
          <w:tcPr>
            <w:tcW w:w="3885" w:type="dxa"/>
            <w:shd w:val="clear" w:color="auto" w:fill="auto"/>
          </w:tcPr>
          <w:p w:rsidR="00611428" w:rsidRPr="00060EE5" w:rsidRDefault="00611428" w:rsidP="004F0185">
            <w:r w:rsidRPr="00060EE5">
              <w:t xml:space="preserve">27yo and 29yo pregnant females with AOSD </w:t>
            </w:r>
          </w:p>
        </w:tc>
        <w:tc>
          <w:tcPr>
            <w:tcW w:w="2636" w:type="dxa"/>
            <w:shd w:val="clear" w:color="auto" w:fill="auto"/>
          </w:tcPr>
          <w:p w:rsidR="00611428" w:rsidRPr="00060EE5" w:rsidRDefault="00DE2D88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</w:t>
            </w:r>
          </w:p>
        </w:tc>
        <w:tc>
          <w:tcPr>
            <w:tcW w:w="5136" w:type="dxa"/>
            <w:shd w:val="clear" w:color="auto" w:fill="auto"/>
          </w:tcPr>
          <w:p w:rsidR="00611428" w:rsidRPr="00060EE5" w:rsidRDefault="0018020F" w:rsidP="00A70D5A">
            <w:r w:rsidRPr="00060EE5">
              <w:t xml:space="preserve">Rapid induction/maintenance of </w:t>
            </w:r>
            <w:r w:rsidR="00DE2D88" w:rsidRPr="00060EE5">
              <w:t xml:space="preserve"> remission</w:t>
            </w:r>
            <w:r w:rsidRPr="00060EE5">
              <w:t xml:space="preserve">; </w:t>
            </w:r>
            <w:r w:rsidR="00A70D5A" w:rsidRPr="00060EE5">
              <w:t>CS</w:t>
            </w:r>
            <w:r w:rsidRPr="00060EE5">
              <w:t xml:space="preserve">-sparing effect; no adverse developmental effects in utero or </w:t>
            </w:r>
            <w:r w:rsidR="00E72556" w:rsidRPr="00060EE5">
              <w:t>postpartum</w:t>
            </w:r>
            <w:r w:rsidRPr="00060EE5">
              <w:t xml:space="preserve"> (</w:t>
            </w:r>
            <w:proofErr w:type="spellStart"/>
            <w:r w:rsidR="00DE2D88" w:rsidRPr="00060EE5">
              <w:t>anakinra</w:t>
            </w:r>
            <w:proofErr w:type="spellEnd"/>
            <w:r w:rsidR="00DE2D88" w:rsidRPr="00060EE5">
              <w:t xml:space="preserve"> taken throughout pregnancy in one patient and </w:t>
            </w:r>
            <w:r w:rsidRPr="00060EE5">
              <w:t xml:space="preserve">initiated </w:t>
            </w:r>
            <w:r w:rsidR="00DE2D88" w:rsidRPr="00060EE5">
              <w:t>after the</w:t>
            </w:r>
            <w:r w:rsidRPr="00060EE5">
              <w:t xml:space="preserve"> </w:t>
            </w:r>
            <w:r w:rsidR="00DE2D88" w:rsidRPr="00060EE5">
              <w:t>first trimester in the other</w:t>
            </w:r>
            <w:r w:rsidRPr="00060EE5">
              <w:t>)</w:t>
            </w:r>
            <w:r w:rsidR="00DE2D88" w:rsidRPr="00060EE5">
              <w:t xml:space="preserve"> 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00625F" w:rsidRPr="00060EE5" w:rsidRDefault="0000625F" w:rsidP="003E60ED">
            <w:proofErr w:type="spellStart"/>
            <w:r w:rsidRPr="00060EE5">
              <w:t>Raffeiner</w:t>
            </w:r>
            <w:proofErr w:type="spellEnd"/>
            <w:r w:rsidRPr="00060EE5">
              <w:t xml:space="preserve"> et al. 2011</w:t>
            </w:r>
            <w:r w:rsidR="00C515FD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Raffeiner&lt;/Author&gt;&lt;Year&gt;2011&lt;/Year&gt;&lt;RecNum&gt;249&lt;/RecNum&gt;&lt;DisplayText&gt;[21]&lt;/DisplayText&gt;&lt;record&gt;&lt;rec-number&gt;249&lt;/rec-number&gt;&lt;foreign-keys&gt;&lt;key app="EN" db-id="vx995azwh92sv4ew50gprr09xr90dpw2tf5x"&gt;249&lt;/key&gt;&lt;/foreign-keys&gt;&lt;ref-type name="Journal Article"&gt;17&lt;/ref-type&gt;&lt;contributors&gt;&lt;authors&gt;&lt;author&gt;Raffeiner, B.&lt;/author&gt;&lt;author&gt;Botsios, C.&lt;/author&gt;&lt;author&gt;Dinarello, C.&lt;/author&gt;&lt;author&gt;Ometto, F.&lt;/author&gt;&lt;author&gt;Punzi, L.&lt;/author&gt;&lt;author&gt;Ramonda, R.&lt;/author&gt;&lt;/authors&gt;&lt;/contributors&gt;&lt;titles&gt;&lt;title&gt;Adult-onset Still&amp;apos;s disease with myocarditis successfully treated with the interleukin-1 receptor antagonist anakinra&lt;/title&gt;&lt;secondary-title&gt;Joint, bone, spine : revue du rhumatisme&lt;/secondary-title&gt;&lt;alt-title&gt;Joint Bone Spine&lt;/alt-title&gt;&lt;/titles&gt;&lt;periodical&gt;&lt;full-title&gt;Joint, bone, spine : revue du rhumatisme&lt;/full-title&gt;&lt;abbr-1&gt;Joint Bone Spine&lt;/abbr-1&gt;&lt;/periodical&gt;&lt;alt-periodical&gt;&lt;full-title&gt;Joint, bone, spine : revue du rhumatisme&lt;/full-title&gt;&lt;abbr-1&gt;Joint Bone Spine&lt;/abbr-1&gt;&lt;/alt-periodical&gt;&lt;pages&gt;100-1&lt;/pages&gt;&lt;volume&gt;78&lt;/volume&gt;&lt;number&gt;1&lt;/number&gt;&lt;edition&gt;2010/11/03&lt;/edition&gt;&lt;keywords&gt;&lt;keyword&gt;Antirheumatic Agents/*therapeutic use&lt;/keyword&gt;&lt;keyword&gt;Humans&lt;/keyword&gt;&lt;keyword&gt;Interleukin 1 Receptor Antagonist Protein/*therapeutic use&lt;/keyword&gt;&lt;keyword&gt;Male&lt;/keyword&gt;&lt;keyword&gt;Myocarditis/complications/*drug therapy&lt;/keyword&gt;&lt;keyword&gt;Receptors, Interleukin-1/antagonists &amp;amp; inhibitors&lt;/keyword&gt;&lt;keyword&gt;Still&amp;apos;s Disease, Adult-Onset/complications/*drug therapy&lt;/keyword&gt;&lt;keyword&gt;Young Adult&lt;/keyword&gt;&lt;/keywords&gt;&lt;dates&gt;&lt;year&gt;2011&lt;/year&gt;&lt;pub-dates&gt;&lt;date&gt;Jan&lt;/date&gt;&lt;/pub-dates&gt;&lt;/dates&gt;&lt;isbn&gt;1778-7254 (Electronic)&amp;#xD;1297-319X (Linking)&lt;/isbn&gt;&lt;accession-num&gt;21036649&lt;/accession-num&gt;&lt;work-type&gt;Case Reports&amp;#xD;Letter&lt;/work-type&gt;&lt;urls&gt;&lt;related-urls&gt;&lt;url&gt;http://www.ncbi.nlm.nih.gov/pubmed/21036649&lt;/url&gt;&lt;/related-urls&gt;&lt;/urls&gt;&lt;electronic-resource-num&gt;10.1016/j.jbspin.2010.09.014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21" w:tooltip="Raffeiner, 2011 #249" w:history="1">
              <w:r w:rsidR="003E60ED">
                <w:rPr>
                  <w:noProof/>
                </w:rPr>
                <w:t>21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00625F" w:rsidRPr="00060EE5" w:rsidRDefault="008A422F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00625F" w:rsidRPr="00060EE5" w:rsidRDefault="008A422F" w:rsidP="004F0185">
            <w:r w:rsidRPr="00060EE5">
              <w:t>20yo male with AOSD presenting with myocarditis</w:t>
            </w:r>
          </w:p>
        </w:tc>
        <w:tc>
          <w:tcPr>
            <w:tcW w:w="2636" w:type="dxa"/>
            <w:shd w:val="clear" w:color="auto" w:fill="auto"/>
          </w:tcPr>
          <w:p w:rsidR="0000625F" w:rsidRPr="00060EE5" w:rsidRDefault="008A422F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</w:t>
            </w:r>
          </w:p>
        </w:tc>
        <w:tc>
          <w:tcPr>
            <w:tcW w:w="5136" w:type="dxa"/>
            <w:shd w:val="clear" w:color="auto" w:fill="auto"/>
          </w:tcPr>
          <w:p w:rsidR="0000625F" w:rsidRPr="00060EE5" w:rsidRDefault="008A422F" w:rsidP="00777B93">
            <w:r w:rsidRPr="00060EE5">
              <w:t>Rapid clinical improvement and complete resolution of myocarditis; CS</w:t>
            </w:r>
            <w:r w:rsidR="00E27D68" w:rsidRPr="00060EE5">
              <w:t xml:space="preserve"> tapered and</w:t>
            </w:r>
            <w:r w:rsidRPr="00060EE5">
              <w:t xml:space="preserve"> stopped at 3 months and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continued for 12 months; </w:t>
            </w:r>
            <w:r w:rsidR="00777B93" w:rsidRPr="00060EE5">
              <w:t xml:space="preserve">still in </w:t>
            </w:r>
            <w:r w:rsidRPr="00060EE5">
              <w:t>complete remission at 22 months of follow-up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C7523F" w:rsidRPr="00060EE5" w:rsidRDefault="00C7523F" w:rsidP="003E60ED">
            <w:proofErr w:type="spellStart"/>
            <w:r w:rsidRPr="00060EE5">
              <w:t>Rech</w:t>
            </w:r>
            <w:proofErr w:type="spellEnd"/>
            <w:r w:rsidRPr="00060EE5">
              <w:t xml:space="preserve"> et al. 2011</w:t>
            </w:r>
            <w:r w:rsidR="00C515FD" w:rsidRPr="00060EE5">
              <w:t xml:space="preserve"> </w:t>
            </w:r>
            <w:r w:rsidR="006E0939" w:rsidRPr="00060EE5">
              <w:fldChar w:fldCharType="begin">
                <w:fldData xml:space="preserve">PEVuZE5vdGU+PENpdGU+PEF1dGhvcj5SZWNoPC9BdXRob3I+PFllYXI+MjAxMTwvWWVhcj48UmVj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SZWNoPC9BdXRob3I+PFllYXI+MjAxMTwvWWVhcj48UmVj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22" w:tooltip="Rech, 2011 #250" w:history="1">
              <w:r w:rsidR="003E60ED">
                <w:rPr>
                  <w:noProof/>
                </w:rPr>
                <w:t>22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C7523F" w:rsidRPr="00060EE5" w:rsidRDefault="00C7523F" w:rsidP="004F0185">
            <w:r w:rsidRPr="00060EE5">
              <w:t>3</w:t>
            </w:r>
          </w:p>
        </w:tc>
        <w:tc>
          <w:tcPr>
            <w:tcW w:w="3885" w:type="dxa"/>
            <w:shd w:val="clear" w:color="auto" w:fill="auto"/>
          </w:tcPr>
          <w:p w:rsidR="00C7523F" w:rsidRPr="00060EE5" w:rsidRDefault="00C7523F" w:rsidP="001D5010">
            <w:r w:rsidRPr="00060EE5">
              <w:t>Two 19yo females and a 73yo male with</w:t>
            </w:r>
            <w:r w:rsidR="00E81D83" w:rsidRPr="00060EE5">
              <w:t xml:space="preserve"> </w:t>
            </w:r>
            <w:r w:rsidR="001D5010" w:rsidRPr="00060EE5">
              <w:t xml:space="preserve">refractory </w:t>
            </w:r>
            <w:r w:rsidR="00E81D83" w:rsidRPr="00060EE5">
              <w:t xml:space="preserve">AOSD </w:t>
            </w:r>
            <w:r w:rsidR="001D5010" w:rsidRPr="00060EE5">
              <w:t xml:space="preserve"> despite CS treatment</w:t>
            </w:r>
          </w:p>
        </w:tc>
        <w:tc>
          <w:tcPr>
            <w:tcW w:w="2636" w:type="dxa"/>
            <w:shd w:val="clear" w:color="auto" w:fill="auto"/>
          </w:tcPr>
          <w:p w:rsidR="00C7523F" w:rsidRPr="00060EE5" w:rsidRDefault="00E81D83" w:rsidP="00487367">
            <w:proofErr w:type="spellStart"/>
            <w:r w:rsidRPr="00060EE5">
              <w:t>Anakinra</w:t>
            </w:r>
            <w:proofErr w:type="spellEnd"/>
            <w:r w:rsidR="00487367" w:rsidRPr="00060EE5">
              <w:t xml:space="preserve"> +CS </w:t>
            </w:r>
            <w:r w:rsidR="00487367" w:rsidRPr="00060EE5">
              <w:rPr>
                <w:rFonts w:ascii="Franklin Gothic Book" w:hAnsi="Franklin Gothic Book"/>
              </w:rPr>
              <w:t>±</w:t>
            </w:r>
            <w:r w:rsidRPr="00060EE5">
              <w:rPr>
                <w:rFonts w:ascii="Franklin Gothic Book" w:hAnsi="Franklin Gothic Book"/>
              </w:rPr>
              <w:t xml:space="preserve"> MTX</w:t>
            </w:r>
          </w:p>
        </w:tc>
        <w:tc>
          <w:tcPr>
            <w:tcW w:w="5136" w:type="dxa"/>
            <w:shd w:val="clear" w:color="auto" w:fill="auto"/>
          </w:tcPr>
          <w:p w:rsidR="00C7523F" w:rsidRPr="00060EE5" w:rsidRDefault="00E81D83" w:rsidP="00F71B63">
            <w:r w:rsidRPr="00060EE5">
              <w:t>No to slight improvement in symptoms</w:t>
            </w:r>
            <w:r w:rsidR="004A21A3" w:rsidRPr="00060EE5">
              <w:t xml:space="preserve"> and acute phase reactants remained high during </w:t>
            </w:r>
            <w:proofErr w:type="spellStart"/>
            <w:r w:rsidRPr="00060EE5">
              <w:t>anakinra</w:t>
            </w:r>
            <w:proofErr w:type="spellEnd"/>
            <w:r w:rsidR="004A21A3" w:rsidRPr="00060EE5">
              <w:t xml:space="preserve"> </w:t>
            </w:r>
            <w:r w:rsidR="004A21A3" w:rsidRPr="00060EE5">
              <w:lastRenderedPageBreak/>
              <w:t>treatment</w:t>
            </w:r>
            <w:r w:rsidR="001D5010" w:rsidRPr="00060EE5">
              <w:t xml:space="preserve"> (anti-TNF agents also used unsuccessfully in 2 patients)</w:t>
            </w:r>
            <w:r w:rsidR="004A21A3" w:rsidRPr="00060EE5">
              <w:t>, but</w:t>
            </w:r>
            <w:r w:rsidRPr="00060EE5">
              <w:t xml:space="preserve"> </w:t>
            </w:r>
            <w:r w:rsidR="004A21A3" w:rsidRPr="00060EE5">
              <w:t>complete remission was</w:t>
            </w:r>
            <w:r w:rsidR="001D5010" w:rsidRPr="00060EE5">
              <w:t xml:space="preserve"> subsequently</w:t>
            </w:r>
            <w:r w:rsidR="004A21A3" w:rsidRPr="00060EE5">
              <w:t xml:space="preserve"> achieved in all patients after initiation of tocilizumab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lastRenderedPageBreak/>
              <w:t>Jaqua</w:t>
            </w:r>
            <w:proofErr w:type="spellEnd"/>
            <w:r w:rsidRPr="00060EE5">
              <w:t xml:space="preserve"> et al. 2012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Jaqua&lt;/Author&gt;&lt;Year&gt;2012&lt;/Year&gt;&lt;RecNum&gt;68&lt;/RecNum&gt;&lt;DisplayText&gt;[23]&lt;/DisplayText&gt;&lt;record&gt;&lt;rec-number&gt;68&lt;/rec-number&gt;&lt;foreign-keys&gt;&lt;key app="EN" db-id="vx995azwh92sv4ew50gprr09xr90dpw2tf5x"&gt;68&lt;/key&gt;&lt;/foreign-keys&gt;&lt;ref-type name="Journal Article"&gt;17&lt;/ref-type&gt;&lt;contributors&gt;&lt;authors&gt;&lt;author&gt;Jaqua, N. T.&lt;/author&gt;&lt;author&gt;Finger, D.&lt;/author&gt;&lt;author&gt;Hawley, J. S.&lt;/author&gt;&lt;/authors&gt;&lt;/contributors&gt;&lt;auth-address&gt;Department of Internal Medicine, Tripler Army Medical Center, 1 Jarrett White Road Honolulu, HI 96859, USA.&lt;/auth-address&gt;&lt;titles&gt;&lt;title&gt;Adult-onset Still&amp;apos;s disease masquerading as sepsis in an asplenic active duty soldier&lt;/title&gt;&lt;secondary-title&gt;Case reports in medicine&lt;/secondary-title&gt;&lt;alt-title&gt;Case Rep Med&lt;/alt-title&gt;&lt;/titles&gt;&lt;periodical&gt;&lt;full-title&gt;Case reports in medicine&lt;/full-title&gt;&lt;abbr-1&gt;Case Rep Med&lt;/abbr-1&gt;&lt;/periodical&gt;&lt;alt-periodical&gt;&lt;full-title&gt;Case reports in medicine&lt;/full-title&gt;&lt;abbr-1&gt;Case Rep Med&lt;/abbr-1&gt;&lt;/alt-periodical&gt;&lt;pages&gt;349521&lt;/pages&gt;&lt;volume&gt;2012&lt;/volume&gt;&lt;edition&gt;2012/12/20&lt;/edition&gt;&lt;dates&gt;&lt;year&gt;2012&lt;/year&gt;&lt;/dates&gt;&lt;isbn&gt;1687-9635 (Electronic)&lt;/isbn&gt;&lt;accession-num&gt;23251171&lt;/accession-num&gt;&lt;urls&gt;&lt;related-urls&gt;&lt;url&gt;http://www.ncbi.nlm.nih.gov/pubmed/23251171&lt;/url&gt;&lt;/related-urls&gt;&lt;/urls&gt;&lt;custom2&gt;3522482&lt;/custom2&gt;&lt;electronic-resource-num&gt;10.1155/2012/349521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23" w:tooltip="Jaqua, 2012 #68" w:history="1">
              <w:r w:rsidR="003E60ED">
                <w:rPr>
                  <w:noProof/>
                </w:rPr>
                <w:t>23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26yo male with surgical </w:t>
            </w:r>
            <w:proofErr w:type="spellStart"/>
            <w:r w:rsidRPr="00060EE5">
              <w:t>asplenia</w:t>
            </w:r>
            <w:proofErr w:type="spellEnd"/>
            <w:r w:rsidRPr="00060EE5">
              <w:t xml:space="preserve"> who was admitted to PCU with SIRS before AOSD diagnosis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CS + </w:t>
            </w:r>
            <w:proofErr w:type="spellStart"/>
            <w:r w:rsidRPr="00060EE5">
              <w:t>anakinra</w:t>
            </w:r>
            <w:proofErr w:type="spellEnd"/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Good response to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allowing tapering of C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Kontzias</w:t>
            </w:r>
            <w:proofErr w:type="spellEnd"/>
            <w:r w:rsidRPr="00060EE5">
              <w:t xml:space="preserve"> et al. 2012 </w:t>
            </w:r>
            <w:r w:rsidR="006E0939" w:rsidRPr="00060EE5">
              <w:fldChar w:fldCharType="begin">
                <w:fldData xml:space="preserve">PEVuZE5vdGU+PENpdGU+PEF1dGhvcj5Lb250emlhczwvQXV0aG9yPjxZZWFyPjIwMTI8L1llYXI+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Lb250emlhczwvQXV0aG9yPjxZZWFyPjIwMTI8L1llYXI+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24" w:tooltip="Kontzias, 2012 #76" w:history="1">
              <w:r w:rsidR="003E60ED">
                <w:rPr>
                  <w:noProof/>
                </w:rPr>
                <w:t>24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2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38yo male with flares during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+ CS treatment; 36yo female who relapsed after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+ CS then </w:t>
            </w:r>
            <w:proofErr w:type="spellStart"/>
            <w:r w:rsidRPr="00060EE5">
              <w:t>rilonacept</w:t>
            </w:r>
            <w:proofErr w:type="spellEnd"/>
            <w:r w:rsidRPr="00060EE5">
              <w:t xml:space="preserve"> + CS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Canakinumab</w:t>
            </w:r>
            <w:proofErr w:type="spellEnd"/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Sustained remission achieved with </w:t>
            </w:r>
            <w:proofErr w:type="spellStart"/>
            <w:r w:rsidRPr="00060EE5">
              <w:t>canakinumab</w:t>
            </w:r>
            <w:proofErr w:type="spellEnd"/>
            <w:r w:rsidRPr="00060EE5">
              <w:t xml:space="preserve"> in both, with marked steroid tapering in male patient 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Loh</w:t>
            </w:r>
            <w:proofErr w:type="spellEnd"/>
            <w:r w:rsidRPr="00060EE5">
              <w:t xml:space="preserve"> et al. 2012 </w:t>
            </w:r>
            <w:r w:rsidR="006E0939" w:rsidRPr="00060EE5">
              <w:fldChar w:fldCharType="begin">
                <w:fldData xml:space="preserve">PEVuZE5vdGU+PENpdGU+PEF1dGhvcj5Mb2g8L0F1dGhvcj48WWVhcj4yMDEyPC9ZZWFyPjxSZWNO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Mb2g8L0F1dGhvcj48WWVhcj4yMDEyPC9ZZWFyPjxSZWNO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25" w:tooltip="Loh, 2012 #118" w:history="1">
              <w:r w:rsidR="003E60ED">
                <w:rPr>
                  <w:noProof/>
                </w:rPr>
                <w:t>25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>20yo male with AOSD and MAS uncontrolled by CS + cyclosporine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200 mg then 100 mg/day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>Complete remission maintained; CS and cyclosporine withdrawn and replaced with MTX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Pr>
              <w:rPr>
                <w:lang w:val="fr-FR"/>
              </w:rPr>
            </w:pPr>
            <w:proofErr w:type="spellStart"/>
            <w:r w:rsidRPr="00060EE5">
              <w:rPr>
                <w:lang w:val="fr-FR"/>
              </w:rPr>
              <w:t>Petryna</w:t>
            </w:r>
            <w:proofErr w:type="spellEnd"/>
            <w:r w:rsidRPr="00060EE5">
              <w:rPr>
                <w:lang w:val="fr-FR"/>
              </w:rPr>
              <w:t xml:space="preserve"> et al. 2012 </w:t>
            </w:r>
            <w:r w:rsidR="006E0939" w:rsidRPr="00060EE5">
              <w:rPr>
                <w:lang w:val="fr-FR"/>
              </w:rPr>
              <w:fldChar w:fldCharType="begin"/>
            </w:r>
            <w:r w:rsidR="0093129B">
              <w:rPr>
                <w:lang w:val="fr-FR"/>
              </w:rPr>
              <w:instrText xml:space="preserve"> ADDIN EN.CITE &lt;EndNote&gt;&lt;Cite&gt;&lt;Author&gt;Petryna&lt;/Author&gt;&lt;Year&gt;2012&lt;/Year&gt;&lt;RecNum&gt;209&lt;/RecNum&gt;&lt;DisplayText&gt;[26]&lt;/DisplayText&gt;&lt;record&gt;&lt;rec-number&gt;209&lt;/rec-number&gt;&lt;foreign-keys&gt;&lt;key app="EN" db-id="vx995azwh92sv4ew50gprr09xr90dpw2tf5x"&gt;209&lt;/key&gt;&lt;/foreign-keys&gt;&lt;ref-type name="Journal Article"&gt;17&lt;/ref-type&gt;&lt;contributors&gt;&lt;authors&gt;&lt;author&gt;Petryna, O.&lt;/author&gt;&lt;author&gt;Cush, J. J.&lt;/author&gt;&lt;author&gt;Efthimiou, E.&lt;/author&gt;&lt;/authors&gt;&lt;/contributors&gt;&lt;titles&gt;&lt;title&gt;IL-1 Trap rilonacept in refractory adult onset Still&amp;apos;s disease&lt;/title&gt;&lt;secondary-title&gt;Annals of the rheumatic diseases&lt;/secondary-title&gt;&lt;/titles&gt;&lt;periodical&gt;&lt;full-title&gt;Annals of the rheumatic diseases&lt;/full-title&gt;&lt;abbr-1&gt;Ann Rheum Dis&lt;/abbr-1&gt;&lt;/periodical&gt;&lt;pages&gt;2056-2057&lt;/pages&gt;&lt;volume&gt;71&lt;/volume&gt;&lt;number&gt;12&lt;/number&gt;&lt;dates&gt;&lt;year&gt;2012&lt;/year&gt;&lt;/dates&gt;&lt;urls&gt;&lt;/urls&gt;&lt;/record&gt;&lt;/Cite&gt;&lt;/EndNote&gt;</w:instrText>
            </w:r>
            <w:r w:rsidR="006E0939" w:rsidRPr="00060EE5">
              <w:rPr>
                <w:lang w:val="fr-FR"/>
              </w:rPr>
              <w:fldChar w:fldCharType="separate"/>
            </w:r>
            <w:r w:rsidR="0093129B">
              <w:rPr>
                <w:noProof/>
                <w:lang w:val="fr-FR"/>
              </w:rPr>
              <w:t>[</w:t>
            </w:r>
            <w:hyperlink w:anchor="_ENREF_26" w:tooltip="Petryna, 2012 #209" w:history="1">
              <w:r w:rsidR="003E60ED">
                <w:rPr>
                  <w:noProof/>
                  <w:lang w:val="fr-FR"/>
                </w:rPr>
                <w:t>26</w:t>
              </w:r>
            </w:hyperlink>
            <w:r w:rsidR="0093129B">
              <w:rPr>
                <w:noProof/>
                <w:lang w:val="fr-FR"/>
              </w:rPr>
              <w:t>]</w:t>
            </w:r>
            <w:r w:rsidR="006E0939" w:rsidRPr="00060EE5">
              <w:rPr>
                <w:lang w:val="fr-FR"/>
              </w:rPr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3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41yo, 36yo and 44yo females with AOSD who were refractory or partially responsive to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+ CS </w:t>
            </w:r>
            <w:r w:rsidRPr="00060EE5">
              <w:rPr>
                <w:rFonts w:cs="Times New Roman"/>
              </w:rPr>
              <w:t xml:space="preserve">and other </w:t>
            </w:r>
            <w:r w:rsidRPr="00060EE5">
              <w:rPr>
                <w:rFonts w:cs="Times New Roman"/>
              </w:rPr>
              <w:lastRenderedPageBreak/>
              <w:t xml:space="preserve">therapies (DMARDs, MTX, azathioprine, </w:t>
            </w:r>
            <w:proofErr w:type="spellStart"/>
            <w:r w:rsidRPr="00060EE5">
              <w:rPr>
                <w:rFonts w:cs="Times New Roman"/>
              </w:rPr>
              <w:t>abatacept</w:t>
            </w:r>
            <w:proofErr w:type="spellEnd"/>
            <w:r w:rsidRPr="00060EE5">
              <w:rPr>
                <w:rFonts w:cs="Times New Roman"/>
              </w:rPr>
              <w:t>)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lastRenderedPageBreak/>
              <w:t>Rilonacept</w:t>
            </w:r>
            <w:proofErr w:type="spellEnd"/>
            <w:r w:rsidRPr="00060EE5">
              <w:t xml:space="preserve"> 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>Complete and sustained remission (</w:t>
            </w:r>
            <w:r w:rsidRPr="00060EE5">
              <w:rPr>
                <w:rFonts w:cs="Times New Roman"/>
              </w:rPr>
              <w:t>≥</w:t>
            </w:r>
            <w:r w:rsidRPr="00060EE5">
              <w:t>16–26 months); MTX and CS able to be tapers or withdrawn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316FA4" w:rsidRPr="00060EE5" w:rsidRDefault="00316FA4" w:rsidP="003E60ED">
            <w:pPr>
              <w:rPr>
                <w:lang w:val="fr-FR"/>
              </w:rPr>
            </w:pPr>
            <w:proofErr w:type="spellStart"/>
            <w:r w:rsidRPr="00060EE5">
              <w:rPr>
                <w:lang w:val="fr-FR"/>
              </w:rPr>
              <w:lastRenderedPageBreak/>
              <w:t>Rech</w:t>
            </w:r>
            <w:proofErr w:type="spellEnd"/>
            <w:r w:rsidRPr="00060EE5">
              <w:rPr>
                <w:lang w:val="fr-FR"/>
              </w:rPr>
              <w:t xml:space="preserve"> et al. 2012</w:t>
            </w:r>
            <w:r w:rsidR="00C515FD" w:rsidRPr="00060EE5">
              <w:rPr>
                <w:lang w:val="fr-FR"/>
              </w:rPr>
              <w:t xml:space="preserve"> </w:t>
            </w:r>
            <w:r w:rsidR="006E0939" w:rsidRPr="00060EE5">
              <w:rPr>
                <w:lang w:val="fr-FR"/>
              </w:rPr>
              <w:fldChar w:fldCharType="begin">
                <w:fldData xml:space="preserve">PEVuZE5vdGU+PENpdGU+PEF1dGhvcj5SZWNoPC9BdXRob3I+PFllYXI+MjAxMjwvWWVhcj48UmVj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</w:fldData>
              </w:fldChar>
            </w:r>
            <w:r w:rsidR="0093129B">
              <w:rPr>
                <w:lang w:val="fr-FR"/>
              </w:rPr>
              <w:instrText xml:space="preserve"> ADDIN EN.CITE </w:instrText>
            </w:r>
            <w:r w:rsidR="0093129B">
              <w:rPr>
                <w:lang w:val="fr-FR"/>
              </w:rPr>
              <w:fldChar w:fldCharType="begin">
                <w:fldData xml:space="preserve">PEVuZE5vdGU+PENpdGU+PEF1dGhvcj5SZWNoPC9BdXRob3I+PFllYXI+MjAxMjwvWWVhcj48UmVj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</w:fldData>
              </w:fldChar>
            </w:r>
            <w:r w:rsidR="0093129B">
              <w:rPr>
                <w:lang w:val="fr-FR"/>
              </w:rPr>
              <w:instrText xml:space="preserve"> ADDIN EN.CITE.DATA </w:instrText>
            </w:r>
            <w:r w:rsidR="0093129B">
              <w:rPr>
                <w:lang w:val="fr-FR"/>
              </w:rPr>
            </w:r>
            <w:r w:rsidR="0093129B">
              <w:rPr>
                <w:lang w:val="fr-FR"/>
              </w:rPr>
              <w:fldChar w:fldCharType="end"/>
            </w:r>
            <w:r w:rsidR="006E0939" w:rsidRPr="00060EE5">
              <w:rPr>
                <w:lang w:val="fr-FR"/>
              </w:rPr>
            </w:r>
            <w:r w:rsidR="006E0939" w:rsidRPr="00060EE5">
              <w:rPr>
                <w:lang w:val="fr-FR"/>
              </w:rPr>
              <w:fldChar w:fldCharType="separate"/>
            </w:r>
            <w:r w:rsidR="0093129B">
              <w:rPr>
                <w:noProof/>
                <w:lang w:val="fr-FR"/>
              </w:rPr>
              <w:t>[</w:t>
            </w:r>
            <w:hyperlink w:anchor="_ENREF_27" w:tooltip="Rech, 2012 #251" w:history="1">
              <w:r w:rsidR="003E60ED">
                <w:rPr>
                  <w:noProof/>
                  <w:lang w:val="fr-FR"/>
                </w:rPr>
                <w:t>27</w:t>
              </w:r>
            </w:hyperlink>
            <w:r w:rsidR="0093129B">
              <w:rPr>
                <w:noProof/>
                <w:lang w:val="fr-FR"/>
              </w:rPr>
              <w:t>]</w:t>
            </w:r>
            <w:r w:rsidR="006E0939" w:rsidRPr="00060EE5">
              <w:rPr>
                <w:lang w:val="fr-FR"/>
              </w:rPr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316FA4" w:rsidRPr="00060EE5" w:rsidRDefault="00637270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316FA4" w:rsidRPr="00060EE5" w:rsidRDefault="00637270" w:rsidP="004F0185">
            <w:r w:rsidRPr="00060EE5">
              <w:t>47yo male with AOSD and chronic recurrent multifocal osteomyelitis</w:t>
            </w:r>
            <w:r w:rsidR="00E22C04" w:rsidRPr="00060EE5">
              <w:t xml:space="preserve"> previously treated with CS and ibuprofen</w:t>
            </w:r>
          </w:p>
        </w:tc>
        <w:tc>
          <w:tcPr>
            <w:tcW w:w="2636" w:type="dxa"/>
            <w:shd w:val="clear" w:color="auto" w:fill="auto"/>
          </w:tcPr>
          <w:p w:rsidR="00316FA4" w:rsidRPr="00060EE5" w:rsidRDefault="00637270" w:rsidP="004F0185">
            <w:proofErr w:type="spellStart"/>
            <w:r w:rsidRPr="00060EE5">
              <w:t>Anakinra</w:t>
            </w:r>
            <w:proofErr w:type="spellEnd"/>
            <w:r w:rsidR="00972F48" w:rsidRPr="00060EE5">
              <w:t xml:space="preserve"> 100 mg/day</w:t>
            </w:r>
          </w:p>
        </w:tc>
        <w:tc>
          <w:tcPr>
            <w:tcW w:w="5136" w:type="dxa"/>
            <w:shd w:val="clear" w:color="auto" w:fill="auto"/>
          </w:tcPr>
          <w:p w:rsidR="00316FA4" w:rsidRPr="00060EE5" w:rsidRDefault="00637270" w:rsidP="004F0185">
            <w:r w:rsidRPr="00060EE5">
              <w:t>Rapid clinical improvement</w:t>
            </w:r>
            <w:r w:rsidR="00972F48" w:rsidRPr="00060EE5">
              <w:t xml:space="preserve"> and normalization of inflammatory parameters, with almost complete resolution of inflammatory foci on bone scan at 10 months, and continuation of </w:t>
            </w:r>
            <w:proofErr w:type="spellStart"/>
            <w:r w:rsidR="00972F48" w:rsidRPr="00060EE5">
              <w:t>anakinra</w:t>
            </w:r>
            <w:proofErr w:type="spellEnd"/>
            <w:r w:rsidR="00972F48" w:rsidRPr="00060EE5">
              <w:t xml:space="preserve"> (14 months of follow-up)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Pr>
              <w:rPr>
                <w:lang w:val="fr-FR"/>
              </w:rPr>
            </w:pPr>
            <w:r w:rsidRPr="00060EE5">
              <w:rPr>
                <w:lang w:val="fr-FR"/>
              </w:rPr>
              <w:t xml:space="preserve">Eriksson et al. 2013 </w:t>
            </w:r>
            <w:r w:rsidR="006E0939" w:rsidRPr="00060EE5">
              <w:rPr>
                <w:lang w:val="fr-FR"/>
              </w:rPr>
              <w:fldChar w:fldCharType="begin"/>
            </w:r>
            <w:r w:rsidR="0093129B">
              <w:rPr>
                <w:lang w:val="fr-FR"/>
              </w:rPr>
              <w:instrText xml:space="preserve"> ADDIN EN.CITE &lt;EndNote&gt;&lt;Cite&gt;&lt;Author&gt;Eriksson&lt;/Author&gt;&lt;Year&gt;2013&lt;/Year&gt;&lt;RecNum&gt;43&lt;/RecNum&gt;&lt;DisplayText&gt;[28]&lt;/DisplayText&gt;&lt;record&gt;&lt;rec-number&gt;43&lt;/rec-number&gt;&lt;foreign-keys&gt;&lt;key app="EN" db-id="vx995azwh92sv4ew50gprr09xr90dpw2tf5x"&gt;43&lt;/key&gt;&lt;/foreign-keys&gt;&lt;ref-type name="Journal Article"&gt;17&lt;/ref-type&gt;&lt;contributors&gt;&lt;authors&gt;&lt;author&gt;Eriksson, P.&lt;/author&gt;&lt;author&gt;Jacobs, C.&lt;/author&gt;&lt;author&gt;Soderkvist, P.&lt;/author&gt;&lt;/authors&gt;&lt;/contributors&gt;&lt;titles&gt;&lt;title&gt;A patient with a phenotype of adult-onset still disease, but a genotype typical of cryopyrin-associated periodic fever syndrome&lt;/title&gt;&lt;secondary-title&gt;The Journal of rheumatology&lt;/secondary-title&gt;&lt;alt-title&gt;J Rheumatol&lt;/alt-title&gt;&lt;/titles&gt;&lt;periodical&gt;&lt;full-title&gt;The Journal of rheumatology&lt;/full-title&gt;&lt;abbr-1&gt;J Rheumatol&lt;/abbr-1&gt;&lt;/periodical&gt;&lt;alt-periodical&gt;&lt;full-title&gt;The Journal of rheumatology&lt;/full-title&gt;&lt;abbr-1&gt;J Rheumatol&lt;/abbr-1&gt;&lt;/alt-periodical&gt;&lt;pages&gt;1632-3&lt;/pages&gt;&lt;volume&gt;40&lt;/volume&gt;&lt;number&gt;9&lt;/number&gt;&lt;edition&gt;2013/09/03&lt;/edition&gt;&lt;keywords&gt;&lt;keyword&gt;Adult&lt;/keyword&gt;&lt;keyword&gt;Cryopyrin-Associated Periodic Syndromes/*diagnosis/genetics&lt;/keyword&gt;&lt;keyword&gt;Diagnosis, Differential&lt;/keyword&gt;&lt;keyword&gt;Genotype&lt;/keyword&gt;&lt;keyword&gt;Humans&lt;/keyword&gt;&lt;keyword&gt;Male&lt;/keyword&gt;&lt;keyword&gt;Phenotype&lt;/keyword&gt;&lt;keyword&gt;Still&amp;apos;s Disease, Adult-Onset/*diagnosis/genetics&lt;/keyword&gt;&lt;/keywords&gt;&lt;dates&gt;&lt;year&gt;2013&lt;/year&gt;&lt;pub-dates&gt;&lt;date&gt;Sep&lt;/date&gt;&lt;/pub-dates&gt;&lt;/dates&gt;&lt;isbn&gt;0315-162X (Print)&amp;#xD;0315-162X (Linking)&lt;/isbn&gt;&lt;accession-num&gt;23997005&lt;/accession-num&gt;&lt;work-type&gt;Case Reports&amp;#xD;Letter&lt;/work-type&gt;&lt;urls&gt;&lt;related-urls&gt;&lt;url&gt;http://www.ncbi.nlm.nih.gov/pubmed/23997005&lt;/url&gt;&lt;/related-urls&gt;&lt;/urls&gt;&lt;electronic-resource-num&gt;10.3899/jrheum.130325&lt;/electronic-resource-num&gt;&lt;language&gt;eng&lt;/language&gt;&lt;/record&gt;&lt;/Cite&gt;&lt;/EndNote&gt;</w:instrText>
            </w:r>
            <w:r w:rsidR="006E0939" w:rsidRPr="00060EE5">
              <w:rPr>
                <w:lang w:val="fr-FR"/>
              </w:rPr>
              <w:fldChar w:fldCharType="separate"/>
            </w:r>
            <w:r w:rsidR="0093129B">
              <w:rPr>
                <w:noProof/>
                <w:lang w:val="fr-FR"/>
              </w:rPr>
              <w:t>[</w:t>
            </w:r>
            <w:hyperlink w:anchor="_ENREF_28" w:tooltip="Eriksson, 2013 #43" w:history="1">
              <w:r w:rsidR="003E60ED">
                <w:rPr>
                  <w:noProof/>
                  <w:lang w:val="fr-FR"/>
                </w:rPr>
                <w:t>28</w:t>
              </w:r>
            </w:hyperlink>
            <w:r w:rsidR="0093129B">
              <w:rPr>
                <w:noProof/>
                <w:lang w:val="fr-FR"/>
              </w:rPr>
              <w:t>]</w:t>
            </w:r>
            <w:r w:rsidR="006E0939" w:rsidRPr="00060EE5">
              <w:rPr>
                <w:lang w:val="fr-FR"/>
              </w:rPr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32yo male with AOSD phenotype but CAPS genotype who was intolerant of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and refractory to </w:t>
            </w:r>
            <w:proofErr w:type="spellStart"/>
            <w:r w:rsidRPr="00060EE5">
              <w:t>etanercept</w:t>
            </w:r>
            <w:proofErr w:type="spellEnd"/>
            <w:r w:rsidRPr="00060EE5">
              <w:t xml:space="preserve"> and </w:t>
            </w:r>
            <w:proofErr w:type="spellStart"/>
            <w:r w:rsidRPr="00060EE5">
              <w:t>tocilizumab</w:t>
            </w:r>
            <w:proofErr w:type="spellEnd"/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Canakinumab</w:t>
            </w:r>
            <w:proofErr w:type="spellEnd"/>
            <w:r w:rsidRPr="00060EE5">
              <w:t xml:space="preserve"> 150 mg every 8 weeks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Rapid improvement in all joint and skin signs and symptoms, and normalization of laboratory parameters 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D161CD" w:rsidRPr="00060EE5" w:rsidRDefault="00D161CD" w:rsidP="003E60ED">
            <w:proofErr w:type="spellStart"/>
            <w:r w:rsidRPr="00060EE5">
              <w:t>Fischbach</w:t>
            </w:r>
            <w:proofErr w:type="spellEnd"/>
            <w:r w:rsidRPr="00060EE5">
              <w:t xml:space="preserve"> et al. 2013</w:t>
            </w:r>
            <w:r w:rsidR="00C515FD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Fischbach&lt;/Author&gt;&lt;Year&gt;2013&lt;/Year&gt;&lt;RecNum&gt;252&lt;/RecNum&gt;&lt;DisplayText&gt;[29]&lt;/DisplayText&gt;&lt;record&gt;&lt;rec-number&gt;252&lt;/rec-number&gt;&lt;foreign-keys&gt;&lt;key app="EN" db-id="vx995azwh92sv4ew50gprr09xr90dpw2tf5x"&gt;252&lt;/key&gt;&lt;/foreign-keys&gt;&lt;ref-type name="Journal Article"&gt;17&lt;/ref-type&gt;&lt;contributors&gt;&lt;authors&gt;&lt;author&gt;Fischbach, K. E.&lt;/author&gt;&lt;author&gt;Coe, B.&lt;/author&gt;&lt;author&gt;Radwan, M.&lt;/author&gt;&lt;author&gt;Rodriguez, J.&lt;/author&gt;&lt;author&gt;Carter, J.&lt;/author&gt;&lt;author&gt;Rumbak, M. J. &lt;/author&gt;&lt;/authors&gt;&lt;/contributors&gt;&lt;titles&gt;&lt;title&gt;Macrophage activation syndrome in a patient with adult Still&amp;apos;s disease following rituximab: presenting with &amp;quot;pseudo-septic shock&amp;quot;&lt;/title&gt;&lt;secondary-title&gt;ICU Director&lt;/secondary-title&gt;&lt;/titles&gt;&lt;periodical&gt;&lt;full-title&gt;ICU Director&lt;/full-title&gt;&lt;/periodical&gt;&lt;pages&gt;248-251&lt;/pages&gt;&lt;volume&gt;4&lt;/volume&gt;&lt;number&gt;5&lt;/number&gt;&lt;dates&gt;&lt;year&gt;2013&lt;/year&gt;&lt;/dates&gt;&lt;urls&gt;&lt;/urls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29" w:tooltip="Fischbach, 2013 #252" w:history="1">
              <w:r w:rsidR="003E60ED">
                <w:rPr>
                  <w:noProof/>
                </w:rPr>
                <w:t>29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D161CD" w:rsidRPr="00060EE5" w:rsidRDefault="00D161CD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D161CD" w:rsidRPr="00060EE5" w:rsidRDefault="00D161CD" w:rsidP="001900F8">
            <w:r w:rsidRPr="00060EE5">
              <w:t xml:space="preserve">21yo female </w:t>
            </w:r>
            <w:r w:rsidR="000C597A" w:rsidRPr="00060EE5">
              <w:t xml:space="preserve">presenting with pseudo-septic shock and acute respiratory distress syndrome associated with MAS </w:t>
            </w:r>
            <w:r w:rsidR="000C597A" w:rsidRPr="00060EE5">
              <w:lastRenderedPageBreak/>
              <w:t>after being treated with rituximab</w:t>
            </w:r>
            <w:r w:rsidR="001900F8" w:rsidRPr="00060EE5">
              <w:t xml:space="preserve"> + CS</w:t>
            </w:r>
            <w:r w:rsidR="000C597A" w:rsidRPr="00060EE5">
              <w:t xml:space="preserve"> </w:t>
            </w:r>
            <w:r w:rsidR="001900F8" w:rsidRPr="00060EE5">
              <w:t>for AOSD  refractory to conventional therapy (MTX, azathioprine and hydroxychloroquine)</w:t>
            </w:r>
          </w:p>
        </w:tc>
        <w:tc>
          <w:tcPr>
            <w:tcW w:w="2636" w:type="dxa"/>
            <w:shd w:val="clear" w:color="auto" w:fill="auto"/>
          </w:tcPr>
          <w:p w:rsidR="00D161CD" w:rsidRPr="00060EE5" w:rsidRDefault="000C597A" w:rsidP="00FE1CFC">
            <w:proofErr w:type="spellStart"/>
            <w:r w:rsidRPr="00060EE5">
              <w:lastRenderedPageBreak/>
              <w:t>Anakinra</w:t>
            </w:r>
            <w:proofErr w:type="spellEnd"/>
            <w:r w:rsidRPr="00060EE5">
              <w:t xml:space="preserve"> 100 mg/day + CS</w:t>
            </w:r>
          </w:p>
        </w:tc>
        <w:tc>
          <w:tcPr>
            <w:tcW w:w="5136" w:type="dxa"/>
            <w:shd w:val="clear" w:color="auto" w:fill="auto"/>
          </w:tcPr>
          <w:p w:rsidR="00D161CD" w:rsidRPr="00060EE5" w:rsidRDefault="000C597A" w:rsidP="001900F8">
            <w:r w:rsidRPr="00060EE5">
              <w:t xml:space="preserve">Resolution of </w:t>
            </w:r>
            <w:r w:rsidR="001900F8" w:rsidRPr="00060EE5">
              <w:t xml:space="preserve">rituximab-associated </w:t>
            </w:r>
            <w:r w:rsidRPr="00060EE5">
              <w:t>MAS and multi-organ dysfunction</w:t>
            </w:r>
            <w:r w:rsidR="001900F8" w:rsidRPr="00060EE5">
              <w:t>; CS could be discontinued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94D2C" w:rsidRPr="00060EE5" w:rsidRDefault="00994D2C" w:rsidP="003E60ED">
            <w:r w:rsidRPr="00060EE5">
              <w:lastRenderedPageBreak/>
              <w:t>Orr et al. 2013</w:t>
            </w:r>
            <w:r w:rsidR="00C515FD" w:rsidRPr="00060EE5">
              <w:t xml:space="preserve"> </w:t>
            </w:r>
            <w:r w:rsidR="006E0939" w:rsidRPr="00060EE5">
              <w:fldChar w:fldCharType="begin">
                <w:fldData xml:space="preserve">PEVuZE5vdGU+PENpdGU+PEF1dGhvcj5PcnI8L0F1dGhvcj48WWVhcj4yMDEzPC9ZZWFyPjxSZWNO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PcnI8L0F1dGhvcj48WWVhcj4yMDEzPC9ZZWFyPjxSZWNO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30" w:tooltip="Orr, 2013 #253" w:history="1">
              <w:r w:rsidR="003E60ED">
                <w:rPr>
                  <w:noProof/>
                </w:rPr>
                <w:t>30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94D2C" w:rsidRPr="00060EE5" w:rsidRDefault="00994D2C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94D2C" w:rsidRPr="00060EE5" w:rsidRDefault="00994D2C" w:rsidP="00FE1CFC">
            <w:r w:rsidRPr="00060EE5">
              <w:t>32yo male with AOSD diagnosed after liver transplant for</w:t>
            </w:r>
            <w:r w:rsidR="00FE1CFC" w:rsidRPr="00060EE5">
              <w:t xml:space="preserve"> acute</w:t>
            </w:r>
            <w:r w:rsidRPr="00060EE5">
              <w:t xml:space="preserve"> liver failure caused by MAS</w:t>
            </w:r>
          </w:p>
        </w:tc>
        <w:tc>
          <w:tcPr>
            <w:tcW w:w="2636" w:type="dxa"/>
            <w:shd w:val="clear" w:color="auto" w:fill="auto"/>
          </w:tcPr>
          <w:p w:rsidR="00994D2C" w:rsidRPr="00060EE5" w:rsidRDefault="00994D2C" w:rsidP="00FE1CFC">
            <w:proofErr w:type="spellStart"/>
            <w:r w:rsidRPr="00060EE5">
              <w:t>Anakinra</w:t>
            </w:r>
            <w:proofErr w:type="spellEnd"/>
            <w:r w:rsidRPr="00060EE5">
              <w:t xml:space="preserve"> + CS </w:t>
            </w:r>
            <w:r w:rsidR="00FE1CFC" w:rsidRPr="00060EE5">
              <w:t xml:space="preserve">(previously maintained in remission for 6 years after liver transplant on cyclosporine, </w:t>
            </w:r>
            <w:proofErr w:type="spellStart"/>
            <w:r w:rsidR="00FE1CFC" w:rsidRPr="00060EE5">
              <w:t>mycophenolate</w:t>
            </w:r>
            <w:proofErr w:type="spellEnd"/>
            <w:r w:rsidR="00FE1CFC" w:rsidRPr="00060EE5">
              <w:t xml:space="preserve"> </w:t>
            </w:r>
            <w:proofErr w:type="spellStart"/>
            <w:r w:rsidR="00FE1CFC" w:rsidRPr="00060EE5">
              <w:t>mofetil</w:t>
            </w:r>
            <w:proofErr w:type="spellEnd"/>
            <w:r w:rsidR="00FE1CFC" w:rsidRPr="00060EE5">
              <w:t xml:space="preserve"> and CS until arthralgia, fever and rash provided evidence for an AOSD diagnosis)</w:t>
            </w:r>
          </w:p>
        </w:tc>
        <w:tc>
          <w:tcPr>
            <w:tcW w:w="5136" w:type="dxa"/>
            <w:shd w:val="clear" w:color="auto" w:fill="auto"/>
          </w:tcPr>
          <w:p w:rsidR="00994D2C" w:rsidRPr="00060EE5" w:rsidRDefault="00FE1CFC" w:rsidP="004F0185">
            <w:r w:rsidRPr="00060EE5">
              <w:t>Resolution of symptoms and normalization of graft function and serum ferritin, with the patient remaining well during 7 months of follow-up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lastRenderedPageBreak/>
              <w:t>Athanassiou</w:t>
            </w:r>
            <w:proofErr w:type="spellEnd"/>
            <w:r w:rsidRPr="00060EE5">
              <w:t xml:space="preserve"> et al. 2014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Athanassiou&lt;/Author&gt;&lt;Year&gt;2014&lt;/Year&gt;&lt;RecNum&gt;207&lt;/RecNum&gt;&lt;DisplayText&gt;[31]&lt;/DisplayText&gt;&lt;record&gt;&lt;rec-number&gt;207&lt;/rec-number&gt;&lt;foreign-keys&gt;&lt;key app="EN" db-id="vx995azwh92sv4ew50gprr09xr90dpw2tf5x"&gt;207&lt;/key&gt;&lt;/foreign-keys&gt;&lt;ref-type name="Journal Article"&gt;17&lt;/ref-type&gt;&lt;contributors&gt;&lt;authors&gt;&lt;author&gt;Athanassiou, P.&lt;/author&gt;&lt;author&gt;Basdragianni, D.&lt;/author&gt;&lt;author&gt;Tzanavari, A.&lt;/author&gt;&lt;author&gt;Triantafyllidou, E.&lt;/author&gt;&lt;author&gt;Kostoglou-Athanassiou, I.&lt;/author&gt;&lt;/authors&gt;&lt;/contributors&gt;&lt;titles&gt;&lt;title&gt;Adult Still&amp;apos;s disease: successful treatment with canakinumab&lt;/title&gt;&lt;secondary-title&gt;Osteoporosis International&lt;/secondary-title&gt;&lt;/titles&gt;&lt;periodical&gt;&lt;full-title&gt;Osteoporosis International&lt;/full-title&gt;&lt;abbr-1&gt;Osteoporos Int&lt;/abbr-1&gt;&lt;/periodical&gt;&lt;pages&gt;S424&lt;/pages&gt;&lt;volume&gt;25&lt;/volume&gt;&lt;number&gt;Suppl. 2&lt;/number&gt;&lt;dates&gt;&lt;year&gt;2014&lt;/year&gt;&lt;/dates&gt;&lt;urls&gt;&lt;/urls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31" w:tooltip="Athanassiou, 2014 #207" w:history="1">
              <w:r w:rsidR="003E60ED">
                <w:rPr>
                  <w:noProof/>
                </w:rPr>
                <w:t>31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30yo female who was refractory to CS and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100 mg/day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Canakinumab</w:t>
            </w:r>
            <w:proofErr w:type="spellEnd"/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>Complete remission; CS able to be tapered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Barsotti</w:t>
            </w:r>
            <w:proofErr w:type="spellEnd"/>
            <w:r w:rsidRPr="00060EE5">
              <w:t xml:space="preserve"> et al. 2014 </w:t>
            </w:r>
            <w:r w:rsidR="006E0939" w:rsidRPr="00060EE5">
              <w:fldChar w:fldCharType="begin">
                <w:fldData xml:space="preserve">PEVuZE5vdGU+PENpdGU+PEF1dGhvcj5CYXJzb3R0aTwvQXV0aG9yPjxZZWFyPjIwMTQ8L1llYXI+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CYXJzb3R0aTwvQXV0aG9yPjxZZWFyPjIwMTQ8L1llYXI+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32" w:tooltip="Barsotti, 2014 #27" w:history="1">
              <w:r w:rsidR="003E60ED">
                <w:rPr>
                  <w:noProof/>
                </w:rPr>
                <w:t>32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30 </w:t>
            </w:r>
            <w:proofErr w:type="spellStart"/>
            <w:r w:rsidRPr="00060EE5">
              <w:t>yo</w:t>
            </w:r>
            <w:proofErr w:type="spellEnd"/>
            <w:r w:rsidRPr="00060EE5">
              <w:t xml:space="preserve"> female with AOSD, refractory to CS + MTX, intolerant of adalimumab, and with relapse after 2 years of successful treatment with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Canakinumab</w:t>
            </w:r>
            <w:proofErr w:type="spellEnd"/>
            <w:r w:rsidRPr="00060EE5">
              <w:t xml:space="preserve"> 150 mg every 4–8 weeks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Complete remission sustained for </w:t>
            </w:r>
            <w:r w:rsidRPr="00060EE5">
              <w:rPr>
                <w:rFonts w:cs="Times New Roman"/>
              </w:rPr>
              <w:t>≥</w:t>
            </w:r>
            <w:r w:rsidRPr="00060EE5">
              <w:t>18 month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r w:rsidRPr="00060EE5">
              <w:t xml:space="preserve">Choi et al. 2014 </w:t>
            </w:r>
            <w:r w:rsidR="006E0939" w:rsidRPr="00060EE5">
              <w:fldChar w:fldCharType="begin">
                <w:fldData xml:space="preserve">PEVuZE5vdGU+PENpdGU+PEF1dGhvcj5DaG9pPC9BdXRob3I+PFllYXI+MjAxNDwvWWVhcj48UmVj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DaG9pPC9BdXRob3I+PFllYXI+MjAxNDwvWWVhcj48UmVj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33" w:tooltip="Choi, 2014 #37" w:history="1">
              <w:r w:rsidR="003E60ED">
                <w:rPr>
                  <w:noProof/>
                </w:rPr>
                <w:t>33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>37yo male; myocarditis was presenting sign at AOSD diagnosis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>Complete clinical response; some myocardial fibrosis apparent on CT scan at 12 months</w:t>
            </w:r>
          </w:p>
          <w:p w:rsidR="009A4466" w:rsidRPr="00060EE5" w:rsidRDefault="009A4466" w:rsidP="004F0185">
            <w:r w:rsidRPr="00060EE5">
              <w:t>All treatment withdrawn by 12 month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Gutmark</w:t>
            </w:r>
            <w:proofErr w:type="spellEnd"/>
            <w:r w:rsidRPr="00060EE5">
              <w:t xml:space="preserve"> et al. 2014 </w:t>
            </w:r>
            <w:r w:rsidR="006E0939" w:rsidRPr="00060EE5">
              <w:fldChar w:fldCharType="begin">
                <w:fldData xml:space="preserve">PEVuZE5vdGU+PENpdGU+PEF1dGhvcj5HdXRtYXJrPC9BdXRob3I+PFllYXI+MjAxNDwvWWVhcj48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HdXRtYXJrPC9BdXRob3I+PFllYXI+MjAxNDwvWWVhcj48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34" w:tooltip="Gutmark, 2014 #60" w:history="1">
              <w:r w:rsidR="003E60ED">
                <w:rPr>
                  <w:noProof/>
                </w:rPr>
                <w:t>34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23yo male; </w:t>
            </w:r>
            <w:proofErr w:type="spellStart"/>
            <w:r w:rsidRPr="00060EE5">
              <w:t>trochleitis</w:t>
            </w:r>
            <w:proofErr w:type="spellEnd"/>
            <w:r w:rsidRPr="00060EE5">
              <w:t xml:space="preserve"> was unusual presenting sign of AOSD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CS + </w:t>
            </w:r>
            <w:proofErr w:type="spellStart"/>
            <w:r w:rsidRPr="00060EE5">
              <w:t>anakinra</w:t>
            </w:r>
            <w:proofErr w:type="spellEnd"/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Systemic and ocular symptoms improved within 1 day of starting </w:t>
            </w:r>
            <w:proofErr w:type="spellStart"/>
            <w:r w:rsidRPr="00060EE5">
              <w:t>anakinra</w:t>
            </w:r>
            <w:proofErr w:type="spellEnd"/>
            <w:r w:rsidRPr="00060EE5">
              <w:t>; CS were tapered after 3 months without symptom recurrence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Pr>
              <w:rPr>
                <w:lang w:val="fr-FR"/>
              </w:rPr>
            </w:pPr>
            <w:proofErr w:type="spellStart"/>
            <w:r w:rsidRPr="00060EE5">
              <w:rPr>
                <w:lang w:val="fr-FR"/>
              </w:rPr>
              <w:t>Hartig</w:t>
            </w:r>
            <w:proofErr w:type="spellEnd"/>
            <w:r w:rsidRPr="00060EE5">
              <w:rPr>
                <w:lang w:val="fr-FR"/>
              </w:rPr>
              <w:t xml:space="preserve"> et al. 2014 </w:t>
            </w:r>
            <w:r w:rsidR="006E0939" w:rsidRPr="00060EE5">
              <w:rPr>
                <w:lang w:val="fr-FR"/>
              </w:rPr>
              <w:lastRenderedPageBreak/>
              <w:fldChar w:fldCharType="begin">
                <w:fldData xml:space="preserve">PEVuZE5vdGU+PENpdGU+PEF1dGhvcj5IYXJ0aWc8L0F1dGhvcj48WWVhcj4yMDE0PC9ZZWFyPjxS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</w:fldData>
              </w:fldChar>
            </w:r>
            <w:r w:rsidR="0093129B">
              <w:rPr>
                <w:lang w:val="fr-FR"/>
              </w:rPr>
              <w:instrText xml:space="preserve"> ADDIN EN.CITE </w:instrText>
            </w:r>
            <w:r w:rsidR="0093129B">
              <w:rPr>
                <w:lang w:val="fr-FR"/>
              </w:rPr>
              <w:fldChar w:fldCharType="begin">
                <w:fldData xml:space="preserve">PEVuZE5vdGU+PENpdGU+PEF1dGhvcj5IYXJ0aWc8L0F1dGhvcj48WWVhcj4yMDE0PC9ZZWFyPjxS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</w:fldData>
              </w:fldChar>
            </w:r>
            <w:r w:rsidR="0093129B">
              <w:rPr>
                <w:lang w:val="fr-FR"/>
              </w:rPr>
              <w:instrText xml:space="preserve"> ADDIN EN.CITE.DATA </w:instrText>
            </w:r>
            <w:r w:rsidR="0093129B">
              <w:rPr>
                <w:lang w:val="fr-FR"/>
              </w:rPr>
            </w:r>
            <w:r w:rsidR="0093129B">
              <w:rPr>
                <w:lang w:val="fr-FR"/>
              </w:rPr>
              <w:fldChar w:fldCharType="end"/>
            </w:r>
            <w:r w:rsidR="006E0939" w:rsidRPr="00060EE5">
              <w:rPr>
                <w:lang w:val="fr-FR"/>
              </w:rPr>
            </w:r>
            <w:r w:rsidR="006E0939" w:rsidRPr="00060EE5">
              <w:rPr>
                <w:lang w:val="fr-FR"/>
              </w:rPr>
              <w:fldChar w:fldCharType="separate"/>
            </w:r>
            <w:r w:rsidR="0093129B">
              <w:rPr>
                <w:noProof/>
                <w:lang w:val="fr-FR"/>
              </w:rPr>
              <w:t>[</w:t>
            </w:r>
            <w:hyperlink w:anchor="_ENREF_35" w:tooltip="Hartig, 2014 #61" w:history="1">
              <w:r w:rsidR="003E60ED">
                <w:rPr>
                  <w:noProof/>
                  <w:lang w:val="fr-FR"/>
                </w:rPr>
                <w:t>35</w:t>
              </w:r>
            </w:hyperlink>
            <w:r w:rsidR="0093129B">
              <w:rPr>
                <w:noProof/>
                <w:lang w:val="fr-FR"/>
              </w:rPr>
              <w:t>]</w:t>
            </w:r>
            <w:r w:rsidR="006E0939" w:rsidRPr="00060EE5">
              <w:rPr>
                <w:lang w:val="fr-FR"/>
              </w:rPr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pPr>
              <w:rPr>
                <w:lang w:val="fr-FR"/>
              </w:rPr>
            </w:pPr>
            <w:r w:rsidRPr="00060EE5">
              <w:rPr>
                <w:lang w:val="fr-FR"/>
              </w:rPr>
              <w:lastRenderedPageBreak/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53yo male; NUD was unusual presenting </w:t>
            </w:r>
            <w:r w:rsidRPr="00060EE5">
              <w:lastRenderedPageBreak/>
              <w:t>sign of AOSD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lastRenderedPageBreak/>
              <w:t>Anakinra</w:t>
            </w:r>
            <w:proofErr w:type="spellEnd"/>
            <w:r w:rsidRPr="00060EE5">
              <w:t xml:space="preserve"> 100 mg/day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Skin lesions improved within 1 day of starting </w:t>
            </w:r>
            <w:proofErr w:type="spellStart"/>
            <w:r w:rsidRPr="00060EE5">
              <w:lastRenderedPageBreak/>
              <w:t>anakinra</w:t>
            </w:r>
            <w:proofErr w:type="spellEnd"/>
            <w:r w:rsidRPr="00060EE5">
              <w:t>, and all symptoms had resolved within 1 week; patient remained symptom-free for &gt;1 year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r w:rsidRPr="00060EE5">
              <w:lastRenderedPageBreak/>
              <w:t xml:space="preserve">Lo </w:t>
            </w:r>
            <w:proofErr w:type="spellStart"/>
            <w:r w:rsidRPr="00060EE5">
              <w:t>Gullo</w:t>
            </w:r>
            <w:proofErr w:type="spellEnd"/>
            <w:r w:rsidRPr="00060EE5">
              <w:t xml:space="preserve"> et al. 2014 </w:t>
            </w:r>
            <w:r w:rsidR="006E0939" w:rsidRPr="00060EE5">
              <w:fldChar w:fldCharType="begin">
                <w:fldData xml:space="preserve">PEVuZE5vdGU+PENpdGU+PEF1dGhvcj5MbyBHdWxsbzwvQXV0aG9yPjxZZWFyPjIwMTQ8L1llYXI+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MbyBHdWxsbzwvQXV0aG9yPjxZZWFyPjIwMTQ8L1llYXI+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36" w:tooltip="Lo Gullo, 2014 #117" w:history="1">
              <w:r w:rsidR="003E60ED">
                <w:rPr>
                  <w:noProof/>
                </w:rPr>
                <w:t>36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44yo female with AOSD refractory to, or intolerant of, DMARDs, cyclosporine A,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, </w:t>
            </w:r>
            <w:proofErr w:type="spellStart"/>
            <w:r w:rsidRPr="00060EE5">
              <w:t>tocilizumab</w:t>
            </w:r>
            <w:proofErr w:type="spellEnd"/>
            <w:r w:rsidRPr="00060EE5">
              <w:t xml:space="preserve"> and infliximab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Canakinumab</w:t>
            </w:r>
            <w:proofErr w:type="spellEnd"/>
            <w:r w:rsidRPr="00060EE5">
              <w:t xml:space="preserve"> 150 mg every 8 weeks + MTX + CS 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Resolution of systemic symptoms and improvement in </w:t>
            </w:r>
            <w:proofErr w:type="spellStart"/>
            <w:r w:rsidRPr="00060EE5">
              <w:t>articular</w:t>
            </w:r>
            <w:proofErr w:type="spellEnd"/>
            <w:r w:rsidRPr="00060EE5">
              <w:t xml:space="preserve"> disease, but with flares and persistent arthritis requiring C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2132BF" w:rsidRPr="00060EE5" w:rsidRDefault="002132BF" w:rsidP="003E60ED">
            <w:r w:rsidRPr="00060EE5">
              <w:t>Yilmaz et al. 2014</w:t>
            </w:r>
            <w:r w:rsidR="00C515FD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Yilmaz&lt;/Author&gt;&lt;Year&gt;2014&lt;/Year&gt;&lt;RecNum&gt;254&lt;/RecNum&gt;&lt;DisplayText&gt;[37]&lt;/DisplayText&gt;&lt;record&gt;&lt;rec-number&gt;254&lt;/rec-number&gt;&lt;foreign-keys&gt;&lt;key app="EN" db-id="vx995azwh92sv4ew50gprr09xr90dpw2tf5x"&gt;254&lt;/key&gt;&lt;/foreign-keys&gt;&lt;ref-type name="Journal Article"&gt;17&lt;/ref-type&gt;&lt;contributors&gt;&lt;authors&gt;&lt;author&gt;Yilmaz, S.&lt;/author&gt;&lt;author&gt;Cinar, M.&lt;/author&gt;&lt;author&gt;Simsek, I.&lt;/author&gt;&lt;author&gt;Erdem, H.&lt;/author&gt;&lt;author&gt;Pay, S.&lt;/author&gt;&lt;/authors&gt;&lt;/contributors&gt;&lt;auth-address&gt;Division of Rheumatology, Gulhane School of Medicine , Ankara , Turkey.&lt;/auth-address&gt;&lt;titles&gt;&lt;title&gt;Long-term efficacy and safety of Anakinra in a patient with liver transplant due to Adult onset Still&amp;apos;s Disease&lt;/title&gt;&lt;secondary-title&gt;Modern rheumatology&lt;/secondary-title&gt;&lt;alt-title&gt;Mod Rheumatol&lt;/alt-title&gt;&lt;/titles&gt;&lt;periodical&gt;&lt;full-title&gt;Modern rheumatology&lt;/full-title&gt;&lt;abbr-1&gt;Mod Rheumatol&lt;/abbr-1&gt;&lt;/periodical&gt;&lt;alt-periodical&gt;&lt;full-title&gt;Modern rheumatology&lt;/full-title&gt;&lt;abbr-1&gt;Mod Rheumatol&lt;/abbr-1&gt;&lt;/alt-periodical&gt;&lt;pages&gt;1030-1&lt;/pages&gt;&lt;volume&gt;24&lt;/volume&gt;&lt;number&gt;6&lt;/number&gt;&lt;edition&gt;2013/12/10&lt;/edition&gt;&lt;keywords&gt;&lt;keyword&gt;Adult&lt;/keyword&gt;&lt;keyword&gt;Antirheumatic Agents/adverse effects/*therapeutic use&lt;/keyword&gt;&lt;keyword&gt;Humans&lt;/keyword&gt;&lt;keyword&gt;Interleukin 1 Receptor Antagonist Protein/adverse effects/*therapeutic use&lt;/keyword&gt;&lt;keyword&gt;Liver Failure/etiology/*surgery&lt;/keyword&gt;&lt;keyword&gt;Liver Transplantation&lt;/keyword&gt;&lt;keyword&gt;Male&lt;/keyword&gt;&lt;keyword&gt;Recurrence&lt;/keyword&gt;&lt;keyword&gt;Still&amp;apos;s Disease, Adult-Onset/complications/*drug therapy/surgery&lt;/keyword&gt;&lt;keyword&gt;Treatment Outcome&lt;/keyword&gt;&lt;/keywords&gt;&lt;dates&gt;&lt;year&gt;2014&lt;/year&gt;&lt;pub-dates&gt;&lt;date&gt;Nov&lt;/date&gt;&lt;/pub-dates&gt;&lt;/dates&gt;&lt;isbn&gt;1439-7609 (Electronic)&amp;#xD;1439-7595 (Linking)&lt;/isbn&gt;&lt;accession-num&gt;24313885&lt;/accession-num&gt;&lt;work-type&gt;Case Reports&amp;#xD;Letter&lt;/work-type&gt;&lt;urls&gt;&lt;related-urls&gt;&lt;url&gt;http://www.ncbi.nlm.nih.gov/pubmed/24313885&lt;/url&gt;&lt;/related-urls&gt;&lt;/urls&gt;&lt;electronic-resource-num&gt;10.3109/14397595.2013.854437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37" w:tooltip="Yilmaz, 2014 #254" w:history="1">
              <w:r w:rsidR="003E60ED">
                <w:rPr>
                  <w:noProof/>
                </w:rPr>
                <w:t>37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2132BF" w:rsidRPr="00060EE5" w:rsidRDefault="002132BF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2132BF" w:rsidRPr="00060EE5" w:rsidRDefault="002132BF" w:rsidP="00346DCB">
            <w:r w:rsidRPr="00060EE5">
              <w:t xml:space="preserve">28yo male </w:t>
            </w:r>
            <w:r w:rsidR="004E4068" w:rsidRPr="00060EE5">
              <w:t xml:space="preserve">with </w:t>
            </w:r>
            <w:r w:rsidRPr="00060EE5">
              <w:t xml:space="preserve">AOSD reactivation </w:t>
            </w:r>
            <w:r w:rsidR="0062662D" w:rsidRPr="00060EE5">
              <w:t>(</w:t>
            </w:r>
            <w:r w:rsidRPr="00060EE5">
              <w:t xml:space="preserve">7 years after </w:t>
            </w:r>
            <w:r w:rsidR="004E4068" w:rsidRPr="00060EE5">
              <w:t xml:space="preserve">liver </w:t>
            </w:r>
            <w:r w:rsidRPr="00060EE5">
              <w:t>transplant</w:t>
            </w:r>
            <w:r w:rsidR="004E4068" w:rsidRPr="00060EE5">
              <w:t xml:space="preserve"> due to AOSD</w:t>
            </w:r>
            <w:r w:rsidR="0062662D" w:rsidRPr="00060EE5">
              <w:t>)</w:t>
            </w:r>
            <w:r w:rsidR="000E5CE0" w:rsidRPr="00060EE5">
              <w:t xml:space="preserve"> </w:t>
            </w:r>
            <w:r w:rsidR="00A13498" w:rsidRPr="00060EE5">
              <w:t xml:space="preserve">while receiving </w:t>
            </w:r>
            <w:proofErr w:type="spellStart"/>
            <w:r w:rsidR="00A13498" w:rsidRPr="00060EE5">
              <w:t>mycoph</w:t>
            </w:r>
            <w:r w:rsidR="00380AA9" w:rsidRPr="00060EE5">
              <w:t>en</w:t>
            </w:r>
            <w:r w:rsidR="00A13498" w:rsidRPr="00060EE5">
              <w:t>olate</w:t>
            </w:r>
            <w:proofErr w:type="spellEnd"/>
            <w:r w:rsidR="00A13498" w:rsidRPr="00060EE5">
              <w:t xml:space="preserve"> </w:t>
            </w:r>
            <w:proofErr w:type="spellStart"/>
            <w:r w:rsidR="00A13498" w:rsidRPr="00060EE5">
              <w:t>mofetil</w:t>
            </w:r>
            <w:proofErr w:type="spellEnd"/>
            <w:r w:rsidR="00A13498" w:rsidRPr="00060EE5">
              <w:t xml:space="preserve"> and </w:t>
            </w:r>
            <w:proofErr w:type="spellStart"/>
            <w:r w:rsidR="00A13498" w:rsidRPr="00060EE5">
              <w:t>tacrolimus</w:t>
            </w:r>
            <w:proofErr w:type="spellEnd"/>
            <w:r w:rsidR="0062662D" w:rsidRPr="00060EE5">
              <w:t xml:space="preserve">; </w:t>
            </w:r>
            <w:r w:rsidR="00346DCB" w:rsidRPr="00060EE5">
              <w:t xml:space="preserve">inadequate response to </w:t>
            </w:r>
            <w:r w:rsidR="0062662D" w:rsidRPr="00060EE5">
              <w:t>initial treat</w:t>
            </w:r>
            <w:r w:rsidR="00346DCB" w:rsidRPr="00060EE5">
              <w:t>ment</w:t>
            </w:r>
            <w:r w:rsidR="0062662D" w:rsidRPr="00060EE5">
              <w:t xml:space="preserve"> with</w:t>
            </w:r>
            <w:r w:rsidR="004E4068" w:rsidRPr="00060EE5">
              <w:t xml:space="preserve"> </w:t>
            </w:r>
            <w:r w:rsidR="0062662D" w:rsidRPr="00060EE5">
              <w:t>high-dose CS</w:t>
            </w:r>
            <w:r w:rsidR="00346DCB" w:rsidRPr="00060EE5">
              <w:t xml:space="preserve"> + hydroxychloroquine + MTX</w:t>
            </w:r>
            <w:r w:rsidR="0062662D" w:rsidRPr="00060EE5">
              <w:t xml:space="preserve"> </w:t>
            </w:r>
          </w:p>
        </w:tc>
        <w:tc>
          <w:tcPr>
            <w:tcW w:w="2636" w:type="dxa"/>
            <w:shd w:val="clear" w:color="auto" w:fill="auto"/>
          </w:tcPr>
          <w:p w:rsidR="002132BF" w:rsidRPr="00060EE5" w:rsidRDefault="002132BF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</w:t>
            </w:r>
            <w:r w:rsidR="00A13498" w:rsidRPr="00060EE5">
              <w:t xml:space="preserve"> + CS</w:t>
            </w:r>
          </w:p>
        </w:tc>
        <w:tc>
          <w:tcPr>
            <w:tcW w:w="5136" w:type="dxa"/>
            <w:shd w:val="clear" w:color="auto" w:fill="auto"/>
          </w:tcPr>
          <w:p w:rsidR="002132BF" w:rsidRPr="00060EE5" w:rsidRDefault="000E5CE0" w:rsidP="0062662D">
            <w:r w:rsidRPr="00060EE5">
              <w:t>Rapid resolution of symptoms and normalization of laboratory parameters</w:t>
            </w:r>
            <w:r w:rsidR="004E4068" w:rsidRPr="00060EE5">
              <w:t xml:space="preserve">;  </w:t>
            </w:r>
            <w:proofErr w:type="spellStart"/>
            <w:r w:rsidR="004E4068" w:rsidRPr="00060EE5">
              <w:t>m</w:t>
            </w:r>
            <w:r w:rsidR="00380AA9" w:rsidRPr="00060EE5">
              <w:t>ycophenolate</w:t>
            </w:r>
            <w:proofErr w:type="spellEnd"/>
            <w:r w:rsidR="00380AA9" w:rsidRPr="00060EE5">
              <w:t xml:space="preserve"> </w:t>
            </w:r>
            <w:proofErr w:type="spellStart"/>
            <w:r w:rsidR="00380AA9" w:rsidRPr="00060EE5">
              <w:t>mofetil</w:t>
            </w:r>
            <w:proofErr w:type="spellEnd"/>
            <w:r w:rsidR="00380AA9" w:rsidRPr="00060EE5">
              <w:t xml:space="preserve"> </w:t>
            </w:r>
            <w:r w:rsidR="004E4068" w:rsidRPr="00060EE5">
              <w:t xml:space="preserve">discontinued </w:t>
            </w:r>
            <w:r w:rsidR="00380AA9" w:rsidRPr="00060EE5">
              <w:t xml:space="preserve">1 week after starting </w:t>
            </w:r>
            <w:proofErr w:type="spellStart"/>
            <w:r w:rsidR="00380AA9" w:rsidRPr="00060EE5">
              <w:t>anakinra</w:t>
            </w:r>
            <w:proofErr w:type="spellEnd"/>
            <w:r w:rsidR="00380AA9" w:rsidRPr="00060EE5">
              <w:t>, and CS tapered and then discontinued at 2 months</w:t>
            </w:r>
            <w:r w:rsidR="004E4068" w:rsidRPr="00060EE5">
              <w:t>;</w:t>
            </w:r>
            <w:r w:rsidR="00380AA9" w:rsidRPr="00060EE5">
              <w:t xml:space="preserve"> the p</w:t>
            </w:r>
            <w:r w:rsidR="004E4068" w:rsidRPr="00060EE5">
              <w:t>atient</w:t>
            </w:r>
            <w:r w:rsidR="00380AA9" w:rsidRPr="00060EE5">
              <w:t xml:space="preserve"> remain</w:t>
            </w:r>
            <w:r w:rsidR="004E4068" w:rsidRPr="00060EE5">
              <w:t>ed</w:t>
            </w:r>
            <w:r w:rsidR="00380AA9" w:rsidRPr="00060EE5">
              <w:t xml:space="preserve"> in complete remission during</w:t>
            </w:r>
            <w:r w:rsidR="008B0CCE" w:rsidRPr="00060EE5">
              <w:t xml:space="preserve"> long-term</w:t>
            </w:r>
            <w:r w:rsidR="00380AA9" w:rsidRPr="00060EE5">
              <w:t xml:space="preserve"> follow-up (2.5 years)  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Luconi</w:t>
            </w:r>
            <w:proofErr w:type="spellEnd"/>
            <w:r w:rsidRPr="00060EE5">
              <w:t xml:space="preserve"> et al. 2015 </w:t>
            </w:r>
            <w:r w:rsidR="006E0939" w:rsidRPr="00060EE5">
              <w:fldChar w:fldCharType="begin">
                <w:fldData xml:space="preserve">PEVuZE5vdGU+PENpdGU+PEF1dGhvcj5MdWNvbmk8L0F1dGhvcj48WWVhcj4yMDE1PC9ZZWFyPjxS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MdWNvbmk8L0F1dGhvcj48WWVhcj4yMDE1PC9ZZWFyPjxS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38" w:tooltip="Luconi, 2015 #120" w:history="1">
              <w:r w:rsidR="003E60ED">
                <w:rPr>
                  <w:noProof/>
                </w:rPr>
                <w:t>38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>17yo male with AOSD and myocarditis unresponsive to CS + MTX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>Rapid improvement in clinical signs and symptoms and normalization of cardiac function; CS could be tapered within a few month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lastRenderedPageBreak/>
              <w:t>Michailidou</w:t>
            </w:r>
            <w:proofErr w:type="spellEnd"/>
            <w:r w:rsidRPr="00060EE5">
              <w:t xml:space="preserve"> et al. 2015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Michailidou&lt;/Author&gt;&lt;Year&gt;2015&lt;/Year&gt;&lt;RecNum&gt;129&lt;/RecNum&gt;&lt;DisplayText&gt;[39]&lt;/DisplayText&gt;&lt;record&gt;&lt;rec-number&gt;129&lt;/rec-number&gt;&lt;foreign-keys&gt;&lt;key app="EN" db-id="vx995azwh92sv4ew50gprr09xr90dpw2tf5x"&gt;129&lt;/key&gt;&lt;/foreign-keys&gt;&lt;ref-type name="Journal Article"&gt;17&lt;/ref-type&gt;&lt;contributors&gt;&lt;authors&gt;&lt;author&gt;Michailidou, D.&lt;/author&gt;&lt;author&gt;Shin, J.&lt;/author&gt;&lt;author&gt;Forde, I.&lt;/author&gt;&lt;author&gt;Gopalratnam, K.&lt;/author&gt;&lt;author&gt;Cohen, P.&lt;/author&gt;&lt;author&gt;DeGirolamo, A.&lt;/author&gt;&lt;/authors&gt;&lt;/contributors&gt;&lt;auth-address&gt;Department of Internal Medicine, Bridgeport Hospital, Yale-New Haven Health System, Bridgeport, CT, USA. de.michailidou@gmail.com.&amp;#xD;Department of Internal Medicine, Bridgeport Hospital, Yale-New Haven Health System, Bridgeport, CT, USA.&amp;#xD;Section of Pulmonary, Critical Care and Sleep Medicine, Bridgeport Hospital, Yale-New Haven Health System, Bridgeport, CT, USA.&amp;#xD;Department of Pathology, Bridgeport Hospital, Yale University School of Medicine, New Haven, CT, USA.&lt;/auth-address&gt;&lt;titles&gt;&lt;title&gt;Typical evanescent and atypical persistent polymorphic cutaneous rash in an adult Brazilian with Still&amp;apos;s disease: a case report and review of the literature&lt;/title&gt;&lt;secondary-title&gt;Auto- immunity highlights&lt;/secondary-title&gt;&lt;alt-title&gt;Auto Immun Highlights&lt;/alt-title&gt;&lt;/titles&gt;&lt;periodical&gt;&lt;full-title&gt;Auto- immunity highlights&lt;/full-title&gt;&lt;abbr-1&gt;Auto Immun Highlights&lt;/abbr-1&gt;&lt;/periodical&gt;&lt;alt-periodical&gt;&lt;full-title&gt;Auto- immunity highlights&lt;/full-title&gt;&lt;abbr-1&gt;Auto Immun Highlights&lt;/abbr-1&gt;&lt;/alt-periodical&gt;&lt;pages&gt;39-46&lt;/pages&gt;&lt;volume&gt;6&lt;/volume&gt;&lt;number&gt;3&lt;/number&gt;&lt;edition&gt;2015/10/02&lt;/edition&gt;&lt;dates&gt;&lt;year&gt;2015&lt;/year&gt;&lt;pub-dates&gt;&lt;date&gt;Dec&lt;/date&gt;&lt;/pub-dates&gt;&lt;/dates&gt;&lt;isbn&gt;2038-0305 (Print)&amp;#xD;2038-0305 (Linking)&lt;/isbn&gt;&lt;accession-num&gt;26423534&lt;/accession-num&gt;&lt;urls&gt;&lt;related-urls&gt;&lt;url&gt;http://www.ncbi.nlm.nih.gov/pubmed/26423534&lt;/url&gt;&lt;/related-urls&gt;&lt;/urls&gt;&lt;custom2&gt;4633415&lt;/custom2&gt;&lt;electronic-resource-num&gt;10.1007/s13317-015-0071-9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39" w:tooltip="Michailidou, 2015 #129" w:history="1">
              <w:r w:rsidR="003E60ED">
                <w:rPr>
                  <w:noProof/>
                </w:rPr>
                <w:t>39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>31yo male with AOSD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 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Systemic symptoms resolved quickly, but patient developed new rash that may have been due to AOSD or to </w:t>
            </w:r>
            <w:proofErr w:type="spellStart"/>
            <w:r w:rsidRPr="00060EE5">
              <w:t>anakinra</w:t>
            </w:r>
            <w:proofErr w:type="spellEnd"/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426B51" w:rsidRPr="00060EE5" w:rsidRDefault="00426B51" w:rsidP="003E60ED">
            <w:proofErr w:type="spellStart"/>
            <w:r w:rsidRPr="00060EE5">
              <w:t>Waghmare</w:t>
            </w:r>
            <w:proofErr w:type="spellEnd"/>
            <w:r w:rsidRPr="00060EE5">
              <w:t xml:space="preserve"> et al. 2015</w:t>
            </w:r>
            <w:r w:rsidR="00C83607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Waghmare&lt;/Author&gt;&lt;Year&gt;2015&lt;/Year&gt;&lt;RecNum&gt;255&lt;/RecNum&gt;&lt;DisplayText&gt;[40]&lt;/DisplayText&gt;&lt;record&gt;&lt;rec-number&gt;255&lt;/rec-number&gt;&lt;foreign-keys&gt;&lt;key app="EN" db-id="vx995azwh92sv4ew50gprr09xr90dpw2tf5x"&gt;255&lt;/key&gt;&lt;/foreign-keys&gt;&lt;ref-type name="Journal Article"&gt;17&lt;/ref-type&gt;&lt;contributors&gt;&lt;authors&gt;&lt;author&gt;Waghmare, S.&lt;/author&gt;&lt;author&gt;Valecka, B.&lt;/author&gt;&lt;author&gt;Cairns, A. P.&lt;/author&gt;&lt;/authors&gt;&lt;/contributors&gt;&lt;titles&gt;&lt;title&gt;A severe case of adult onset Stills disease with myopericarditis, resistant to treatment with tocilizumab but responsive to anakinra&lt;/title&gt;&lt;secondary-title&gt;The Ulster medical journal&lt;/secondary-title&gt;&lt;alt-title&gt;Ulster Med J&lt;/alt-title&gt;&lt;/titles&gt;&lt;periodical&gt;&lt;full-title&gt;The Ulster medical journal&lt;/full-title&gt;&lt;abbr-1&gt;Ulster Med J&lt;/abbr-1&gt;&lt;/periodical&gt;&lt;alt-periodical&gt;&lt;full-title&gt;The Ulster medical journal&lt;/full-title&gt;&lt;abbr-1&gt;Ulster Med J&lt;/abbr-1&gt;&lt;/alt-periodical&gt;&lt;pages&gt;130-2&lt;/pages&gt;&lt;volume&gt;84&lt;/volume&gt;&lt;number&gt;2&lt;/number&gt;&lt;edition&gt;2015/09/18&lt;/edition&gt;&lt;keywords&gt;&lt;keyword&gt;Adult&lt;/keyword&gt;&lt;keyword&gt;Antibodies, Monoclonal, Humanized/*therapeutic use&lt;/keyword&gt;&lt;keyword&gt;Antirheumatic Agents/*therapeutic use&lt;/keyword&gt;&lt;keyword&gt;Humans&lt;/keyword&gt;&lt;keyword&gt;Interleukin 1 Receptor Antagonist Protein/*therapeutic use&lt;/keyword&gt;&lt;keyword&gt;Interleukin-6/antagonists &amp;amp; inhibitors&lt;/keyword&gt;&lt;keyword&gt;Male&lt;/keyword&gt;&lt;keyword&gt;Myocarditis/etiology&lt;/keyword&gt;&lt;keyword&gt;Pericarditis/etiology&lt;/keyword&gt;&lt;keyword&gt;Pleurisy/etiology&lt;/keyword&gt;&lt;keyword&gt;Retreatment&lt;/keyword&gt;&lt;keyword&gt;Still&amp;apos;s Disease, Adult-Onset/complications/*drug therapy&lt;/keyword&gt;&lt;keyword&gt;Treatment Failure&lt;/keyword&gt;&lt;/keywords&gt;&lt;dates&gt;&lt;year&gt;2015&lt;/year&gt;&lt;pub-dates&gt;&lt;date&gt;May&lt;/date&gt;&lt;/pub-dates&gt;&lt;/dates&gt;&lt;isbn&gt;2046-4207 (Electronic)&amp;#xD;0041-6193 (Linking)&lt;/isbn&gt;&lt;accession-num&gt;26376493&lt;/accession-num&gt;&lt;work-type&gt;Case Reports&amp;#xD;Letter&lt;/work-type&gt;&lt;urls&gt;&lt;related-urls&gt;&lt;url&gt;http://www.ncbi.nlm.nih.gov/pubmed/26376493&lt;/url&gt;&lt;/related-urls&gt;&lt;/urls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40" w:tooltip="Waghmare, 2015 #255" w:history="1">
              <w:r w:rsidR="003E60ED">
                <w:rPr>
                  <w:noProof/>
                </w:rPr>
                <w:t>40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426B51" w:rsidRPr="00060EE5" w:rsidRDefault="006A11B9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426B51" w:rsidRPr="00060EE5" w:rsidRDefault="006A11B9" w:rsidP="00FB4770">
            <w:r w:rsidRPr="00060EE5">
              <w:t xml:space="preserve">26yo male with AOSD presenting with </w:t>
            </w:r>
            <w:proofErr w:type="spellStart"/>
            <w:r w:rsidRPr="00060EE5">
              <w:t>myopericarditis</w:t>
            </w:r>
            <w:proofErr w:type="spellEnd"/>
            <w:r w:rsidRPr="00060EE5">
              <w:t xml:space="preserve"> and </w:t>
            </w:r>
            <w:proofErr w:type="spellStart"/>
            <w:r w:rsidRPr="00060EE5">
              <w:t>pleuritis</w:t>
            </w:r>
            <w:proofErr w:type="spellEnd"/>
            <w:r w:rsidRPr="00060EE5">
              <w:t>, and refractory to tocilizumab</w:t>
            </w:r>
            <w:r w:rsidR="00FB4770" w:rsidRPr="00060EE5">
              <w:t xml:space="preserve"> + CS</w:t>
            </w:r>
          </w:p>
        </w:tc>
        <w:tc>
          <w:tcPr>
            <w:tcW w:w="2636" w:type="dxa"/>
            <w:shd w:val="clear" w:color="auto" w:fill="auto"/>
          </w:tcPr>
          <w:p w:rsidR="00426B51" w:rsidRPr="00060EE5" w:rsidRDefault="00FB4770" w:rsidP="004F0185">
            <w:proofErr w:type="spellStart"/>
            <w:r w:rsidRPr="00060EE5">
              <w:t>An</w:t>
            </w:r>
            <w:r w:rsidR="004F685F" w:rsidRPr="00060EE5">
              <w:t>a</w:t>
            </w:r>
            <w:r w:rsidRPr="00060EE5">
              <w:t>kinra</w:t>
            </w:r>
            <w:proofErr w:type="spellEnd"/>
            <w:r w:rsidRPr="00060EE5">
              <w:t xml:space="preserve"> 100 mg/day + MTX + CS</w:t>
            </w:r>
          </w:p>
        </w:tc>
        <w:tc>
          <w:tcPr>
            <w:tcW w:w="5136" w:type="dxa"/>
            <w:shd w:val="clear" w:color="auto" w:fill="auto"/>
          </w:tcPr>
          <w:p w:rsidR="00426B51" w:rsidRPr="00060EE5" w:rsidRDefault="00F518DE" w:rsidP="00B03219">
            <w:r w:rsidRPr="00060EE5">
              <w:t xml:space="preserve">Rapid </w:t>
            </w:r>
            <w:r w:rsidR="00FB4770" w:rsidRPr="00060EE5">
              <w:t>clinical improvement</w:t>
            </w:r>
            <w:r w:rsidRPr="00060EE5">
              <w:t>,</w:t>
            </w:r>
            <w:r w:rsidR="00FB4770" w:rsidRPr="00060EE5">
              <w:t xml:space="preserve"> normalization of blood parameters and resolution of </w:t>
            </w:r>
            <w:proofErr w:type="spellStart"/>
            <w:r w:rsidR="00FB4770" w:rsidRPr="00060EE5">
              <w:t>myopericarditis</w:t>
            </w:r>
            <w:proofErr w:type="spellEnd"/>
            <w:r w:rsidR="004E4068" w:rsidRPr="00060EE5">
              <w:t>;</w:t>
            </w:r>
            <w:r w:rsidRPr="00060EE5">
              <w:t xml:space="preserve"> CS</w:t>
            </w:r>
            <w:r w:rsidR="004E4068" w:rsidRPr="00060EE5">
              <w:t xml:space="preserve"> </w:t>
            </w:r>
            <w:r w:rsidR="00B03219" w:rsidRPr="00060EE5">
              <w:t xml:space="preserve">could be </w:t>
            </w:r>
            <w:r w:rsidR="00287FE7" w:rsidRPr="00060EE5">
              <w:t xml:space="preserve">gradually </w:t>
            </w:r>
            <w:r w:rsidRPr="00060EE5">
              <w:t>tapered</w:t>
            </w:r>
            <w:r w:rsidR="004E4068" w:rsidRPr="00060EE5">
              <w:t>;</w:t>
            </w:r>
            <w:r w:rsidR="00F61AC3" w:rsidRPr="00060EE5">
              <w:t xml:space="preserve"> the</w:t>
            </w:r>
            <w:r w:rsidR="004E4068" w:rsidRPr="00060EE5">
              <w:t xml:space="preserve"> p</w:t>
            </w:r>
            <w:r w:rsidRPr="00060EE5">
              <w:t>atient</w:t>
            </w:r>
            <w:r w:rsidR="004E4068" w:rsidRPr="00060EE5">
              <w:t xml:space="preserve"> remained</w:t>
            </w:r>
            <w:r w:rsidRPr="00060EE5">
              <w:t xml:space="preserve"> </w:t>
            </w:r>
            <w:r w:rsidR="00FB4770" w:rsidRPr="00060EE5">
              <w:t>stable</w:t>
            </w:r>
            <w:r w:rsidR="004E4068" w:rsidRPr="00060EE5">
              <w:t xml:space="preserve"> </w:t>
            </w:r>
            <w:r w:rsidR="00B03219" w:rsidRPr="00060EE5">
              <w:t>after</w:t>
            </w:r>
            <w:r w:rsidR="004E4068" w:rsidRPr="00060EE5">
              <w:t xml:space="preserve"> 18 months of follow-up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proofErr w:type="spellStart"/>
            <w:r w:rsidRPr="00060EE5">
              <w:t>Agnihotri</w:t>
            </w:r>
            <w:proofErr w:type="spellEnd"/>
            <w:r w:rsidRPr="00060EE5">
              <w:t xml:space="preserve"> et al. 2016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Agnihotri&lt;/Author&gt;&lt;Year&gt;2016&lt;/Year&gt;&lt;RecNum&gt;11&lt;/RecNum&gt;&lt;DisplayText&gt;[41]&lt;/DisplayText&gt;&lt;record&gt;&lt;rec-number&gt;11&lt;/rec-number&gt;&lt;foreign-keys&gt;&lt;key app="EN" db-id="vx995azwh92sv4ew50gprr09xr90dpw2tf5x"&gt;11&lt;/key&gt;&lt;/foreign-keys&gt;&lt;ref-type name="Journal Article"&gt;17&lt;/ref-type&gt;&lt;contributors&gt;&lt;authors&gt;&lt;author&gt;Agnihotri, A.&lt;/author&gt;&lt;author&gt;Ruff, A.&lt;/author&gt;&lt;author&gt;Gotterer, L.&lt;/author&gt;&lt;author&gt;Walker, A.&lt;/author&gt;&lt;author&gt;McKenney, A. H.&lt;/author&gt;&lt;author&gt;Brateanu, A.&lt;/author&gt;&lt;/authors&gt;&lt;/contributors&gt;&lt;auth-address&gt;Department of Medicine, Johns Hopkins University School of Medicine, Baltimore, MD, USA.&amp;#xD;Department of Internal Medicine, University of Michigan, Ann Arbor, MI, USA.&amp;#xD;Department of Neurology, Cleveland Clinic, Cleveland, OH, USA.&amp;#xD;Department of Pathology, Cleveland Clinic, Cleveland, OH, USA.&amp;#xD;Department of Internal Medicine, Cleveland Clinic, Cleveland, OH, USA.&lt;/auth-address&gt;&lt;titles&gt;&lt;title&gt;Adult onset Still&amp;apos;s disease associated with Mycoplasma pneumoniae infection and hemophagocytic lymphohistiocytosis&lt;/title&gt;&lt;secondary-title&gt;Case reports in medicine&lt;/secondary-title&gt;&lt;alt-title&gt;Case Rep Med&lt;/alt-title&gt;&lt;/titles&gt;&lt;periodical&gt;&lt;full-title&gt;Case reports in medicine&lt;/full-title&gt;&lt;abbr-1&gt;Case Rep Med&lt;/abbr-1&gt;&lt;/periodical&gt;&lt;alt-periodical&gt;&lt;full-title&gt;Case reports in medicine&lt;/full-title&gt;&lt;abbr-1&gt;Case Rep Med&lt;/abbr-1&gt;&lt;/alt-periodical&gt;&lt;pages&gt;2071815&lt;/pages&gt;&lt;volume&gt;2016&lt;/volume&gt;&lt;edition&gt;2016/11/17&lt;/edition&gt;&lt;dates&gt;&lt;year&gt;2016&lt;/year&gt;&lt;/dates&gt;&lt;isbn&gt;1687-9627 (Print)&lt;/isbn&gt;&lt;accession-num&gt;27847518&lt;/accession-num&gt;&lt;urls&gt;&lt;related-urls&gt;&lt;url&gt;http://www.ncbi.nlm.nih.gov/pubmed/27847518&lt;/url&gt;&lt;/related-urls&gt;&lt;/urls&gt;&lt;custom2&gt;5101375&lt;/custom2&gt;&lt;electronic-resource-num&gt;10.1155/2016/2071815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41" w:tooltip="Agnihotri, 2016 #11" w:history="1">
              <w:r w:rsidR="003E60ED">
                <w:rPr>
                  <w:noProof/>
                </w:rPr>
                <w:t>41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>28yo female;  MAS was presenting sign at AOSD diagnosis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>Recovery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9A4466" w:rsidRPr="00060EE5" w:rsidRDefault="009A4466" w:rsidP="003E60ED">
            <w:r w:rsidRPr="00060EE5">
              <w:t xml:space="preserve">Kumar et al. 2016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Kumar&lt;/Author&gt;&lt;Year&gt;2016&lt;/Year&gt;&lt;RecNum&gt;88&lt;/RecNum&gt;&lt;DisplayText&gt;[42]&lt;/DisplayText&gt;&lt;record&gt;&lt;rec-number&gt;88&lt;/rec-number&gt;&lt;foreign-keys&gt;&lt;key app="EN" db-id="vx995azwh92sv4ew50gprr09xr90dpw2tf5x"&gt;88&lt;/key&gt;&lt;/foreign-keys&gt;&lt;ref-type name="Journal Article"&gt;17&lt;/ref-type&gt;&lt;contributors&gt;&lt;authors&gt;&lt;author&gt;Kumar, A.&lt;/author&gt;&lt;author&gt;Kato, H.&lt;/author&gt;&lt;/authors&gt;&lt;/contributors&gt;&lt;auth-address&gt;SUNY Upstate Medical University, 750 E. Adams Street, Syracuse, NY 13202, USA.&lt;/auth-address&gt;&lt;titles&gt;&lt;title&gt;Macrophage activation syndrome associated with adult-onset Still&amp;apos;s disease successfully treated with anakinra&lt;/title&gt;&lt;secondary-title&gt;Case reports in rheumatology&lt;/secondary-title&gt;&lt;alt-title&gt;Case Rep Rheumatol&lt;/alt-title&gt;&lt;/titles&gt;&lt;periodical&gt;&lt;full-title&gt;Case reports in rheumatology&lt;/full-title&gt;&lt;abbr-1&gt;Case Rep Rheumatol&lt;/abbr-1&gt;&lt;/periodical&gt;&lt;alt-periodical&gt;&lt;full-title&gt;Case reports in rheumatology&lt;/full-title&gt;&lt;abbr-1&gt;Case Rep Rheumatol&lt;/abbr-1&gt;&lt;/alt-periodical&gt;&lt;pages&gt;3717392&lt;/pages&gt;&lt;volume&gt;2016&lt;/volume&gt;&lt;edition&gt;2016/11/08&lt;/edition&gt;&lt;dates&gt;&lt;year&gt;2016&lt;/year&gt;&lt;/dates&gt;&lt;isbn&gt;2090-6889 (Print)&amp;#xD;2090-6897 (Linking)&lt;/isbn&gt;&lt;accession-num&gt;27818826&lt;/accession-num&gt;&lt;urls&gt;&lt;related-urls&gt;&lt;url&gt;http://www.ncbi.nlm.nih.gov/pubmed/27818826&lt;/url&gt;&lt;/related-urls&gt;&lt;/urls&gt;&lt;custom2&gt;5080478&lt;/custom2&gt;&lt;electronic-resource-num&gt;10.1155/2016/3717392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42" w:tooltip="Kumar, 2016 #88" w:history="1">
              <w:r w:rsidR="003E60ED">
                <w:rPr>
                  <w:noProof/>
                </w:rPr>
                <w:t>42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9A4466" w:rsidRPr="00060EE5" w:rsidRDefault="009A4466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34yo male; MAS was presenting sign at AOSD diagnosis </w:t>
            </w:r>
          </w:p>
        </w:tc>
        <w:tc>
          <w:tcPr>
            <w:tcW w:w="2636" w:type="dxa"/>
            <w:shd w:val="clear" w:color="auto" w:fill="auto"/>
          </w:tcPr>
          <w:p w:rsidR="009A4466" w:rsidRPr="00060EE5" w:rsidRDefault="009A4466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+ CS + MTX</w:t>
            </w:r>
          </w:p>
        </w:tc>
        <w:tc>
          <w:tcPr>
            <w:tcW w:w="5136" w:type="dxa"/>
            <w:shd w:val="clear" w:color="auto" w:fill="auto"/>
          </w:tcPr>
          <w:p w:rsidR="009A4466" w:rsidRPr="00060EE5" w:rsidRDefault="009A4466" w:rsidP="004F0185">
            <w:r w:rsidRPr="00060EE5">
              <w:t xml:space="preserve">Patient self-discontinued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because he disliked injections, and developed arthritis flares. MTX </w:t>
            </w:r>
            <w:proofErr w:type="gramStart"/>
            <w:r w:rsidRPr="00060EE5">
              <w:t>was replaced</w:t>
            </w:r>
            <w:proofErr w:type="gramEnd"/>
            <w:r w:rsidRPr="00060EE5">
              <w:t xml:space="preserve"> with </w:t>
            </w:r>
            <w:proofErr w:type="spellStart"/>
            <w:r w:rsidRPr="00060EE5">
              <w:t>mycophenolate</w:t>
            </w:r>
            <w:proofErr w:type="spellEnd"/>
            <w:r w:rsidRPr="00060EE5">
              <w:t xml:space="preserve"> </w:t>
            </w:r>
            <w:proofErr w:type="spellStart"/>
            <w:r w:rsidRPr="00060EE5">
              <w:t>mofetil</w:t>
            </w:r>
            <w:proofErr w:type="spellEnd"/>
            <w:r w:rsidRPr="00060EE5">
              <w:t>.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070BA3" w:rsidRPr="00060EE5" w:rsidRDefault="00070BA3" w:rsidP="003E60ED">
            <w:r w:rsidRPr="00060EE5">
              <w:t>Mehta et al. 2016</w:t>
            </w:r>
            <w:r w:rsidR="00C83607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Mehta&lt;/Author&gt;&lt;Year&gt;2016&lt;/Year&gt;&lt;RecNum&gt;256&lt;/RecNum&gt;&lt;DisplayText&gt;[43]&lt;/DisplayText&gt;&lt;record&gt;&lt;rec-number&gt;256&lt;/rec-number&gt;&lt;foreign-keys&gt;&lt;key app="EN" db-id="vx995azwh92sv4ew50gprr09xr90dpw2tf5x"&gt;256&lt;/key&gt;&lt;/foreign-keys&gt;&lt;ref-type name="Journal Article"&gt;17&lt;/ref-type&gt;&lt;contributors&gt;&lt;authors&gt;&lt;author&gt;Mehta, M. V.&lt;/author&gt;&lt;author&gt;Manson, D. K.&lt;/author&gt;&lt;author&gt;Horn, E. M.&lt;/author&gt;&lt;author&gt;Haythe, J.&lt;/author&gt;&lt;/authors&gt;&lt;/contributors&gt;&lt;auth-address&gt;Columbia University College of Physicians and Surgeons, New York, New York, USA.&amp;#xD;Division of Cardiology, Weill Cornell Medical Center, New York, New York, USA.&amp;#xD;Division of Cardiology, Columbia University Medical Center, New York, New York, USA.&lt;/auth-address&gt;&lt;titles&gt;&lt;title&gt;An atypical presentation of adult-onset Still&amp;apos;s disease complicated by pulmonary hypertension and macrophage activation syndrome treated with immunosuppression: a case-based review of the literature&lt;/title&gt;&lt;secondary-title&gt;Pulmonary circulation&lt;/secondary-title&gt;&lt;alt-title&gt;Pulm Circ&lt;/alt-title&gt;&lt;/titles&gt;&lt;periodical&gt;&lt;full-title&gt;Pulmonary circulation&lt;/full-title&gt;&lt;abbr-1&gt;Pulm Circ&lt;/abbr-1&gt;&lt;/periodical&gt;&lt;alt-periodical&gt;&lt;full-title&gt;Pulmonary circulation&lt;/full-title&gt;&lt;abbr-1&gt;Pulm Circ&lt;/abbr-1&gt;&lt;/alt-periodical&gt;&lt;pages&gt;136-42&lt;/pages&gt;&lt;volume&gt;6&lt;/volume&gt;&lt;number&gt;1&lt;/number&gt;&lt;edition&gt;2016/05/11&lt;/edition&gt;&lt;dates&gt;&lt;year&gt;2016&lt;/year&gt;&lt;pub-dates&gt;&lt;date&gt;Mar&lt;/date&gt;&lt;/pub-dates&gt;&lt;/dates&gt;&lt;isbn&gt;2045-8932 (Print)&amp;#xD;2045-8932 (Linking)&lt;/isbn&gt;&lt;accession-num&gt;27162622&lt;/accession-num&gt;&lt;work-type&gt;Case Reports&lt;/work-type&gt;&lt;urls&gt;&lt;related-urls&gt;&lt;url&gt;http://www.ncbi.nlm.nih.gov/pubmed/27162622&lt;/url&gt;&lt;/related-urls&gt;&lt;/urls&gt;&lt;custom2&gt;4860549&lt;/custom2&gt;&lt;electronic-resource-num&gt;10.1086/685112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43" w:tooltip="Mehta, 2016 #256" w:history="1">
              <w:r w:rsidR="003E60ED">
                <w:rPr>
                  <w:noProof/>
                </w:rPr>
                <w:t>43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070BA3" w:rsidRPr="00060EE5" w:rsidRDefault="00070BA3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070BA3" w:rsidRPr="00060EE5" w:rsidRDefault="00070BA3" w:rsidP="004F0185">
            <w:r w:rsidRPr="00060EE5">
              <w:t>30yo female with</w:t>
            </w:r>
            <w:r w:rsidR="00224ABE" w:rsidRPr="00060EE5">
              <w:t xml:space="preserve"> previously undiagnosed and treated with </w:t>
            </w:r>
            <w:proofErr w:type="spellStart"/>
            <w:r w:rsidR="00224ABE" w:rsidRPr="00060EE5">
              <w:t>IVIg</w:t>
            </w:r>
            <w:proofErr w:type="spellEnd"/>
            <w:r w:rsidRPr="00060EE5">
              <w:t xml:space="preserve"> AOSD </w:t>
            </w:r>
            <w:r w:rsidRPr="00060EE5">
              <w:lastRenderedPageBreak/>
              <w:t>presenting with pulmonary hypertension</w:t>
            </w:r>
            <w:r w:rsidR="0072687F" w:rsidRPr="00060EE5">
              <w:t xml:space="preserve"> and MAS</w:t>
            </w:r>
          </w:p>
        </w:tc>
        <w:tc>
          <w:tcPr>
            <w:tcW w:w="2636" w:type="dxa"/>
            <w:shd w:val="clear" w:color="auto" w:fill="auto"/>
          </w:tcPr>
          <w:p w:rsidR="00070BA3" w:rsidRPr="00060EE5" w:rsidRDefault="0072687F" w:rsidP="0072687F">
            <w:proofErr w:type="spellStart"/>
            <w:r w:rsidRPr="00060EE5">
              <w:lastRenderedPageBreak/>
              <w:t>Anakinra</w:t>
            </w:r>
            <w:proofErr w:type="spellEnd"/>
            <w:r w:rsidRPr="00060EE5">
              <w:t xml:space="preserve"> </w:t>
            </w:r>
            <w:r w:rsidR="0061413C" w:rsidRPr="00060EE5">
              <w:t xml:space="preserve">100 mg twice daily </w:t>
            </w:r>
            <w:r w:rsidRPr="00060EE5">
              <w:t>+ CS + cyclosporine</w:t>
            </w:r>
          </w:p>
        </w:tc>
        <w:tc>
          <w:tcPr>
            <w:tcW w:w="5136" w:type="dxa"/>
            <w:shd w:val="clear" w:color="auto" w:fill="auto"/>
          </w:tcPr>
          <w:p w:rsidR="00070BA3" w:rsidRPr="00060EE5" w:rsidRDefault="0072687F" w:rsidP="0061413C">
            <w:r w:rsidRPr="00060EE5">
              <w:t>Resolution of pulmonary hypertension and MAS, with normalization of</w:t>
            </w:r>
            <w:r w:rsidR="0061413C" w:rsidRPr="00060EE5">
              <w:t xml:space="preserve"> </w:t>
            </w:r>
            <w:r w:rsidRPr="00060EE5">
              <w:t>liver enzymes, cell counts, ferri</w:t>
            </w:r>
            <w:r w:rsidR="003C30FD" w:rsidRPr="00060EE5">
              <w:t>ti</w:t>
            </w:r>
            <w:r w:rsidRPr="00060EE5">
              <w:t xml:space="preserve">n and </w:t>
            </w:r>
            <w:r w:rsidRPr="00060EE5">
              <w:lastRenderedPageBreak/>
              <w:t>inflammatory markers</w:t>
            </w:r>
            <w:r w:rsidR="0061413C" w:rsidRPr="00060EE5">
              <w:t xml:space="preserve">; </w:t>
            </w:r>
            <w:r w:rsidR="003C30FD" w:rsidRPr="00060EE5">
              <w:t xml:space="preserve">pulmonary arterial pressure </w:t>
            </w:r>
            <w:r w:rsidR="0061413C" w:rsidRPr="00060EE5">
              <w:t>stable after 1 month of follow-up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023622" w:rsidRPr="00060EE5" w:rsidRDefault="00023622" w:rsidP="003E60ED">
            <w:proofErr w:type="spellStart"/>
            <w:r w:rsidRPr="00060EE5">
              <w:lastRenderedPageBreak/>
              <w:t>Minori</w:t>
            </w:r>
            <w:proofErr w:type="spellEnd"/>
            <w:r w:rsidRPr="00060EE5">
              <w:t xml:space="preserve"> et al. 2016</w:t>
            </w:r>
            <w:r w:rsidR="00C83607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Minori&lt;/Author&gt;&lt;Year&gt;2016&lt;/Year&gt;&lt;RecNum&gt;257&lt;/RecNum&gt;&lt;DisplayText&gt;[44]&lt;/DisplayText&gt;&lt;record&gt;&lt;rec-number&gt;257&lt;/rec-number&gt;&lt;foreign-keys&gt;&lt;key app="EN" db-id="vx995azwh92sv4ew50gprr09xr90dpw2tf5x"&gt;257&lt;/key&gt;&lt;/foreign-keys&gt;&lt;ref-type name="Conference Proceedings"&gt;10&lt;/ref-type&gt;&lt;contributors&gt;&lt;authors&gt;&lt;author&gt;Minori, J. J.&lt;/author&gt;&lt;author&gt;Wieseltier, E. H.&lt;/author&gt;&lt;author&gt;Benjamin, C.&lt;/author&gt;&lt;author&gt;Lawler, M. H.&lt;/author&gt;&lt;/authors&gt;&lt;/contributors&gt;&lt;titles&gt;&lt;title&gt;Regaining independence in adult onset Still&amp;apos;s disease: a case report&lt;/title&gt;&lt;secondary-title&gt;Annual Assembly of the American Academy of Physical Medicine and Rehabilitation&lt;/secondary-title&gt;&lt;/titles&gt;&lt;dates&gt;&lt;year&gt;2016&lt;/year&gt;&lt;pub-dates&gt;&lt;date&gt;October 20-23&lt;/date&gt;&lt;/pub-dates&gt;&lt;/dates&gt;&lt;pub-location&gt;New Orleans, LA&lt;/pub-location&gt;&lt;urls&gt;&lt;/urls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44" w:tooltip="Minori, 2016 #257" w:history="1">
              <w:r w:rsidR="003E60ED">
                <w:rPr>
                  <w:noProof/>
                </w:rPr>
                <w:t>44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023622" w:rsidRPr="00060EE5" w:rsidRDefault="00023622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023622" w:rsidRPr="00060EE5" w:rsidRDefault="00023622" w:rsidP="004F0185">
            <w:r w:rsidRPr="00060EE5">
              <w:t>59yo male with AOSD</w:t>
            </w:r>
          </w:p>
        </w:tc>
        <w:tc>
          <w:tcPr>
            <w:tcW w:w="2636" w:type="dxa"/>
            <w:shd w:val="clear" w:color="auto" w:fill="auto"/>
          </w:tcPr>
          <w:p w:rsidR="00023622" w:rsidRPr="00060EE5" w:rsidRDefault="00023622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+ CS</w:t>
            </w:r>
          </w:p>
        </w:tc>
        <w:tc>
          <w:tcPr>
            <w:tcW w:w="5136" w:type="dxa"/>
            <w:shd w:val="clear" w:color="auto" w:fill="auto"/>
          </w:tcPr>
          <w:p w:rsidR="00023622" w:rsidRPr="00060EE5" w:rsidRDefault="00023622" w:rsidP="004F0185">
            <w:r w:rsidRPr="00060EE5">
              <w:t>Significant clinical improvement with restoration of mobility and independence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023622" w:rsidRPr="00060EE5" w:rsidRDefault="00023622" w:rsidP="003E60ED">
            <w:r w:rsidRPr="00060EE5">
              <w:t xml:space="preserve">Nataraja and Griffiths 2016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Nataraja&lt;/Author&gt;&lt;Year&gt;2016&lt;/Year&gt;&lt;RecNum&gt;141&lt;/RecNum&gt;&lt;DisplayText&gt;[45]&lt;/DisplayText&gt;&lt;record&gt;&lt;rec-number&gt;141&lt;/rec-number&gt;&lt;foreign-keys&gt;&lt;key app="EN" db-id="vx995azwh92sv4ew50gprr09xr90dpw2tf5x"&gt;141&lt;/key&gt;&lt;/foreign-keys&gt;&lt;ref-type name="Journal Article"&gt;17&lt;/ref-type&gt;&lt;contributors&gt;&lt;authors&gt;&lt;author&gt;Nataraja, C.&lt;/author&gt;&lt;author&gt;Griffiths, H.&lt;/author&gt;&lt;/authors&gt;&lt;/contributors&gt;&lt;auth-address&gt;Barwon Health, Bellerine Street, Geelong, VIC 3220, Australia.&amp;#xD;Barwon Health, Bellerine Street, Geelong, VIC 3220, Australia; Barwon Rheumatology Service, 156 Bellerine Street, Geelong, VIC 3220, Australia.&lt;/auth-address&gt;&lt;titles&gt;&lt;title&gt;Atypical cutaneous manifestations in adult onset still&amp;apos;s disease&lt;/title&gt;&lt;secondary-title&gt;Case reports in rheumatology&lt;/secondary-title&gt;&lt;alt-title&gt;Case Rep Rheumatol&lt;/alt-title&gt;&lt;/titles&gt;&lt;periodical&gt;&lt;full-title&gt;Case reports in rheumatology&lt;/full-title&gt;&lt;abbr-1&gt;Case Rep Rheumatol&lt;/abbr-1&gt;&lt;/periodical&gt;&lt;alt-periodical&gt;&lt;full-title&gt;Case reports in rheumatology&lt;/full-title&gt;&lt;abbr-1&gt;Case Rep Rheumatol&lt;/abbr-1&gt;&lt;/alt-periodical&gt;&lt;pages&gt;4835147&lt;/pages&gt;&lt;volume&gt;2016&lt;/volume&gt;&lt;edition&gt;2016/03/17&lt;/edition&gt;&lt;dates&gt;&lt;year&gt;2016&lt;/year&gt;&lt;/dates&gt;&lt;isbn&gt;2090-6889 (Print)&amp;#xD;2090-6897 (Linking)&lt;/isbn&gt;&lt;accession-num&gt;26981304&lt;/accession-num&gt;&lt;urls&gt;&lt;related-urls&gt;&lt;url&gt;http://www.ncbi.nlm.nih.gov/pubmed/26981304&lt;/url&gt;&lt;/related-urls&gt;&lt;/urls&gt;&lt;custom2&gt;4770116&lt;/custom2&gt;&lt;electronic-resource-num&gt;10.1155/2016/4835147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45" w:tooltip="Nataraja, 2016 #141" w:history="1">
              <w:r w:rsidR="003E60ED">
                <w:rPr>
                  <w:noProof/>
                </w:rPr>
                <w:t>45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023622" w:rsidRPr="00060EE5" w:rsidRDefault="00023622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023622" w:rsidRPr="00060EE5" w:rsidRDefault="00023622" w:rsidP="004F0185">
            <w:r w:rsidRPr="00060EE5">
              <w:t>24yo female with AOSD and atypical pruritic rash unresponsive to CS and DMARDs</w:t>
            </w:r>
          </w:p>
        </w:tc>
        <w:tc>
          <w:tcPr>
            <w:tcW w:w="2636" w:type="dxa"/>
            <w:shd w:val="clear" w:color="auto" w:fill="auto"/>
          </w:tcPr>
          <w:p w:rsidR="00023622" w:rsidRPr="00060EE5" w:rsidRDefault="00023622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</w:t>
            </w:r>
          </w:p>
        </w:tc>
        <w:tc>
          <w:tcPr>
            <w:tcW w:w="5136" w:type="dxa"/>
            <w:shd w:val="clear" w:color="auto" w:fill="auto"/>
          </w:tcPr>
          <w:p w:rsidR="00023622" w:rsidRPr="00060EE5" w:rsidRDefault="00023622" w:rsidP="004F0185">
            <w:r w:rsidRPr="00060EE5">
              <w:t xml:space="preserve">Notable clinical and laboratory improvement within 1 month of starting </w:t>
            </w:r>
            <w:proofErr w:type="spellStart"/>
            <w:r w:rsidRPr="00060EE5">
              <w:t>anakinra</w:t>
            </w:r>
            <w:proofErr w:type="spellEnd"/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023622" w:rsidRPr="00060EE5" w:rsidRDefault="00023622" w:rsidP="003E60ED">
            <w:proofErr w:type="spellStart"/>
            <w:r w:rsidRPr="00060EE5">
              <w:t>Yuhua</w:t>
            </w:r>
            <w:proofErr w:type="spellEnd"/>
            <w:r w:rsidRPr="00060EE5">
              <w:t xml:space="preserve"> et al. 2016</w:t>
            </w:r>
            <w:r w:rsidR="00C83607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W.&lt;/Author&gt;&lt;Year&gt;2016&lt;/Year&gt;&lt;RecNum&gt;258&lt;/RecNum&gt;&lt;DisplayText&gt;[46]&lt;/DisplayText&gt;&lt;record&gt;&lt;rec-number&gt;258&lt;/rec-number&gt;&lt;foreign-keys&gt;&lt;key app="EN" db-id="vx995azwh92sv4ew50gprr09xr90dpw2tf5x"&gt;258&lt;/key&gt;&lt;/foreign-keys&gt;&lt;ref-type name="Conference Proceedings"&gt;10&lt;/ref-type&gt;&lt;contributors&gt;&lt;authors&gt;&lt;author&gt;Yuhua, W.&lt;/author&gt;&lt;author&gt;Zhao, M.&lt;/author&gt;&lt;/authors&gt;&lt;/contributors&gt;&lt;titles&gt;&lt;title&gt;The first case report of successful treatment of refractory adult-onset still disease with anakinra in China&lt;/title&gt;&lt;secondary-title&gt;18th Asia Pacific League of Associations for Rheumatology Congress (APLAR 2016)&lt;/secondary-title&gt;&lt;/titles&gt;&lt;dates&gt;&lt;year&gt;2016&lt;/year&gt;&lt;pub-dates&gt;&lt;date&gt;September 26-29&lt;/date&gt;&lt;/pub-dates&gt;&lt;/dates&gt;&lt;pub-location&gt;Shanghai, China&lt;/pub-location&gt;&lt;urls&gt;&lt;/urls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46" w:tooltip="Yuhua, 2016 #258" w:history="1">
              <w:r w:rsidR="003E60ED">
                <w:rPr>
                  <w:noProof/>
                </w:rPr>
                <w:t>46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023622" w:rsidRPr="00060EE5" w:rsidRDefault="00023622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023622" w:rsidRPr="00060EE5" w:rsidRDefault="00023622" w:rsidP="00224ABE">
            <w:r w:rsidRPr="00060EE5">
              <w:t xml:space="preserve">38yo female with AOSD refractory to CS, conventional DMARDs and </w:t>
            </w:r>
            <w:r w:rsidR="00F43D98" w:rsidRPr="00060EE5">
              <w:t>anti-TNF agents</w:t>
            </w:r>
            <w:r w:rsidRPr="00060EE5">
              <w:t xml:space="preserve"> (</w:t>
            </w:r>
            <w:proofErr w:type="spellStart"/>
            <w:r w:rsidRPr="00060EE5">
              <w:t>adalimumab</w:t>
            </w:r>
            <w:proofErr w:type="spellEnd"/>
            <w:r w:rsidRPr="00060EE5">
              <w:t xml:space="preserve"> and </w:t>
            </w:r>
            <w:proofErr w:type="spellStart"/>
            <w:r w:rsidRPr="00060EE5">
              <w:t>etanercept</w:t>
            </w:r>
            <w:proofErr w:type="spellEnd"/>
            <w:r w:rsidRPr="00060EE5">
              <w:t>)</w:t>
            </w:r>
          </w:p>
        </w:tc>
        <w:tc>
          <w:tcPr>
            <w:tcW w:w="2636" w:type="dxa"/>
            <w:shd w:val="clear" w:color="auto" w:fill="auto"/>
          </w:tcPr>
          <w:p w:rsidR="00023622" w:rsidRPr="00060EE5" w:rsidRDefault="00023622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 + MTX</w:t>
            </w:r>
          </w:p>
        </w:tc>
        <w:tc>
          <w:tcPr>
            <w:tcW w:w="5136" w:type="dxa"/>
            <w:shd w:val="clear" w:color="auto" w:fill="auto"/>
          </w:tcPr>
          <w:p w:rsidR="00023622" w:rsidRPr="00060EE5" w:rsidRDefault="00023622" w:rsidP="00267133">
            <w:r w:rsidRPr="00060EE5">
              <w:t xml:space="preserve">Rapid resolution of symptoms leading to complete remission;  CS and MTX were discontinued and the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dose reduced to 100 mg/20day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023622" w:rsidRPr="00060EE5" w:rsidRDefault="00023622" w:rsidP="003E60ED">
            <w:proofErr w:type="spellStart"/>
            <w:r w:rsidRPr="00060EE5">
              <w:t>Parisi</w:t>
            </w:r>
            <w:proofErr w:type="spellEnd"/>
            <w:r w:rsidRPr="00060EE5">
              <w:t xml:space="preserve"> et al. 2017 </w:t>
            </w:r>
            <w:r w:rsidR="006E0939" w:rsidRPr="00060EE5">
              <w:fldChar w:fldCharType="begin">
                <w:fldData xml:space="preserve">PEVuZE5vdGU+PENpdGU+PEF1dGhvcj5QYXJpc2k8L0F1dGhvcj48WWVhcj4yMDE3PC9ZZWFyPjxS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QYXJpc2k8L0F1dGhvcj48WWVhcj4yMDE3PC9ZZWFyPjxS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47" w:tooltip="Parisi, 2017 #149" w:history="1">
              <w:r w:rsidR="003E60ED">
                <w:rPr>
                  <w:noProof/>
                </w:rPr>
                <w:t>47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023622" w:rsidRPr="00060EE5" w:rsidRDefault="00023622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023622" w:rsidRPr="00060EE5" w:rsidRDefault="00023622" w:rsidP="004F0185">
            <w:r w:rsidRPr="00060EE5">
              <w:t>42yo female with AOSD with MAS, disseminated intravascular coagulopathy, myocarditis and cardiac arrest</w:t>
            </w:r>
          </w:p>
        </w:tc>
        <w:tc>
          <w:tcPr>
            <w:tcW w:w="2636" w:type="dxa"/>
            <w:shd w:val="clear" w:color="auto" w:fill="auto"/>
          </w:tcPr>
          <w:p w:rsidR="00023622" w:rsidRPr="00060EE5" w:rsidRDefault="00023622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 every 6 hours + </w:t>
            </w:r>
            <w:proofErr w:type="spellStart"/>
            <w:r w:rsidRPr="00060EE5">
              <w:t>IVIg</w:t>
            </w:r>
            <w:proofErr w:type="spellEnd"/>
            <w:r w:rsidRPr="00060EE5">
              <w:t xml:space="preserve"> + CS</w:t>
            </w:r>
          </w:p>
        </w:tc>
        <w:tc>
          <w:tcPr>
            <w:tcW w:w="5136" w:type="dxa"/>
            <w:shd w:val="clear" w:color="auto" w:fill="auto"/>
          </w:tcPr>
          <w:p w:rsidR="00023622" w:rsidRPr="00060EE5" w:rsidRDefault="00023622" w:rsidP="004F0185">
            <w:proofErr w:type="gramStart"/>
            <w:r w:rsidRPr="00060EE5">
              <w:t xml:space="preserve">Improvement in clinical and laboratory parameters, but recovery complicated by UTI and pancytopenia leading to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dose reduction and withdrawal.</w:t>
            </w:r>
            <w:proofErr w:type="gramEnd"/>
            <w:r w:rsidRPr="00060EE5">
              <w:t xml:space="preserve"> After recovery of acute episode, patient maintained in </w:t>
            </w:r>
            <w:r w:rsidRPr="00060EE5">
              <w:lastRenderedPageBreak/>
              <w:t xml:space="preserve">AOSD remission on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+ cyclosporine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023622" w:rsidRPr="00060EE5" w:rsidRDefault="00023622" w:rsidP="003E60ED">
            <w:proofErr w:type="spellStart"/>
            <w:r w:rsidRPr="00060EE5">
              <w:lastRenderedPageBreak/>
              <w:t>Albersmeyer</w:t>
            </w:r>
            <w:proofErr w:type="spellEnd"/>
            <w:r w:rsidRPr="00060EE5">
              <w:t xml:space="preserve"> et al. 2018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Albersmeyer&lt;/Author&gt;&lt;Year&gt;2012&lt;/Year&gt;&lt;RecNum&gt;18&lt;/RecNum&gt;&lt;DisplayText&gt;[48]&lt;/DisplayText&gt;&lt;record&gt;&lt;rec-number&gt;18&lt;/rec-number&gt;&lt;foreign-keys&gt;&lt;key app="EN" db-id="vx995azwh92sv4ew50gprr09xr90dpw2tf5x"&gt;18&lt;/key&gt;&lt;/foreign-keys&gt;&lt;ref-type name="Journal Article"&gt;17&lt;/ref-type&gt;&lt;contributors&gt;&lt;authors&gt;&lt;author&gt;Albersmeyer, M. P.&lt;/author&gt;&lt;author&gt;Hilge, R. G.&lt;/author&gt;&lt;author&gt;Schulze-Koops, H.&lt;/author&gt;&lt;author&gt;Sitter, T.&lt;/author&gt;&lt;/authors&gt;&lt;/contributors&gt;&lt;titles&gt;&lt;title&gt;Adult-onset Still&amp;apos;s disease in a patient with cystic fibrosis and its successful treatment with anakinra&lt;/title&gt;&lt;secondary-title&gt;Rheumatology&lt;/secondary-title&gt;&lt;alt-title&gt;Rheumatology (Oxford)&lt;/alt-title&gt;&lt;/titles&gt;&lt;periodical&gt;&lt;full-title&gt;Rheumatology&lt;/full-title&gt;&lt;abbr-1&gt;Rheumatology (Oxford)&lt;/abbr-1&gt;&lt;/periodical&gt;&lt;alt-periodical&gt;&lt;full-title&gt;Rheumatology&lt;/full-title&gt;&lt;abbr-1&gt;Rheumatology (Oxford)&lt;/abbr-1&gt;&lt;/alt-periodical&gt;&lt;pages&gt;1730-2&lt;/pages&gt;&lt;volume&gt;51&lt;/volume&gt;&lt;number&gt;9&lt;/number&gt;&lt;edition&gt;2012/04/20&lt;/edition&gt;&lt;keywords&gt;&lt;keyword&gt;Antirheumatic Agents/*therapeutic use&lt;/keyword&gt;&lt;keyword&gt;Cystic Fibrosis/complications/*drug therapy&lt;/keyword&gt;&lt;keyword&gt;Drug Therapy, Combination&lt;/keyword&gt;&lt;keyword&gt;Female&lt;/keyword&gt;&lt;keyword&gt;Glucocorticoids/therapeutic use&lt;/keyword&gt;&lt;keyword&gt;Humans&lt;/keyword&gt;&lt;keyword&gt;Interleukin 1 Receptor Antagonist Protein/*therapeutic use&lt;/keyword&gt;&lt;keyword&gt;Prednisolone/therapeutic use&lt;/keyword&gt;&lt;keyword&gt;Still&amp;apos;s Disease, Adult-Onset/complications/*drug therapy&lt;/keyword&gt;&lt;keyword&gt;Treatment Outcome&lt;/keyword&gt;&lt;keyword&gt;Young Adult&lt;/keyword&gt;&lt;/keywords&gt;&lt;dates&gt;&lt;year&gt;2012&lt;/year&gt;&lt;pub-dates&gt;&lt;date&gt;Sep&lt;/date&gt;&lt;/pub-dates&gt;&lt;/dates&gt;&lt;isbn&gt;1462-0332 (Electronic)&amp;#xD;1462-0324 (Linking)&lt;/isbn&gt;&lt;accession-num&gt;22513144&lt;/accession-num&gt;&lt;work-type&gt;Case Reports&amp;#xD;Letter&lt;/work-type&gt;&lt;urls&gt;&lt;related-urls&gt;&lt;url&gt;http://www.ncbi.nlm.nih.gov/pubmed/22513144&lt;/url&gt;&lt;/related-urls&gt;&lt;/urls&gt;&lt;electronic-resource-num&gt;10.1093/rheumatology/kes040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48" w:tooltip="Albersmeyer, 2012 #18" w:history="1">
              <w:r w:rsidR="003E60ED">
                <w:rPr>
                  <w:noProof/>
                </w:rPr>
                <w:t>48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023622" w:rsidRPr="00060EE5" w:rsidRDefault="00023622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023622" w:rsidRPr="00060EE5" w:rsidRDefault="00023622" w:rsidP="004F0185">
            <w:r w:rsidRPr="00060EE5">
              <w:t xml:space="preserve">22 </w:t>
            </w:r>
            <w:proofErr w:type="spellStart"/>
            <w:r w:rsidRPr="00060EE5">
              <w:t>yo</w:t>
            </w:r>
            <w:proofErr w:type="spellEnd"/>
            <w:r w:rsidRPr="00060EE5">
              <w:t xml:space="preserve"> female with cystic fibrosis </w:t>
            </w:r>
            <w:r w:rsidR="00776121" w:rsidRPr="00060EE5">
              <w:t xml:space="preserve">who </w:t>
            </w:r>
            <w:r w:rsidRPr="00060EE5">
              <w:t>was diagnosed with AOSD</w:t>
            </w:r>
          </w:p>
        </w:tc>
        <w:tc>
          <w:tcPr>
            <w:tcW w:w="2636" w:type="dxa"/>
            <w:shd w:val="clear" w:color="auto" w:fill="auto"/>
          </w:tcPr>
          <w:p w:rsidR="00023622" w:rsidRPr="00060EE5" w:rsidRDefault="00023622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+ CS</w:t>
            </w:r>
          </w:p>
        </w:tc>
        <w:tc>
          <w:tcPr>
            <w:tcW w:w="5136" w:type="dxa"/>
            <w:shd w:val="clear" w:color="auto" w:fill="auto"/>
          </w:tcPr>
          <w:p w:rsidR="00023622" w:rsidRPr="00060EE5" w:rsidRDefault="00023622" w:rsidP="004F0185">
            <w:proofErr w:type="gramStart"/>
            <w:r w:rsidRPr="00060EE5">
              <w:t>Rapid improvement in signs and symptoms.</w:t>
            </w:r>
            <w:proofErr w:type="gramEnd"/>
            <w:r w:rsidRPr="00060EE5">
              <w:t xml:space="preserve"> CS tapered and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discontinued after 1 month with no recurrence of AOSD symptoms in the following 3 month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3E60ED">
            <w:proofErr w:type="spellStart"/>
            <w:r w:rsidRPr="00060EE5">
              <w:t>Breillat</w:t>
            </w:r>
            <w:proofErr w:type="spellEnd"/>
            <w:r w:rsidRPr="00060EE5">
              <w:t xml:space="preserve"> et al. 2018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Breillat&lt;/Author&gt;&lt;Year&gt;2018&lt;/Year&gt;&lt;RecNum&gt;31&lt;/RecNum&gt;&lt;DisplayText&gt;[49]&lt;/DisplayText&gt;&lt;record&gt;&lt;rec-number&gt;31&lt;/rec-number&gt;&lt;foreign-keys&gt;&lt;key app="EN" db-id="vx995azwh92sv4ew50gprr09xr90dpw2tf5x"&gt;31&lt;/key&gt;&lt;/foreign-keys&gt;&lt;ref-type name="Journal Article"&gt;17&lt;/ref-type&gt;&lt;contributors&gt;&lt;authors&gt;&lt;author&gt;Breillat, P.&lt;/author&gt;&lt;author&gt;Tourte, M.&lt;/author&gt;&lt;author&gt;Romero, P.&lt;/author&gt;&lt;author&gt;Hayem, G.&lt;/author&gt;&lt;author&gt;Padovano, I.&lt;/author&gt;&lt;author&gt;Costantino, F.&lt;/author&gt;&lt;author&gt;Breban, M.&lt;/author&gt;&lt;/authors&gt;&lt;/contributors&gt;&lt;auth-address&gt;Ambroise Pare Hospital, Boulogne, France (P.B., M.T., P.R., G.H., I.P., F.C., M.B.).&lt;/auth-address&gt;&lt;titles&gt;&lt;title&gt;Interleukin-1 Inhibitors and dacryoadenitis in adult-onset Still disease&lt;/title&gt;&lt;secondary-title&gt;Annals of internal medicine&lt;/secondary-title&gt;&lt;alt-title&gt;Ann Intern Med&lt;/alt-title&gt;&lt;/titles&gt;&lt;periodical&gt;&lt;full-title&gt;Annals of internal medicine&lt;/full-title&gt;&lt;abbr-1&gt;Ann Intern Med&lt;/abbr-1&gt;&lt;/periodical&gt;&lt;alt-periodical&gt;&lt;full-title&gt;Annals of internal medicine&lt;/full-title&gt;&lt;abbr-1&gt;Ann Intern Med&lt;/abbr-1&gt;&lt;/alt-periodical&gt;&lt;pages&gt;455-456&lt;/pages&gt;&lt;volume&gt;168&lt;/volume&gt;&lt;number&gt;6&lt;/number&gt;&lt;edition&gt;2017/12/13&lt;/edition&gt;&lt;dates&gt;&lt;year&gt;2018&lt;/year&gt;&lt;pub-dates&gt;&lt;date&gt;Mar 20&lt;/date&gt;&lt;/pub-dates&gt;&lt;/dates&gt;&lt;isbn&gt;1539-3704 (Electronic)&amp;#xD;0003-4819 (Linking)&lt;/isbn&gt;&lt;accession-num&gt;29230477&lt;/accession-num&gt;&lt;urls&gt;&lt;related-urls&gt;&lt;url&gt;http://www.ncbi.nlm.nih.gov/pubmed/29230477&lt;/url&gt;&lt;/related-urls&gt;&lt;/urls&gt;&lt;electronic-resource-num&gt;10.7326/L17-0401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49" w:tooltip="Breillat, 2018 #31" w:history="1">
              <w:r w:rsidR="003E60ED">
                <w:rPr>
                  <w:noProof/>
                </w:rPr>
                <w:t>49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45yo female with AOSD who was intolerant of tocilizumab and refractory to </w:t>
            </w:r>
            <w:proofErr w:type="spellStart"/>
            <w:r w:rsidRPr="00060EE5">
              <w:t>anakinra</w:t>
            </w:r>
            <w:proofErr w:type="spellEnd"/>
          </w:p>
        </w:tc>
        <w:tc>
          <w:tcPr>
            <w:tcW w:w="2636" w:type="dxa"/>
            <w:shd w:val="clear" w:color="auto" w:fill="auto"/>
          </w:tcPr>
          <w:p w:rsidR="00B907A4" w:rsidRPr="00060EE5" w:rsidRDefault="00B907A4" w:rsidP="004F0185">
            <w:proofErr w:type="spellStart"/>
            <w:r w:rsidRPr="00060EE5">
              <w:t>Canakinumab</w:t>
            </w:r>
            <w:proofErr w:type="spellEnd"/>
            <w:r w:rsidRPr="00060EE5">
              <w:t xml:space="preserve"> 150 mg/month + CS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Sustained improvement in all symptoms and resolution of laboratory abnormalities; CS dose able to be tapered 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3E60ED">
            <w:pPr>
              <w:rPr>
                <w:lang w:val="fr-FR"/>
              </w:rPr>
            </w:pPr>
            <w:proofErr w:type="spellStart"/>
            <w:r w:rsidRPr="00060EE5">
              <w:rPr>
                <w:lang w:val="fr-FR"/>
              </w:rPr>
              <w:t>Farrok</w:t>
            </w:r>
            <w:proofErr w:type="spellEnd"/>
            <w:r w:rsidRPr="00060EE5">
              <w:rPr>
                <w:lang w:val="fr-FR"/>
              </w:rPr>
              <w:t xml:space="preserve"> Sheikh et al. 2018 </w:t>
            </w:r>
            <w:r w:rsidR="006E0939" w:rsidRPr="00060EE5">
              <w:rPr>
                <w:lang w:val="fr-FR"/>
              </w:rPr>
              <w:fldChar w:fldCharType="begin"/>
            </w:r>
            <w:r w:rsidR="0093129B">
              <w:rPr>
                <w:lang w:val="fr-FR"/>
              </w:rPr>
              <w:instrText xml:space="preserve"> ADDIN EN.CITE &lt;EndNote&gt;&lt;Cite&gt;&lt;Author&gt;Farooq Sheikh&lt;/Author&gt;&lt;Year&gt;2018&lt;/Year&gt;&lt;RecNum&gt;44&lt;/RecNum&gt;&lt;DisplayText&gt;[50]&lt;/DisplayText&gt;&lt;record&gt;&lt;rec-number&gt;44&lt;/rec-number&gt;&lt;foreign-keys&gt;&lt;key app="EN" db-id="vx995azwh92sv4ew50gprr09xr90dpw2tf5x"&gt;44&lt;/key&gt;&lt;/foreign-keys&gt;&lt;ref-type name="Journal Article"&gt;17&lt;/ref-type&gt;&lt;contributors&gt;&lt;authors&gt;&lt;author&gt;Farooq Sheikh, A. S.&lt;/author&gt;&lt;author&gt;Marks, J.&lt;/author&gt;&lt;author&gt;Hopkinson, N.&lt;/author&gt;&lt;/authors&gt;&lt;/contributors&gt;&lt;auth-address&gt;1 Rheumatology Registrar, Department of Rheumatology, Queen Alexandra Hospital, Portsmouth Hospitals NHS Trust, UK.&amp;#xD;2 Consultant Rheumatologist, The Royal Bournemouth &amp;amp; Christchurch Hospitals, UK.&lt;/auth-address&gt;&lt;titles&gt;&lt;title&gt;Adult-onset Still&amp;apos;s disease with prominent polyserositis&lt;/title&gt;&lt;secondary-title&gt;Scottish medical journal&lt;/secondary-title&gt;&lt;alt-title&gt;Scott Med J&lt;/alt-title&gt;&lt;/titles&gt;&lt;periodical&gt;&lt;full-title&gt;Scottish medical journal&lt;/full-title&gt;&lt;abbr-1&gt;Scott Med J&lt;/abbr-1&gt;&lt;/periodical&gt;&lt;alt-periodical&gt;&lt;full-title&gt;Scottish medical journal&lt;/full-title&gt;&lt;abbr-1&gt;Scott Med J&lt;/abbr-1&gt;&lt;/alt-periodical&gt;&lt;pages&gt;63-66&lt;/pages&gt;&lt;volume&gt;63&lt;/volume&gt;&lt;number&gt;2&lt;/number&gt;&lt;edition&gt;2018/03/07&lt;/edition&gt;&lt;keywords&gt;&lt;keyword&gt;Anti-Inflammatory Agents/therapeutic use&lt;/keyword&gt;&lt;keyword&gt;Antirheumatic Agents/*therapeutic use&lt;/keyword&gt;&lt;keyword&gt;Female&lt;/keyword&gt;&lt;keyword&gt;Humans&lt;/keyword&gt;&lt;keyword&gt;Interleukin 1 Receptor Antagonist Protein/*therapeutic use&lt;/keyword&gt;&lt;keyword&gt;Middle Aged&lt;/keyword&gt;&lt;keyword&gt;Pericardial Effusion/*diagnostic imaging&lt;/keyword&gt;&lt;keyword&gt;Still&amp;apos;s Disease, Adult-Onset/*diagnosis/drug therapy/physiopathology&lt;/keyword&gt;&lt;keyword&gt;Treatment Outcome&lt;/keyword&gt;&lt;/keywords&gt;&lt;dates&gt;&lt;year&gt;2018&lt;/year&gt;&lt;pub-dates&gt;&lt;date&gt;May&lt;/date&gt;&lt;/pub-dates&gt;&lt;/dates&gt;&lt;isbn&gt;0036-9330 (Print)&amp;#xD;0036-9330 (Linking)&lt;/isbn&gt;&lt;accession-num&gt;29506437&lt;/accession-num&gt;&lt;work-type&gt;Case Reports&lt;/work-type&gt;&lt;urls&gt;&lt;related-urls&gt;&lt;url&gt;http://www.ncbi.nlm.nih.gov/pubmed/29506437&lt;/url&gt;&lt;/related-urls&gt;&lt;/urls&gt;&lt;electronic-resource-num&gt;10.1177/0036933018760763&lt;/electronic-resource-num&gt;&lt;language&gt;eng&lt;/language&gt;&lt;/record&gt;&lt;/Cite&gt;&lt;/EndNote&gt;</w:instrText>
            </w:r>
            <w:r w:rsidR="006E0939" w:rsidRPr="00060EE5">
              <w:rPr>
                <w:lang w:val="fr-FR"/>
              </w:rPr>
              <w:fldChar w:fldCharType="separate"/>
            </w:r>
            <w:r w:rsidR="0093129B">
              <w:rPr>
                <w:noProof/>
                <w:lang w:val="fr-FR"/>
              </w:rPr>
              <w:t>[</w:t>
            </w:r>
            <w:hyperlink w:anchor="_ENREF_50" w:tooltip="Farooq Sheikh, 2018 #44" w:history="1">
              <w:r w:rsidR="003E60ED">
                <w:rPr>
                  <w:noProof/>
                  <w:lang w:val="fr-FR"/>
                </w:rPr>
                <w:t>50</w:t>
              </w:r>
            </w:hyperlink>
            <w:r w:rsidR="0093129B">
              <w:rPr>
                <w:noProof/>
                <w:lang w:val="fr-FR"/>
              </w:rPr>
              <w:t>]</w:t>
            </w:r>
            <w:r w:rsidR="006E0939" w:rsidRPr="00060EE5">
              <w:rPr>
                <w:lang w:val="fr-FR"/>
              </w:rPr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4F0185">
            <w:r w:rsidRPr="00060EE5">
              <w:t>56yo female with AOSD who had relapsed after discontinuing steroids after mania development</w:t>
            </w:r>
          </w:p>
        </w:tc>
        <w:tc>
          <w:tcPr>
            <w:tcW w:w="2636" w:type="dxa"/>
            <w:shd w:val="clear" w:color="auto" w:fill="auto"/>
          </w:tcPr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Rapid clinical improvement in signs and symptoms of AOSD, and maintained clinical remission for </w:t>
            </w:r>
            <w:r w:rsidRPr="00060EE5">
              <w:rPr>
                <w:rFonts w:cs="Times New Roman"/>
              </w:rPr>
              <w:t>≥</w:t>
            </w:r>
            <w:r w:rsidRPr="00060EE5">
              <w:t>12 month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4F685F" w:rsidRPr="00060EE5" w:rsidRDefault="004F685F" w:rsidP="003E60ED">
            <w:pPr>
              <w:rPr>
                <w:lang w:val="fr-FR"/>
              </w:rPr>
            </w:pPr>
            <w:proofErr w:type="spellStart"/>
            <w:r w:rsidRPr="00060EE5">
              <w:rPr>
                <w:lang w:val="fr-FR"/>
              </w:rPr>
              <w:t>Piel</w:t>
            </w:r>
            <w:proofErr w:type="spellEnd"/>
            <w:r w:rsidRPr="00060EE5">
              <w:rPr>
                <w:lang w:val="fr-FR"/>
              </w:rPr>
              <w:t xml:space="preserve">-Julian et al. 2018 </w:t>
            </w:r>
            <w:r w:rsidR="006E0939" w:rsidRPr="00060EE5">
              <w:rPr>
                <w:lang w:val="fr-FR"/>
              </w:rPr>
              <w:fldChar w:fldCharType="begin">
                <w:fldData xml:space="preserve">PEVuZE5vdGU+PENpdGU+PEF1dGhvcj5QaWVsLUp1bGlhbjwvQXV0aG9yPjxZZWFyPjIwMTg8L1ll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</w:fldData>
              </w:fldChar>
            </w:r>
            <w:r w:rsidR="0093129B">
              <w:rPr>
                <w:lang w:val="fr-FR"/>
              </w:rPr>
              <w:instrText xml:space="preserve"> ADDIN EN.CITE </w:instrText>
            </w:r>
            <w:r w:rsidR="0093129B">
              <w:rPr>
                <w:lang w:val="fr-FR"/>
              </w:rPr>
              <w:fldChar w:fldCharType="begin">
                <w:fldData xml:space="preserve">PEVuZE5vdGU+PENpdGU+PEF1dGhvcj5QaWVsLUp1bGlhbjwvQXV0aG9yPjxZZWFyPjIwMTg8L1ll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</w:fldData>
              </w:fldChar>
            </w:r>
            <w:r w:rsidR="0093129B">
              <w:rPr>
                <w:lang w:val="fr-FR"/>
              </w:rPr>
              <w:instrText xml:space="preserve"> ADDIN EN.CITE.DATA </w:instrText>
            </w:r>
            <w:r w:rsidR="0093129B">
              <w:rPr>
                <w:lang w:val="fr-FR"/>
              </w:rPr>
            </w:r>
            <w:r w:rsidR="0093129B">
              <w:rPr>
                <w:lang w:val="fr-FR"/>
              </w:rPr>
              <w:fldChar w:fldCharType="end"/>
            </w:r>
            <w:r w:rsidR="006E0939" w:rsidRPr="00060EE5">
              <w:rPr>
                <w:lang w:val="fr-FR"/>
              </w:rPr>
            </w:r>
            <w:r w:rsidR="006E0939" w:rsidRPr="00060EE5">
              <w:rPr>
                <w:lang w:val="fr-FR"/>
              </w:rPr>
              <w:fldChar w:fldCharType="separate"/>
            </w:r>
            <w:r w:rsidR="0093129B">
              <w:rPr>
                <w:noProof/>
                <w:lang w:val="fr-FR"/>
              </w:rPr>
              <w:t>[</w:t>
            </w:r>
            <w:hyperlink w:anchor="_ENREF_51" w:tooltip="Piel-Julian, 2018 #259" w:history="1">
              <w:r w:rsidR="003E60ED">
                <w:rPr>
                  <w:noProof/>
                  <w:lang w:val="fr-FR"/>
                </w:rPr>
                <w:t>51</w:t>
              </w:r>
            </w:hyperlink>
            <w:r w:rsidR="0093129B">
              <w:rPr>
                <w:noProof/>
                <w:lang w:val="fr-FR"/>
              </w:rPr>
              <w:t>]</w:t>
            </w:r>
            <w:r w:rsidR="006E0939" w:rsidRPr="00060EE5">
              <w:rPr>
                <w:lang w:val="fr-FR"/>
              </w:rPr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4F685F" w:rsidRPr="00060EE5" w:rsidRDefault="004F685F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4F685F" w:rsidRPr="00060EE5" w:rsidRDefault="004F685F" w:rsidP="004F0185">
            <w:r w:rsidRPr="00060EE5">
              <w:t>37yo male with AOSD complicated by acute myocarditis</w:t>
            </w:r>
            <w:r w:rsidR="00224ABE" w:rsidRPr="00060EE5">
              <w:t xml:space="preserve"> and initially treated with CS with no effect</w:t>
            </w:r>
          </w:p>
        </w:tc>
        <w:tc>
          <w:tcPr>
            <w:tcW w:w="2636" w:type="dxa"/>
            <w:shd w:val="clear" w:color="auto" w:fill="auto"/>
          </w:tcPr>
          <w:p w:rsidR="004F685F" w:rsidRPr="00060EE5" w:rsidRDefault="00287FE7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</w:t>
            </w:r>
          </w:p>
        </w:tc>
        <w:tc>
          <w:tcPr>
            <w:tcW w:w="5136" w:type="dxa"/>
            <w:shd w:val="clear" w:color="auto" w:fill="auto"/>
          </w:tcPr>
          <w:p w:rsidR="004F685F" w:rsidRPr="00060EE5" w:rsidRDefault="00287FE7" w:rsidP="007B375C">
            <w:r w:rsidRPr="00060EE5">
              <w:t xml:space="preserve">Clinical symptoms fully resolved within 24 hours of initiating </w:t>
            </w:r>
            <w:proofErr w:type="spellStart"/>
            <w:r w:rsidRPr="00060EE5">
              <w:t>anakinra</w:t>
            </w:r>
            <w:proofErr w:type="spellEnd"/>
            <w:r w:rsidRPr="00060EE5">
              <w:t>; CS were withdrawn after 1 month</w:t>
            </w:r>
            <w:r w:rsidR="007B375C" w:rsidRPr="00060EE5">
              <w:t>;</w:t>
            </w:r>
            <w:r w:rsidRPr="00060EE5">
              <w:t xml:space="preserve">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dose decreased to 100 mg every other day at </w:t>
            </w:r>
            <w:r w:rsidRPr="00060EE5">
              <w:lastRenderedPageBreak/>
              <w:t>6 months</w:t>
            </w:r>
            <w:r w:rsidR="007B375C" w:rsidRPr="00060EE5">
              <w:t xml:space="preserve"> and withdrawn at 11 months after the patient developed acute respiratory failure related to staphylococcal pneumonia (the patient recovered and remained in complete remission 2 months later)</w:t>
            </w:r>
          </w:p>
        </w:tc>
      </w:tr>
      <w:tr w:rsidR="00B907A4" w:rsidRPr="00060EE5" w:rsidTr="00FC215A">
        <w:tc>
          <w:tcPr>
            <w:tcW w:w="14175" w:type="dxa"/>
            <w:gridSpan w:val="5"/>
            <w:shd w:val="clear" w:color="auto" w:fill="auto"/>
          </w:tcPr>
          <w:p w:rsidR="00B907A4" w:rsidRPr="00060EE5" w:rsidRDefault="00B907A4" w:rsidP="004F0185">
            <w:pPr>
              <w:rPr>
                <w:b/>
              </w:rPr>
            </w:pPr>
            <w:r w:rsidRPr="00060EE5">
              <w:rPr>
                <w:b/>
              </w:rPr>
              <w:lastRenderedPageBreak/>
              <w:t>Case reports of IL-1 inhibitor adverse event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9A4466">
            <w:pPr>
              <w:rPr>
                <w:b/>
              </w:rPr>
            </w:pPr>
            <w:r w:rsidRPr="00060EE5">
              <w:rPr>
                <w:b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pPr>
              <w:rPr>
                <w:b/>
              </w:rPr>
            </w:pPr>
            <w:r w:rsidRPr="00060EE5">
              <w:rPr>
                <w:b/>
              </w:rPr>
              <w:t>N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4F0185">
            <w:pPr>
              <w:rPr>
                <w:b/>
              </w:rPr>
            </w:pPr>
            <w:r w:rsidRPr="00060EE5">
              <w:rPr>
                <w:b/>
              </w:rPr>
              <w:t>Patient(s)</w:t>
            </w:r>
          </w:p>
        </w:tc>
        <w:tc>
          <w:tcPr>
            <w:tcW w:w="2636" w:type="dxa"/>
            <w:shd w:val="clear" w:color="auto" w:fill="auto"/>
          </w:tcPr>
          <w:p w:rsidR="00B907A4" w:rsidRPr="00060EE5" w:rsidRDefault="00B907A4" w:rsidP="004F0185">
            <w:pPr>
              <w:rPr>
                <w:b/>
              </w:rPr>
            </w:pPr>
            <w:r w:rsidRPr="00060EE5">
              <w:rPr>
                <w:b/>
              </w:rPr>
              <w:t>Treatment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B907A4" w:rsidP="004F0185">
            <w:pPr>
              <w:rPr>
                <w:b/>
              </w:rPr>
            </w:pPr>
            <w:r w:rsidRPr="00060EE5">
              <w:rPr>
                <w:b/>
              </w:rPr>
              <w:t>Adverse event and outcome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3E60ED">
            <w:proofErr w:type="spellStart"/>
            <w:r w:rsidRPr="00060EE5">
              <w:t>Guignard</w:t>
            </w:r>
            <w:proofErr w:type="spellEnd"/>
            <w:r w:rsidRPr="00060EE5">
              <w:t xml:space="preserve"> et al. 2007 </w:t>
            </w:r>
            <w:r w:rsidR="006E0939" w:rsidRPr="00060EE5">
              <w:fldChar w:fldCharType="begin">
                <w:fldData xml:space="preserve">PEVuZE5vdGU+PENpdGU+PEF1dGhvcj5HdWlnbmFyZDwvQXV0aG9yPjxZZWFyPjIwMDc8L1llYXI+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HdWlnbmFyZDwvQXV0aG9yPjxZZWFyPjIwMDc8L1llYXI+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52" w:tooltip="Guignard, 2007 #59" w:history="1">
              <w:r w:rsidR="003E60ED">
                <w:rPr>
                  <w:noProof/>
                </w:rPr>
                <w:t>52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23yo male with AOSD who  relapsed after treatment (1) CS + MTX, (2)  infliximab  </w:t>
            </w:r>
          </w:p>
        </w:tc>
        <w:tc>
          <w:tcPr>
            <w:tcW w:w="2636" w:type="dxa"/>
            <w:shd w:val="clear" w:color="auto" w:fill="auto"/>
          </w:tcPr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ARDS and SIRS developed 10 days after starting </w:t>
            </w:r>
            <w:proofErr w:type="spellStart"/>
            <w:r w:rsidRPr="00060EE5">
              <w:t>anakinra</w:t>
            </w:r>
            <w:proofErr w:type="spellEnd"/>
          </w:p>
          <w:p w:rsidR="00B907A4" w:rsidRPr="00060EE5" w:rsidRDefault="00B907A4" w:rsidP="004F0185">
            <w:r w:rsidRPr="00060EE5">
              <w:t>Required ICU admission</w:t>
            </w:r>
          </w:p>
          <w:p w:rsidR="00B907A4" w:rsidRPr="00060EE5" w:rsidRDefault="00B907A4" w:rsidP="004F0185">
            <w:r w:rsidRPr="00060EE5">
              <w:t xml:space="preserve">Recovery except for surgical treatment of toe </w:t>
            </w:r>
            <w:proofErr w:type="spellStart"/>
            <w:r w:rsidRPr="00060EE5">
              <w:t>ischaemia</w:t>
            </w:r>
            <w:proofErr w:type="spellEnd"/>
          </w:p>
          <w:p w:rsidR="00B907A4" w:rsidRPr="00060EE5" w:rsidRDefault="00B907A4" w:rsidP="004F0185">
            <w:r w:rsidRPr="00060EE5">
              <w:t>AOSD remission achieved on CS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3E60ED">
            <w:pPr>
              <w:rPr>
                <w:lang w:val="fr-FR"/>
              </w:rPr>
            </w:pPr>
            <w:r w:rsidRPr="00060EE5">
              <w:rPr>
                <w:lang w:val="fr-FR"/>
              </w:rPr>
              <w:lastRenderedPageBreak/>
              <w:t xml:space="preserve">Aly et al. 2013 </w:t>
            </w:r>
            <w:r w:rsidR="006E0939" w:rsidRPr="00060EE5">
              <w:rPr>
                <w:lang w:val="fr-FR"/>
              </w:rPr>
              <w:fldChar w:fldCharType="begin"/>
            </w:r>
            <w:r w:rsidR="0093129B">
              <w:rPr>
                <w:lang w:val="fr-FR"/>
              </w:rPr>
              <w:instrText xml:space="preserve"> ADDIN EN.CITE &lt;EndNote&gt;&lt;Cite&gt;&lt;Author&gt;Aly&lt;/Author&gt;&lt;Year&gt;2013&lt;/Year&gt;&lt;RecNum&gt;20&lt;/RecNum&gt;&lt;DisplayText&gt;[53]&lt;/DisplayText&gt;&lt;record&gt;&lt;rec-number&gt;20&lt;/rec-number&gt;&lt;foreign-keys&gt;&lt;key app="EN" db-id="vx995azwh92sv4ew50gprr09xr90dpw2tf5x"&gt;20&lt;/key&gt;&lt;/foreign-keys&gt;&lt;ref-type name="Journal Article"&gt;17&lt;/ref-type&gt;&lt;contributors&gt;&lt;authors&gt;&lt;author&gt;Aly, L.&lt;/author&gt;&lt;author&gt;Iking-Konert, C.&lt;/author&gt;&lt;author&gt;Quaas, A.&lt;/author&gt;&lt;author&gt;Benten, D.&lt;/author&gt;&lt;/authors&gt;&lt;/contributors&gt;&lt;auth-address&gt;Department of Gastroenterology and Hepatology;&lt;/auth-address&gt;&lt;titles&gt;&lt;title&gt;Subacute liver failure following anakinra treatment for adult-onset Still disease&lt;/title&gt;&lt;secondary-title&gt;The Journal of rheumatology&lt;/secondary-title&gt;&lt;alt-title&gt;J Rheumatol&lt;/alt-title&gt;&lt;/titles&gt;&lt;periodical&gt;&lt;full-title&gt;The Journal of rheumatology&lt;/full-title&gt;&lt;abbr-1&gt;J Rheumatol&lt;/abbr-1&gt;&lt;/periodical&gt;&lt;alt-periodical&gt;&lt;full-title&gt;The Journal of rheumatology&lt;/full-title&gt;&lt;abbr-1&gt;J Rheumatol&lt;/abbr-1&gt;&lt;/alt-periodical&gt;&lt;pages&gt;1775-7&lt;/pages&gt;&lt;volume&gt;40&lt;/volume&gt;&lt;number&gt;10&lt;/number&gt;&lt;edition&gt;2013/10/03&lt;/edition&gt;&lt;keywords&gt;&lt;keyword&gt;Antirheumatic Agents/*adverse effects/therapeutic use&lt;/keyword&gt;&lt;keyword&gt;Humans&lt;/keyword&gt;&lt;keyword&gt;Interleukin 1 Receptor Antagonist Protein/*adverse effects/therapeutic use&lt;/keyword&gt;&lt;keyword&gt;Liver Failure/*chemically induced&lt;/keyword&gt;&lt;keyword&gt;Male&lt;/keyword&gt;&lt;keyword&gt;Still&amp;apos;s Disease, Adult-Onset/*drug therapy&lt;/keyword&gt;&lt;keyword&gt;Young Adult&lt;/keyword&gt;&lt;/keywords&gt;&lt;dates&gt;&lt;year&gt;2013&lt;/year&gt;&lt;pub-dates&gt;&lt;date&gt;Oct&lt;/date&gt;&lt;/pub-dates&gt;&lt;/dates&gt;&lt;isbn&gt;0315-162X (Print)&amp;#xD;0315-162X (Linking)&lt;/isbn&gt;&lt;accession-num&gt;24085761&lt;/accession-num&gt;&lt;work-type&gt;Case Reports&amp;#xD;Letter&lt;/work-type&gt;&lt;urls&gt;&lt;related-urls&gt;&lt;url&gt;http://www.ncbi.nlm.nih.gov/pubmed/24085761&lt;/url&gt;&lt;/related-urls&gt;&lt;/urls&gt;&lt;electronic-resource-num&gt;10.3899/jrheum.121309&lt;/electronic-resource-num&gt;&lt;language&gt;eng&lt;/language&gt;&lt;/record&gt;&lt;/Cite&gt;&lt;/EndNote&gt;</w:instrText>
            </w:r>
            <w:r w:rsidR="006E0939" w:rsidRPr="00060EE5">
              <w:rPr>
                <w:lang w:val="fr-FR"/>
              </w:rPr>
              <w:fldChar w:fldCharType="separate"/>
            </w:r>
            <w:r w:rsidR="0093129B">
              <w:rPr>
                <w:noProof/>
                <w:lang w:val="fr-FR"/>
              </w:rPr>
              <w:t>[</w:t>
            </w:r>
            <w:hyperlink w:anchor="_ENREF_53" w:tooltip="Aly, 2013 #20" w:history="1">
              <w:r w:rsidR="003E60ED">
                <w:rPr>
                  <w:noProof/>
                  <w:lang w:val="fr-FR"/>
                </w:rPr>
                <w:t>53</w:t>
              </w:r>
            </w:hyperlink>
            <w:r w:rsidR="0093129B">
              <w:rPr>
                <w:noProof/>
                <w:lang w:val="fr-FR"/>
              </w:rPr>
              <w:t>]</w:t>
            </w:r>
            <w:r w:rsidR="006E0939" w:rsidRPr="00060EE5">
              <w:rPr>
                <w:lang w:val="fr-FR"/>
              </w:rPr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20yo male with AOSD </w:t>
            </w:r>
          </w:p>
        </w:tc>
        <w:tc>
          <w:tcPr>
            <w:tcW w:w="2636" w:type="dxa"/>
            <w:shd w:val="clear" w:color="auto" w:fill="auto"/>
          </w:tcPr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B907A4" w:rsidP="004F0185">
            <w:proofErr w:type="spellStart"/>
            <w:r w:rsidRPr="00060EE5">
              <w:t>Hepatoxicity</w:t>
            </w:r>
            <w:proofErr w:type="spellEnd"/>
            <w:r w:rsidRPr="00060EE5">
              <w:t xml:space="preserve"> (fever, jaundice, coagulation perturbation, and liver enzyme elevations) noted 3 months after starting </w:t>
            </w:r>
            <w:proofErr w:type="spellStart"/>
            <w:r w:rsidRPr="00060EE5">
              <w:t>anakinra</w:t>
            </w:r>
            <w:proofErr w:type="spellEnd"/>
          </w:p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stopped and CS dose increased</w:t>
            </w:r>
          </w:p>
          <w:p w:rsidR="00B907A4" w:rsidRPr="00060EE5" w:rsidRDefault="00B907A4" w:rsidP="004F0185">
            <w:r w:rsidRPr="00060EE5">
              <w:t xml:space="preserve">Gradual recovery to normal liver function 5 months after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discontinued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3E60ED">
            <w:pPr>
              <w:rPr>
                <w:lang w:val="fr-FR"/>
              </w:rPr>
            </w:pPr>
            <w:r w:rsidRPr="00060EE5">
              <w:rPr>
                <w:lang w:val="fr-FR"/>
              </w:rPr>
              <w:t xml:space="preserve">Banse et al. 2013 </w:t>
            </w:r>
            <w:r w:rsidR="006E0939" w:rsidRPr="00060EE5">
              <w:rPr>
                <w:lang w:val="fr-FR"/>
              </w:rPr>
              <w:fldChar w:fldCharType="begin">
                <w:fldData xml:space="preserve">PEVuZE5vdGU+PENpdGU+PEF1dGhvcj5CYW5zZTwvQXV0aG9yPjxZZWFyPjIwMTM8L1llYXI+PFJl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==
</w:fldData>
              </w:fldChar>
            </w:r>
            <w:r w:rsidR="0093129B">
              <w:rPr>
                <w:lang w:val="fr-FR"/>
              </w:rPr>
              <w:instrText xml:space="preserve"> ADDIN EN.CITE </w:instrText>
            </w:r>
            <w:r w:rsidR="0093129B">
              <w:rPr>
                <w:lang w:val="fr-FR"/>
              </w:rPr>
              <w:fldChar w:fldCharType="begin">
                <w:fldData xml:space="preserve">PEVuZE5vdGU+PENpdGU+PEF1dGhvcj5CYW5zZTwvQXV0aG9yPjxZZWFyPjIwMTM8L1llYXI+PFJl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==
</w:fldData>
              </w:fldChar>
            </w:r>
            <w:r w:rsidR="0093129B">
              <w:rPr>
                <w:lang w:val="fr-FR"/>
              </w:rPr>
              <w:instrText xml:space="preserve"> ADDIN EN.CITE.DATA </w:instrText>
            </w:r>
            <w:r w:rsidR="0093129B">
              <w:rPr>
                <w:lang w:val="fr-FR"/>
              </w:rPr>
            </w:r>
            <w:r w:rsidR="0093129B">
              <w:rPr>
                <w:lang w:val="fr-FR"/>
              </w:rPr>
              <w:fldChar w:fldCharType="end"/>
            </w:r>
            <w:r w:rsidR="006E0939" w:rsidRPr="00060EE5">
              <w:rPr>
                <w:lang w:val="fr-FR"/>
              </w:rPr>
            </w:r>
            <w:r w:rsidR="006E0939" w:rsidRPr="00060EE5">
              <w:rPr>
                <w:lang w:val="fr-FR"/>
              </w:rPr>
              <w:fldChar w:fldCharType="separate"/>
            </w:r>
            <w:r w:rsidR="0093129B">
              <w:rPr>
                <w:noProof/>
                <w:lang w:val="fr-FR"/>
              </w:rPr>
              <w:t>[</w:t>
            </w:r>
            <w:hyperlink w:anchor="_ENREF_54" w:tooltip="Banse, 2013 #26" w:history="1">
              <w:r w:rsidR="003E60ED">
                <w:rPr>
                  <w:noProof/>
                  <w:lang w:val="fr-FR"/>
                </w:rPr>
                <w:t>54</w:t>
              </w:r>
            </w:hyperlink>
            <w:r w:rsidR="0093129B">
              <w:rPr>
                <w:noProof/>
                <w:lang w:val="fr-FR"/>
              </w:rPr>
              <w:t>]</w:t>
            </w:r>
            <w:r w:rsidR="006E0939" w:rsidRPr="00060EE5">
              <w:rPr>
                <w:lang w:val="fr-FR"/>
              </w:rPr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49yo female with AOSD refractory to CS, MTX and infliximab; relapsed during treatment with </w:t>
            </w:r>
            <w:proofErr w:type="spellStart"/>
            <w:r w:rsidRPr="00060EE5">
              <w:t>anakinra</w:t>
            </w:r>
            <w:proofErr w:type="spellEnd"/>
            <w:r w:rsidRPr="00060EE5">
              <w:t>; developed melanoma during treatment with tocilizumab</w:t>
            </w:r>
          </w:p>
        </w:tc>
        <w:tc>
          <w:tcPr>
            <w:tcW w:w="2636" w:type="dxa"/>
            <w:shd w:val="clear" w:color="auto" w:fill="auto"/>
          </w:tcPr>
          <w:p w:rsidR="00B907A4" w:rsidRPr="00060EE5" w:rsidRDefault="00B907A4" w:rsidP="004F0185">
            <w:proofErr w:type="spellStart"/>
            <w:r w:rsidRPr="00060EE5">
              <w:t>Canakinumab</w:t>
            </w:r>
            <w:proofErr w:type="spellEnd"/>
            <w:r w:rsidRPr="00060EE5">
              <w:t xml:space="preserve"> 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B907A4" w:rsidP="004F0185">
            <w:r w:rsidRPr="00060EE5">
              <w:t>MAS developed 10 days after second injection</w:t>
            </w:r>
          </w:p>
          <w:p w:rsidR="00B907A4" w:rsidRPr="00060EE5" w:rsidRDefault="00B907A4" w:rsidP="004F0185">
            <w:r w:rsidRPr="00060EE5">
              <w:t xml:space="preserve">Recovery after treatment with CS + </w:t>
            </w:r>
            <w:proofErr w:type="spellStart"/>
            <w:r w:rsidRPr="00060EE5">
              <w:t>IVIg</w:t>
            </w:r>
            <w:proofErr w:type="spellEnd"/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3E60ED">
            <w:pPr>
              <w:rPr>
                <w:lang w:val="fr-FR"/>
              </w:rPr>
            </w:pPr>
            <w:r w:rsidRPr="00060EE5">
              <w:rPr>
                <w:lang w:val="fr-FR"/>
              </w:rPr>
              <w:t xml:space="preserve">Eriksson et al. 2013 </w:t>
            </w:r>
            <w:r w:rsidR="006E0939" w:rsidRPr="00060EE5">
              <w:rPr>
                <w:lang w:val="fr-FR"/>
              </w:rPr>
              <w:fldChar w:fldCharType="begin"/>
            </w:r>
            <w:r w:rsidR="0093129B">
              <w:rPr>
                <w:lang w:val="fr-FR"/>
              </w:rPr>
              <w:instrText xml:space="preserve"> ADDIN EN.CITE &lt;EndNote&gt;&lt;Cite&gt;&lt;Author&gt;Eriksson&lt;/Author&gt;&lt;Year&gt;2013&lt;/Year&gt;&lt;RecNum&gt;43&lt;/RecNum&gt;&lt;DisplayText&gt;[28]&lt;/DisplayText&gt;&lt;record&gt;&lt;rec-number&gt;43&lt;/rec-number&gt;&lt;foreign-keys&gt;&lt;key app="EN" db-id="vx995azwh92sv4ew50gprr09xr90dpw2tf5x"&gt;43&lt;/key&gt;&lt;/foreign-keys&gt;&lt;ref-type name="Journal Article"&gt;17&lt;/ref-type&gt;&lt;contributors&gt;&lt;authors&gt;&lt;author&gt;Eriksson, P.&lt;/author&gt;&lt;author&gt;Jacobs, C.&lt;/author&gt;&lt;author&gt;Soderkvist, P.&lt;/author&gt;&lt;/authors&gt;&lt;/contributors&gt;&lt;titles&gt;&lt;title&gt;A patient with a phenotype of adult-onset still disease, but a genotype typical of cryopyrin-associated periodic fever syndrome&lt;/title&gt;&lt;secondary-title&gt;The Journal of rheumatology&lt;/secondary-title&gt;&lt;alt-title&gt;J Rheumatol&lt;/alt-title&gt;&lt;/titles&gt;&lt;periodical&gt;&lt;full-title&gt;The Journal of rheumatology&lt;/full-title&gt;&lt;abbr-1&gt;J Rheumatol&lt;/abbr-1&gt;&lt;/periodical&gt;&lt;alt-periodical&gt;&lt;full-title&gt;The Journal of rheumatology&lt;/full-title&gt;&lt;abbr-1&gt;J Rheumatol&lt;/abbr-1&gt;&lt;/alt-periodical&gt;&lt;pages&gt;1632-3&lt;/pages&gt;&lt;volume&gt;40&lt;/volume&gt;&lt;number&gt;9&lt;/number&gt;&lt;edition&gt;2013/09/03&lt;/edition&gt;&lt;keywords&gt;&lt;keyword&gt;Adult&lt;/keyword&gt;&lt;keyword&gt;Cryopyrin-Associated Periodic Syndromes/*diagnosis/genetics&lt;/keyword&gt;&lt;keyword&gt;Diagnosis, Differential&lt;/keyword&gt;&lt;keyword&gt;Genotype&lt;/keyword&gt;&lt;keyword&gt;Humans&lt;/keyword&gt;&lt;keyword&gt;Male&lt;/keyword&gt;&lt;keyword&gt;Phenotype&lt;/keyword&gt;&lt;keyword&gt;Still&amp;apos;s Disease, Adult-Onset/*diagnosis/genetics&lt;/keyword&gt;&lt;/keywords&gt;&lt;dates&gt;&lt;year&gt;2013&lt;/year&gt;&lt;pub-dates&gt;&lt;date&gt;Sep&lt;/date&gt;&lt;/pub-dates&gt;&lt;/dates&gt;&lt;isbn&gt;0315-162X (Print)&amp;#xD;0315-162X (Linking)&lt;/isbn&gt;&lt;accession-num&gt;23997005&lt;/accession-num&gt;&lt;work-type&gt;Case Reports&amp;#xD;Letter&lt;/work-type&gt;&lt;urls&gt;&lt;related-urls&gt;&lt;url&gt;http://www.ncbi.nlm.nih.gov/pubmed/23997005&lt;/url&gt;&lt;/related-urls&gt;&lt;/urls&gt;&lt;electronic-resource-num&gt;10.3899/jrheum.130325&lt;/electronic-resource-num&gt;&lt;language&gt;eng&lt;/language&gt;&lt;/record&gt;&lt;/Cite&gt;&lt;/EndNote&gt;</w:instrText>
            </w:r>
            <w:r w:rsidR="006E0939" w:rsidRPr="00060EE5">
              <w:rPr>
                <w:lang w:val="fr-FR"/>
              </w:rPr>
              <w:fldChar w:fldCharType="separate"/>
            </w:r>
            <w:r w:rsidR="0093129B">
              <w:rPr>
                <w:noProof/>
                <w:lang w:val="fr-FR"/>
              </w:rPr>
              <w:t>[</w:t>
            </w:r>
            <w:hyperlink w:anchor="_ENREF_28" w:tooltip="Eriksson, 2013 #43" w:history="1">
              <w:r w:rsidR="003E60ED">
                <w:rPr>
                  <w:noProof/>
                  <w:lang w:val="fr-FR"/>
                </w:rPr>
                <w:t>28</w:t>
              </w:r>
            </w:hyperlink>
            <w:r w:rsidR="0093129B">
              <w:rPr>
                <w:noProof/>
                <w:lang w:val="fr-FR"/>
              </w:rPr>
              <w:t>]</w:t>
            </w:r>
            <w:r w:rsidR="006E0939" w:rsidRPr="00060EE5">
              <w:rPr>
                <w:lang w:val="fr-FR"/>
              </w:rPr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4F0185">
            <w:r w:rsidRPr="00060EE5">
              <w:t>32yo male with AOSD phenotype but CAPS genotype</w:t>
            </w:r>
          </w:p>
        </w:tc>
        <w:tc>
          <w:tcPr>
            <w:tcW w:w="2636" w:type="dxa"/>
            <w:shd w:val="clear" w:color="auto" w:fill="auto"/>
          </w:tcPr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Severe local skin reactions accompanied by elevated </w:t>
            </w:r>
            <w:r w:rsidRPr="00060EE5">
              <w:lastRenderedPageBreak/>
              <w:t>CRP and ferritin levels</w:t>
            </w:r>
          </w:p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discontinued</w:t>
            </w:r>
          </w:p>
          <w:p w:rsidR="00B907A4" w:rsidRPr="00060EE5" w:rsidRDefault="00B907A4" w:rsidP="004F0185">
            <w:r w:rsidRPr="00060EE5">
              <w:t xml:space="preserve">Patient eventually was successfully treated with </w:t>
            </w:r>
            <w:proofErr w:type="spellStart"/>
            <w:r w:rsidRPr="00060EE5">
              <w:t>canakinumab</w:t>
            </w:r>
            <w:proofErr w:type="spellEnd"/>
            <w:r w:rsidRPr="00060EE5">
              <w:t xml:space="preserve"> after poor responses to (1) </w:t>
            </w:r>
            <w:proofErr w:type="spellStart"/>
            <w:r w:rsidRPr="00060EE5">
              <w:t>etanercept</w:t>
            </w:r>
            <w:proofErr w:type="spellEnd"/>
            <w:r w:rsidRPr="00060EE5">
              <w:t xml:space="preserve"> and (2) </w:t>
            </w:r>
            <w:proofErr w:type="spellStart"/>
            <w:r w:rsidRPr="00060EE5">
              <w:t>tocilizumab</w:t>
            </w:r>
            <w:proofErr w:type="spellEnd"/>
            <w:r w:rsidRPr="00060EE5">
              <w:t xml:space="preserve"> 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3E60ED">
            <w:pPr>
              <w:rPr>
                <w:lang w:val="fr-FR"/>
              </w:rPr>
            </w:pPr>
            <w:r w:rsidRPr="00060EE5">
              <w:rPr>
                <w:lang w:val="fr-FR"/>
              </w:rPr>
              <w:lastRenderedPageBreak/>
              <w:t xml:space="preserve">Ahmed et al. 2015 </w:t>
            </w:r>
            <w:r w:rsidR="006E0939" w:rsidRPr="00060EE5">
              <w:rPr>
                <w:lang w:val="fr-FR"/>
              </w:rPr>
              <w:fldChar w:fldCharType="begin"/>
            </w:r>
            <w:r w:rsidR="0093129B">
              <w:rPr>
                <w:lang w:val="fr-FR"/>
              </w:rPr>
              <w:instrText xml:space="preserve"> ADDIN EN.CITE &lt;EndNote&gt;&lt;Cite&gt;&lt;Author&gt;Ahmed&lt;/Author&gt;&lt;Year&gt;2015&lt;/Year&gt;&lt;RecNum&gt;12&lt;/RecNum&gt;&lt;DisplayText&gt;[55]&lt;/DisplayText&gt;&lt;record&gt;&lt;rec-number&gt;12&lt;/rec-number&gt;&lt;foreign-keys&gt;&lt;key app="EN" db-id="vx995azwh92sv4ew50gprr09xr90dpw2tf5x"&gt;12&lt;/key&gt;&lt;/foreign-keys&gt;&lt;ref-type name="Journal Article"&gt;17&lt;/ref-type&gt;&lt;contributors&gt;&lt;authors&gt;&lt;author&gt;Ahmed, O.&lt;/author&gt;&lt;author&gt;Brahmania, M.&lt;/author&gt;&lt;author&gt;Alsahafi, M.&lt;/author&gt;&lt;author&gt;Alkhowaiter, S.&lt;/author&gt;&lt;author&gt;Erb, S.&lt;/author&gt;&lt;/authors&gt;&lt;/contributors&gt;&lt;auth-address&gt;Department of Medicine, Division of Gastroenterology and Hepatology, Toronto Western Hospital, University of of Toronto, Toronto, Ontario, Canada.&amp;#xD;Department of Medicine, Division of Gastroenterology and Hepatology, Vancouver General Hospital, University of British Columbia, Vancouver, British Columbia, Canada.&lt;/auth-address&gt;&lt;titles&gt;&lt;title&gt;Anakinra hepatotoxicity in a patient with adult-onset Still&amp;apos;s disease&lt;/title&gt;&lt;secondary-title&gt;ACG case reports journal&lt;/secondary-title&gt;&lt;alt-title&gt;ACG Case Rep J&lt;/alt-title&gt;&lt;/titles&gt;&lt;periodical&gt;&lt;full-title&gt;ACG case reports journal&lt;/full-title&gt;&lt;abbr-1&gt;ACG Case Rep J&lt;/abbr-1&gt;&lt;/periodical&gt;&lt;alt-periodical&gt;&lt;full-title&gt;ACG case reports journal&lt;/full-title&gt;&lt;abbr-1&gt;ACG Case Rep J&lt;/abbr-1&gt;&lt;/alt-periodical&gt;&lt;pages&gt;173-4&lt;/pages&gt;&lt;volume&gt;2&lt;/volume&gt;&lt;number&gt;3&lt;/number&gt;&lt;edition&gt;2015/07/15&lt;/edition&gt;&lt;dates&gt;&lt;year&gt;2015&lt;/year&gt;&lt;pub-dates&gt;&lt;date&gt;Apr&lt;/date&gt;&lt;/pub-dates&gt;&lt;/dates&gt;&lt;isbn&gt;2326-3253 (Print)&amp;#xD;2326-3253 (Linking)&lt;/isbn&gt;&lt;accession-num&gt;26157954&lt;/accession-num&gt;&lt;urls&gt;&lt;related-urls&gt;&lt;url&gt;http://www.ncbi.nlm.nih.gov/pubmed/26157954&lt;/url&gt;&lt;/related-urls&gt;&lt;/urls&gt;&lt;custom2&gt;4435404&lt;/custom2&gt;&lt;electronic-resource-num&gt;10.14309/crj.2015.45&lt;/electronic-resource-num&gt;&lt;language&gt;eng&lt;/language&gt;&lt;/record&gt;&lt;/Cite&gt;&lt;/EndNote&gt;</w:instrText>
            </w:r>
            <w:r w:rsidR="006E0939" w:rsidRPr="00060EE5">
              <w:rPr>
                <w:lang w:val="fr-FR"/>
              </w:rPr>
              <w:fldChar w:fldCharType="separate"/>
            </w:r>
            <w:r w:rsidR="0093129B">
              <w:rPr>
                <w:noProof/>
                <w:lang w:val="fr-FR"/>
              </w:rPr>
              <w:t>[</w:t>
            </w:r>
            <w:hyperlink w:anchor="_ENREF_55" w:tooltip="Ahmed, 2015 #12" w:history="1">
              <w:r w:rsidR="003E60ED">
                <w:rPr>
                  <w:noProof/>
                  <w:lang w:val="fr-FR"/>
                </w:rPr>
                <w:t>55</w:t>
              </w:r>
            </w:hyperlink>
            <w:r w:rsidR="0093129B">
              <w:rPr>
                <w:noProof/>
                <w:lang w:val="fr-FR"/>
              </w:rPr>
              <w:t>]</w:t>
            </w:r>
            <w:r w:rsidR="006E0939" w:rsidRPr="00060EE5">
              <w:rPr>
                <w:lang w:val="fr-FR"/>
              </w:rPr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4F0185">
            <w:r w:rsidRPr="00060EE5">
              <w:t>46yo female with AOSD</w:t>
            </w:r>
          </w:p>
        </w:tc>
        <w:tc>
          <w:tcPr>
            <w:tcW w:w="2636" w:type="dxa"/>
            <w:shd w:val="clear" w:color="auto" w:fill="auto"/>
          </w:tcPr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 mg/day + CS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Liver enzyme levels were elevated 2 weeks after starting </w:t>
            </w:r>
            <w:proofErr w:type="spellStart"/>
            <w:r w:rsidRPr="00060EE5">
              <w:t>anakinra</w:t>
            </w:r>
            <w:proofErr w:type="spellEnd"/>
          </w:p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discontinued but restarted when </w:t>
            </w:r>
            <w:proofErr w:type="spellStart"/>
            <w:r w:rsidRPr="00060EE5">
              <w:t>arthralgias</w:t>
            </w:r>
            <w:proofErr w:type="spellEnd"/>
            <w:r w:rsidRPr="00060EE5">
              <w:t xml:space="preserve"> recurred</w:t>
            </w:r>
          </w:p>
          <w:p w:rsidR="00B907A4" w:rsidRPr="00060EE5" w:rsidRDefault="00B907A4" w:rsidP="004F0185">
            <w:proofErr w:type="spellStart"/>
            <w:r w:rsidRPr="00060EE5">
              <w:t>Hospitalised</w:t>
            </w:r>
            <w:proofErr w:type="spellEnd"/>
            <w:r w:rsidRPr="00060EE5">
              <w:t xml:space="preserve"> 1 week later with acute hepatotoxicity</w:t>
            </w:r>
          </w:p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replaced with </w:t>
            </w:r>
            <w:proofErr w:type="spellStart"/>
            <w:r w:rsidRPr="00060EE5">
              <w:t>etanercept</w:t>
            </w:r>
            <w:proofErr w:type="spellEnd"/>
            <w:r w:rsidRPr="00060EE5">
              <w:t xml:space="preserve"> and she recovered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3E60ED">
            <w:pPr>
              <w:rPr>
                <w:lang w:val="fr-FR"/>
              </w:rPr>
            </w:pPr>
            <w:proofErr w:type="spellStart"/>
            <w:r w:rsidRPr="00060EE5">
              <w:rPr>
                <w:lang w:val="fr-FR"/>
              </w:rPr>
              <w:lastRenderedPageBreak/>
              <w:t>Arens</w:t>
            </w:r>
            <w:proofErr w:type="spellEnd"/>
            <w:r w:rsidRPr="00060EE5">
              <w:rPr>
                <w:lang w:val="fr-FR"/>
              </w:rPr>
              <w:t xml:space="preserve"> et al. 2015 </w:t>
            </w:r>
            <w:r w:rsidR="006E0939" w:rsidRPr="00060EE5">
              <w:rPr>
                <w:lang w:val="fr-FR"/>
              </w:rPr>
              <w:fldChar w:fldCharType="begin">
                <w:fldData xml:space="preserve">PEVuZE5vdGU+PENpdGU+PEF1dGhvcj5BcmVuczwvQXV0aG9yPjxZZWFyPjIwMTU8L1llYXI+PFJl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</w:fldData>
              </w:fldChar>
            </w:r>
            <w:r w:rsidR="0093129B">
              <w:rPr>
                <w:lang w:val="fr-FR"/>
              </w:rPr>
              <w:instrText xml:space="preserve"> ADDIN EN.CITE </w:instrText>
            </w:r>
            <w:r w:rsidR="0093129B">
              <w:rPr>
                <w:lang w:val="fr-FR"/>
              </w:rPr>
              <w:fldChar w:fldCharType="begin">
                <w:fldData xml:space="preserve">PEVuZE5vdGU+PENpdGU+PEF1dGhvcj5BcmVuczwvQXV0aG9yPjxZZWFyPjIwMTU8L1llYXI+PFJl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</w:fldData>
              </w:fldChar>
            </w:r>
            <w:r w:rsidR="0093129B">
              <w:rPr>
                <w:lang w:val="fr-FR"/>
              </w:rPr>
              <w:instrText xml:space="preserve"> ADDIN EN.CITE.DATA </w:instrText>
            </w:r>
            <w:r w:rsidR="0093129B">
              <w:rPr>
                <w:lang w:val="fr-FR"/>
              </w:rPr>
            </w:r>
            <w:r w:rsidR="0093129B">
              <w:rPr>
                <w:lang w:val="fr-FR"/>
              </w:rPr>
              <w:fldChar w:fldCharType="end"/>
            </w:r>
            <w:r w:rsidR="006E0939" w:rsidRPr="00060EE5">
              <w:rPr>
                <w:lang w:val="fr-FR"/>
              </w:rPr>
            </w:r>
            <w:r w:rsidR="006E0939" w:rsidRPr="00060EE5">
              <w:rPr>
                <w:lang w:val="fr-FR"/>
              </w:rPr>
              <w:fldChar w:fldCharType="separate"/>
            </w:r>
            <w:r w:rsidR="0093129B">
              <w:rPr>
                <w:noProof/>
                <w:lang w:val="fr-FR"/>
              </w:rPr>
              <w:t>[</w:t>
            </w:r>
            <w:hyperlink w:anchor="_ENREF_56" w:tooltip="Arens, 2015 #21" w:history="1">
              <w:r w:rsidR="003E60ED">
                <w:rPr>
                  <w:noProof/>
                  <w:lang w:val="fr-FR"/>
                </w:rPr>
                <w:t>56</w:t>
              </w:r>
            </w:hyperlink>
            <w:r w:rsidR="0093129B">
              <w:rPr>
                <w:noProof/>
                <w:lang w:val="fr-FR"/>
              </w:rPr>
              <w:t>]</w:t>
            </w:r>
            <w:r w:rsidR="006E0939" w:rsidRPr="00060EE5">
              <w:rPr>
                <w:lang w:val="fr-FR"/>
              </w:rPr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4F0185">
            <w:r w:rsidRPr="00060EE5">
              <w:t>29yo female with AOSD</w:t>
            </w:r>
          </w:p>
        </w:tc>
        <w:tc>
          <w:tcPr>
            <w:tcW w:w="2636" w:type="dxa"/>
            <w:shd w:val="clear" w:color="auto" w:fill="auto"/>
          </w:tcPr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200 mg/day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Pain, erythema, pruritus, and palpable masses at injection sites (appearing as granuloma on FDG-PET) during treatment with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100 or 200 mg/day</w:t>
            </w:r>
          </w:p>
          <w:p w:rsidR="00B907A4" w:rsidRPr="00060EE5" w:rsidRDefault="00B907A4" w:rsidP="004F0185">
            <w:r w:rsidRPr="00060EE5">
              <w:t>Treatment and outcome not reported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3E60ED">
            <w:proofErr w:type="spellStart"/>
            <w:r w:rsidRPr="00060EE5">
              <w:t>Michailidou</w:t>
            </w:r>
            <w:proofErr w:type="spellEnd"/>
            <w:r w:rsidRPr="00060EE5">
              <w:t xml:space="preserve"> et al. 2015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Michailidou&lt;/Author&gt;&lt;Year&gt;2015&lt;/Year&gt;&lt;RecNum&gt;129&lt;/RecNum&gt;&lt;DisplayText&gt;[39]&lt;/DisplayText&gt;&lt;record&gt;&lt;rec-number&gt;129&lt;/rec-number&gt;&lt;foreign-keys&gt;&lt;key app="EN" db-id="vx995azwh92sv4ew50gprr09xr90dpw2tf5x"&gt;129&lt;/key&gt;&lt;/foreign-keys&gt;&lt;ref-type name="Journal Article"&gt;17&lt;/ref-type&gt;&lt;contributors&gt;&lt;authors&gt;&lt;author&gt;Michailidou, D.&lt;/author&gt;&lt;author&gt;Shin, J.&lt;/author&gt;&lt;author&gt;Forde, I.&lt;/author&gt;&lt;author&gt;Gopalratnam, K.&lt;/author&gt;&lt;author&gt;Cohen, P.&lt;/author&gt;&lt;author&gt;DeGirolamo, A.&lt;/author&gt;&lt;/authors&gt;&lt;/contributors&gt;&lt;auth-address&gt;Department of Internal Medicine, Bridgeport Hospital, Yale-New Haven Health System, Bridgeport, CT, USA. de.michailidou@gmail.com.&amp;#xD;Department of Internal Medicine, Bridgeport Hospital, Yale-New Haven Health System, Bridgeport, CT, USA.&amp;#xD;Section of Pulmonary, Critical Care and Sleep Medicine, Bridgeport Hospital, Yale-New Haven Health System, Bridgeport, CT, USA.&amp;#xD;Department of Pathology, Bridgeport Hospital, Yale University School of Medicine, New Haven, CT, USA.&lt;/auth-address&gt;&lt;titles&gt;&lt;title&gt;Typical evanescent and atypical persistent polymorphic cutaneous rash in an adult Brazilian with Still&amp;apos;s disease: a case report and review of the literature&lt;/title&gt;&lt;secondary-title&gt;Auto- immunity highlights&lt;/secondary-title&gt;&lt;alt-title&gt;Auto Immun Highlights&lt;/alt-title&gt;&lt;/titles&gt;&lt;periodical&gt;&lt;full-title&gt;Auto- immunity highlights&lt;/full-title&gt;&lt;abbr-1&gt;Auto Immun Highlights&lt;/abbr-1&gt;&lt;/periodical&gt;&lt;alt-periodical&gt;&lt;full-title&gt;Auto- immunity highlights&lt;/full-title&gt;&lt;abbr-1&gt;Auto Immun Highlights&lt;/abbr-1&gt;&lt;/alt-periodical&gt;&lt;pages&gt;39-46&lt;/pages&gt;&lt;volume&gt;6&lt;/volume&gt;&lt;number&gt;3&lt;/number&gt;&lt;edition&gt;2015/10/02&lt;/edition&gt;&lt;dates&gt;&lt;year&gt;2015&lt;/year&gt;&lt;pub-dates&gt;&lt;date&gt;Dec&lt;/date&gt;&lt;/pub-dates&gt;&lt;/dates&gt;&lt;isbn&gt;2038-0305 (Print)&amp;#xD;2038-0305 (Linking)&lt;/isbn&gt;&lt;accession-num&gt;26423534&lt;/accession-num&gt;&lt;urls&gt;&lt;related-urls&gt;&lt;url&gt;http://www.ncbi.nlm.nih.gov/pubmed/26423534&lt;/url&gt;&lt;/related-urls&gt;&lt;/urls&gt;&lt;custom2&gt;4633415&lt;/custom2&gt;&lt;electronic-resource-num&gt;10.1007/s13317-015-0071-9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39" w:tooltip="Michailidou, 2015 #129" w:history="1">
              <w:r w:rsidR="003E60ED">
                <w:rPr>
                  <w:noProof/>
                </w:rPr>
                <w:t>39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4F0185">
            <w:r w:rsidRPr="00060EE5">
              <w:t>31yo male with AOSD</w:t>
            </w:r>
          </w:p>
        </w:tc>
        <w:tc>
          <w:tcPr>
            <w:tcW w:w="2636" w:type="dxa"/>
            <w:shd w:val="clear" w:color="auto" w:fill="auto"/>
          </w:tcPr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100 mg/day + CS 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Patient developed new rash that may have been due to AOSD or to </w:t>
            </w:r>
            <w:proofErr w:type="spellStart"/>
            <w:r w:rsidRPr="00060EE5">
              <w:t>anakinra</w:t>
            </w:r>
            <w:proofErr w:type="spellEnd"/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3E60ED">
            <w:r w:rsidRPr="00060EE5">
              <w:t xml:space="preserve">Taylor et al. 2016 </w:t>
            </w:r>
            <w:r w:rsidR="006E0939" w:rsidRPr="00060EE5">
              <w:fldChar w:fldCharType="begin">
                <w:fldData xml:space="preserve">PEVuZE5vdGU+PENpdGU+PEF1dGhvcj5UYXlsb3I8L0F1dGhvcj48WWVhcj4yMDE2PC9ZZWFyPjxS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</w:fldData>
              </w:fldChar>
            </w:r>
            <w:r w:rsidR="0093129B">
              <w:instrText xml:space="preserve"> ADDIN EN.CITE </w:instrText>
            </w:r>
            <w:r w:rsidR="0093129B">
              <w:fldChar w:fldCharType="begin">
                <w:fldData xml:space="preserve">PEVuZE5vdGU+PENpdGU+PEF1dGhvcj5UYXlsb3I8L0F1dGhvcj48WWVhcj4yMDE2PC9ZZWFyPjxS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</w:fldData>
              </w:fldChar>
            </w:r>
            <w:r w:rsidR="0093129B">
              <w:instrText xml:space="preserve"> ADDIN EN.CITE.DATA </w:instrText>
            </w:r>
            <w:r w:rsidR="0093129B">
              <w:fldChar w:fldCharType="end"/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57" w:tooltip="Taylor, 2016 #220" w:history="1">
              <w:r w:rsidR="003E60ED">
                <w:rPr>
                  <w:noProof/>
                </w:rPr>
                <w:t>57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16yo with AOSD </w:t>
            </w:r>
          </w:p>
        </w:tc>
        <w:tc>
          <w:tcPr>
            <w:tcW w:w="2636" w:type="dxa"/>
            <w:shd w:val="clear" w:color="auto" w:fill="auto"/>
          </w:tcPr>
          <w:p w:rsidR="00B907A4" w:rsidRPr="00060EE5" w:rsidRDefault="00B907A4" w:rsidP="004F0185">
            <w:proofErr w:type="spellStart"/>
            <w:r w:rsidRPr="00060EE5">
              <w:t>Anakinra</w:t>
            </w:r>
            <w:proofErr w:type="spellEnd"/>
            <w:r w:rsidRPr="00060EE5">
              <w:t xml:space="preserve"> 200 mg/day + CS + naproxen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B907A4" w:rsidP="004F0185">
            <w:r w:rsidRPr="00060EE5">
              <w:t xml:space="preserve">Drug-induced liver injury marked by elevated liver enzymes + symptoms of encephalopathy;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dose reduced to 100 mg/day then discontinued </w:t>
            </w:r>
          </w:p>
          <w:p w:rsidR="00B907A4" w:rsidRPr="00060EE5" w:rsidRDefault="00B907A4" w:rsidP="004F0185">
            <w:r w:rsidRPr="00060EE5">
              <w:t>P</w:t>
            </w:r>
            <w:r w:rsidR="00C83607" w:rsidRPr="00060EE5">
              <w:t>atien</w:t>
            </w:r>
            <w:r w:rsidRPr="00060EE5">
              <w:t xml:space="preserve">t made full recovery within 1 month of </w:t>
            </w:r>
            <w:proofErr w:type="spellStart"/>
            <w:r w:rsidRPr="00060EE5">
              <w:t>anakinra</w:t>
            </w:r>
            <w:proofErr w:type="spellEnd"/>
            <w:r w:rsidRPr="00060EE5">
              <w:t xml:space="preserve"> withdrawal</w:t>
            </w:r>
          </w:p>
        </w:tc>
      </w:tr>
      <w:tr w:rsidR="00060EE5" w:rsidRPr="00060EE5" w:rsidTr="00060EE5">
        <w:tc>
          <w:tcPr>
            <w:tcW w:w="1809" w:type="dxa"/>
            <w:shd w:val="clear" w:color="auto" w:fill="auto"/>
          </w:tcPr>
          <w:p w:rsidR="00B907A4" w:rsidRPr="00060EE5" w:rsidRDefault="00B907A4" w:rsidP="003E60ED">
            <w:proofErr w:type="spellStart"/>
            <w:r w:rsidRPr="00060EE5">
              <w:t>Bilgin</w:t>
            </w:r>
            <w:proofErr w:type="spellEnd"/>
            <w:r w:rsidRPr="00060EE5">
              <w:t xml:space="preserve"> et al. 2018</w:t>
            </w:r>
            <w:r w:rsidR="00C83607" w:rsidRPr="00060EE5">
              <w:t xml:space="preserve"> </w:t>
            </w:r>
            <w:r w:rsidR="006E0939" w:rsidRPr="00060EE5">
              <w:fldChar w:fldCharType="begin"/>
            </w:r>
            <w:r w:rsidR="0093129B">
              <w:instrText xml:space="preserve"> ADDIN EN.CITE &lt;EndNote&gt;&lt;Cite&gt;&lt;Author&gt;Bilgin&lt;/Author&gt;&lt;Year&gt;2018&lt;/Year&gt;&lt;RecNum&gt;29&lt;/RecNum&gt;&lt;DisplayText&gt;[58]&lt;/DisplayText&gt;&lt;record&gt;&lt;rec-number&gt;29&lt;/rec-number&gt;&lt;foreign-keys&gt;&lt;key app="EN" db-id="vx995azwh92sv4ew50gprr09xr90dpw2tf5x"&gt;29&lt;/key&gt;&lt;/foreign-keys&gt;&lt;ref-type name="Journal Article"&gt;17&lt;/ref-type&gt;&lt;contributors&gt;&lt;authors&gt;&lt;author&gt;Bilgin, E.&lt;/author&gt;&lt;author&gt;Erden, A.&lt;/author&gt;&lt;author&gt;Kilic, L.&lt;/author&gt;&lt;author&gt;Sari, A.&lt;/author&gt;&lt;author&gt;Armagan, B.&lt;/author&gt;&lt;author&gt;Kalyoncu, U.&lt;/author&gt;&lt;author&gt;Karadag, O.&lt;/author&gt;&lt;/authors&gt;&lt;/contributors&gt;&lt;auth-address&gt;Department of Internal Medicine Hacettepe University Faculty of Medicine Ankara, Turkeydr.emrebilgin@gmail.com Division of Rheumatology, Department of Internal Medicine, Hacettepe University Faculty of Medicine, Ankara, Turkey.&lt;/auth-address&gt;&lt;titles&gt;&lt;title&gt;Aspergillus pneumonia in a patient with adult-onset Still disease successfully treated with anakinra&lt;/title&gt;&lt;secondary-title&gt;Journal of clinical rheumatology : practical reports on rheumatic &amp;amp; musculoskeletal diseases&lt;/secondary-title&gt;&lt;alt-title&gt;J Clin Rheumatol&lt;/alt-title&gt;&lt;/titles&gt;&lt;periodical&gt;&lt;full-title&gt;Journal of clinical rheumatology : practical reports on rheumatic &amp;amp; musculoskeletal diseases&lt;/full-title&gt;&lt;abbr-1&gt;J Clin Rheumatol&lt;/abbr-1&gt;&lt;/periodical&gt;&lt;alt-periodical&gt;&lt;full-title&gt;Journal of clinical rheumatology : practical reports on rheumatic &amp;amp; musculoskeletal diseases&lt;/full-title&gt;&lt;abbr-1&gt;J Clin Rheumatol&lt;/abbr-1&gt;&lt;/alt-periodical&gt;&lt;pages&gt;156-158&lt;/pages&gt;&lt;volume&gt;24&lt;/volume&gt;&lt;number&gt;3&lt;/number&gt;&lt;edition&gt;2017/12/15&lt;/edition&gt;&lt;dates&gt;&lt;year&gt;2018&lt;/year&gt;&lt;pub-dates&gt;&lt;date&gt;Apr&lt;/date&gt;&lt;/pub-dates&gt;&lt;/dates&gt;&lt;isbn&gt;1536-7355 (Electronic)&amp;#xD;1076-1608 (Linking)&lt;/isbn&gt;&lt;accession-num&gt;29239928&lt;/accession-num&gt;&lt;urls&gt;&lt;related-urls&gt;&lt;url&gt;http://www.ncbi.nlm.nih.gov/pubmed/29239928&lt;/url&gt;&lt;/related-urls&gt;&lt;/urls&gt;&lt;electronic-resource-num&gt;10.1097/RHU.0000000000000631&lt;/electronic-resource-num&gt;&lt;language&gt;eng&lt;/language&gt;&lt;/record&gt;&lt;/Cite&gt;&lt;/EndNote&gt;</w:instrText>
            </w:r>
            <w:r w:rsidR="006E0939" w:rsidRPr="00060EE5">
              <w:fldChar w:fldCharType="separate"/>
            </w:r>
            <w:r w:rsidR="0093129B">
              <w:rPr>
                <w:noProof/>
              </w:rPr>
              <w:t>[</w:t>
            </w:r>
            <w:hyperlink w:anchor="_ENREF_58" w:tooltip="Bilgin, 2018 #29" w:history="1">
              <w:r w:rsidR="003E60ED">
                <w:rPr>
                  <w:noProof/>
                </w:rPr>
                <w:t>58</w:t>
              </w:r>
            </w:hyperlink>
            <w:r w:rsidR="0093129B">
              <w:rPr>
                <w:noProof/>
              </w:rPr>
              <w:t>]</w:t>
            </w:r>
            <w:r w:rsidR="006E0939" w:rsidRPr="00060EE5">
              <w:fldChar w:fldCharType="end"/>
            </w:r>
          </w:p>
        </w:tc>
        <w:tc>
          <w:tcPr>
            <w:tcW w:w="709" w:type="dxa"/>
            <w:shd w:val="clear" w:color="auto" w:fill="auto"/>
          </w:tcPr>
          <w:p w:rsidR="00B907A4" w:rsidRPr="00060EE5" w:rsidRDefault="00B907A4" w:rsidP="004F0185">
            <w:r w:rsidRPr="00060EE5">
              <w:t>1</w:t>
            </w:r>
          </w:p>
        </w:tc>
        <w:tc>
          <w:tcPr>
            <w:tcW w:w="3885" w:type="dxa"/>
            <w:shd w:val="clear" w:color="auto" w:fill="auto"/>
          </w:tcPr>
          <w:p w:rsidR="00B907A4" w:rsidRPr="00060EE5" w:rsidRDefault="00B907A4" w:rsidP="00EA1794">
            <w:r w:rsidRPr="00060EE5">
              <w:t xml:space="preserve">46yo male with AOSD refractory to multiple drugs, including </w:t>
            </w:r>
            <w:r w:rsidR="00F43D98" w:rsidRPr="00060EE5">
              <w:t xml:space="preserve">CS, </w:t>
            </w:r>
            <w:r w:rsidRPr="00060EE5">
              <w:lastRenderedPageBreak/>
              <w:t>conventional</w:t>
            </w:r>
            <w:r w:rsidR="00EC28B8" w:rsidRPr="00060EE5">
              <w:t xml:space="preserve"> </w:t>
            </w:r>
            <w:r w:rsidRPr="00060EE5">
              <w:t>DMARDs</w:t>
            </w:r>
            <w:r w:rsidR="00F43D98" w:rsidRPr="00060EE5">
              <w:t xml:space="preserve"> (</w:t>
            </w:r>
            <w:proofErr w:type="spellStart"/>
            <w:r w:rsidR="00EC28B8" w:rsidRPr="00060EE5">
              <w:t>hydroxychloroquine</w:t>
            </w:r>
            <w:proofErr w:type="spellEnd"/>
            <w:r w:rsidR="00EC28B8" w:rsidRPr="00060EE5">
              <w:t xml:space="preserve">, </w:t>
            </w:r>
            <w:r w:rsidR="00F43D98" w:rsidRPr="00060EE5">
              <w:t xml:space="preserve">MTX, </w:t>
            </w:r>
            <w:proofErr w:type="spellStart"/>
            <w:r w:rsidR="00F43D98" w:rsidRPr="00060EE5">
              <w:t>leflunomide</w:t>
            </w:r>
            <w:proofErr w:type="spellEnd"/>
            <w:r w:rsidR="00F43D98" w:rsidRPr="00060EE5">
              <w:t xml:space="preserve"> sulfasalazine)</w:t>
            </w:r>
            <w:r w:rsidR="00651261" w:rsidRPr="00060EE5">
              <w:t>,</w:t>
            </w:r>
            <w:r w:rsidR="00EC28B8" w:rsidRPr="00060EE5">
              <w:t xml:space="preserve"> </w:t>
            </w:r>
            <w:r w:rsidR="00651261" w:rsidRPr="00060EE5">
              <w:t>anti-TNF agents (</w:t>
            </w:r>
            <w:proofErr w:type="spellStart"/>
            <w:r w:rsidR="00651261" w:rsidRPr="00060EE5">
              <w:t>adalimumab</w:t>
            </w:r>
            <w:proofErr w:type="spellEnd"/>
            <w:r w:rsidR="00651261" w:rsidRPr="00060EE5">
              <w:t xml:space="preserve">, </w:t>
            </w:r>
            <w:proofErr w:type="spellStart"/>
            <w:r w:rsidR="00651261" w:rsidRPr="00060EE5">
              <w:t>etanercept</w:t>
            </w:r>
            <w:proofErr w:type="spellEnd"/>
            <w:r w:rsidR="00651261" w:rsidRPr="00060EE5">
              <w:t>, infliximab)</w:t>
            </w:r>
            <w:r w:rsidRPr="00060EE5">
              <w:t xml:space="preserve"> and </w:t>
            </w:r>
            <w:proofErr w:type="spellStart"/>
            <w:r w:rsidRPr="00060EE5">
              <w:t>tocilizumab</w:t>
            </w:r>
            <w:proofErr w:type="spellEnd"/>
          </w:p>
        </w:tc>
        <w:tc>
          <w:tcPr>
            <w:tcW w:w="2636" w:type="dxa"/>
            <w:shd w:val="clear" w:color="auto" w:fill="auto"/>
          </w:tcPr>
          <w:p w:rsidR="00B907A4" w:rsidRPr="00060EE5" w:rsidRDefault="00D55AD9" w:rsidP="005A4142">
            <w:proofErr w:type="spellStart"/>
            <w:r w:rsidRPr="00060EE5">
              <w:lastRenderedPageBreak/>
              <w:t>Anakinra</w:t>
            </w:r>
            <w:proofErr w:type="spellEnd"/>
            <w:r w:rsidRPr="00060EE5">
              <w:t xml:space="preserve"> </w:t>
            </w:r>
          </w:p>
        </w:tc>
        <w:tc>
          <w:tcPr>
            <w:tcW w:w="5136" w:type="dxa"/>
            <w:shd w:val="clear" w:color="auto" w:fill="auto"/>
          </w:tcPr>
          <w:p w:rsidR="00B907A4" w:rsidRPr="00060EE5" w:rsidRDefault="00D55AD9" w:rsidP="005A4142">
            <w:r w:rsidRPr="00060EE5">
              <w:t>Remission for 1 year</w:t>
            </w:r>
            <w:r w:rsidR="005A4142" w:rsidRPr="00060EE5">
              <w:t xml:space="preserve"> while receiving </w:t>
            </w:r>
            <w:proofErr w:type="spellStart"/>
            <w:r w:rsidR="005A4142" w:rsidRPr="00060EE5">
              <w:t>anakinra</w:t>
            </w:r>
            <w:proofErr w:type="spellEnd"/>
            <w:r w:rsidRPr="00060EE5">
              <w:t>, at</w:t>
            </w:r>
            <w:r w:rsidR="005A4142" w:rsidRPr="00060EE5">
              <w:t xml:space="preserve"> </w:t>
            </w:r>
            <w:r w:rsidRPr="00060EE5">
              <w:t xml:space="preserve">which time the patient developed </w:t>
            </w:r>
            <w:r w:rsidRPr="00060EE5">
              <w:rPr>
                <w:i/>
              </w:rPr>
              <w:t xml:space="preserve">Aspergillus </w:t>
            </w:r>
            <w:r w:rsidRPr="00060EE5">
              <w:t>pneumonia</w:t>
            </w:r>
            <w:r w:rsidR="005A4142" w:rsidRPr="00060EE5">
              <w:t xml:space="preserve"> </w:t>
            </w:r>
            <w:r w:rsidR="005A4142" w:rsidRPr="00060EE5">
              <w:lastRenderedPageBreak/>
              <w:t>(</w:t>
            </w:r>
            <w:r w:rsidR="00651261" w:rsidRPr="00060EE5">
              <w:t>successfully treated with amphotericin B</w:t>
            </w:r>
            <w:r w:rsidR="005A4142" w:rsidRPr="00060EE5">
              <w:t>)</w:t>
            </w:r>
          </w:p>
        </w:tc>
      </w:tr>
    </w:tbl>
    <w:p w:rsidR="005A4F7E" w:rsidRDefault="009A4466" w:rsidP="001F0524">
      <w:r w:rsidRPr="00060EE5">
        <w:lastRenderedPageBreak/>
        <w:t>AOSD, adult-onset Still’s disease; ARDS, acute respiratory distress syndrome; CS, corticosteroids;</w:t>
      </w:r>
      <w:r w:rsidR="00B74EFB" w:rsidRPr="00060EE5">
        <w:t xml:space="preserve"> DMARDs, disease-modifying </w:t>
      </w:r>
      <w:proofErr w:type="spellStart"/>
      <w:r w:rsidR="00B74EFB" w:rsidRPr="00060EE5">
        <w:t>antirheumatic</w:t>
      </w:r>
      <w:proofErr w:type="spellEnd"/>
      <w:r w:rsidR="00B74EFB" w:rsidRPr="00060EE5">
        <w:t xml:space="preserve"> drugs; </w:t>
      </w:r>
      <w:r w:rsidRPr="00060EE5">
        <w:t xml:space="preserve"> FDG-PET, </w:t>
      </w:r>
      <w:proofErr w:type="spellStart"/>
      <w:r w:rsidRPr="00060EE5">
        <w:t>F</w:t>
      </w:r>
      <w:r w:rsidRPr="00060EE5">
        <w:rPr>
          <w:rFonts w:cs="Arial"/>
          <w:shd w:val="clear" w:color="auto" w:fill="FFFFFF"/>
        </w:rPr>
        <w:t>luorodeoxyglucose</w:t>
      </w:r>
      <w:proofErr w:type="spellEnd"/>
      <w:r w:rsidRPr="00060EE5">
        <w:t xml:space="preserve"> positron emission tomography; ICU, intensive care unit; </w:t>
      </w:r>
      <w:proofErr w:type="spellStart"/>
      <w:r w:rsidRPr="00060EE5">
        <w:t>IVIg</w:t>
      </w:r>
      <w:proofErr w:type="spellEnd"/>
      <w:r w:rsidRPr="00060EE5">
        <w:t xml:space="preserve">, intravenous </w:t>
      </w:r>
      <w:proofErr w:type="spellStart"/>
      <w:r w:rsidRPr="00060EE5">
        <w:t>immunoglobulins</w:t>
      </w:r>
      <w:proofErr w:type="spellEnd"/>
      <w:r w:rsidRPr="00060EE5">
        <w:t>; MAS, macrophage activation syndrome;  MTX, methotrexate; NUD, neutrophilic urticarial dermatosis;</w:t>
      </w:r>
      <w:r w:rsidR="001F77D0" w:rsidRPr="00060EE5">
        <w:t xml:space="preserve"> NSAID, nonsteroidal anti-inflammatory drug; </w:t>
      </w:r>
      <w:r w:rsidRPr="00060EE5">
        <w:t xml:space="preserve"> PCU, progressive care unit; SIRS, severe systemic inflammatory response syndrome; </w:t>
      </w:r>
      <w:r w:rsidR="000B6197" w:rsidRPr="00060EE5">
        <w:t>TNF, tumor necrosis factor;</w:t>
      </w:r>
      <w:r w:rsidR="00C83607" w:rsidRPr="00060EE5">
        <w:t xml:space="preserve"> </w:t>
      </w:r>
      <w:proofErr w:type="spellStart"/>
      <w:r w:rsidRPr="00060EE5">
        <w:t>yo</w:t>
      </w:r>
      <w:proofErr w:type="spellEnd"/>
      <w:r w:rsidRPr="00060EE5">
        <w:t>, years old.</w:t>
      </w:r>
    </w:p>
    <w:p w:rsidR="00DD2F52" w:rsidRDefault="00DD2F52">
      <w:pPr>
        <w:widowControl/>
        <w:spacing w:before="0" w:beforeAutospacing="0" w:after="0" w:afterAutospacing="0" w:line="240" w:lineRule="auto"/>
        <w:sectPr w:rsidR="00DD2F52" w:rsidSect="00F95887">
          <w:endnotePr>
            <w:numFmt w:val="decimal"/>
          </w:endnotePr>
          <w:pgSz w:w="16840" w:h="11907" w:orient="landscape" w:code="9"/>
          <w:pgMar w:top="1701" w:right="1440" w:bottom="1701" w:left="1440" w:header="1440" w:footer="1915" w:gutter="0"/>
          <w:cols w:space="720"/>
          <w:docGrid w:linePitch="299"/>
        </w:sectPr>
      </w:pPr>
    </w:p>
    <w:p w:rsidR="005A4F7E" w:rsidRDefault="00835763" w:rsidP="00835763">
      <w:pPr>
        <w:pStyle w:val="Heading1"/>
      </w:pPr>
      <w:r>
        <w:lastRenderedPageBreak/>
        <w:t>References</w:t>
      </w:r>
    </w:p>
    <w:p w:rsidR="003E60ED" w:rsidRPr="003E60ED" w:rsidRDefault="005A4F7E" w:rsidP="003E60ED">
      <w:pPr>
        <w:spacing w:after="0" w:line="240" w:lineRule="auto"/>
        <w:ind w:left="720" w:hanging="720"/>
        <w:rPr>
          <w:noProof/>
          <w:sz w:val="28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3E60ED" w:rsidRPr="003E60ED">
        <w:rPr>
          <w:noProof/>
          <w:sz w:val="28"/>
        </w:rPr>
        <w:t>1.</w:t>
      </w:r>
      <w:r w:rsidR="003E60ED" w:rsidRPr="003E60ED">
        <w:rPr>
          <w:noProof/>
          <w:sz w:val="28"/>
        </w:rPr>
        <w:tab/>
        <w:t>Rudinskaya A, Trock DH. Successful treatment of a patient with refractory adult-onset still disease with anakinra. J Clin Rheumatol.</w:t>
      </w:r>
      <w:r w:rsidR="003E60ED" w:rsidRPr="003E60ED">
        <w:rPr>
          <w:i/>
          <w:noProof/>
          <w:sz w:val="28"/>
        </w:rPr>
        <w:t xml:space="preserve"> </w:t>
      </w:r>
      <w:r w:rsidR="003E60ED" w:rsidRPr="003E60ED">
        <w:rPr>
          <w:noProof/>
          <w:sz w:val="28"/>
        </w:rPr>
        <w:t>2003;9:330</w:t>
      </w:r>
      <w:r w:rsidR="003E60ED">
        <w:rPr>
          <w:noProof/>
          <w:sz w:val="28"/>
        </w:rPr>
        <w:t>–</w:t>
      </w:r>
      <w:r w:rsidR="003E60ED" w:rsidRPr="003E60ED">
        <w:rPr>
          <w:noProof/>
          <w:sz w:val="28"/>
        </w:rPr>
        <w:t>2.</w:t>
      </w:r>
      <w:bookmarkEnd w:id="1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2" w:name="_ENREF_2"/>
      <w:r w:rsidRPr="003E60ED">
        <w:rPr>
          <w:noProof/>
          <w:sz w:val="28"/>
        </w:rPr>
        <w:t>2.</w:t>
      </w:r>
      <w:r w:rsidRPr="003E60ED">
        <w:rPr>
          <w:noProof/>
          <w:sz w:val="28"/>
        </w:rPr>
        <w:tab/>
        <w:t>Vasques Godinho FM, Parreira Santos MJ, Canas da Silva J. Refractory adult onset Still's disease successfully treated with anakinra. Ann Rheum Dis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05;64:647</w:t>
      </w:r>
      <w:r>
        <w:rPr>
          <w:noProof/>
          <w:sz w:val="28"/>
        </w:rPr>
        <w:t>–</w:t>
      </w:r>
      <w:r w:rsidRPr="003E60ED">
        <w:rPr>
          <w:noProof/>
          <w:sz w:val="28"/>
        </w:rPr>
        <w:t>8.</w:t>
      </w:r>
      <w:bookmarkEnd w:id="2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3" w:name="_ENREF_3"/>
      <w:r w:rsidRPr="003E60ED">
        <w:rPr>
          <w:noProof/>
          <w:sz w:val="28"/>
        </w:rPr>
        <w:t>3.</w:t>
      </w:r>
      <w:r w:rsidRPr="003E60ED">
        <w:rPr>
          <w:noProof/>
          <w:sz w:val="28"/>
        </w:rPr>
        <w:tab/>
        <w:t>Goldbach-Mansky R, Wilson M, Snyder C. Differential response to the long acting IL-1 inhibitor IL-1 TRAP in 2 patients with adult onset Still's disease. Ann Rheum Dis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06;65:262.</w:t>
      </w:r>
      <w:bookmarkEnd w:id="3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4" w:name="_ENREF_4"/>
      <w:r w:rsidRPr="003E60ED">
        <w:rPr>
          <w:noProof/>
          <w:sz w:val="28"/>
        </w:rPr>
        <w:t>4.</w:t>
      </w:r>
      <w:r w:rsidRPr="003E60ED">
        <w:rPr>
          <w:noProof/>
          <w:sz w:val="28"/>
        </w:rPr>
        <w:tab/>
        <w:t>Kotter I, Wacker A, Koch S, Henes J, Richter C, Engel A, et al. Anakinra in patients with treatment-resistant adult-onset Still's disease: four case reports with serial cytokine measurements and a review of the literature. Semin Arthritis Rheum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07;37:189</w:t>
      </w:r>
      <w:r>
        <w:rPr>
          <w:noProof/>
          <w:sz w:val="28"/>
        </w:rPr>
        <w:t>–</w:t>
      </w:r>
      <w:r w:rsidRPr="003E60ED">
        <w:rPr>
          <w:noProof/>
          <w:sz w:val="28"/>
        </w:rPr>
        <w:t>97.</w:t>
      </w:r>
      <w:bookmarkEnd w:id="4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5" w:name="_ENREF_5"/>
      <w:r w:rsidRPr="003E60ED">
        <w:rPr>
          <w:noProof/>
          <w:sz w:val="28"/>
        </w:rPr>
        <w:t>5.</w:t>
      </w:r>
      <w:r w:rsidRPr="003E60ED">
        <w:rPr>
          <w:noProof/>
          <w:sz w:val="28"/>
        </w:rPr>
        <w:tab/>
        <w:t>Mubashir E, Ahmed MM, Hayat S, Heldmann M, Berney SM. Pulmonary hypertension in a patient with adult-onset Stills disease. Clin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07;26:1359</w:t>
      </w:r>
      <w:r>
        <w:rPr>
          <w:noProof/>
          <w:sz w:val="28"/>
        </w:rPr>
        <w:t>–</w:t>
      </w:r>
      <w:r w:rsidRPr="003E60ED">
        <w:rPr>
          <w:noProof/>
          <w:sz w:val="28"/>
        </w:rPr>
        <w:t>61.</w:t>
      </w:r>
      <w:bookmarkEnd w:id="5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6" w:name="_ENREF_6"/>
      <w:r w:rsidRPr="003E60ED">
        <w:rPr>
          <w:noProof/>
          <w:sz w:val="28"/>
        </w:rPr>
        <w:t>6.</w:t>
      </w:r>
      <w:r w:rsidRPr="003E60ED">
        <w:rPr>
          <w:noProof/>
          <w:sz w:val="28"/>
        </w:rPr>
        <w:tab/>
        <w:t>Debiais S, Maillot F, Luca L, Buret J, Fautrel B, Renard JP. Efficacy of anakinra in a case of refractory Still disease. J Clin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08;14:357</w:t>
      </w:r>
      <w:r>
        <w:rPr>
          <w:noProof/>
          <w:sz w:val="28"/>
        </w:rPr>
        <w:t>–</w:t>
      </w:r>
      <w:r w:rsidRPr="003E60ED">
        <w:rPr>
          <w:noProof/>
          <w:sz w:val="28"/>
        </w:rPr>
        <w:t>8.</w:t>
      </w:r>
      <w:bookmarkEnd w:id="6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7" w:name="_ENREF_7"/>
      <w:r w:rsidRPr="003E60ED">
        <w:rPr>
          <w:noProof/>
          <w:sz w:val="28"/>
        </w:rPr>
        <w:t>7.</w:t>
      </w:r>
      <w:r w:rsidRPr="003E60ED">
        <w:rPr>
          <w:noProof/>
          <w:sz w:val="28"/>
        </w:rPr>
        <w:tab/>
        <w:t>Gesierich A, Stoevesandt J, Kneitz C, Brocker EB, Schon MP. Adult-onset Still's disease: an uncommon differential diagnosis of urticaria and treatment with anakinra. J Eur Acad Dermatol Venere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09;23:104</w:t>
      </w:r>
      <w:r>
        <w:rPr>
          <w:noProof/>
          <w:sz w:val="28"/>
        </w:rPr>
        <w:t>–</w:t>
      </w:r>
      <w:r w:rsidRPr="003E60ED">
        <w:rPr>
          <w:noProof/>
          <w:sz w:val="28"/>
        </w:rPr>
        <w:t>6.</w:t>
      </w:r>
      <w:bookmarkEnd w:id="7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8" w:name="_ENREF_8"/>
      <w:r w:rsidRPr="003E60ED">
        <w:rPr>
          <w:noProof/>
          <w:sz w:val="28"/>
        </w:rPr>
        <w:t>8.</w:t>
      </w:r>
      <w:r w:rsidRPr="003E60ED">
        <w:rPr>
          <w:noProof/>
          <w:sz w:val="28"/>
        </w:rPr>
        <w:tab/>
        <w:t>Mylona E, Golfinopoulou S, Samarkos M, Fanourgiakis P, Papadakos V, Skoutelis A. Acute hepatitis in adult Still's disease during corticosteroid treatment successfully treated with anakinra. Clin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08;27:659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61.</w:t>
      </w:r>
      <w:bookmarkEnd w:id="8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9" w:name="_ENREF_9"/>
      <w:r w:rsidRPr="003E60ED">
        <w:rPr>
          <w:noProof/>
          <w:sz w:val="28"/>
        </w:rPr>
        <w:lastRenderedPageBreak/>
        <w:t>9.</w:t>
      </w:r>
      <w:r w:rsidRPr="003E60ED">
        <w:rPr>
          <w:noProof/>
          <w:sz w:val="28"/>
        </w:rPr>
        <w:tab/>
        <w:t>Priori R, Ceccarelli F, Barone F, Iagnocco A, Valesini G. Clinical, biological and sonographic response to IL-1 blockade in adult-onset Still's disease. Clin Exp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08;26:933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7.</w:t>
      </w:r>
      <w:bookmarkEnd w:id="9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10" w:name="_ENREF_10"/>
      <w:r w:rsidRPr="003E60ED">
        <w:rPr>
          <w:noProof/>
          <w:sz w:val="28"/>
        </w:rPr>
        <w:t>10.</w:t>
      </w:r>
      <w:r w:rsidRPr="003E60ED">
        <w:rPr>
          <w:noProof/>
          <w:sz w:val="28"/>
        </w:rPr>
        <w:tab/>
        <w:t>De Bandt M, Saint-Marcoux B. Tocilizumab for multirefractory adult-onset Still's disease. Ann Rheum Dis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09;68:153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4.</w:t>
      </w:r>
      <w:bookmarkEnd w:id="10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11" w:name="_ENREF_11"/>
      <w:r w:rsidRPr="003E60ED">
        <w:rPr>
          <w:noProof/>
          <w:sz w:val="28"/>
        </w:rPr>
        <w:t>11.</w:t>
      </w:r>
      <w:r w:rsidRPr="003E60ED">
        <w:rPr>
          <w:noProof/>
          <w:sz w:val="28"/>
        </w:rPr>
        <w:tab/>
        <w:t>El Karoui K, Karras A, Lebrun G, Charles P, Arlet JB, Jacquot C, et al. Thrombotic microangiopathy and purtscher-like retinopathy associated with adult-onset Still's disease: a role for glomerular vascular endothelial growth factor? Arthritis Rheum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09;61:1609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13.</w:t>
      </w:r>
      <w:bookmarkEnd w:id="11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12" w:name="_ENREF_12"/>
      <w:r w:rsidRPr="003E60ED">
        <w:rPr>
          <w:noProof/>
          <w:sz w:val="28"/>
        </w:rPr>
        <w:t>12.</w:t>
      </w:r>
      <w:r w:rsidRPr="003E60ED">
        <w:rPr>
          <w:noProof/>
          <w:sz w:val="28"/>
        </w:rPr>
        <w:tab/>
        <w:t>Sentic M, Baresic M, Anic B, Bosnic D, Mayer M, Cerovec M, et al. Treatment challenges in patient with refractory adult Still's disease - a case report. In: XIII Mediterranean Congress of Rheumatology. Cavtat, Croatia; 2009.</w:t>
      </w:r>
      <w:bookmarkEnd w:id="12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13" w:name="_ENREF_13"/>
      <w:r w:rsidRPr="003E60ED">
        <w:rPr>
          <w:noProof/>
          <w:sz w:val="28"/>
        </w:rPr>
        <w:t>13.</w:t>
      </w:r>
      <w:r w:rsidRPr="003E60ED">
        <w:rPr>
          <w:noProof/>
          <w:sz w:val="28"/>
        </w:rPr>
        <w:tab/>
        <w:t>Lahiri M, Teng GG. A case of refractory adult-onset Still's disease treated with anakinra. Int J Rheum Dis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0;13:e36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41.</w:t>
      </w:r>
      <w:bookmarkEnd w:id="13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14" w:name="_ENREF_14"/>
      <w:r w:rsidRPr="003E60ED">
        <w:rPr>
          <w:noProof/>
          <w:sz w:val="28"/>
        </w:rPr>
        <w:t>14.</w:t>
      </w:r>
      <w:r w:rsidRPr="003E60ED">
        <w:rPr>
          <w:noProof/>
          <w:sz w:val="28"/>
        </w:rPr>
        <w:tab/>
        <w:t>Moulis G, Sailler L, Astudillo L, Pugnet G, Arlet P. May anakinra be used earlier in adult onset Still disease? Clin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0;29:1199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200.</w:t>
      </w:r>
      <w:bookmarkEnd w:id="14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15" w:name="_ENREF_15"/>
      <w:r w:rsidRPr="003E60ED">
        <w:rPr>
          <w:noProof/>
          <w:sz w:val="28"/>
        </w:rPr>
        <w:t>15.</w:t>
      </w:r>
      <w:r w:rsidRPr="003E60ED">
        <w:rPr>
          <w:noProof/>
          <w:sz w:val="28"/>
        </w:rPr>
        <w:tab/>
        <w:t>Perdan-Pirkmajer K, Praprotnik S, Tomsic M. A case of refractory adult-onset Still's disease successfully controlled with tocilizumab and a review of the literature. Clin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0;29:1465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7.</w:t>
      </w:r>
      <w:bookmarkEnd w:id="15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16" w:name="_ENREF_16"/>
      <w:r w:rsidRPr="003E60ED">
        <w:rPr>
          <w:noProof/>
          <w:sz w:val="28"/>
        </w:rPr>
        <w:t>16.</w:t>
      </w:r>
      <w:r w:rsidRPr="003E60ED">
        <w:rPr>
          <w:noProof/>
          <w:sz w:val="28"/>
        </w:rPr>
        <w:tab/>
        <w:t>Quartuccio L, Maset M, De Vita S. Efficacy of abatacept in a refractory case of adult-onset Still's disease. Clin Exp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0;28:265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7.</w:t>
      </w:r>
      <w:bookmarkEnd w:id="16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17" w:name="_ENREF_17"/>
      <w:r w:rsidRPr="003E60ED">
        <w:rPr>
          <w:noProof/>
          <w:sz w:val="28"/>
        </w:rPr>
        <w:t>17.</w:t>
      </w:r>
      <w:r w:rsidRPr="003E60ED">
        <w:rPr>
          <w:noProof/>
          <w:sz w:val="28"/>
        </w:rPr>
        <w:tab/>
        <w:t>Tamaki H, Shimizu H, Hiraoka E, Uechi E, Kishimoto M, Yamaguchi K, et al. Marked effect and steroid-sparing ability of anakinra on a patient with refractory adult-onset Still's disease. Mod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0;20:200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4.</w:t>
      </w:r>
      <w:bookmarkEnd w:id="17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18" w:name="_ENREF_18"/>
      <w:r w:rsidRPr="003E60ED">
        <w:rPr>
          <w:noProof/>
          <w:sz w:val="28"/>
        </w:rPr>
        <w:t>18.</w:t>
      </w:r>
      <w:r w:rsidRPr="003E60ED">
        <w:rPr>
          <w:noProof/>
          <w:sz w:val="28"/>
        </w:rPr>
        <w:tab/>
        <w:t xml:space="preserve">Agarwal S, Moodley J, Ajani Goel G, Theil KS, Mahmood SS, Lang RS. </w:t>
      </w:r>
      <w:r w:rsidRPr="003E60ED">
        <w:rPr>
          <w:noProof/>
          <w:sz w:val="28"/>
        </w:rPr>
        <w:lastRenderedPageBreak/>
        <w:t>A rare trigger for macrophage activation syndrome. Rheumatol Int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1;31:405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7.</w:t>
      </w:r>
      <w:bookmarkEnd w:id="18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19" w:name="_ENREF_19"/>
      <w:r w:rsidRPr="003E60ED">
        <w:rPr>
          <w:noProof/>
          <w:sz w:val="28"/>
        </w:rPr>
        <w:t>19.</w:t>
      </w:r>
      <w:r w:rsidRPr="003E60ED">
        <w:rPr>
          <w:noProof/>
          <w:sz w:val="28"/>
        </w:rPr>
        <w:tab/>
        <w:t>Brusch A, Hollingsworth P, Mclean-Tooke A. Successful treatment of refractory adult onset Still's disease with anakinra. In: Annual Meeting of the Australasian Society of Clinical Immunology and Allergy (ASCIA). Sydney, Australia; 2011.</w:t>
      </w:r>
      <w:bookmarkEnd w:id="19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20" w:name="_ENREF_20"/>
      <w:r w:rsidRPr="003E60ED">
        <w:rPr>
          <w:noProof/>
          <w:sz w:val="28"/>
        </w:rPr>
        <w:t>20.</w:t>
      </w:r>
      <w:r w:rsidRPr="003E60ED">
        <w:rPr>
          <w:noProof/>
          <w:sz w:val="28"/>
        </w:rPr>
        <w:tab/>
        <w:t>Fischer-Betz R, Specker C, Schneider M. Successful outcome of two pregnancies in patients with adult-onset Still's disease treated with IL-1 receptor antagonist (anakinra). Clin Exp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1;29:1021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3.</w:t>
      </w:r>
      <w:bookmarkEnd w:id="20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21" w:name="_ENREF_21"/>
      <w:r w:rsidRPr="003E60ED">
        <w:rPr>
          <w:noProof/>
          <w:sz w:val="28"/>
        </w:rPr>
        <w:t>21.</w:t>
      </w:r>
      <w:r w:rsidRPr="003E60ED">
        <w:rPr>
          <w:noProof/>
          <w:sz w:val="28"/>
        </w:rPr>
        <w:tab/>
        <w:t>Raffeiner B, Botsios C, Dinarello C, Ometto F, Punzi L, Ramonda R. Adult-onset Still's disease with myocarditis successfully treated with the interleukin-1 receptor antagonist anakinra. Joint Bone Spine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1;78:100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1.</w:t>
      </w:r>
      <w:bookmarkEnd w:id="21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22" w:name="_ENREF_22"/>
      <w:r w:rsidRPr="003E60ED">
        <w:rPr>
          <w:noProof/>
          <w:sz w:val="28"/>
        </w:rPr>
        <w:t>22.</w:t>
      </w:r>
      <w:r w:rsidRPr="003E60ED">
        <w:rPr>
          <w:noProof/>
          <w:sz w:val="28"/>
        </w:rPr>
        <w:tab/>
        <w:t>Rech J, Ronneberger M, Englbrecht M, Finzel S, Katzenbeisser J, Manger K, et al. Successful treatment of adult-onset Still's disease refractory to TNF and IL-1 blockade by IL-6 receptor blockade. Ann Rheum Dis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1;70:390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2.</w:t>
      </w:r>
      <w:bookmarkEnd w:id="22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23" w:name="_ENREF_23"/>
      <w:r w:rsidRPr="003E60ED">
        <w:rPr>
          <w:noProof/>
          <w:sz w:val="28"/>
        </w:rPr>
        <w:t>23.</w:t>
      </w:r>
      <w:r w:rsidRPr="003E60ED">
        <w:rPr>
          <w:noProof/>
          <w:sz w:val="28"/>
        </w:rPr>
        <w:tab/>
        <w:t>Jaqua NT, Finger D, Hawley JS. Adult-onset Still's disease masquerading as sepsis in an asplenic active duty soldier. Case Rep Med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2;2012:349521.</w:t>
      </w:r>
      <w:bookmarkEnd w:id="23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24" w:name="_ENREF_24"/>
      <w:r w:rsidRPr="003E60ED">
        <w:rPr>
          <w:noProof/>
          <w:sz w:val="28"/>
        </w:rPr>
        <w:t>24.</w:t>
      </w:r>
      <w:r w:rsidRPr="003E60ED">
        <w:rPr>
          <w:noProof/>
          <w:sz w:val="28"/>
        </w:rPr>
        <w:tab/>
        <w:t>Kontzias A, Efthimiou P. The use of Canakinumab, a novel IL-1beta long-acting inhibitor, in refractory adult-onset Still's disease. Semin Arthritis Rheum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2;42:201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5.</w:t>
      </w:r>
      <w:bookmarkEnd w:id="24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25" w:name="_ENREF_25"/>
      <w:r w:rsidRPr="003E60ED">
        <w:rPr>
          <w:noProof/>
          <w:sz w:val="28"/>
        </w:rPr>
        <w:t>25.</w:t>
      </w:r>
      <w:r w:rsidRPr="003E60ED">
        <w:rPr>
          <w:noProof/>
          <w:sz w:val="28"/>
        </w:rPr>
        <w:tab/>
        <w:t>Loh NK, Lucas M, Fernandez S, Prentice D. Successful treatment of macrophage activation syndrome complicating adult Still disease with anakinra. Intern Med J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2;42:1358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62.</w:t>
      </w:r>
      <w:bookmarkEnd w:id="25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26" w:name="_ENREF_26"/>
      <w:r w:rsidRPr="003E60ED">
        <w:rPr>
          <w:noProof/>
          <w:sz w:val="28"/>
        </w:rPr>
        <w:t>26.</w:t>
      </w:r>
      <w:r w:rsidRPr="003E60ED">
        <w:rPr>
          <w:noProof/>
          <w:sz w:val="28"/>
        </w:rPr>
        <w:tab/>
        <w:t>Petryna O, Cush JJ, Efthimiou E. IL-1 Trap rilonacept in refractory adult onset Still's disease. Ann Rheum Dis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2;71:2056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7.</w:t>
      </w:r>
      <w:bookmarkEnd w:id="26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27" w:name="_ENREF_27"/>
      <w:r w:rsidRPr="003E60ED">
        <w:rPr>
          <w:noProof/>
          <w:sz w:val="28"/>
        </w:rPr>
        <w:t>27.</w:t>
      </w:r>
      <w:r w:rsidRPr="003E60ED">
        <w:rPr>
          <w:noProof/>
          <w:sz w:val="28"/>
        </w:rPr>
        <w:tab/>
        <w:t>Rech J, Manger B, Lang B, Schett G, Wilhelm M, Birkmann J. Adult-</w:t>
      </w:r>
      <w:r w:rsidRPr="003E60ED">
        <w:rPr>
          <w:noProof/>
          <w:sz w:val="28"/>
        </w:rPr>
        <w:lastRenderedPageBreak/>
        <w:t>onset Still's disease and chronic recurrent multifocal osteomyelitis: a hitherto undescribed manifestation of autoinflammation. Rheumatol Int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2;32:1827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9.</w:t>
      </w:r>
      <w:bookmarkEnd w:id="27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28" w:name="_ENREF_28"/>
      <w:r w:rsidRPr="003E60ED">
        <w:rPr>
          <w:noProof/>
          <w:sz w:val="28"/>
        </w:rPr>
        <w:t>28.</w:t>
      </w:r>
      <w:r w:rsidRPr="003E60ED">
        <w:rPr>
          <w:noProof/>
          <w:sz w:val="28"/>
        </w:rPr>
        <w:tab/>
        <w:t>Eriksson P, Jacobs C, Soderkvist P. A patient with a phenotype of adult-onset still disease, but a genotype typical of cryopyrin-associated periodic fever syndrome. J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3;40:1632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3.</w:t>
      </w:r>
      <w:bookmarkEnd w:id="28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29" w:name="_ENREF_29"/>
      <w:r w:rsidRPr="003E60ED">
        <w:rPr>
          <w:noProof/>
          <w:sz w:val="28"/>
        </w:rPr>
        <w:t>29.</w:t>
      </w:r>
      <w:r w:rsidRPr="003E60ED">
        <w:rPr>
          <w:noProof/>
          <w:sz w:val="28"/>
        </w:rPr>
        <w:tab/>
        <w:t>Fischbach KE, Coe B, Radwan M, Rodriguez J, Carter J, Rumbak MJ. Macrophage activation syndrome in a patient with adult Still's disease following rituximab: presenting with "pseudo-septic shock". ICU Director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3;4:248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51.</w:t>
      </w:r>
      <w:bookmarkEnd w:id="29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30" w:name="_ENREF_30"/>
      <w:r w:rsidRPr="003E60ED">
        <w:rPr>
          <w:noProof/>
          <w:sz w:val="28"/>
        </w:rPr>
        <w:t>30.</w:t>
      </w:r>
      <w:r w:rsidRPr="003E60ED">
        <w:rPr>
          <w:noProof/>
          <w:sz w:val="28"/>
        </w:rPr>
        <w:tab/>
        <w:t>Orr J, Bury Y, Hudson M, Masson S. Liver transplantation for acute liver failure caused by macrophage activation syndrome. Transpl Int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3;26:e105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8.</w:t>
      </w:r>
      <w:bookmarkEnd w:id="30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31" w:name="_ENREF_31"/>
      <w:r w:rsidRPr="003E60ED">
        <w:rPr>
          <w:noProof/>
          <w:sz w:val="28"/>
        </w:rPr>
        <w:t>31.</w:t>
      </w:r>
      <w:r w:rsidRPr="003E60ED">
        <w:rPr>
          <w:noProof/>
          <w:sz w:val="28"/>
        </w:rPr>
        <w:tab/>
        <w:t>Athanassiou P, Basdragianni D, Tzanavari A, Triantafyllidou E, Kostoglou-Athanassiou I. Adult Still's disease: successful treatment with canakinumab. Osteoporos Int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4;25:S424.</w:t>
      </w:r>
      <w:bookmarkEnd w:id="31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32" w:name="_ENREF_32"/>
      <w:r w:rsidRPr="003E60ED">
        <w:rPr>
          <w:noProof/>
          <w:sz w:val="28"/>
        </w:rPr>
        <w:t>32.</w:t>
      </w:r>
      <w:r w:rsidRPr="003E60ED">
        <w:rPr>
          <w:noProof/>
          <w:sz w:val="28"/>
        </w:rPr>
        <w:tab/>
        <w:t>Barsotti S, Neri R, Iacopetti V, d'Ascanio A, Talarico R, Tripoli A, et al. Successful treatment of refractory adult-onset Still disease with canakinumab: a case report. J Clin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4;20:121.</w:t>
      </w:r>
      <w:bookmarkEnd w:id="32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33" w:name="_ENREF_33"/>
      <w:r w:rsidRPr="003E60ED">
        <w:rPr>
          <w:noProof/>
          <w:sz w:val="28"/>
        </w:rPr>
        <w:t>33.</w:t>
      </w:r>
      <w:r w:rsidRPr="003E60ED">
        <w:rPr>
          <w:noProof/>
          <w:sz w:val="28"/>
        </w:rPr>
        <w:tab/>
        <w:t>Choi AD, Moles V, Fuisz A, Weissman G. Cardiac magnetic resonance in myocarditis from adult onset Still's disease successfully treated with anakinra. Int J Cardi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4;172:e225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7.</w:t>
      </w:r>
      <w:bookmarkEnd w:id="33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34" w:name="_ENREF_34"/>
      <w:r w:rsidRPr="003E60ED">
        <w:rPr>
          <w:noProof/>
          <w:sz w:val="28"/>
        </w:rPr>
        <w:t>34.</w:t>
      </w:r>
      <w:r w:rsidRPr="003E60ED">
        <w:rPr>
          <w:noProof/>
          <w:sz w:val="28"/>
        </w:rPr>
        <w:tab/>
        <w:t>Gutmark R, Eliasieh K, Rivera-Michlig R. A case of bilateral trochleitis in adult-onset Still's disease. Semin Arthritis Rheum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4;43:689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91.</w:t>
      </w:r>
      <w:bookmarkEnd w:id="34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35" w:name="_ENREF_35"/>
      <w:r w:rsidRPr="003E60ED">
        <w:rPr>
          <w:noProof/>
          <w:sz w:val="28"/>
        </w:rPr>
        <w:t>35.</w:t>
      </w:r>
      <w:r w:rsidRPr="003E60ED">
        <w:rPr>
          <w:noProof/>
          <w:sz w:val="28"/>
        </w:rPr>
        <w:tab/>
        <w:t>Hartig I, Schroeder JO, Mrowietz U. Neutrophilic urticarial dermatosis (NUD) in probable adult-onset Still disease responding to anakinra. J Clin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4;20:96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8.</w:t>
      </w:r>
      <w:bookmarkEnd w:id="35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36" w:name="_ENREF_36"/>
      <w:r w:rsidRPr="003E60ED">
        <w:rPr>
          <w:noProof/>
          <w:sz w:val="28"/>
        </w:rPr>
        <w:t>36.</w:t>
      </w:r>
      <w:r w:rsidRPr="003E60ED">
        <w:rPr>
          <w:noProof/>
          <w:sz w:val="28"/>
        </w:rPr>
        <w:tab/>
        <w:t xml:space="preserve">Lo Gullo A, Caruso A, Pipitone N, Macchioni P, Pazzola G, Salvarani C. Canakinumab in a case of adult onset still's disease: efficacy only </w:t>
      </w:r>
      <w:r w:rsidRPr="003E60ED">
        <w:rPr>
          <w:noProof/>
          <w:sz w:val="28"/>
        </w:rPr>
        <w:lastRenderedPageBreak/>
        <w:t>on systemic manifestations. Joint Bone Spine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4;81:376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7.</w:t>
      </w:r>
      <w:bookmarkEnd w:id="36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37" w:name="_ENREF_37"/>
      <w:r w:rsidRPr="003E60ED">
        <w:rPr>
          <w:noProof/>
          <w:sz w:val="28"/>
        </w:rPr>
        <w:t>37.</w:t>
      </w:r>
      <w:r w:rsidRPr="003E60ED">
        <w:rPr>
          <w:noProof/>
          <w:sz w:val="28"/>
        </w:rPr>
        <w:tab/>
        <w:t>Yilmaz S, Cinar M, Simsek I, Erdem H, Pay S. Long-term efficacy and safety of Anakinra in a patient with liver transplant due to Adult onset Still's Disease. Mod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4;24:1030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1.</w:t>
      </w:r>
      <w:bookmarkEnd w:id="37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38" w:name="_ENREF_38"/>
      <w:r w:rsidRPr="003E60ED">
        <w:rPr>
          <w:noProof/>
          <w:sz w:val="28"/>
        </w:rPr>
        <w:t>38.</w:t>
      </w:r>
      <w:r w:rsidRPr="003E60ED">
        <w:rPr>
          <w:noProof/>
          <w:sz w:val="28"/>
        </w:rPr>
        <w:tab/>
        <w:t>Luconi N, Risse J, Busato T, Galland J, Mandry D, Voilliot D, et al. Myocarditis in a young man with adult onset Still's disease successfully treated with Il-1 blocker. Int J Cardi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5;189:220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2.</w:t>
      </w:r>
      <w:bookmarkEnd w:id="38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39" w:name="_ENREF_39"/>
      <w:r w:rsidRPr="003E60ED">
        <w:rPr>
          <w:noProof/>
          <w:sz w:val="28"/>
        </w:rPr>
        <w:t>39.</w:t>
      </w:r>
      <w:r w:rsidRPr="003E60ED">
        <w:rPr>
          <w:noProof/>
          <w:sz w:val="28"/>
        </w:rPr>
        <w:tab/>
        <w:t>Michailidou D, Shin J, Forde I, Gopalratnam K, Cohen P, DeGirolamo A. Typical evanescent and atypical persistent polymorphic cutaneous rash in an adult Brazilian with Still's disease: a case report and review of the literature. Auto Immun Highlights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5;6:39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46.</w:t>
      </w:r>
      <w:bookmarkEnd w:id="39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40" w:name="_ENREF_40"/>
      <w:r w:rsidRPr="003E60ED">
        <w:rPr>
          <w:noProof/>
          <w:sz w:val="28"/>
        </w:rPr>
        <w:t>40.</w:t>
      </w:r>
      <w:r w:rsidRPr="003E60ED">
        <w:rPr>
          <w:noProof/>
          <w:sz w:val="28"/>
        </w:rPr>
        <w:tab/>
        <w:t>Waghmare S, Valecka B, Cairns AP. A severe case of adult onset Stills disease with myopericarditis, resistant to treatment with tocilizumab but responsive to anakinra. Ulster Med J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5;84:130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2.</w:t>
      </w:r>
      <w:bookmarkEnd w:id="40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41" w:name="_ENREF_41"/>
      <w:r w:rsidRPr="003E60ED">
        <w:rPr>
          <w:noProof/>
          <w:sz w:val="28"/>
        </w:rPr>
        <w:t>41.</w:t>
      </w:r>
      <w:r w:rsidRPr="003E60ED">
        <w:rPr>
          <w:noProof/>
          <w:sz w:val="28"/>
        </w:rPr>
        <w:tab/>
        <w:t>Agnihotri A, Ruff A, Gotterer L, Walker A, McKenney AH, Brateanu A. Adult onset Still's disease associated with Mycoplasma pneumoniae infection and hemophagocytic lymphohistiocytosis. Case Rep Med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6;2016:2071815.</w:t>
      </w:r>
      <w:bookmarkEnd w:id="41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42" w:name="_ENREF_42"/>
      <w:r w:rsidRPr="003E60ED">
        <w:rPr>
          <w:noProof/>
          <w:sz w:val="28"/>
        </w:rPr>
        <w:t>42.</w:t>
      </w:r>
      <w:r w:rsidRPr="003E60ED">
        <w:rPr>
          <w:noProof/>
          <w:sz w:val="28"/>
        </w:rPr>
        <w:tab/>
        <w:t>Kumar A, Kato H. Macrophage activation syndrome associated with adult-onset Still's disease successfully treated with anakinra. Case Rep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6;2016:3717392.</w:t>
      </w:r>
      <w:bookmarkEnd w:id="42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43" w:name="_ENREF_43"/>
      <w:r w:rsidRPr="003E60ED">
        <w:rPr>
          <w:noProof/>
          <w:sz w:val="28"/>
        </w:rPr>
        <w:t>43.</w:t>
      </w:r>
      <w:r w:rsidRPr="003E60ED">
        <w:rPr>
          <w:noProof/>
          <w:sz w:val="28"/>
        </w:rPr>
        <w:tab/>
        <w:t>Mehta MV, Manson DK, Horn EM, Haythe J. An atypical presentation of adult-onset Still's disease complicated by pulmonary hypertension and macrophage activation syndrome treated with immunosuppression: a case-based review of the literature. Pulm Circ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6;6:136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42.</w:t>
      </w:r>
      <w:bookmarkEnd w:id="43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44" w:name="_ENREF_44"/>
      <w:r w:rsidRPr="003E60ED">
        <w:rPr>
          <w:noProof/>
          <w:sz w:val="28"/>
        </w:rPr>
        <w:t>44.</w:t>
      </w:r>
      <w:r w:rsidRPr="003E60ED">
        <w:rPr>
          <w:noProof/>
          <w:sz w:val="28"/>
        </w:rPr>
        <w:tab/>
        <w:t>Minori JJ, Wieseltier EH, Benjamin C, Lawler MH. Regaining independence in adult onset Still's disease: a case report. In: Annual Assembly of the American Academy of Physical Medicine and Rehabilitation. New Orleans, LA; 2016.</w:t>
      </w:r>
      <w:bookmarkEnd w:id="44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45" w:name="_ENREF_45"/>
      <w:r w:rsidRPr="003E60ED">
        <w:rPr>
          <w:noProof/>
          <w:sz w:val="28"/>
        </w:rPr>
        <w:lastRenderedPageBreak/>
        <w:t>45.</w:t>
      </w:r>
      <w:r w:rsidRPr="003E60ED">
        <w:rPr>
          <w:noProof/>
          <w:sz w:val="28"/>
        </w:rPr>
        <w:tab/>
        <w:t>Nataraja C, Griffiths H. Atypical cutaneous manifestations in adult onset still's disease. Case Rep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6;2016:4835147.</w:t>
      </w:r>
      <w:bookmarkEnd w:id="45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46" w:name="_ENREF_46"/>
      <w:r w:rsidRPr="003E60ED">
        <w:rPr>
          <w:noProof/>
          <w:sz w:val="28"/>
        </w:rPr>
        <w:t>46.</w:t>
      </w:r>
      <w:r w:rsidRPr="003E60ED">
        <w:rPr>
          <w:noProof/>
          <w:sz w:val="28"/>
        </w:rPr>
        <w:tab/>
        <w:t>Yuhua W, Zhao M. The first case report of successful treatment of refractory adult-onset still disease with anakinra in China. In: 18th Asia Pacific League of Associations for Rheumatology Congress (APLAR 2016). Shanghai, China; 2016.</w:t>
      </w:r>
      <w:bookmarkEnd w:id="46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47" w:name="_ENREF_47"/>
      <w:r w:rsidRPr="003E60ED">
        <w:rPr>
          <w:noProof/>
          <w:sz w:val="28"/>
        </w:rPr>
        <w:t>47.</w:t>
      </w:r>
      <w:r w:rsidRPr="003E60ED">
        <w:rPr>
          <w:noProof/>
          <w:sz w:val="28"/>
        </w:rPr>
        <w:tab/>
        <w:t>Parisi F, Paglionico A, Varriano V, Ferraccioli G, Gremese E. Refractory adult-onset Still disease complicated by macrophage activation syndrome and acute myocarditis: a case report treated with high doses (8 mg/kg/d) of anakinra. Medicine (Baltimore)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7;96:e6656.</w:t>
      </w:r>
      <w:bookmarkEnd w:id="47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48" w:name="_ENREF_48"/>
      <w:r w:rsidRPr="003E60ED">
        <w:rPr>
          <w:noProof/>
          <w:sz w:val="28"/>
        </w:rPr>
        <w:t>48.</w:t>
      </w:r>
      <w:r w:rsidRPr="003E60ED">
        <w:rPr>
          <w:noProof/>
          <w:sz w:val="28"/>
        </w:rPr>
        <w:tab/>
        <w:t>Albersmeyer MP, Hilge RG, Schulze-Koops H, Sitter T. Adult-onset Still's disease in a patient with cystic fibrosis and its successful treatment with anakinra. Rheumatology (Oxford)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2;51:1730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2.</w:t>
      </w:r>
      <w:bookmarkEnd w:id="48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49" w:name="_ENREF_49"/>
      <w:r w:rsidRPr="003E60ED">
        <w:rPr>
          <w:noProof/>
          <w:sz w:val="28"/>
        </w:rPr>
        <w:t>49.</w:t>
      </w:r>
      <w:r w:rsidRPr="003E60ED">
        <w:rPr>
          <w:noProof/>
          <w:sz w:val="28"/>
        </w:rPr>
        <w:tab/>
        <w:t>Breillat P, Tourte M, Romero P, Hayem G, Padovano I, Costantino F, et al. Interleukin-1 Inhibitors and dacryoadenitis in adult-onset Still disease. Ann Intern Med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8;168:455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6.</w:t>
      </w:r>
      <w:bookmarkEnd w:id="49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50" w:name="_ENREF_50"/>
      <w:r w:rsidRPr="003E60ED">
        <w:rPr>
          <w:noProof/>
          <w:sz w:val="28"/>
        </w:rPr>
        <w:t>50.</w:t>
      </w:r>
      <w:r w:rsidRPr="003E60ED">
        <w:rPr>
          <w:noProof/>
          <w:sz w:val="28"/>
        </w:rPr>
        <w:tab/>
        <w:t>Farooq Sheikh AS, Marks J, Hopkinson N. Adult-onset Still's disease with prominent polyserositis. Scott Med J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8;63:63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6.</w:t>
      </w:r>
      <w:bookmarkEnd w:id="50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51" w:name="_ENREF_51"/>
      <w:r w:rsidRPr="003E60ED">
        <w:rPr>
          <w:noProof/>
          <w:sz w:val="28"/>
        </w:rPr>
        <w:t>51.</w:t>
      </w:r>
      <w:r w:rsidRPr="003E60ED">
        <w:rPr>
          <w:noProof/>
          <w:sz w:val="28"/>
        </w:rPr>
        <w:tab/>
        <w:t>Piel-Julian ML, Moulis G, Fournier P, Dupont R, Geiger D, Astudillo L, et al. Early use of anakinra in adult-onset Still's disease myocarditis. Scand J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8;47:511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2.</w:t>
      </w:r>
      <w:bookmarkEnd w:id="51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52" w:name="_ENREF_52"/>
      <w:r w:rsidRPr="003E60ED">
        <w:rPr>
          <w:noProof/>
          <w:sz w:val="28"/>
        </w:rPr>
        <w:t>52.</w:t>
      </w:r>
      <w:r w:rsidRPr="003E60ED">
        <w:rPr>
          <w:noProof/>
          <w:sz w:val="28"/>
        </w:rPr>
        <w:tab/>
        <w:t>Guignard S, Dien G, Dougados M. Severe systemic inflammatory response syndrome in a patient with adult onset Still's disease treated with the anti-IL1 drug anakinra: a case report. Clin Exp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07;25:758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9.</w:t>
      </w:r>
      <w:bookmarkEnd w:id="52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53" w:name="_ENREF_53"/>
      <w:r w:rsidRPr="003E60ED">
        <w:rPr>
          <w:noProof/>
          <w:sz w:val="28"/>
        </w:rPr>
        <w:t>53.</w:t>
      </w:r>
      <w:r w:rsidRPr="003E60ED">
        <w:rPr>
          <w:noProof/>
          <w:sz w:val="28"/>
        </w:rPr>
        <w:tab/>
        <w:t>Aly L, Iking-Konert C, Quaas A, Benten D. Subacute liver failure following anakinra treatment for adult-onset Still disease. J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3;40:1775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7.</w:t>
      </w:r>
      <w:bookmarkEnd w:id="53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54" w:name="_ENREF_54"/>
      <w:r w:rsidRPr="003E60ED">
        <w:rPr>
          <w:noProof/>
          <w:sz w:val="28"/>
        </w:rPr>
        <w:t>54.</w:t>
      </w:r>
      <w:r w:rsidRPr="003E60ED">
        <w:rPr>
          <w:noProof/>
          <w:sz w:val="28"/>
        </w:rPr>
        <w:tab/>
        <w:t xml:space="preserve">Banse C, Vittecoq O, Benhamou Y, Gauthier-Prieur M, Lequerre T, </w:t>
      </w:r>
      <w:r w:rsidRPr="003E60ED">
        <w:rPr>
          <w:noProof/>
          <w:sz w:val="28"/>
        </w:rPr>
        <w:lastRenderedPageBreak/>
        <w:t>Levesque H. Reactive macrophage activation syndrome possibly triggered by canakinumab in a patient with adult-onset Still's disease. Joint Bone Spine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3;80:653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5.</w:t>
      </w:r>
      <w:bookmarkEnd w:id="54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55" w:name="_ENREF_55"/>
      <w:r w:rsidRPr="003E60ED">
        <w:rPr>
          <w:noProof/>
          <w:sz w:val="28"/>
        </w:rPr>
        <w:t>55.</w:t>
      </w:r>
      <w:r w:rsidRPr="003E60ED">
        <w:rPr>
          <w:noProof/>
          <w:sz w:val="28"/>
        </w:rPr>
        <w:tab/>
        <w:t>Ahmed O, Brahmania M, Alsahafi M, Alkhowaiter S, Erb S. Anakinra hepatotoxicity in a patient with adult-onset Still's disease. ACG Case Rep J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5;2:173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4.</w:t>
      </w:r>
      <w:bookmarkEnd w:id="55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56" w:name="_ENREF_56"/>
      <w:r w:rsidRPr="003E60ED">
        <w:rPr>
          <w:noProof/>
          <w:sz w:val="28"/>
        </w:rPr>
        <w:t>56.</w:t>
      </w:r>
      <w:r w:rsidRPr="003E60ED">
        <w:rPr>
          <w:noProof/>
          <w:sz w:val="28"/>
        </w:rPr>
        <w:tab/>
        <w:t>Arens AI, Vriens D, Janssen M, Simon A, Oyen WJ. Anakinra injection site reaction on FDG PET/CT. Clin Nucl Med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5;40:492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3.</w:t>
      </w:r>
      <w:bookmarkEnd w:id="56"/>
    </w:p>
    <w:p w:rsidR="003E60ED" w:rsidRPr="003E60ED" w:rsidRDefault="003E60ED" w:rsidP="003E60ED">
      <w:pPr>
        <w:spacing w:after="0" w:line="240" w:lineRule="auto"/>
        <w:ind w:left="720" w:hanging="720"/>
        <w:rPr>
          <w:noProof/>
          <w:sz w:val="28"/>
        </w:rPr>
      </w:pPr>
      <w:bookmarkStart w:id="57" w:name="_ENREF_57"/>
      <w:r w:rsidRPr="003E60ED">
        <w:rPr>
          <w:noProof/>
          <w:sz w:val="28"/>
        </w:rPr>
        <w:t>57.</w:t>
      </w:r>
      <w:r w:rsidRPr="003E60ED">
        <w:rPr>
          <w:noProof/>
          <w:sz w:val="28"/>
        </w:rPr>
        <w:tab/>
        <w:t>Taylor SA, Vittorio JM, Martinez M, Fester KA, Lagana SM, Lobritto SJ, et al. Anakinra-induced acute liver failure in an adolescent patient with Still's disease. Pharmacotherapy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6;36:e1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4.</w:t>
      </w:r>
      <w:bookmarkEnd w:id="57"/>
    </w:p>
    <w:p w:rsidR="003E60ED" w:rsidRPr="003E60ED" w:rsidRDefault="003E60ED" w:rsidP="003E60ED">
      <w:pPr>
        <w:spacing w:line="240" w:lineRule="auto"/>
        <w:ind w:left="720" w:hanging="720"/>
        <w:rPr>
          <w:noProof/>
          <w:sz w:val="28"/>
        </w:rPr>
      </w:pPr>
      <w:bookmarkStart w:id="58" w:name="_ENREF_58"/>
      <w:r w:rsidRPr="003E60ED">
        <w:rPr>
          <w:noProof/>
          <w:sz w:val="28"/>
        </w:rPr>
        <w:t>58.</w:t>
      </w:r>
      <w:r w:rsidRPr="003E60ED">
        <w:rPr>
          <w:noProof/>
          <w:sz w:val="28"/>
        </w:rPr>
        <w:tab/>
        <w:t>Bilgin E, Erden A, Kilic L, Sari A, Armagan B, Kalyoncu U, et al. Aspergillus pneumonia in a patient with adult-onset Still disease successfully treated with anakinra. J Clin Rheumatol.</w:t>
      </w:r>
      <w:r w:rsidRPr="003E60ED">
        <w:rPr>
          <w:i/>
          <w:noProof/>
          <w:sz w:val="28"/>
        </w:rPr>
        <w:t xml:space="preserve"> </w:t>
      </w:r>
      <w:r w:rsidRPr="003E60ED">
        <w:rPr>
          <w:noProof/>
          <w:sz w:val="28"/>
        </w:rPr>
        <w:t>2018;24:156</w:t>
      </w:r>
      <w:r w:rsidR="00DD2F52">
        <w:rPr>
          <w:noProof/>
          <w:sz w:val="28"/>
        </w:rPr>
        <w:t>–</w:t>
      </w:r>
      <w:r w:rsidRPr="003E60ED">
        <w:rPr>
          <w:noProof/>
          <w:sz w:val="28"/>
        </w:rPr>
        <w:t>8.</w:t>
      </w:r>
      <w:bookmarkEnd w:id="58"/>
    </w:p>
    <w:p w:rsidR="003E60ED" w:rsidRDefault="003E60ED" w:rsidP="003E60ED">
      <w:pPr>
        <w:spacing w:line="240" w:lineRule="auto"/>
        <w:rPr>
          <w:noProof/>
          <w:sz w:val="28"/>
        </w:rPr>
      </w:pPr>
    </w:p>
    <w:p w:rsidR="00C309BC" w:rsidRPr="00060EE5" w:rsidRDefault="005A4F7E" w:rsidP="001F0524">
      <w:r>
        <w:fldChar w:fldCharType="end"/>
      </w:r>
    </w:p>
    <w:sectPr w:rsidR="00C309BC" w:rsidRPr="00060EE5" w:rsidSect="00DD2F52">
      <w:endnotePr>
        <w:numFmt w:val="decimal"/>
      </w:endnotePr>
      <w:pgSz w:w="11907" w:h="16840" w:code="9"/>
      <w:pgMar w:top="1440" w:right="1701" w:bottom="1440" w:left="1701" w:header="1440" w:footer="191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2E9" w:rsidRDefault="004E32E9">
      <w:r>
        <w:separator/>
      </w:r>
    </w:p>
  </w:endnote>
  <w:endnote w:type="continuationSeparator" w:id="0">
    <w:p w:rsidR="004E32E9" w:rsidRDefault="004E3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60ED" w:rsidRPr="00A51E26" w:rsidRDefault="003E60ED">
    <w:pPr>
      <w:pStyle w:val="Footer"/>
      <w:jc w:val="right"/>
      <w:rPr>
        <w:rFonts w:cs="Calibri"/>
        <w:sz w:val="18"/>
      </w:rPr>
    </w:pPr>
    <w:r w:rsidRPr="00A51E26">
      <w:rPr>
        <w:rFonts w:cs="Calibri"/>
        <w:sz w:val="18"/>
      </w:rPr>
      <w:fldChar w:fldCharType="begin"/>
    </w:r>
    <w:r w:rsidRPr="00A51E26">
      <w:rPr>
        <w:rFonts w:cs="Calibri"/>
        <w:sz w:val="18"/>
      </w:rPr>
      <w:instrText xml:space="preserve"> PAGE   \* MERGEFORMAT </w:instrText>
    </w:r>
    <w:r w:rsidRPr="00A51E26">
      <w:rPr>
        <w:rFonts w:cs="Calibri"/>
        <w:sz w:val="18"/>
      </w:rPr>
      <w:fldChar w:fldCharType="separate"/>
    </w:r>
    <w:r w:rsidR="007D24B2">
      <w:rPr>
        <w:rFonts w:cs="Calibri"/>
        <w:noProof/>
        <w:sz w:val="18"/>
      </w:rPr>
      <w:t>33</w:t>
    </w:r>
    <w:r w:rsidRPr="00A51E26">
      <w:rPr>
        <w:rFonts w:cs="Calibri"/>
        <w:noProof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60ED" w:rsidRDefault="003E60ED">
    <w:pPr>
      <w:pStyle w:val="Footer"/>
      <w:rPr>
        <w:sz w:val="18"/>
      </w:rPr>
    </w:pPr>
    <w:r>
      <w:rPr>
        <w:sz w:val="18"/>
      </w:rPr>
      <w:fldChar w:fldCharType="begin"/>
    </w:r>
    <w:r>
      <w:rPr>
        <w:sz w:val="18"/>
      </w:rPr>
      <w:instrText xml:space="preserve"> FILENAME \p \* MERGEFORMAT </w:instrText>
    </w:r>
    <w:r>
      <w:rPr>
        <w:sz w:val="18"/>
      </w:rPr>
      <w:fldChar w:fldCharType="separate"/>
    </w:r>
    <w:r>
      <w:rPr>
        <w:noProof/>
        <w:sz w:val="18"/>
      </w:rPr>
      <w:t>J:\HCC\Projects\Italy\Novartis\NOVITRU500497 Still's disease consensus\Editorial\2. Revised draft_5April19\NOVITRU500497_Stills disease consensus_Second draft_changes tracked_5Apr19.doc</w:t>
    </w:r>
    <w:r>
      <w:rPr>
        <w:sz w:val="18"/>
      </w:rPr>
      <w:fldChar w:fldCharType="end"/>
    </w:r>
  </w:p>
  <w:p w:rsidR="003E60ED" w:rsidRDefault="003E60ED">
    <w:pPr>
      <w:pStyle w:val="Footer"/>
      <w:rPr>
        <w:sz w:val="18"/>
      </w:rPr>
    </w:pPr>
    <w:r>
      <w:rPr>
        <w:sz w:val="18"/>
      </w:rPr>
      <w:t>Wolters Kluwer Health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2E9" w:rsidRDefault="004E32E9">
      <w:r>
        <w:separator/>
      </w:r>
    </w:p>
  </w:footnote>
  <w:footnote w:type="continuationSeparator" w:id="0">
    <w:p w:rsidR="004E32E9" w:rsidRDefault="004E32E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60ED" w:rsidRDefault="003E60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0ED" w:rsidRDefault="003E60E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60ED" w:rsidRDefault="003E60ED">
    <w:pPr>
      <w:pStyle w:val="Header"/>
    </w:pPr>
    <w:r>
      <w:t>&lt;&lt;Running head&gt;&gt;</w:t>
    </w:r>
  </w:p>
  <w:p w:rsidR="003E60ED" w:rsidRDefault="003E60ED">
    <w:pPr>
      <w:pStyle w:val="Header"/>
    </w:pPr>
    <w:r>
      <w:t>Draft date: &lt;&lt;date&gt;&gt;</w:t>
    </w:r>
  </w:p>
  <w:p w:rsidR="003E60ED" w:rsidRDefault="003E60ED">
    <w:pPr>
      <w:pStyle w:val="Header"/>
    </w:pPr>
    <w:r>
      <w:t>&lt;&lt;Project code&gt;&gt;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>
    <w:nsid w:val="0456145E"/>
    <w:multiLevelType w:val="hybridMultilevel"/>
    <w:tmpl w:val="70804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169E56">
      <w:numFmt w:val="bullet"/>
      <w:lvlText w:val="•"/>
      <w:lvlJc w:val="left"/>
      <w:pPr>
        <w:ind w:left="1800" w:hanging="720"/>
      </w:pPr>
      <w:rPr>
        <w:rFonts w:ascii="Calibri" w:eastAsia="Times New Roman" w:hAnsi="Calibri" w:cs="Vrind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5709AB"/>
    <w:multiLevelType w:val="hybridMultilevel"/>
    <w:tmpl w:val="ABF42C6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521DEC"/>
    <w:multiLevelType w:val="hybridMultilevel"/>
    <w:tmpl w:val="BC546C0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intFractionalCharacterWidth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NZ" w:vendorID="64" w:dllVersion="131078" w:nlCheck="1" w:checkStyle="1"/>
  <w:activeWritingStyle w:appName="MSWord" w:lang="fr-FR" w:vendorID="64" w:dllVersion="131078" w:nlCheck="1" w:checkStyle="0"/>
  <w:activeWritingStyle w:appName="MSWord" w:lang="it-IT" w:vendorID="64" w:dllVersion="131078" w:nlCheck="1" w:checkStyle="0"/>
  <w:activeWritingStyle w:appName="MSWord" w:lang="de-DE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995azwh92sv4ew50gprr09xr90dpw2tf5x&quot;&gt;NOVITRU500497&lt;record-ids&gt;&lt;item&gt;10&lt;/item&gt;&lt;item&gt;11&lt;/item&gt;&lt;item&gt;12&lt;/item&gt;&lt;item&gt;18&lt;/item&gt;&lt;item&gt;20&lt;/item&gt;&lt;item&gt;21&lt;/item&gt;&lt;item&gt;26&lt;/item&gt;&lt;item&gt;27&lt;/item&gt;&lt;item&gt;29&lt;/item&gt;&lt;item&gt;31&lt;/item&gt;&lt;item&gt;37&lt;/item&gt;&lt;item&gt;41&lt;/item&gt;&lt;item&gt;43&lt;/item&gt;&lt;item&gt;44&lt;/item&gt;&lt;item&gt;48&lt;/item&gt;&lt;item&gt;55&lt;/item&gt;&lt;item&gt;59&lt;/item&gt;&lt;item&gt;60&lt;/item&gt;&lt;item&gt;61&lt;/item&gt;&lt;item&gt;68&lt;/item&gt;&lt;item&gt;73&lt;/item&gt;&lt;item&gt;76&lt;/item&gt;&lt;item&gt;77&lt;/item&gt;&lt;item&gt;88&lt;/item&gt;&lt;item&gt;89&lt;/item&gt;&lt;item&gt;117&lt;/item&gt;&lt;item&gt;118&lt;/item&gt;&lt;item&gt;120&lt;/item&gt;&lt;item&gt;129&lt;/item&gt;&lt;item&gt;138&lt;/item&gt;&lt;item&gt;139&lt;/item&gt;&lt;item&gt;140&lt;/item&gt;&lt;item&gt;141&lt;/item&gt;&lt;item&gt;149&lt;/item&gt;&lt;item&gt;207&lt;/item&gt;&lt;item&gt;208&lt;/item&gt;&lt;item&gt;209&lt;/item&gt;&lt;item&gt;220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/record-ids&gt;&lt;/item&gt;&lt;/Libraries&gt;"/>
    <w:docVar w:name="Total_Editing_Time" w:val="4"/>
  </w:docVars>
  <w:rsids>
    <w:rsidRoot w:val="00681AF2"/>
    <w:rsid w:val="000017A1"/>
    <w:rsid w:val="0000242B"/>
    <w:rsid w:val="00002CE5"/>
    <w:rsid w:val="00006037"/>
    <w:rsid w:val="0000625F"/>
    <w:rsid w:val="00007073"/>
    <w:rsid w:val="00007CE4"/>
    <w:rsid w:val="00011E69"/>
    <w:rsid w:val="00012359"/>
    <w:rsid w:val="0001361B"/>
    <w:rsid w:val="000157E1"/>
    <w:rsid w:val="00023622"/>
    <w:rsid w:val="00024C9D"/>
    <w:rsid w:val="00030C29"/>
    <w:rsid w:val="00045E3D"/>
    <w:rsid w:val="00046F14"/>
    <w:rsid w:val="00050660"/>
    <w:rsid w:val="00053A8C"/>
    <w:rsid w:val="00054BD2"/>
    <w:rsid w:val="000560F2"/>
    <w:rsid w:val="00060EE5"/>
    <w:rsid w:val="00061C0E"/>
    <w:rsid w:val="00070BA3"/>
    <w:rsid w:val="00071724"/>
    <w:rsid w:val="000735DA"/>
    <w:rsid w:val="000737E6"/>
    <w:rsid w:val="00075230"/>
    <w:rsid w:val="000763AC"/>
    <w:rsid w:val="00081BA9"/>
    <w:rsid w:val="000820F1"/>
    <w:rsid w:val="00084305"/>
    <w:rsid w:val="000861BA"/>
    <w:rsid w:val="00086A61"/>
    <w:rsid w:val="00094F3B"/>
    <w:rsid w:val="00097145"/>
    <w:rsid w:val="00097935"/>
    <w:rsid w:val="000A351E"/>
    <w:rsid w:val="000A6513"/>
    <w:rsid w:val="000A76FD"/>
    <w:rsid w:val="000A7D60"/>
    <w:rsid w:val="000B1305"/>
    <w:rsid w:val="000B6197"/>
    <w:rsid w:val="000B66A6"/>
    <w:rsid w:val="000B6FF2"/>
    <w:rsid w:val="000C4871"/>
    <w:rsid w:val="000C597A"/>
    <w:rsid w:val="000C5D4E"/>
    <w:rsid w:val="000D2084"/>
    <w:rsid w:val="000D5751"/>
    <w:rsid w:val="000D5CC0"/>
    <w:rsid w:val="000D5EA0"/>
    <w:rsid w:val="000E5CE0"/>
    <w:rsid w:val="000F0238"/>
    <w:rsid w:val="000F2593"/>
    <w:rsid w:val="000F2634"/>
    <w:rsid w:val="000F35DF"/>
    <w:rsid w:val="000F368F"/>
    <w:rsid w:val="000F4BD8"/>
    <w:rsid w:val="00103853"/>
    <w:rsid w:val="001075E5"/>
    <w:rsid w:val="00115214"/>
    <w:rsid w:val="001169FC"/>
    <w:rsid w:val="001200A0"/>
    <w:rsid w:val="001228A4"/>
    <w:rsid w:val="00123AF8"/>
    <w:rsid w:val="00126514"/>
    <w:rsid w:val="00126577"/>
    <w:rsid w:val="001265A3"/>
    <w:rsid w:val="00126808"/>
    <w:rsid w:val="0012680B"/>
    <w:rsid w:val="001335EE"/>
    <w:rsid w:val="00134DF9"/>
    <w:rsid w:val="001405DB"/>
    <w:rsid w:val="001423D6"/>
    <w:rsid w:val="00143D80"/>
    <w:rsid w:val="0014426E"/>
    <w:rsid w:val="0014565B"/>
    <w:rsid w:val="00146375"/>
    <w:rsid w:val="00151116"/>
    <w:rsid w:val="001517BF"/>
    <w:rsid w:val="00154434"/>
    <w:rsid w:val="00154751"/>
    <w:rsid w:val="00154ED6"/>
    <w:rsid w:val="00155B0E"/>
    <w:rsid w:val="0016250F"/>
    <w:rsid w:val="001630DA"/>
    <w:rsid w:val="00165562"/>
    <w:rsid w:val="00165F1F"/>
    <w:rsid w:val="001666BA"/>
    <w:rsid w:val="00173F97"/>
    <w:rsid w:val="0018020F"/>
    <w:rsid w:val="00182849"/>
    <w:rsid w:val="001900F8"/>
    <w:rsid w:val="0019346C"/>
    <w:rsid w:val="00195CB1"/>
    <w:rsid w:val="00197BCB"/>
    <w:rsid w:val="00197FF5"/>
    <w:rsid w:val="001A49F9"/>
    <w:rsid w:val="001A606B"/>
    <w:rsid w:val="001A6B50"/>
    <w:rsid w:val="001B0042"/>
    <w:rsid w:val="001B0E4C"/>
    <w:rsid w:val="001B58E7"/>
    <w:rsid w:val="001C6F46"/>
    <w:rsid w:val="001D3C75"/>
    <w:rsid w:val="001D4E2B"/>
    <w:rsid w:val="001D5010"/>
    <w:rsid w:val="001D62E8"/>
    <w:rsid w:val="001D72EF"/>
    <w:rsid w:val="001D7408"/>
    <w:rsid w:val="001D79FF"/>
    <w:rsid w:val="001E4015"/>
    <w:rsid w:val="001F0524"/>
    <w:rsid w:val="001F3324"/>
    <w:rsid w:val="001F35EA"/>
    <w:rsid w:val="001F4168"/>
    <w:rsid w:val="001F6C13"/>
    <w:rsid w:val="001F6EC8"/>
    <w:rsid w:val="001F77D0"/>
    <w:rsid w:val="001F79E4"/>
    <w:rsid w:val="00204808"/>
    <w:rsid w:val="00204A78"/>
    <w:rsid w:val="0020720F"/>
    <w:rsid w:val="00211DC5"/>
    <w:rsid w:val="00213065"/>
    <w:rsid w:val="002132BF"/>
    <w:rsid w:val="00216858"/>
    <w:rsid w:val="002225E9"/>
    <w:rsid w:val="00224ABE"/>
    <w:rsid w:val="002259CA"/>
    <w:rsid w:val="002269D4"/>
    <w:rsid w:val="00231045"/>
    <w:rsid w:val="0023441F"/>
    <w:rsid w:val="002379AC"/>
    <w:rsid w:val="002413E6"/>
    <w:rsid w:val="00241719"/>
    <w:rsid w:val="00242AEC"/>
    <w:rsid w:val="002450ED"/>
    <w:rsid w:val="002452B0"/>
    <w:rsid w:val="00252BBF"/>
    <w:rsid w:val="00253199"/>
    <w:rsid w:val="002556D5"/>
    <w:rsid w:val="0026357C"/>
    <w:rsid w:val="002655F5"/>
    <w:rsid w:val="002657FC"/>
    <w:rsid w:val="00267133"/>
    <w:rsid w:val="002713E8"/>
    <w:rsid w:val="002811FB"/>
    <w:rsid w:val="002840BA"/>
    <w:rsid w:val="00285E62"/>
    <w:rsid w:val="0028785B"/>
    <w:rsid w:val="00287FE7"/>
    <w:rsid w:val="00292707"/>
    <w:rsid w:val="002967A1"/>
    <w:rsid w:val="002A7D55"/>
    <w:rsid w:val="002B33A3"/>
    <w:rsid w:val="002B411B"/>
    <w:rsid w:val="002C0166"/>
    <w:rsid w:val="002D2CD9"/>
    <w:rsid w:val="002E383C"/>
    <w:rsid w:val="002E55B2"/>
    <w:rsid w:val="002E77EA"/>
    <w:rsid w:val="002F18CC"/>
    <w:rsid w:val="002F6048"/>
    <w:rsid w:val="00302576"/>
    <w:rsid w:val="00312600"/>
    <w:rsid w:val="00316FA4"/>
    <w:rsid w:val="00321A4B"/>
    <w:rsid w:val="003230A8"/>
    <w:rsid w:val="003425A7"/>
    <w:rsid w:val="0034323D"/>
    <w:rsid w:val="00344EC5"/>
    <w:rsid w:val="00345959"/>
    <w:rsid w:val="00346DCB"/>
    <w:rsid w:val="00346F22"/>
    <w:rsid w:val="00350E06"/>
    <w:rsid w:val="00354FC9"/>
    <w:rsid w:val="00364CE2"/>
    <w:rsid w:val="003650FA"/>
    <w:rsid w:val="0036539F"/>
    <w:rsid w:val="003661AA"/>
    <w:rsid w:val="00367344"/>
    <w:rsid w:val="00373EF8"/>
    <w:rsid w:val="00380AA9"/>
    <w:rsid w:val="00384B55"/>
    <w:rsid w:val="00384C10"/>
    <w:rsid w:val="003850ED"/>
    <w:rsid w:val="00396BBE"/>
    <w:rsid w:val="003A4DAD"/>
    <w:rsid w:val="003B4932"/>
    <w:rsid w:val="003C07D6"/>
    <w:rsid w:val="003C30FD"/>
    <w:rsid w:val="003C6D26"/>
    <w:rsid w:val="003C7E63"/>
    <w:rsid w:val="003D14F1"/>
    <w:rsid w:val="003D1BC4"/>
    <w:rsid w:val="003E1265"/>
    <w:rsid w:val="003E5897"/>
    <w:rsid w:val="003E60ED"/>
    <w:rsid w:val="003F05A7"/>
    <w:rsid w:val="003F0CA8"/>
    <w:rsid w:val="003F338B"/>
    <w:rsid w:val="003F3874"/>
    <w:rsid w:val="0040171F"/>
    <w:rsid w:val="0040723A"/>
    <w:rsid w:val="004103FA"/>
    <w:rsid w:val="004132E0"/>
    <w:rsid w:val="00415365"/>
    <w:rsid w:val="0041697A"/>
    <w:rsid w:val="00417B82"/>
    <w:rsid w:val="00420F68"/>
    <w:rsid w:val="004247CA"/>
    <w:rsid w:val="00424C3A"/>
    <w:rsid w:val="00426B51"/>
    <w:rsid w:val="00432E67"/>
    <w:rsid w:val="00440C64"/>
    <w:rsid w:val="00441E98"/>
    <w:rsid w:val="00442EF0"/>
    <w:rsid w:val="00443662"/>
    <w:rsid w:val="00446BF8"/>
    <w:rsid w:val="004478D4"/>
    <w:rsid w:val="004503E7"/>
    <w:rsid w:val="004508E3"/>
    <w:rsid w:val="004523CB"/>
    <w:rsid w:val="00457B58"/>
    <w:rsid w:val="00460A8A"/>
    <w:rsid w:val="004653AF"/>
    <w:rsid w:val="00465A90"/>
    <w:rsid w:val="004725BD"/>
    <w:rsid w:val="00473AF8"/>
    <w:rsid w:val="0048026D"/>
    <w:rsid w:val="00483B04"/>
    <w:rsid w:val="00483B8C"/>
    <w:rsid w:val="00485090"/>
    <w:rsid w:val="00485650"/>
    <w:rsid w:val="00487367"/>
    <w:rsid w:val="004945D7"/>
    <w:rsid w:val="004A21A3"/>
    <w:rsid w:val="004A4B94"/>
    <w:rsid w:val="004C1643"/>
    <w:rsid w:val="004D4FF9"/>
    <w:rsid w:val="004D64FD"/>
    <w:rsid w:val="004D6E63"/>
    <w:rsid w:val="004D7EE7"/>
    <w:rsid w:val="004E1063"/>
    <w:rsid w:val="004E2ED5"/>
    <w:rsid w:val="004E32E9"/>
    <w:rsid w:val="004E376C"/>
    <w:rsid w:val="004E4068"/>
    <w:rsid w:val="004E4A33"/>
    <w:rsid w:val="004E69F2"/>
    <w:rsid w:val="004E7F0A"/>
    <w:rsid w:val="004F0185"/>
    <w:rsid w:val="004F1089"/>
    <w:rsid w:val="004F1754"/>
    <w:rsid w:val="004F685F"/>
    <w:rsid w:val="004F73C7"/>
    <w:rsid w:val="005149CB"/>
    <w:rsid w:val="005165C2"/>
    <w:rsid w:val="00516D46"/>
    <w:rsid w:val="005204E9"/>
    <w:rsid w:val="005221CF"/>
    <w:rsid w:val="0053002F"/>
    <w:rsid w:val="0053036E"/>
    <w:rsid w:val="00530986"/>
    <w:rsid w:val="0053280D"/>
    <w:rsid w:val="00534E3A"/>
    <w:rsid w:val="005422A7"/>
    <w:rsid w:val="005446D9"/>
    <w:rsid w:val="005522AE"/>
    <w:rsid w:val="00554D0E"/>
    <w:rsid w:val="005567B8"/>
    <w:rsid w:val="005577CF"/>
    <w:rsid w:val="005605EB"/>
    <w:rsid w:val="00562DBB"/>
    <w:rsid w:val="00563AF3"/>
    <w:rsid w:val="005641F9"/>
    <w:rsid w:val="005649E0"/>
    <w:rsid w:val="005662C4"/>
    <w:rsid w:val="0057011F"/>
    <w:rsid w:val="00575E44"/>
    <w:rsid w:val="00586DE7"/>
    <w:rsid w:val="0058758C"/>
    <w:rsid w:val="00587776"/>
    <w:rsid w:val="005970AF"/>
    <w:rsid w:val="005972CC"/>
    <w:rsid w:val="005A4142"/>
    <w:rsid w:val="005A4F7E"/>
    <w:rsid w:val="005B09FA"/>
    <w:rsid w:val="005B0D43"/>
    <w:rsid w:val="005B24FE"/>
    <w:rsid w:val="005C1D94"/>
    <w:rsid w:val="005C34F3"/>
    <w:rsid w:val="005C5772"/>
    <w:rsid w:val="005C6044"/>
    <w:rsid w:val="005C60C5"/>
    <w:rsid w:val="005D2F4C"/>
    <w:rsid w:val="005D3C14"/>
    <w:rsid w:val="005D511B"/>
    <w:rsid w:val="005D6FF4"/>
    <w:rsid w:val="005E2E9E"/>
    <w:rsid w:val="005E30AF"/>
    <w:rsid w:val="006023D7"/>
    <w:rsid w:val="0060757D"/>
    <w:rsid w:val="0061075C"/>
    <w:rsid w:val="006110CB"/>
    <w:rsid w:val="00611428"/>
    <w:rsid w:val="0061413C"/>
    <w:rsid w:val="006167D4"/>
    <w:rsid w:val="00616CD2"/>
    <w:rsid w:val="0062202D"/>
    <w:rsid w:val="00623B9D"/>
    <w:rsid w:val="00626109"/>
    <w:rsid w:val="0062662D"/>
    <w:rsid w:val="00627085"/>
    <w:rsid w:val="0062751C"/>
    <w:rsid w:val="00635672"/>
    <w:rsid w:val="00637270"/>
    <w:rsid w:val="00651261"/>
    <w:rsid w:val="006553E6"/>
    <w:rsid w:val="00676AF4"/>
    <w:rsid w:val="00681AF2"/>
    <w:rsid w:val="00687C63"/>
    <w:rsid w:val="00690E43"/>
    <w:rsid w:val="00696A84"/>
    <w:rsid w:val="006A11B9"/>
    <w:rsid w:val="006A40F4"/>
    <w:rsid w:val="006B02FC"/>
    <w:rsid w:val="006B0A72"/>
    <w:rsid w:val="006B174C"/>
    <w:rsid w:val="006B4513"/>
    <w:rsid w:val="006B47CE"/>
    <w:rsid w:val="006B4848"/>
    <w:rsid w:val="006C0CB1"/>
    <w:rsid w:val="006C22C8"/>
    <w:rsid w:val="006D1EF0"/>
    <w:rsid w:val="006D2934"/>
    <w:rsid w:val="006D7DA1"/>
    <w:rsid w:val="006E05E5"/>
    <w:rsid w:val="006E0939"/>
    <w:rsid w:val="006E7418"/>
    <w:rsid w:val="006E7753"/>
    <w:rsid w:val="006F1207"/>
    <w:rsid w:val="006F66B2"/>
    <w:rsid w:val="00701F11"/>
    <w:rsid w:val="00714E32"/>
    <w:rsid w:val="00715735"/>
    <w:rsid w:val="00715ADE"/>
    <w:rsid w:val="00716228"/>
    <w:rsid w:val="00717415"/>
    <w:rsid w:val="00720C80"/>
    <w:rsid w:val="00723248"/>
    <w:rsid w:val="0072687F"/>
    <w:rsid w:val="00731C95"/>
    <w:rsid w:val="007426F7"/>
    <w:rsid w:val="0074587F"/>
    <w:rsid w:val="00757514"/>
    <w:rsid w:val="0076036B"/>
    <w:rsid w:val="00762D32"/>
    <w:rsid w:val="0076327F"/>
    <w:rsid w:val="00767F3A"/>
    <w:rsid w:val="00770A06"/>
    <w:rsid w:val="00773099"/>
    <w:rsid w:val="0077349F"/>
    <w:rsid w:val="00776121"/>
    <w:rsid w:val="00776D5F"/>
    <w:rsid w:val="00777B93"/>
    <w:rsid w:val="00792BAD"/>
    <w:rsid w:val="007956B6"/>
    <w:rsid w:val="00797FDF"/>
    <w:rsid w:val="007A07D4"/>
    <w:rsid w:val="007A7CB7"/>
    <w:rsid w:val="007B375C"/>
    <w:rsid w:val="007B4336"/>
    <w:rsid w:val="007B78DA"/>
    <w:rsid w:val="007C1C55"/>
    <w:rsid w:val="007D0EE9"/>
    <w:rsid w:val="007D10BA"/>
    <w:rsid w:val="007D24B2"/>
    <w:rsid w:val="007E36CF"/>
    <w:rsid w:val="007F1FAF"/>
    <w:rsid w:val="008009B6"/>
    <w:rsid w:val="00805337"/>
    <w:rsid w:val="00806BA9"/>
    <w:rsid w:val="00823F64"/>
    <w:rsid w:val="0082512F"/>
    <w:rsid w:val="0083186B"/>
    <w:rsid w:val="0083186E"/>
    <w:rsid w:val="00835763"/>
    <w:rsid w:val="008431B0"/>
    <w:rsid w:val="00843A67"/>
    <w:rsid w:val="00851328"/>
    <w:rsid w:val="00851532"/>
    <w:rsid w:val="008528CA"/>
    <w:rsid w:val="0085604C"/>
    <w:rsid w:val="008571AC"/>
    <w:rsid w:val="008572BA"/>
    <w:rsid w:val="008623AB"/>
    <w:rsid w:val="008642C7"/>
    <w:rsid w:val="00865F50"/>
    <w:rsid w:val="008737BD"/>
    <w:rsid w:val="008765BC"/>
    <w:rsid w:val="00877507"/>
    <w:rsid w:val="00880D62"/>
    <w:rsid w:val="00891D33"/>
    <w:rsid w:val="00893139"/>
    <w:rsid w:val="00893E05"/>
    <w:rsid w:val="008A155F"/>
    <w:rsid w:val="008A422F"/>
    <w:rsid w:val="008A76AD"/>
    <w:rsid w:val="008B04AF"/>
    <w:rsid w:val="008B0CCE"/>
    <w:rsid w:val="008B47F4"/>
    <w:rsid w:val="008B593C"/>
    <w:rsid w:val="008B6A18"/>
    <w:rsid w:val="008B6BE0"/>
    <w:rsid w:val="008B70B0"/>
    <w:rsid w:val="008C5569"/>
    <w:rsid w:val="008C5B02"/>
    <w:rsid w:val="008C76E2"/>
    <w:rsid w:val="008D1B63"/>
    <w:rsid w:val="008D375A"/>
    <w:rsid w:val="008D7AD7"/>
    <w:rsid w:val="008E1509"/>
    <w:rsid w:val="008E485A"/>
    <w:rsid w:val="008E77B6"/>
    <w:rsid w:val="008F2D77"/>
    <w:rsid w:val="008F59CD"/>
    <w:rsid w:val="008F76E4"/>
    <w:rsid w:val="00906F4D"/>
    <w:rsid w:val="00912431"/>
    <w:rsid w:val="00914446"/>
    <w:rsid w:val="00920E24"/>
    <w:rsid w:val="009240B7"/>
    <w:rsid w:val="009249EB"/>
    <w:rsid w:val="0093129B"/>
    <w:rsid w:val="00931B0A"/>
    <w:rsid w:val="009335BA"/>
    <w:rsid w:val="00943E25"/>
    <w:rsid w:val="0095251C"/>
    <w:rsid w:val="00953A7B"/>
    <w:rsid w:val="00960660"/>
    <w:rsid w:val="009626FA"/>
    <w:rsid w:val="00962C7C"/>
    <w:rsid w:val="009648B1"/>
    <w:rsid w:val="00964D0F"/>
    <w:rsid w:val="00966808"/>
    <w:rsid w:val="00967CCE"/>
    <w:rsid w:val="0097209B"/>
    <w:rsid w:val="00972123"/>
    <w:rsid w:val="00972F48"/>
    <w:rsid w:val="009775F0"/>
    <w:rsid w:val="00981A25"/>
    <w:rsid w:val="0098402B"/>
    <w:rsid w:val="00984426"/>
    <w:rsid w:val="00987A60"/>
    <w:rsid w:val="00992D9B"/>
    <w:rsid w:val="00993E26"/>
    <w:rsid w:val="00994D2C"/>
    <w:rsid w:val="009A4466"/>
    <w:rsid w:val="009B6F60"/>
    <w:rsid w:val="009C2B50"/>
    <w:rsid w:val="009C70EA"/>
    <w:rsid w:val="009D3380"/>
    <w:rsid w:val="009E092D"/>
    <w:rsid w:val="009E2348"/>
    <w:rsid w:val="009E40DC"/>
    <w:rsid w:val="009E67C8"/>
    <w:rsid w:val="009F0ED7"/>
    <w:rsid w:val="009F2835"/>
    <w:rsid w:val="009F31E2"/>
    <w:rsid w:val="009F70BA"/>
    <w:rsid w:val="009F7BD4"/>
    <w:rsid w:val="00A034BD"/>
    <w:rsid w:val="00A118B3"/>
    <w:rsid w:val="00A13498"/>
    <w:rsid w:val="00A162AA"/>
    <w:rsid w:val="00A162BE"/>
    <w:rsid w:val="00A16909"/>
    <w:rsid w:val="00A17AF2"/>
    <w:rsid w:val="00A261DC"/>
    <w:rsid w:val="00A30820"/>
    <w:rsid w:val="00A313E2"/>
    <w:rsid w:val="00A36104"/>
    <w:rsid w:val="00A366F1"/>
    <w:rsid w:val="00A368DD"/>
    <w:rsid w:val="00A37371"/>
    <w:rsid w:val="00A42337"/>
    <w:rsid w:val="00A4596F"/>
    <w:rsid w:val="00A46EB9"/>
    <w:rsid w:val="00A51E26"/>
    <w:rsid w:val="00A52E64"/>
    <w:rsid w:val="00A60DA3"/>
    <w:rsid w:val="00A60F0B"/>
    <w:rsid w:val="00A620BB"/>
    <w:rsid w:val="00A625C1"/>
    <w:rsid w:val="00A656BF"/>
    <w:rsid w:val="00A65B7D"/>
    <w:rsid w:val="00A70D5A"/>
    <w:rsid w:val="00A7314B"/>
    <w:rsid w:val="00A75D4F"/>
    <w:rsid w:val="00A8059A"/>
    <w:rsid w:val="00A809E9"/>
    <w:rsid w:val="00A85077"/>
    <w:rsid w:val="00A8746C"/>
    <w:rsid w:val="00A923F3"/>
    <w:rsid w:val="00A9721B"/>
    <w:rsid w:val="00AA1945"/>
    <w:rsid w:val="00AA4488"/>
    <w:rsid w:val="00AB2079"/>
    <w:rsid w:val="00AC59F4"/>
    <w:rsid w:val="00AC663E"/>
    <w:rsid w:val="00AC68E3"/>
    <w:rsid w:val="00AD43A8"/>
    <w:rsid w:val="00AD7B04"/>
    <w:rsid w:val="00AE5C34"/>
    <w:rsid w:val="00AF5A26"/>
    <w:rsid w:val="00B03219"/>
    <w:rsid w:val="00B0340E"/>
    <w:rsid w:val="00B25B12"/>
    <w:rsid w:val="00B26A46"/>
    <w:rsid w:val="00B275B1"/>
    <w:rsid w:val="00B31111"/>
    <w:rsid w:val="00B35422"/>
    <w:rsid w:val="00B35885"/>
    <w:rsid w:val="00B36389"/>
    <w:rsid w:val="00B4372C"/>
    <w:rsid w:val="00B43DDF"/>
    <w:rsid w:val="00B44F99"/>
    <w:rsid w:val="00B46BBE"/>
    <w:rsid w:val="00B4717B"/>
    <w:rsid w:val="00B546FE"/>
    <w:rsid w:val="00B66F58"/>
    <w:rsid w:val="00B74549"/>
    <w:rsid w:val="00B74693"/>
    <w:rsid w:val="00B74EFB"/>
    <w:rsid w:val="00B751F6"/>
    <w:rsid w:val="00B822C2"/>
    <w:rsid w:val="00B907A4"/>
    <w:rsid w:val="00B9328A"/>
    <w:rsid w:val="00B93529"/>
    <w:rsid w:val="00B941F0"/>
    <w:rsid w:val="00B9497A"/>
    <w:rsid w:val="00BA6A5E"/>
    <w:rsid w:val="00BC13E2"/>
    <w:rsid w:val="00BC2871"/>
    <w:rsid w:val="00BC3689"/>
    <w:rsid w:val="00BC37DB"/>
    <w:rsid w:val="00BC413E"/>
    <w:rsid w:val="00BD3FE8"/>
    <w:rsid w:val="00BD5D38"/>
    <w:rsid w:val="00BE6A3C"/>
    <w:rsid w:val="00BE74B1"/>
    <w:rsid w:val="00C040FE"/>
    <w:rsid w:val="00C043D7"/>
    <w:rsid w:val="00C063B6"/>
    <w:rsid w:val="00C11B43"/>
    <w:rsid w:val="00C11F27"/>
    <w:rsid w:val="00C12502"/>
    <w:rsid w:val="00C22F2D"/>
    <w:rsid w:val="00C263DA"/>
    <w:rsid w:val="00C309BC"/>
    <w:rsid w:val="00C3568C"/>
    <w:rsid w:val="00C35BD8"/>
    <w:rsid w:val="00C35DE8"/>
    <w:rsid w:val="00C35FB6"/>
    <w:rsid w:val="00C43F18"/>
    <w:rsid w:val="00C45A05"/>
    <w:rsid w:val="00C515FD"/>
    <w:rsid w:val="00C51C73"/>
    <w:rsid w:val="00C5287C"/>
    <w:rsid w:val="00C531A7"/>
    <w:rsid w:val="00C53561"/>
    <w:rsid w:val="00C54277"/>
    <w:rsid w:val="00C54E9F"/>
    <w:rsid w:val="00C5558F"/>
    <w:rsid w:val="00C55FC1"/>
    <w:rsid w:val="00C5729E"/>
    <w:rsid w:val="00C74F40"/>
    <w:rsid w:val="00C74F49"/>
    <w:rsid w:val="00C7523F"/>
    <w:rsid w:val="00C759EF"/>
    <w:rsid w:val="00C802EE"/>
    <w:rsid w:val="00C83607"/>
    <w:rsid w:val="00C8484B"/>
    <w:rsid w:val="00C856AA"/>
    <w:rsid w:val="00C90ACF"/>
    <w:rsid w:val="00C92F57"/>
    <w:rsid w:val="00CA5676"/>
    <w:rsid w:val="00CA5E8B"/>
    <w:rsid w:val="00CB442D"/>
    <w:rsid w:val="00CB5851"/>
    <w:rsid w:val="00CB642C"/>
    <w:rsid w:val="00CB6C00"/>
    <w:rsid w:val="00CB7FD3"/>
    <w:rsid w:val="00CC3A73"/>
    <w:rsid w:val="00CC7735"/>
    <w:rsid w:val="00CD1E1A"/>
    <w:rsid w:val="00CD3A0E"/>
    <w:rsid w:val="00CD41C2"/>
    <w:rsid w:val="00CD5253"/>
    <w:rsid w:val="00CD6601"/>
    <w:rsid w:val="00CD784F"/>
    <w:rsid w:val="00CE38AA"/>
    <w:rsid w:val="00CF4112"/>
    <w:rsid w:val="00CF541A"/>
    <w:rsid w:val="00D01F2E"/>
    <w:rsid w:val="00D0382D"/>
    <w:rsid w:val="00D06ED1"/>
    <w:rsid w:val="00D07A7C"/>
    <w:rsid w:val="00D12814"/>
    <w:rsid w:val="00D161CD"/>
    <w:rsid w:val="00D16D7F"/>
    <w:rsid w:val="00D2483B"/>
    <w:rsid w:val="00D25122"/>
    <w:rsid w:val="00D2722E"/>
    <w:rsid w:val="00D27237"/>
    <w:rsid w:val="00D34D6D"/>
    <w:rsid w:val="00D54E20"/>
    <w:rsid w:val="00D556BC"/>
    <w:rsid w:val="00D55AD9"/>
    <w:rsid w:val="00D65798"/>
    <w:rsid w:val="00D661BD"/>
    <w:rsid w:val="00D75C71"/>
    <w:rsid w:val="00D763B5"/>
    <w:rsid w:val="00D81403"/>
    <w:rsid w:val="00D82403"/>
    <w:rsid w:val="00D832C7"/>
    <w:rsid w:val="00D863A3"/>
    <w:rsid w:val="00D9298E"/>
    <w:rsid w:val="00D93BAE"/>
    <w:rsid w:val="00D94A97"/>
    <w:rsid w:val="00D94CD0"/>
    <w:rsid w:val="00DA0B55"/>
    <w:rsid w:val="00DA2F0C"/>
    <w:rsid w:val="00DA57CC"/>
    <w:rsid w:val="00DB100A"/>
    <w:rsid w:val="00DB248D"/>
    <w:rsid w:val="00DB4AFA"/>
    <w:rsid w:val="00DB6E6A"/>
    <w:rsid w:val="00DB6FBC"/>
    <w:rsid w:val="00DC29F2"/>
    <w:rsid w:val="00DD2F52"/>
    <w:rsid w:val="00DE240F"/>
    <w:rsid w:val="00DE2D88"/>
    <w:rsid w:val="00DE46DB"/>
    <w:rsid w:val="00DF1AAF"/>
    <w:rsid w:val="00DF5056"/>
    <w:rsid w:val="00E03DF4"/>
    <w:rsid w:val="00E1042D"/>
    <w:rsid w:val="00E1271C"/>
    <w:rsid w:val="00E13CE1"/>
    <w:rsid w:val="00E153C6"/>
    <w:rsid w:val="00E16FAF"/>
    <w:rsid w:val="00E17D07"/>
    <w:rsid w:val="00E20426"/>
    <w:rsid w:val="00E222FC"/>
    <w:rsid w:val="00E22C04"/>
    <w:rsid w:val="00E26BE0"/>
    <w:rsid w:val="00E27D68"/>
    <w:rsid w:val="00E32542"/>
    <w:rsid w:val="00E35EA1"/>
    <w:rsid w:val="00E36C55"/>
    <w:rsid w:val="00E43261"/>
    <w:rsid w:val="00E453A9"/>
    <w:rsid w:val="00E46213"/>
    <w:rsid w:val="00E515C1"/>
    <w:rsid w:val="00E518EE"/>
    <w:rsid w:val="00E60ECE"/>
    <w:rsid w:val="00E63BFC"/>
    <w:rsid w:val="00E64BDC"/>
    <w:rsid w:val="00E65634"/>
    <w:rsid w:val="00E6727F"/>
    <w:rsid w:val="00E70100"/>
    <w:rsid w:val="00E72556"/>
    <w:rsid w:val="00E81D83"/>
    <w:rsid w:val="00E8281E"/>
    <w:rsid w:val="00E8414D"/>
    <w:rsid w:val="00E85E7A"/>
    <w:rsid w:val="00E929C3"/>
    <w:rsid w:val="00E930F2"/>
    <w:rsid w:val="00E943A0"/>
    <w:rsid w:val="00EA1794"/>
    <w:rsid w:val="00EA3B4C"/>
    <w:rsid w:val="00EB2158"/>
    <w:rsid w:val="00EB70BB"/>
    <w:rsid w:val="00EC0DE1"/>
    <w:rsid w:val="00EC28B8"/>
    <w:rsid w:val="00ED0166"/>
    <w:rsid w:val="00ED0CD8"/>
    <w:rsid w:val="00ED21F7"/>
    <w:rsid w:val="00ED2AD4"/>
    <w:rsid w:val="00EE16DA"/>
    <w:rsid w:val="00EE2F3F"/>
    <w:rsid w:val="00EF31D1"/>
    <w:rsid w:val="00F014CB"/>
    <w:rsid w:val="00F01611"/>
    <w:rsid w:val="00F01C65"/>
    <w:rsid w:val="00F0760B"/>
    <w:rsid w:val="00F13366"/>
    <w:rsid w:val="00F26544"/>
    <w:rsid w:val="00F32337"/>
    <w:rsid w:val="00F326A6"/>
    <w:rsid w:val="00F3572B"/>
    <w:rsid w:val="00F4187E"/>
    <w:rsid w:val="00F435BB"/>
    <w:rsid w:val="00F43D98"/>
    <w:rsid w:val="00F4437D"/>
    <w:rsid w:val="00F518DE"/>
    <w:rsid w:val="00F558F1"/>
    <w:rsid w:val="00F560B9"/>
    <w:rsid w:val="00F61AC3"/>
    <w:rsid w:val="00F6698A"/>
    <w:rsid w:val="00F71B63"/>
    <w:rsid w:val="00F721FB"/>
    <w:rsid w:val="00F84E98"/>
    <w:rsid w:val="00F91865"/>
    <w:rsid w:val="00F92BF2"/>
    <w:rsid w:val="00F95887"/>
    <w:rsid w:val="00FA3CD8"/>
    <w:rsid w:val="00FA7D04"/>
    <w:rsid w:val="00FB03E9"/>
    <w:rsid w:val="00FB0B64"/>
    <w:rsid w:val="00FB34FF"/>
    <w:rsid w:val="00FB4770"/>
    <w:rsid w:val="00FC215A"/>
    <w:rsid w:val="00FC731E"/>
    <w:rsid w:val="00FD435C"/>
    <w:rsid w:val="00FE1478"/>
    <w:rsid w:val="00FE1CFC"/>
    <w:rsid w:val="00FE21B5"/>
    <w:rsid w:val="00FE3574"/>
    <w:rsid w:val="00FE372C"/>
    <w:rsid w:val="00FE3BBA"/>
    <w:rsid w:val="00FF0439"/>
    <w:rsid w:val="00FF2653"/>
    <w:rsid w:val="00FF27C1"/>
    <w:rsid w:val="00FF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2CD9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US" w:eastAsia="ko-KR"/>
    </w:rPr>
  </w:style>
  <w:style w:type="paragraph" w:styleId="Heading1">
    <w:name w:val="heading 1"/>
    <w:basedOn w:val="Normal"/>
    <w:next w:val="Normal"/>
    <w:qFormat/>
    <w:rsid w:val="005B09FA"/>
    <w:pPr>
      <w:outlineLvl w:val="0"/>
    </w:pPr>
    <w:rPr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rsid w:val="005B09FA"/>
    <w:pPr>
      <w:outlineLvl w:val="1"/>
    </w:pPr>
    <w:rPr>
      <w:b/>
      <w:bCs/>
    </w:rPr>
  </w:style>
  <w:style w:type="paragraph" w:styleId="Heading3">
    <w:name w:val="heading 3"/>
    <w:basedOn w:val="Normal"/>
    <w:next w:val="NormalIndent"/>
    <w:qFormat/>
    <w:pPr>
      <w:spacing w:before="240" w:after="12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Indent"/>
    <w:qFormat/>
    <w:pPr>
      <w:spacing w:before="240" w:after="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ind w:left="720"/>
    </w:pPr>
  </w:style>
  <w:style w:type="paragraph" w:customStyle="1" w:styleId="Tabletext">
    <w:name w:val="Table text"/>
    <w:basedOn w:val="Normal"/>
    <w:rPr>
      <w:szCs w:val="22"/>
    </w:rPr>
  </w:style>
  <w:style w:type="paragraph" w:customStyle="1" w:styleId="Tablelegend">
    <w:name w:val="Table legend"/>
    <w:basedOn w:val="Normal"/>
    <w:next w:val="Tabletext"/>
    <w:pPr>
      <w:spacing w:before="240" w:after="120"/>
    </w:pPr>
  </w:style>
  <w:style w:type="paragraph" w:customStyle="1" w:styleId="Figurelegend">
    <w:name w:val="Figure legend"/>
    <w:basedOn w:val="Normal"/>
    <w:next w:val="Normal"/>
    <w:pPr>
      <w:spacing w:before="240" w:after="120"/>
    </w:pPr>
  </w:style>
  <w:style w:type="paragraph" w:customStyle="1" w:styleId="Callout">
    <w:name w:val="Callout"/>
    <w:basedOn w:val="Normal"/>
    <w:next w:val="Normal"/>
    <w:pPr>
      <w:spacing w:before="240" w:after="120"/>
    </w:pPr>
    <w:rPr>
      <w:b/>
      <w:bCs/>
      <w:i/>
      <w:iCs/>
      <w:szCs w:val="22"/>
    </w:r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</w:style>
  <w:style w:type="paragraph" w:customStyle="1" w:styleId="Reference">
    <w:name w:val="Reference"/>
    <w:basedOn w:val="Normal"/>
    <w:pPr>
      <w:keepLines/>
      <w:spacing w:after="360"/>
    </w:pPr>
  </w:style>
  <w:style w:type="paragraph" w:styleId="BodyTextIndent">
    <w:name w:val="Body Text Indent"/>
    <w:basedOn w:val="Normal"/>
    <w:pPr>
      <w:spacing w:after="120"/>
      <w:ind w:left="284"/>
    </w:pPr>
  </w:style>
  <w:style w:type="paragraph" w:styleId="BodyText">
    <w:name w:val="Body Text"/>
    <w:basedOn w:val="Normal"/>
    <w:pPr>
      <w:spacing w:after="120"/>
    </w:pPr>
  </w:style>
  <w:style w:type="paragraph" w:styleId="BodyTextFirstIndent">
    <w:name w:val="Body Text First Indent"/>
    <w:basedOn w:val="BodyText"/>
    <w:pPr>
      <w:ind w:firstLine="210"/>
    </w:pPr>
  </w:style>
  <w:style w:type="table" w:styleId="TableGrid">
    <w:name w:val="Table Grid"/>
    <w:basedOn w:val="TableNormal"/>
    <w:uiPriority w:val="59"/>
    <w:rsid w:val="00914446"/>
    <w:pPr>
      <w:widowControl w:val="0"/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BalloonText">
    <w:name w:val="Balloon Text"/>
    <w:basedOn w:val="Normal"/>
    <w:link w:val="BalloonTextChar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link w:val="BalloonText"/>
    <w:rsid w:val="00123AF8"/>
    <w:rPr>
      <w:rFonts w:ascii="Tahoma" w:hAnsi="Tahoma" w:cs="Tahoma"/>
      <w:sz w:val="16"/>
      <w:lang w:val="en-US" w:eastAsia="ko-KR"/>
    </w:rPr>
  </w:style>
  <w:style w:type="character" w:customStyle="1" w:styleId="FooterChar">
    <w:name w:val="Footer Char"/>
    <w:link w:val="Footer"/>
    <w:uiPriority w:val="99"/>
    <w:rsid w:val="00123AF8"/>
    <w:rPr>
      <w:rFonts w:cs="Vrinda"/>
      <w:lang w:val="en-US" w:eastAsia="ko-KR"/>
    </w:rPr>
  </w:style>
  <w:style w:type="character" w:styleId="Hyperlink">
    <w:name w:val="Hyperlink"/>
    <w:rsid w:val="00943E25"/>
    <w:rPr>
      <w:color w:val="0000FF"/>
      <w:u w:val="single"/>
    </w:rPr>
  </w:style>
  <w:style w:type="character" w:styleId="CommentReference">
    <w:name w:val="annotation reference"/>
    <w:uiPriority w:val="99"/>
    <w:rsid w:val="00465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653AF"/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rsid w:val="004653AF"/>
    <w:rPr>
      <w:rFonts w:ascii="Calibri" w:hAnsi="Calibri" w:cs="Vrinda"/>
      <w:szCs w:val="25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4653AF"/>
    <w:rPr>
      <w:b/>
      <w:bCs/>
    </w:rPr>
  </w:style>
  <w:style w:type="character" w:customStyle="1" w:styleId="CommentSubjectChar">
    <w:name w:val="Comment Subject Char"/>
    <w:link w:val="CommentSubject"/>
    <w:rsid w:val="004653AF"/>
    <w:rPr>
      <w:rFonts w:ascii="Calibri" w:hAnsi="Calibri" w:cs="Vrinda"/>
      <w:b/>
      <w:bCs/>
      <w:szCs w:val="25"/>
      <w:lang w:eastAsia="ko-KR"/>
    </w:rPr>
  </w:style>
  <w:style w:type="paragraph" w:styleId="ListParagraph">
    <w:name w:val="List Paragraph"/>
    <w:basedOn w:val="Normal"/>
    <w:uiPriority w:val="34"/>
    <w:qFormat/>
    <w:rsid w:val="008C5B02"/>
    <w:pPr>
      <w:widowControl/>
      <w:spacing w:before="0" w:beforeAutospacing="0" w:after="0" w:afterAutospacing="0" w:line="240" w:lineRule="auto"/>
      <w:ind w:left="720"/>
      <w:contextualSpacing/>
    </w:pPr>
    <w:rPr>
      <w:rFonts w:ascii="Times New Roman" w:eastAsia="Cambria" w:hAnsi="Times New Roman" w:cs="Times New Roman"/>
      <w:sz w:val="24"/>
      <w:lang w:eastAsia="en-US"/>
    </w:rPr>
  </w:style>
  <w:style w:type="paragraph" w:styleId="Revision">
    <w:name w:val="Revision"/>
    <w:hidden/>
    <w:uiPriority w:val="99"/>
    <w:semiHidden/>
    <w:rsid w:val="00F01C65"/>
    <w:rPr>
      <w:rFonts w:ascii="Calibri" w:hAnsi="Calibri" w:cs="Vrinda"/>
      <w:sz w:val="22"/>
      <w:szCs w:val="24"/>
      <w:lang w:val="en-US" w:eastAsia="ko-KR"/>
    </w:rPr>
  </w:style>
  <w:style w:type="table" w:customStyle="1" w:styleId="Grigliatabella1">
    <w:name w:val="Griglia tabella1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4">
    <w:name w:val="Griglia tabella4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5">
    <w:name w:val="Griglia tabella5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6">
    <w:name w:val="Griglia tabella6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7">
    <w:name w:val="Griglia tabella7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8">
    <w:name w:val="Griglia tabella8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9">
    <w:name w:val="Griglia tabella9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0">
    <w:name w:val="Griglia tabella10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1">
    <w:name w:val="Griglia tabella11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2">
    <w:name w:val="Griglia tabella12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3">
    <w:name w:val="Griglia tabella13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4">
    <w:name w:val="Griglia tabella14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5">
    <w:name w:val="Griglia tabella15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6">
    <w:name w:val="Griglia tabella16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F79E4"/>
    <w:pPr>
      <w:widowControl/>
      <w:spacing w:line="240" w:lineRule="auto"/>
    </w:pPr>
    <w:rPr>
      <w:rFonts w:ascii="Times New Roman" w:hAnsi="Times New Roman" w:cs="Times New Roman"/>
      <w:sz w:val="24"/>
      <w:lang w:val="it-IT" w:eastAsia="it-IT"/>
    </w:rPr>
  </w:style>
  <w:style w:type="character" w:customStyle="1" w:styleId="details">
    <w:name w:val="details"/>
    <w:rsid w:val="001F79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2CD9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US" w:eastAsia="ko-KR"/>
    </w:rPr>
  </w:style>
  <w:style w:type="paragraph" w:styleId="Heading1">
    <w:name w:val="heading 1"/>
    <w:basedOn w:val="Normal"/>
    <w:next w:val="Normal"/>
    <w:qFormat/>
    <w:rsid w:val="005B09FA"/>
    <w:pPr>
      <w:outlineLvl w:val="0"/>
    </w:pPr>
    <w:rPr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rsid w:val="005B09FA"/>
    <w:pPr>
      <w:outlineLvl w:val="1"/>
    </w:pPr>
    <w:rPr>
      <w:b/>
      <w:bCs/>
    </w:rPr>
  </w:style>
  <w:style w:type="paragraph" w:styleId="Heading3">
    <w:name w:val="heading 3"/>
    <w:basedOn w:val="Normal"/>
    <w:next w:val="NormalIndent"/>
    <w:qFormat/>
    <w:pPr>
      <w:spacing w:before="240" w:after="12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Indent"/>
    <w:qFormat/>
    <w:pPr>
      <w:spacing w:before="240" w:after="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ind w:left="720"/>
    </w:pPr>
  </w:style>
  <w:style w:type="paragraph" w:customStyle="1" w:styleId="Tabletext">
    <w:name w:val="Table text"/>
    <w:basedOn w:val="Normal"/>
    <w:rPr>
      <w:szCs w:val="22"/>
    </w:rPr>
  </w:style>
  <w:style w:type="paragraph" w:customStyle="1" w:styleId="Tablelegend">
    <w:name w:val="Table legend"/>
    <w:basedOn w:val="Normal"/>
    <w:next w:val="Tabletext"/>
    <w:pPr>
      <w:spacing w:before="240" w:after="120"/>
    </w:pPr>
  </w:style>
  <w:style w:type="paragraph" w:customStyle="1" w:styleId="Figurelegend">
    <w:name w:val="Figure legend"/>
    <w:basedOn w:val="Normal"/>
    <w:next w:val="Normal"/>
    <w:pPr>
      <w:spacing w:before="240" w:after="120"/>
    </w:pPr>
  </w:style>
  <w:style w:type="paragraph" w:customStyle="1" w:styleId="Callout">
    <w:name w:val="Callout"/>
    <w:basedOn w:val="Normal"/>
    <w:next w:val="Normal"/>
    <w:pPr>
      <w:spacing w:before="240" w:after="120"/>
    </w:pPr>
    <w:rPr>
      <w:b/>
      <w:bCs/>
      <w:i/>
      <w:iCs/>
      <w:szCs w:val="22"/>
    </w:r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</w:style>
  <w:style w:type="paragraph" w:customStyle="1" w:styleId="Reference">
    <w:name w:val="Reference"/>
    <w:basedOn w:val="Normal"/>
    <w:pPr>
      <w:keepLines/>
      <w:spacing w:after="360"/>
    </w:pPr>
  </w:style>
  <w:style w:type="paragraph" w:styleId="BodyTextIndent">
    <w:name w:val="Body Text Indent"/>
    <w:basedOn w:val="Normal"/>
    <w:pPr>
      <w:spacing w:after="120"/>
      <w:ind w:left="284"/>
    </w:pPr>
  </w:style>
  <w:style w:type="paragraph" w:styleId="BodyText">
    <w:name w:val="Body Text"/>
    <w:basedOn w:val="Normal"/>
    <w:pPr>
      <w:spacing w:after="120"/>
    </w:pPr>
  </w:style>
  <w:style w:type="paragraph" w:styleId="BodyTextFirstIndent">
    <w:name w:val="Body Text First Indent"/>
    <w:basedOn w:val="BodyText"/>
    <w:pPr>
      <w:ind w:firstLine="210"/>
    </w:pPr>
  </w:style>
  <w:style w:type="table" w:styleId="TableGrid">
    <w:name w:val="Table Grid"/>
    <w:basedOn w:val="TableNormal"/>
    <w:uiPriority w:val="59"/>
    <w:rsid w:val="00914446"/>
    <w:pPr>
      <w:widowControl w:val="0"/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BalloonText">
    <w:name w:val="Balloon Text"/>
    <w:basedOn w:val="Normal"/>
    <w:link w:val="BalloonTextChar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link w:val="BalloonText"/>
    <w:rsid w:val="00123AF8"/>
    <w:rPr>
      <w:rFonts w:ascii="Tahoma" w:hAnsi="Tahoma" w:cs="Tahoma"/>
      <w:sz w:val="16"/>
      <w:lang w:val="en-US" w:eastAsia="ko-KR"/>
    </w:rPr>
  </w:style>
  <w:style w:type="character" w:customStyle="1" w:styleId="FooterChar">
    <w:name w:val="Footer Char"/>
    <w:link w:val="Footer"/>
    <w:uiPriority w:val="99"/>
    <w:rsid w:val="00123AF8"/>
    <w:rPr>
      <w:rFonts w:cs="Vrinda"/>
      <w:lang w:val="en-US" w:eastAsia="ko-KR"/>
    </w:rPr>
  </w:style>
  <w:style w:type="character" w:styleId="Hyperlink">
    <w:name w:val="Hyperlink"/>
    <w:rsid w:val="00943E25"/>
    <w:rPr>
      <w:color w:val="0000FF"/>
      <w:u w:val="single"/>
    </w:rPr>
  </w:style>
  <w:style w:type="character" w:styleId="CommentReference">
    <w:name w:val="annotation reference"/>
    <w:uiPriority w:val="99"/>
    <w:rsid w:val="00465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653AF"/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rsid w:val="004653AF"/>
    <w:rPr>
      <w:rFonts w:ascii="Calibri" w:hAnsi="Calibri" w:cs="Vrinda"/>
      <w:szCs w:val="25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4653AF"/>
    <w:rPr>
      <w:b/>
      <w:bCs/>
    </w:rPr>
  </w:style>
  <w:style w:type="character" w:customStyle="1" w:styleId="CommentSubjectChar">
    <w:name w:val="Comment Subject Char"/>
    <w:link w:val="CommentSubject"/>
    <w:rsid w:val="004653AF"/>
    <w:rPr>
      <w:rFonts w:ascii="Calibri" w:hAnsi="Calibri" w:cs="Vrinda"/>
      <w:b/>
      <w:bCs/>
      <w:szCs w:val="25"/>
      <w:lang w:eastAsia="ko-KR"/>
    </w:rPr>
  </w:style>
  <w:style w:type="paragraph" w:styleId="ListParagraph">
    <w:name w:val="List Paragraph"/>
    <w:basedOn w:val="Normal"/>
    <w:uiPriority w:val="34"/>
    <w:qFormat/>
    <w:rsid w:val="008C5B02"/>
    <w:pPr>
      <w:widowControl/>
      <w:spacing w:before="0" w:beforeAutospacing="0" w:after="0" w:afterAutospacing="0" w:line="240" w:lineRule="auto"/>
      <w:ind w:left="720"/>
      <w:contextualSpacing/>
    </w:pPr>
    <w:rPr>
      <w:rFonts w:ascii="Times New Roman" w:eastAsia="Cambria" w:hAnsi="Times New Roman" w:cs="Times New Roman"/>
      <w:sz w:val="24"/>
      <w:lang w:eastAsia="en-US"/>
    </w:rPr>
  </w:style>
  <w:style w:type="paragraph" w:styleId="Revision">
    <w:name w:val="Revision"/>
    <w:hidden/>
    <w:uiPriority w:val="99"/>
    <w:semiHidden/>
    <w:rsid w:val="00F01C65"/>
    <w:rPr>
      <w:rFonts w:ascii="Calibri" w:hAnsi="Calibri" w:cs="Vrinda"/>
      <w:sz w:val="22"/>
      <w:szCs w:val="24"/>
      <w:lang w:val="en-US" w:eastAsia="ko-KR"/>
    </w:rPr>
  </w:style>
  <w:style w:type="table" w:customStyle="1" w:styleId="Grigliatabella1">
    <w:name w:val="Griglia tabella1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4">
    <w:name w:val="Griglia tabella4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5">
    <w:name w:val="Griglia tabella5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6">
    <w:name w:val="Griglia tabella6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7">
    <w:name w:val="Griglia tabella7"/>
    <w:basedOn w:val="TableNormal"/>
    <w:next w:val="TableGrid"/>
    <w:uiPriority w:val="59"/>
    <w:rsid w:val="00FF51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8">
    <w:name w:val="Griglia tabella8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9">
    <w:name w:val="Griglia tabella9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0">
    <w:name w:val="Griglia tabella10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1">
    <w:name w:val="Griglia tabella11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2">
    <w:name w:val="Griglia tabella12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3">
    <w:name w:val="Griglia tabella13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4">
    <w:name w:val="Griglia tabella14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5">
    <w:name w:val="Griglia tabella15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6">
    <w:name w:val="Griglia tabella16"/>
    <w:basedOn w:val="TableNormal"/>
    <w:next w:val="TableGrid"/>
    <w:uiPriority w:val="59"/>
    <w:rsid w:val="00F4437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F79E4"/>
    <w:pPr>
      <w:widowControl/>
      <w:spacing w:line="240" w:lineRule="auto"/>
    </w:pPr>
    <w:rPr>
      <w:rFonts w:ascii="Times New Roman" w:hAnsi="Times New Roman" w:cs="Times New Roman"/>
      <w:sz w:val="24"/>
      <w:lang w:val="it-IT" w:eastAsia="it-IT"/>
    </w:rPr>
  </w:style>
  <w:style w:type="character" w:customStyle="1" w:styleId="details">
    <w:name w:val="details"/>
    <w:rsid w:val="001F7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7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723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7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serena.colafrancesco18@gmail.com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9A732-0011-4A4A-B78D-7829F50A4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5</Pages>
  <Words>15728</Words>
  <Characters>87293</Characters>
  <Application>Microsoft Office Word</Application>
  <DocSecurity>0</DocSecurity>
  <Lines>2727</Lines>
  <Paragraphs>14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Adis Manuscript Template</vt:lpstr>
      <vt:lpstr>Adis Manuscript Template</vt:lpstr>
    </vt:vector>
  </TitlesOfParts>
  <Company>Springer-SBM</Company>
  <LinksUpToDate>false</LinksUpToDate>
  <CharactersWithSpaces>101571</CharactersWithSpaces>
  <SharedDoc>false</SharedDoc>
  <HLinks>
    <vt:vector size="2718" baseType="variant">
      <vt:variant>
        <vt:i4>7929915</vt:i4>
      </vt:variant>
      <vt:variant>
        <vt:i4>2589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2581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471163</vt:i4>
      </vt:variant>
      <vt:variant>
        <vt:i4>2573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4784139</vt:i4>
      </vt:variant>
      <vt:variant>
        <vt:i4>256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2559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587531</vt:i4>
      </vt:variant>
      <vt:variant>
        <vt:i4>2553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2545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784139</vt:i4>
      </vt:variant>
      <vt:variant>
        <vt:i4>2539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18603</vt:i4>
      </vt:variant>
      <vt:variant>
        <vt:i4>253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864378</vt:i4>
      </vt:variant>
      <vt:variant>
        <vt:i4>2523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718603</vt:i4>
      </vt:variant>
      <vt:variant>
        <vt:i4>2515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587531</vt:i4>
      </vt:variant>
      <vt:variant>
        <vt:i4>250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784139</vt:i4>
      </vt:variant>
      <vt:variant>
        <vt:i4>2503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7798843</vt:i4>
      </vt:variant>
      <vt:variant>
        <vt:i4>2495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98841</vt:i4>
      </vt:variant>
      <vt:variant>
        <vt:i4>2489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733307</vt:i4>
      </vt:variant>
      <vt:variant>
        <vt:i4>2483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0</vt:i4>
      </vt:variant>
      <vt:variant>
        <vt:i4>2477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2471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4718603</vt:i4>
      </vt:variant>
      <vt:variant>
        <vt:i4>2465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390923</vt:i4>
      </vt:variant>
      <vt:variant>
        <vt:i4>245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7864377</vt:i4>
      </vt:variant>
      <vt:variant>
        <vt:i4>2453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471163</vt:i4>
      </vt:variant>
      <vt:variant>
        <vt:i4>2445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2437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7929913</vt:i4>
      </vt:variant>
      <vt:variant>
        <vt:i4>2429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4784139</vt:i4>
      </vt:variant>
      <vt:variant>
        <vt:i4>2421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18603</vt:i4>
      </vt:variant>
      <vt:variant>
        <vt:i4>2413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2405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84139</vt:i4>
      </vt:variant>
      <vt:variant>
        <vt:i4>239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587531</vt:i4>
      </vt:variant>
      <vt:variant>
        <vt:i4>2389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2383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7733306</vt:i4>
      </vt:variant>
      <vt:variant>
        <vt:i4>2375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471162</vt:i4>
      </vt:variant>
      <vt:variant>
        <vt:i4>2369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4587531</vt:i4>
      </vt:variant>
      <vt:variant>
        <vt:i4>2363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7471161</vt:i4>
      </vt:variant>
      <vt:variant>
        <vt:i4>2355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4784139</vt:i4>
      </vt:variant>
      <vt:variant>
        <vt:i4>2349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7340091</vt:i4>
      </vt:variant>
      <vt:variant>
        <vt:i4>2341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587531</vt:i4>
      </vt:variant>
      <vt:variant>
        <vt:i4>2333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718603</vt:i4>
      </vt:variant>
      <vt:variant>
        <vt:i4>2327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7536697</vt:i4>
      </vt:variant>
      <vt:variant>
        <vt:i4>2319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05625</vt:i4>
      </vt:variant>
      <vt:variant>
        <vt:i4>2313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536698</vt:i4>
      </vt:variant>
      <vt:variant>
        <vt:i4>2305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340090</vt:i4>
      </vt:variant>
      <vt:variant>
        <vt:i4>2299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4784139</vt:i4>
      </vt:variant>
      <vt:variant>
        <vt:i4>2291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7340088</vt:i4>
      </vt:variant>
      <vt:variant>
        <vt:i4>2283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340089</vt:i4>
      </vt:variant>
      <vt:variant>
        <vt:i4>2277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798842</vt:i4>
      </vt:variant>
      <vt:variant>
        <vt:i4>2271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536699</vt:i4>
      </vt:variant>
      <vt:variant>
        <vt:i4>226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18603</vt:i4>
      </vt:variant>
      <vt:variant>
        <vt:i4>2257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7667769</vt:i4>
      </vt:variant>
      <vt:variant>
        <vt:i4>2251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4718603</vt:i4>
      </vt:variant>
      <vt:variant>
        <vt:i4>2243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7405626</vt:i4>
      </vt:variant>
      <vt:variant>
        <vt:i4>2237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929914</vt:i4>
      </vt:variant>
      <vt:variant>
        <vt:i4>2229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667771</vt:i4>
      </vt:variant>
      <vt:variant>
        <vt:i4>2221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718603</vt:i4>
      </vt:variant>
      <vt:variant>
        <vt:i4>2213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2205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602235</vt:i4>
      </vt:variant>
      <vt:variant>
        <vt:i4>2199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4653067</vt:i4>
      </vt:variant>
      <vt:variant>
        <vt:i4>2191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784139</vt:i4>
      </vt:variant>
      <vt:variant>
        <vt:i4>2185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7733305</vt:i4>
      </vt:variant>
      <vt:variant>
        <vt:i4>2179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02233</vt:i4>
      </vt:variant>
      <vt:variant>
        <vt:i4>2173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4325387</vt:i4>
      </vt:variant>
      <vt:variant>
        <vt:i4>216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15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15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067</vt:i4>
      </vt:variant>
      <vt:variant>
        <vt:i4>214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213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212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11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211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210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87531</vt:i4>
      </vt:variant>
      <vt:variant>
        <vt:i4>2097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25387</vt:i4>
      </vt:variant>
      <vt:variant>
        <vt:i4>208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08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07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206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205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205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204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203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25387</vt:i4>
      </vt:variant>
      <vt:variant>
        <vt:i4>202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01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201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200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7667768</vt:i4>
      </vt:variant>
      <vt:variant>
        <vt:i4>1997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4587531</vt:i4>
      </vt:variant>
      <vt:variant>
        <vt:i4>1991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198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19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196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95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653067</vt:i4>
      </vt:variant>
      <vt:variant>
        <vt:i4>195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94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193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192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1919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387</vt:i4>
      </vt:variant>
      <vt:variant>
        <vt:i4>191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190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189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188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88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187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186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185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84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184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83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7667768</vt:i4>
      </vt:variant>
      <vt:variant>
        <vt:i4>1827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4325387</vt:i4>
      </vt:variant>
      <vt:variant>
        <vt:i4>181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1813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180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179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78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78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1773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87531</vt:i4>
      </vt:variant>
      <vt:variant>
        <vt:i4>1767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176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175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174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73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173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172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171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171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170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69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69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68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68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167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66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65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65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64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59</vt:i4>
      </vt:variant>
      <vt:variant>
        <vt:i4>16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63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62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6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61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60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59</vt:i4>
      </vt:variant>
      <vt:variant>
        <vt:i4>160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59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158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5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57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56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59</vt:i4>
      </vt:variant>
      <vt:variant>
        <vt:i4>156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5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154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154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3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152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325387</vt:i4>
      </vt:variant>
      <vt:variant>
        <vt:i4>151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87531</vt:i4>
      </vt:variant>
      <vt:variant>
        <vt:i4>150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150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7667768</vt:i4>
      </vt:variant>
      <vt:variant>
        <vt:i4>1495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4456459</vt:i4>
      </vt:variant>
      <vt:variant>
        <vt:i4>148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387</vt:i4>
      </vt:variant>
      <vt:variant>
        <vt:i4>147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147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87531</vt:i4>
      </vt:variant>
      <vt:variant>
        <vt:i4>146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456459</vt:i4>
      </vt:variant>
      <vt:variant>
        <vt:i4>145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067</vt:i4>
      </vt:variant>
      <vt:variant>
        <vt:i4>144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14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1433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42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141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140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140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139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1389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138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137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36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39</vt:i4>
      </vt:variant>
      <vt:variant>
        <vt:i4>13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35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34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132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2097232</vt:i4>
      </vt:variant>
      <vt:variant>
        <vt:i4>1323</vt:i4>
      </vt:variant>
      <vt:variant>
        <vt:i4>0</vt:i4>
      </vt:variant>
      <vt:variant>
        <vt:i4>5</vt:i4>
      </vt:variant>
      <vt:variant>
        <vt:lpwstr>http://www.ema.europa.eu/documents/product-information/rilonacept-regeneron-epar-product-information_en.pdf</vt:lpwstr>
      </vt:variant>
      <vt:variant>
        <vt:lpwstr/>
      </vt:variant>
      <vt:variant>
        <vt:i4>3145820</vt:i4>
      </vt:variant>
      <vt:variant>
        <vt:i4>1320</vt:i4>
      </vt:variant>
      <vt:variant>
        <vt:i4>0</vt:i4>
      </vt:variant>
      <vt:variant>
        <vt:i4>5</vt:i4>
      </vt:variant>
      <vt:variant>
        <vt:lpwstr>http://www.accessdata.fda.gov/drugsatfda_docs/label/2008/125249lbl.pdf</vt:lpwstr>
      </vt:variant>
      <vt:variant>
        <vt:lpwstr/>
      </vt:variant>
      <vt:variant>
        <vt:i4>852054</vt:i4>
      </vt:variant>
      <vt:variant>
        <vt:i4>1317</vt:i4>
      </vt:variant>
      <vt:variant>
        <vt:i4>0</vt:i4>
      </vt:variant>
      <vt:variant>
        <vt:i4>5</vt:i4>
      </vt:variant>
      <vt:variant>
        <vt:lpwstr>http://www.accessdata.fda.gov/drugsatfda_docs/label/2016/BLA125319_858687lbl.pdf</vt:lpwstr>
      </vt:variant>
      <vt:variant>
        <vt:lpwstr/>
      </vt:variant>
      <vt:variant>
        <vt:i4>327724</vt:i4>
      </vt:variant>
      <vt:variant>
        <vt:i4>1314</vt:i4>
      </vt:variant>
      <vt:variant>
        <vt:i4>0</vt:i4>
      </vt:variant>
      <vt:variant>
        <vt:i4>5</vt:i4>
      </vt:variant>
      <vt:variant>
        <vt:lpwstr>http://www.ema.europa.eu/documents/product-information/ilaris-epar-product-information_en.pdf</vt:lpwstr>
      </vt:variant>
      <vt:variant>
        <vt:lpwstr/>
      </vt:variant>
      <vt:variant>
        <vt:i4>4391018</vt:i4>
      </vt:variant>
      <vt:variant>
        <vt:i4>1311</vt:i4>
      </vt:variant>
      <vt:variant>
        <vt:i4>0</vt:i4>
      </vt:variant>
      <vt:variant>
        <vt:i4>5</vt:i4>
      </vt:variant>
      <vt:variant>
        <vt:lpwstr>http://www.ema.europa.eu/documents/product-information/kineret-epar-product-information_en.pdf</vt:lpwstr>
      </vt:variant>
      <vt:variant>
        <vt:lpwstr/>
      </vt:variant>
      <vt:variant>
        <vt:i4>4194315</vt:i4>
      </vt:variant>
      <vt:variant>
        <vt:i4>13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602239</vt:i4>
      </vt:variant>
      <vt:variant>
        <vt:i4>1293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4587531</vt:i4>
      </vt:variant>
      <vt:variant>
        <vt:i4>128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12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87531</vt:i4>
      </vt:variant>
      <vt:variant>
        <vt:i4>1278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127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127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26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2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1250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124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31</vt:i4>
      </vt:variant>
      <vt:variant>
        <vt:i4>124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18603</vt:i4>
      </vt:variant>
      <vt:variant>
        <vt:i4>1236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718603</vt:i4>
      </vt:variant>
      <vt:variant>
        <vt:i4>1233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1230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84139</vt:i4>
      </vt:variant>
      <vt:variant>
        <vt:i4>1227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31</vt:i4>
      </vt:variant>
      <vt:variant>
        <vt:i4>122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067</vt:i4>
      </vt:variant>
      <vt:variant>
        <vt:i4>1221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718603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1210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653067</vt:i4>
      </vt:variant>
      <vt:variant>
        <vt:i4>120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120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120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8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405631</vt:i4>
      </vt:variant>
      <vt:variant>
        <vt:i4>118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4456459</vt:i4>
      </vt:variant>
      <vt:variant>
        <vt:i4>118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17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16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1158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115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115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114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14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114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784139</vt:i4>
      </vt:variant>
      <vt:variant>
        <vt:i4>11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1129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112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112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112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111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111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111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10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784139</vt:i4>
      </vt:variant>
      <vt:variant>
        <vt:i4>110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7864376</vt:i4>
      </vt:variant>
      <vt:variant>
        <vt:i4>1097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4587531</vt:i4>
      </vt:variant>
      <vt:variant>
        <vt:i4>109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390923</vt:i4>
      </vt:variant>
      <vt:variant>
        <vt:i4>10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1076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194315</vt:i4>
      </vt:variant>
      <vt:variant>
        <vt:i4>10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1056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1048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104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653067</vt:i4>
      </vt:variant>
      <vt:variant>
        <vt:i4>104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103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103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103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7798840</vt:i4>
      </vt:variant>
      <vt:variant>
        <vt:i4>1024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536698</vt:i4>
      </vt:variant>
      <vt:variant>
        <vt:i4>1021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798840</vt:i4>
      </vt:variant>
      <vt:variant>
        <vt:i4>1011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98840</vt:i4>
      </vt:variant>
      <vt:variant>
        <vt:i4>1005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98840</vt:i4>
      </vt:variant>
      <vt:variant>
        <vt:i4>999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98840</vt:i4>
      </vt:variant>
      <vt:variant>
        <vt:i4>995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536698</vt:i4>
      </vt:variant>
      <vt:variant>
        <vt:i4>992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733304</vt:i4>
      </vt:variant>
      <vt:variant>
        <vt:i4>984</vt:i4>
      </vt:variant>
      <vt:variant>
        <vt:i4>0</vt:i4>
      </vt:variant>
      <vt:variant>
        <vt:i4>5</vt:i4>
      </vt:variant>
      <vt:variant>
        <vt:lpwstr/>
      </vt:variant>
      <vt:variant>
        <vt:lpwstr>_ENREF_136</vt:lpwstr>
      </vt:variant>
      <vt:variant>
        <vt:i4>7864379</vt:i4>
      </vt:variant>
      <vt:variant>
        <vt:i4>981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4784139</vt:i4>
      </vt:variant>
      <vt:variant>
        <vt:i4>978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653067</vt:i4>
      </vt:variant>
      <vt:variant>
        <vt:i4>97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96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96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96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95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87531</vt:i4>
      </vt:variant>
      <vt:variant>
        <vt:i4>950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94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94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94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9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93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92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92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92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91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91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904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89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89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89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88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88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87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87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8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8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7667768</vt:i4>
      </vt:variant>
      <vt:variant>
        <vt:i4>861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4587531</vt:i4>
      </vt:variant>
      <vt:variant>
        <vt:i4>858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85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84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718603</vt:i4>
      </vt:variant>
      <vt:variant>
        <vt:i4>827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653067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82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81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80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80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798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786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78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77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77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7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76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75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74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73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3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73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73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87531</vt:i4>
      </vt:variant>
      <vt:variant>
        <vt:i4>71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1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70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70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653067</vt:i4>
      </vt:variant>
      <vt:variant>
        <vt:i4>59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58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667768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4587531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5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7667768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4653067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7602232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602232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536696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133</vt:lpwstr>
      </vt:variant>
      <vt:variant>
        <vt:i4>4521995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7536696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133</vt:lpwstr>
      </vt:variant>
      <vt:variant>
        <vt:i4>7471160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32</vt:lpwstr>
      </vt:variant>
      <vt:variant>
        <vt:i4>7405624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4325387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59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65306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2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31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653067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784139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717</vt:i4>
      </vt:variant>
      <vt:variant>
        <vt:i4>0</vt:i4>
      </vt:variant>
      <vt:variant>
        <vt:i4>0</vt:i4>
      </vt:variant>
      <vt:variant>
        <vt:i4>5</vt:i4>
      </vt:variant>
      <vt:variant>
        <vt:lpwstr>mailto:serena.colafrancesco18@gmail.com</vt:lpwstr>
      </vt:variant>
      <vt:variant>
        <vt:lpwstr/>
      </vt:variant>
      <vt:variant>
        <vt:i4>196694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26442699</vt:lpwstr>
      </vt:variant>
      <vt:variant>
        <vt:lpwstr/>
      </vt:variant>
      <vt:variant>
        <vt:i4>524371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28499374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creator>Raewyn Poole</dc:creator>
  <cp:keywords>Adisms.dot</cp:keywords>
  <cp:lastModifiedBy>S3G_Reference_Citation_Sequence</cp:lastModifiedBy>
  <cp:revision>4</cp:revision>
  <cp:lastPrinted>2019-04-05T04:35:00Z</cp:lastPrinted>
  <dcterms:created xsi:type="dcterms:W3CDTF">2019-09-15T21:25:00Z</dcterms:created>
  <dcterms:modified xsi:type="dcterms:W3CDTF">2019-11-11T22:07:00Z</dcterms:modified>
</cp:coreProperties>
</file>